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6CCF1F" w14:textId="1DC04C35" w:rsidR="00D3401D" w:rsidRDefault="00FD775B">
      <w:r>
        <w:t>Additional file 2:</w:t>
      </w:r>
      <w:r w:rsidR="006C689E">
        <w:t xml:space="preserve"> Table </w:t>
      </w:r>
      <w:r>
        <w:t>S</w:t>
      </w:r>
      <w:bookmarkStart w:id="0" w:name="_GoBack"/>
      <w:bookmarkEnd w:id="0"/>
      <w:r w:rsidR="006C689E">
        <w:t>1. Included study characteristics.</w:t>
      </w:r>
    </w:p>
    <w:tbl>
      <w:tblPr>
        <w:tblStyle w:val="TableGrid"/>
        <w:tblW w:w="5000" w:type="pct"/>
        <w:tblCellMar>
          <w:left w:w="29" w:type="dxa"/>
          <w:right w:w="29" w:type="dxa"/>
        </w:tblCellMar>
        <w:tblLook w:val="04A0" w:firstRow="1" w:lastRow="0" w:firstColumn="1" w:lastColumn="0" w:noHBand="0" w:noVBand="1"/>
      </w:tblPr>
      <w:tblGrid>
        <w:gridCol w:w="1435"/>
        <w:gridCol w:w="1505"/>
        <w:gridCol w:w="2364"/>
        <w:gridCol w:w="1284"/>
        <w:gridCol w:w="1820"/>
        <w:gridCol w:w="1778"/>
        <w:gridCol w:w="1468"/>
        <w:gridCol w:w="1364"/>
      </w:tblGrid>
      <w:tr w:rsidR="00B42E8C" w:rsidRPr="004E55AC" w14:paraId="549BC6F8" w14:textId="77777777" w:rsidTr="00F6669B">
        <w:trPr>
          <w:trHeight w:val="1200"/>
        </w:trPr>
        <w:tc>
          <w:tcPr>
            <w:tcW w:w="551" w:type="pct"/>
            <w:hideMark/>
          </w:tcPr>
          <w:p w14:paraId="107157E3" w14:textId="77777777" w:rsidR="00B42E8C" w:rsidRPr="004E55AC" w:rsidRDefault="00B42E8C" w:rsidP="00F6669B">
            <w:pPr>
              <w:rPr>
                <w:b/>
                <w:bCs/>
              </w:rPr>
            </w:pPr>
            <w:r w:rsidRPr="004E55AC">
              <w:rPr>
                <w:b/>
                <w:bCs/>
              </w:rPr>
              <w:t>First Author</w:t>
            </w:r>
            <w:r w:rsidRPr="004E55AC">
              <w:rPr>
                <w:b/>
                <w:bCs/>
              </w:rPr>
              <w:br/>
              <w:t>Country</w:t>
            </w:r>
            <w:r w:rsidRPr="004E55AC">
              <w:rPr>
                <w:b/>
                <w:bCs/>
              </w:rPr>
              <w:br/>
              <w:t>Year</w:t>
            </w:r>
          </w:p>
        </w:tc>
        <w:tc>
          <w:tcPr>
            <w:tcW w:w="578" w:type="pct"/>
            <w:hideMark/>
          </w:tcPr>
          <w:p w14:paraId="67454F1E" w14:textId="77777777" w:rsidR="00B42E8C" w:rsidRPr="004E55AC" w:rsidRDefault="00B42E8C" w:rsidP="00F6669B">
            <w:pPr>
              <w:rPr>
                <w:b/>
                <w:bCs/>
              </w:rPr>
            </w:pPr>
            <w:r w:rsidRPr="004E55AC">
              <w:rPr>
                <w:b/>
                <w:bCs/>
              </w:rPr>
              <w:t>Study Design</w:t>
            </w:r>
          </w:p>
        </w:tc>
        <w:tc>
          <w:tcPr>
            <w:tcW w:w="908" w:type="pct"/>
            <w:hideMark/>
          </w:tcPr>
          <w:p w14:paraId="68F91FD1" w14:textId="77777777" w:rsidR="00B42E8C" w:rsidRPr="004E55AC" w:rsidRDefault="00B42E8C" w:rsidP="00F6669B">
            <w:pPr>
              <w:rPr>
                <w:b/>
                <w:bCs/>
              </w:rPr>
            </w:pPr>
            <w:r w:rsidRPr="004E55AC">
              <w:rPr>
                <w:b/>
                <w:bCs/>
              </w:rPr>
              <w:t>Objective</w:t>
            </w:r>
          </w:p>
        </w:tc>
        <w:tc>
          <w:tcPr>
            <w:tcW w:w="493" w:type="pct"/>
            <w:hideMark/>
          </w:tcPr>
          <w:p w14:paraId="384680AC" w14:textId="77777777" w:rsidR="00B42E8C" w:rsidRPr="004E55AC" w:rsidRDefault="00B42E8C" w:rsidP="00F6669B">
            <w:pPr>
              <w:rPr>
                <w:b/>
                <w:bCs/>
              </w:rPr>
            </w:pPr>
            <w:r w:rsidRPr="004E55AC">
              <w:rPr>
                <w:b/>
                <w:bCs/>
              </w:rPr>
              <w:t>Primary Outcome</w:t>
            </w:r>
          </w:p>
        </w:tc>
        <w:tc>
          <w:tcPr>
            <w:tcW w:w="699" w:type="pct"/>
            <w:hideMark/>
          </w:tcPr>
          <w:p w14:paraId="03C327F8" w14:textId="77777777" w:rsidR="00B42E8C" w:rsidRPr="004E55AC" w:rsidRDefault="00B42E8C" w:rsidP="00F6669B">
            <w:pPr>
              <w:rPr>
                <w:b/>
                <w:bCs/>
              </w:rPr>
            </w:pPr>
            <w:r w:rsidRPr="004E55AC">
              <w:rPr>
                <w:b/>
                <w:bCs/>
              </w:rPr>
              <w:t>Population</w:t>
            </w:r>
            <w:r w:rsidRPr="004E55AC">
              <w:rPr>
                <w:b/>
                <w:bCs/>
              </w:rPr>
              <w:br/>
              <w:t>(n)</w:t>
            </w:r>
          </w:p>
        </w:tc>
        <w:tc>
          <w:tcPr>
            <w:tcW w:w="683" w:type="pct"/>
            <w:hideMark/>
          </w:tcPr>
          <w:p w14:paraId="70E114A1" w14:textId="77777777" w:rsidR="00B42E8C" w:rsidRPr="004E55AC" w:rsidRDefault="00B42E8C" w:rsidP="00F6669B">
            <w:pPr>
              <w:rPr>
                <w:b/>
                <w:bCs/>
              </w:rPr>
            </w:pPr>
            <w:r w:rsidRPr="004E55AC">
              <w:rPr>
                <w:b/>
                <w:bCs/>
              </w:rPr>
              <w:t>Themes</w:t>
            </w:r>
          </w:p>
        </w:tc>
        <w:tc>
          <w:tcPr>
            <w:tcW w:w="564" w:type="pct"/>
            <w:hideMark/>
          </w:tcPr>
          <w:p w14:paraId="05E165E5" w14:textId="77777777" w:rsidR="00B42E8C" w:rsidRPr="004E55AC" w:rsidRDefault="00B42E8C" w:rsidP="00F6669B">
            <w:pPr>
              <w:rPr>
                <w:b/>
                <w:bCs/>
              </w:rPr>
            </w:pPr>
            <w:r w:rsidRPr="004E55AC">
              <w:rPr>
                <w:b/>
                <w:bCs/>
              </w:rPr>
              <w:t>Quality Assessment Tool</w:t>
            </w:r>
          </w:p>
        </w:tc>
        <w:tc>
          <w:tcPr>
            <w:tcW w:w="524" w:type="pct"/>
            <w:hideMark/>
          </w:tcPr>
          <w:p w14:paraId="330EA9FB" w14:textId="77777777" w:rsidR="00B42E8C" w:rsidRPr="004E55AC" w:rsidRDefault="00B42E8C" w:rsidP="00F6669B">
            <w:pPr>
              <w:rPr>
                <w:b/>
                <w:bCs/>
              </w:rPr>
            </w:pPr>
            <w:r w:rsidRPr="004E55AC">
              <w:rPr>
                <w:b/>
                <w:bCs/>
              </w:rPr>
              <w:t>Quality Assessment Outcome</w:t>
            </w:r>
            <w:r w:rsidRPr="004E55AC">
              <w:rPr>
                <w:b/>
                <w:bCs/>
              </w:rPr>
              <w:br/>
              <w:t>(Risk of Bias)</w:t>
            </w:r>
          </w:p>
        </w:tc>
      </w:tr>
      <w:tr w:rsidR="00B42E8C" w:rsidRPr="004E55AC" w14:paraId="7B5AE229" w14:textId="77777777" w:rsidTr="00F6669B">
        <w:trPr>
          <w:trHeight w:val="1205"/>
        </w:trPr>
        <w:tc>
          <w:tcPr>
            <w:tcW w:w="551" w:type="pct"/>
            <w:hideMark/>
          </w:tcPr>
          <w:p w14:paraId="772CE830" w14:textId="70274297" w:rsidR="00B42E8C" w:rsidRPr="004E55AC" w:rsidRDefault="00B42E8C" w:rsidP="00F6669B">
            <w:pPr>
              <w:rPr>
                <w:vertAlign w:val="superscript"/>
              </w:rPr>
            </w:pPr>
            <w:r w:rsidRPr="004E55AC">
              <w:t>Aabom, B.</w:t>
            </w:r>
            <w:r w:rsidRPr="004E55AC">
              <w:br/>
              <w:t>Denmark</w:t>
            </w:r>
            <w:r w:rsidRPr="004E55AC">
              <w:br/>
              <w:t>2006</w:t>
            </w:r>
            <w:r w:rsidRPr="004E55AC">
              <w:rPr>
                <w:vertAlign w:val="superscript"/>
              </w:rPr>
              <w:fldChar w:fldCharType="begin"/>
            </w:r>
            <w:r w:rsidR="00074827">
              <w:rPr>
                <w:vertAlign w:val="superscript"/>
              </w:rPr>
              <w:instrText xml:space="preserve"> ADDIN ZOTERO_ITEM CSL_CITATION {"citationID":"a1q2gihogse","properties":{"formattedCitation":"[1]","plainCitation":"[1]"},"citationItems":[{"id":207,"uris":["http://zotero.org/users/3542057/items/PWCZEMSD"],"uri":["http://zotero.org/users/3542057/items/PWCZEMSD"],"itemData":{"id":207,"type":"article-journal","title":"Does persistent involvement by the GP improve palliative care at home for end-stage cancer patients?","container-title":"Palliative Medicine","page":"507-512","volume":"20","issue":"5","source":"CrossRef","DOI":"10.1191/0269216306pm1169oa","ISSN":"02692163, 1477030X","language":"en","author":[{"family":"Aabom","given":"Birgit"},{"family":"Kragstrup","given":"Jakob"},{"family":"Vondeling","given":"Hindrik"},{"family":"Bakketeig","given":"Leiv S"},{"family":"Stovring","given":"Henrik"}],"issued":{"date-parts":[["2006",7,1]]}}}],"schema":"https://github.com/citation-style-language/schema/raw/master/csl-citation.json"} </w:instrText>
            </w:r>
            <w:r w:rsidRPr="004E55AC">
              <w:rPr>
                <w:vertAlign w:val="superscript"/>
              </w:rPr>
              <w:fldChar w:fldCharType="separate"/>
            </w:r>
            <w:r w:rsidR="00074827" w:rsidRPr="00074827">
              <w:rPr>
                <w:rFonts w:ascii="Calibri" w:hAnsi="Calibri" w:cs="Calibri"/>
              </w:rPr>
              <w:t>[1]</w:t>
            </w:r>
            <w:r w:rsidRPr="004E55AC">
              <w:rPr>
                <w:vertAlign w:val="superscript"/>
              </w:rPr>
              <w:fldChar w:fldCharType="end"/>
            </w:r>
          </w:p>
        </w:tc>
        <w:tc>
          <w:tcPr>
            <w:tcW w:w="578" w:type="pct"/>
            <w:hideMark/>
          </w:tcPr>
          <w:p w14:paraId="10D48050" w14:textId="77777777" w:rsidR="00B42E8C" w:rsidRPr="004E55AC" w:rsidRDefault="00B42E8C" w:rsidP="00F6669B">
            <w:r w:rsidRPr="004E55AC">
              <w:t>Case Control</w:t>
            </w:r>
          </w:p>
        </w:tc>
        <w:tc>
          <w:tcPr>
            <w:tcW w:w="908" w:type="pct"/>
            <w:hideMark/>
          </w:tcPr>
          <w:p w14:paraId="434B2EBD" w14:textId="77777777" w:rsidR="00B42E8C" w:rsidRPr="004E55AC" w:rsidRDefault="00B42E8C" w:rsidP="00F6669B">
            <w:r w:rsidRPr="004E55AC">
              <w:t>To analyze the effect of GP home visits on the granting of a terminal declaration and on place of death.</w:t>
            </w:r>
          </w:p>
        </w:tc>
        <w:tc>
          <w:tcPr>
            <w:tcW w:w="493" w:type="pct"/>
            <w:hideMark/>
          </w:tcPr>
          <w:p w14:paraId="364CF2E9" w14:textId="77777777" w:rsidR="00B42E8C" w:rsidRPr="004E55AC" w:rsidRDefault="00B42E8C" w:rsidP="00F6669B">
            <w:r w:rsidRPr="004E55AC">
              <w:t>Place of death</w:t>
            </w:r>
          </w:p>
        </w:tc>
        <w:tc>
          <w:tcPr>
            <w:tcW w:w="699" w:type="pct"/>
            <w:hideMark/>
          </w:tcPr>
          <w:p w14:paraId="410F9DDA" w14:textId="77777777" w:rsidR="00B42E8C" w:rsidRPr="004E55AC" w:rsidRDefault="00B42E8C" w:rsidP="00F6669B">
            <w:r w:rsidRPr="004E55AC">
              <w:t>Cancer patients</w:t>
            </w:r>
            <w:r w:rsidRPr="004E55AC">
              <w:br/>
              <w:t>(n=2025)</w:t>
            </w:r>
          </w:p>
        </w:tc>
        <w:tc>
          <w:tcPr>
            <w:tcW w:w="683" w:type="pct"/>
            <w:hideMark/>
          </w:tcPr>
          <w:p w14:paraId="0F27796F" w14:textId="77777777" w:rsidR="00B42E8C" w:rsidRPr="004E55AC" w:rsidRDefault="00B42E8C" w:rsidP="00F6669B">
            <w:r w:rsidRPr="004E55AC">
              <w:t>Individualized patient centered care</w:t>
            </w:r>
          </w:p>
        </w:tc>
        <w:tc>
          <w:tcPr>
            <w:tcW w:w="564" w:type="pct"/>
            <w:hideMark/>
          </w:tcPr>
          <w:p w14:paraId="786A4481" w14:textId="77777777" w:rsidR="00B42E8C" w:rsidRPr="004E55AC" w:rsidRDefault="00B42E8C" w:rsidP="00F6669B">
            <w:r w:rsidRPr="004E55AC">
              <w:t>Newcastle-Ottawa Scale</w:t>
            </w:r>
          </w:p>
        </w:tc>
        <w:tc>
          <w:tcPr>
            <w:tcW w:w="524" w:type="pct"/>
            <w:hideMark/>
          </w:tcPr>
          <w:p w14:paraId="1FD2F703" w14:textId="77777777" w:rsidR="00B42E8C" w:rsidRPr="004E55AC" w:rsidRDefault="00B42E8C" w:rsidP="00F6669B">
            <w:r w:rsidRPr="004E55AC">
              <w:t>Low</w:t>
            </w:r>
          </w:p>
        </w:tc>
      </w:tr>
      <w:tr w:rsidR="00B42E8C" w:rsidRPr="004E55AC" w14:paraId="3B654E34" w14:textId="77777777" w:rsidTr="00F6669B">
        <w:trPr>
          <w:trHeight w:val="1925"/>
        </w:trPr>
        <w:tc>
          <w:tcPr>
            <w:tcW w:w="551" w:type="pct"/>
            <w:hideMark/>
          </w:tcPr>
          <w:p w14:paraId="68A34850" w14:textId="72F8091C" w:rsidR="00B42E8C" w:rsidRPr="004E55AC" w:rsidRDefault="00B42E8C" w:rsidP="00F6669B">
            <w:r w:rsidRPr="004E55AC">
              <w:t>Ahlner-Elmqvist, M.</w:t>
            </w:r>
            <w:r w:rsidRPr="004E55AC">
              <w:br/>
              <w:t>Sweden</w:t>
            </w:r>
            <w:r w:rsidRPr="004E55AC">
              <w:br/>
              <w:t>2008</w:t>
            </w:r>
            <w:r w:rsidRPr="004E55AC">
              <w:rPr>
                <w:vertAlign w:val="superscript"/>
              </w:rPr>
              <w:fldChar w:fldCharType="begin"/>
            </w:r>
            <w:r w:rsidR="00074827">
              <w:rPr>
                <w:vertAlign w:val="superscript"/>
              </w:rPr>
              <w:instrText xml:space="preserve"> ADDIN ZOTERO_ITEM CSL_CITATION {"citationID":"a96n1odki7","properties":{"formattedCitation":"[2]","plainCitation":"[2]"},"citationItems":[{"id":109,"uris":["http://zotero.org/users/3542057/items/D797UVEU"],"uri":["http://zotero.org/users/3542057/items/D797UVEU"],"itemData":{"id":109,"type":"article-journal","title":"Characteristics and Quality of Life of Patients Who Choose Home Care at the End of Life","container-title":"Journal of Pain and Symptom Management","page":"217-227","volume":"36","issue":"3","source":"CrossRef","DOI":"10.1016/j.jpainsymman.2007.10.010","ISSN":"08853924","language":"en","author":[{"family":"Ahlner-Elmqvist","given":"Marianne"},{"family":"Jordhøy","given":"Marit S."},{"family":"Bjordal","given":"Kristin"},{"family":"Jannert","given":"Magnus"},{"family":"Kaasa","given":"Stein"}],"issued":{"date-parts":[["2008",9]]}}}],"schema":"https://github.com/citation-style-language/schema/raw/master/csl-citation.json"} </w:instrText>
            </w:r>
            <w:r w:rsidRPr="004E55AC">
              <w:rPr>
                <w:vertAlign w:val="superscript"/>
              </w:rPr>
              <w:fldChar w:fldCharType="separate"/>
            </w:r>
            <w:r w:rsidR="00074827" w:rsidRPr="00074827">
              <w:rPr>
                <w:rFonts w:ascii="Calibri" w:hAnsi="Calibri" w:cs="Calibri"/>
              </w:rPr>
              <w:t>[2]</w:t>
            </w:r>
            <w:r w:rsidRPr="004E55AC">
              <w:rPr>
                <w:vertAlign w:val="superscript"/>
              </w:rPr>
              <w:fldChar w:fldCharType="end"/>
            </w:r>
          </w:p>
        </w:tc>
        <w:tc>
          <w:tcPr>
            <w:tcW w:w="578" w:type="pct"/>
            <w:hideMark/>
          </w:tcPr>
          <w:p w14:paraId="5B1A03FF" w14:textId="77777777" w:rsidR="00B42E8C" w:rsidRPr="004E55AC" w:rsidRDefault="00B42E8C" w:rsidP="00F6669B">
            <w:r w:rsidRPr="004E55AC">
              <w:t>Cross-sectional Study</w:t>
            </w:r>
          </w:p>
        </w:tc>
        <w:tc>
          <w:tcPr>
            <w:tcW w:w="908" w:type="pct"/>
            <w:hideMark/>
          </w:tcPr>
          <w:p w14:paraId="10182CCD" w14:textId="77777777" w:rsidR="00B42E8C" w:rsidRPr="004E55AC" w:rsidRDefault="00B42E8C" w:rsidP="00F6669B">
            <w:r w:rsidRPr="004E55AC">
              <w:t>To identify differences in clinical characteristics in patients preferring advanced home care or conventional care.</w:t>
            </w:r>
          </w:p>
        </w:tc>
        <w:tc>
          <w:tcPr>
            <w:tcW w:w="493" w:type="pct"/>
            <w:hideMark/>
          </w:tcPr>
          <w:p w14:paraId="0A7B5BD0" w14:textId="77777777" w:rsidR="00B42E8C" w:rsidRPr="004E55AC" w:rsidRDefault="00B42E8C" w:rsidP="00F6669B">
            <w:r w:rsidRPr="004E55AC">
              <w:t>Symptoms</w:t>
            </w:r>
          </w:p>
        </w:tc>
        <w:tc>
          <w:tcPr>
            <w:tcW w:w="699" w:type="pct"/>
            <w:hideMark/>
          </w:tcPr>
          <w:p w14:paraId="397DFBE7" w14:textId="77777777" w:rsidR="00B42E8C" w:rsidRPr="004E55AC" w:rsidRDefault="00B42E8C" w:rsidP="00F6669B">
            <w:r w:rsidRPr="004E55AC">
              <w:t>Cancer patients</w:t>
            </w:r>
            <w:r w:rsidRPr="004E55AC">
              <w:br/>
              <w:t>(n=297)</w:t>
            </w:r>
          </w:p>
        </w:tc>
        <w:tc>
          <w:tcPr>
            <w:tcW w:w="683" w:type="pct"/>
            <w:hideMark/>
          </w:tcPr>
          <w:p w14:paraId="31358F61" w14:textId="77777777" w:rsidR="00B42E8C" w:rsidRPr="004E55AC" w:rsidRDefault="00B42E8C" w:rsidP="00F6669B">
            <w:r w:rsidRPr="004E55AC">
              <w:t>Accessibility of healthcare</w:t>
            </w:r>
            <w:r w:rsidRPr="004E55AC">
              <w:br/>
              <w:t>Individualized patient centered care</w:t>
            </w:r>
            <w:r w:rsidRPr="004E55AC">
              <w:br/>
              <w:t>Multidisciplinary care provision</w:t>
            </w:r>
          </w:p>
        </w:tc>
        <w:tc>
          <w:tcPr>
            <w:tcW w:w="564" w:type="pct"/>
            <w:hideMark/>
          </w:tcPr>
          <w:p w14:paraId="6ECA5A7F" w14:textId="77777777" w:rsidR="00B42E8C" w:rsidRPr="004E55AC" w:rsidRDefault="00B42E8C" w:rsidP="00F6669B">
            <w:r w:rsidRPr="004E55AC">
              <w:t>Quality Assessment Tool for Quantitative Studies</w:t>
            </w:r>
          </w:p>
        </w:tc>
        <w:tc>
          <w:tcPr>
            <w:tcW w:w="524" w:type="pct"/>
            <w:hideMark/>
          </w:tcPr>
          <w:p w14:paraId="63FEA74E" w14:textId="77777777" w:rsidR="00B42E8C" w:rsidRPr="004E55AC" w:rsidRDefault="00B42E8C" w:rsidP="00F6669B">
            <w:r w:rsidRPr="004E55AC">
              <w:t>Medium</w:t>
            </w:r>
          </w:p>
        </w:tc>
      </w:tr>
      <w:tr w:rsidR="00B42E8C" w:rsidRPr="004E55AC" w14:paraId="3E8FCA70" w14:textId="77777777" w:rsidTr="00F6669B">
        <w:trPr>
          <w:trHeight w:val="1340"/>
        </w:trPr>
        <w:tc>
          <w:tcPr>
            <w:tcW w:w="551" w:type="pct"/>
            <w:hideMark/>
          </w:tcPr>
          <w:p w14:paraId="3875E5D3" w14:textId="71A4E9A4" w:rsidR="00B42E8C" w:rsidRPr="004E55AC" w:rsidRDefault="00B42E8C" w:rsidP="00F6669B">
            <w:r w:rsidRPr="004E55AC">
              <w:t>Aoki, N.</w:t>
            </w:r>
            <w:r w:rsidRPr="004E55AC">
              <w:br/>
              <w:t>Japan</w:t>
            </w:r>
            <w:r w:rsidRPr="004E55AC">
              <w:br/>
              <w:t>2006</w:t>
            </w:r>
            <w:r w:rsidRPr="004E55AC">
              <w:rPr>
                <w:vertAlign w:val="superscript"/>
              </w:rPr>
              <w:fldChar w:fldCharType="begin"/>
            </w:r>
            <w:r w:rsidR="00074827">
              <w:rPr>
                <w:vertAlign w:val="superscript"/>
              </w:rPr>
              <w:instrText xml:space="preserve"> ADDIN ZOTERO_ITEM CSL_CITATION {"citationID":"aofd8v2ba4","properties":{"formattedCitation":"[3]","plainCitation":"[3]"},"citationItems":[{"id":23,"uris":["http://zotero.org/users/3542057/items/3QMH7DW4"],"uri":["http://zotero.org/users/3542057/items/3QMH7DW4"],"itemData":{"id":23,"type":"article-journal","title":"Triangulation analysis of tele-palliative care implementation in a rural community area in Japan","container-title":"Telemedicine Journal and E-Health","page":"655–662","volume":"12","issue":"6","source":"Google Scholar","author":[{"family":"Aoki","given":"Noriaki"},{"family":"Ohta","given":"Sachiko"},{"family":"Yamamoto","given":"Hiroshi"},{"family":"Kikuchi","given":"Nobutaka"},{"family":"Dunn","given":"Kim"}],"issued":{"date-parts":[["2006"]]}}}],"schema":"https://github.com/citation-style-language/schema/raw/master/csl-citation.json"} </w:instrText>
            </w:r>
            <w:r w:rsidRPr="004E55AC">
              <w:rPr>
                <w:vertAlign w:val="superscript"/>
              </w:rPr>
              <w:fldChar w:fldCharType="separate"/>
            </w:r>
            <w:r w:rsidR="00074827" w:rsidRPr="00074827">
              <w:rPr>
                <w:rFonts w:ascii="Calibri" w:hAnsi="Calibri" w:cs="Calibri"/>
              </w:rPr>
              <w:t>[3]</w:t>
            </w:r>
            <w:r w:rsidRPr="004E55AC">
              <w:rPr>
                <w:vertAlign w:val="superscript"/>
              </w:rPr>
              <w:fldChar w:fldCharType="end"/>
            </w:r>
          </w:p>
        </w:tc>
        <w:tc>
          <w:tcPr>
            <w:tcW w:w="578" w:type="pct"/>
            <w:hideMark/>
          </w:tcPr>
          <w:p w14:paraId="1DFEADB1" w14:textId="77777777" w:rsidR="00B42E8C" w:rsidRPr="004E55AC" w:rsidRDefault="00B42E8C" w:rsidP="00F6669B">
            <w:r w:rsidRPr="004E55AC">
              <w:t>Cost Analysis</w:t>
            </w:r>
          </w:p>
        </w:tc>
        <w:tc>
          <w:tcPr>
            <w:tcW w:w="908" w:type="pct"/>
            <w:hideMark/>
          </w:tcPr>
          <w:p w14:paraId="4E5A1134" w14:textId="77777777" w:rsidR="00B42E8C" w:rsidRPr="004E55AC" w:rsidRDefault="00B42E8C" w:rsidP="00F6669B">
            <w:r w:rsidRPr="004E55AC">
              <w:t>To evaluate tele-palliative care to investigate its clinical and economic impact.</w:t>
            </w:r>
          </w:p>
        </w:tc>
        <w:tc>
          <w:tcPr>
            <w:tcW w:w="493" w:type="pct"/>
            <w:hideMark/>
          </w:tcPr>
          <w:p w14:paraId="7052D0AE" w14:textId="77777777" w:rsidR="00B42E8C" w:rsidRPr="004E55AC" w:rsidRDefault="00B42E8C" w:rsidP="00F6669B">
            <w:r w:rsidRPr="004E55AC">
              <w:t>Cost analysis</w:t>
            </w:r>
          </w:p>
        </w:tc>
        <w:tc>
          <w:tcPr>
            <w:tcW w:w="699" w:type="pct"/>
            <w:hideMark/>
          </w:tcPr>
          <w:p w14:paraId="341C866B" w14:textId="77777777" w:rsidR="00B42E8C" w:rsidRPr="004E55AC" w:rsidRDefault="00B42E8C" w:rsidP="00F6669B">
            <w:r w:rsidRPr="004E55AC">
              <w:t>Palliative patients</w:t>
            </w:r>
            <w:r w:rsidRPr="004E55AC">
              <w:br/>
              <w:t>(n=2)</w:t>
            </w:r>
          </w:p>
        </w:tc>
        <w:tc>
          <w:tcPr>
            <w:tcW w:w="683" w:type="pct"/>
            <w:hideMark/>
          </w:tcPr>
          <w:p w14:paraId="455D7D3B" w14:textId="77777777" w:rsidR="00B42E8C" w:rsidRPr="004E55AC" w:rsidRDefault="00B42E8C" w:rsidP="00F6669B">
            <w:r w:rsidRPr="004E55AC">
              <w:t>Accessibility of healthcare</w:t>
            </w:r>
            <w:r w:rsidRPr="004E55AC">
              <w:br/>
              <w:t>Individualized patient centered care</w:t>
            </w:r>
          </w:p>
        </w:tc>
        <w:tc>
          <w:tcPr>
            <w:tcW w:w="564" w:type="pct"/>
            <w:hideMark/>
          </w:tcPr>
          <w:p w14:paraId="2E9A096A" w14:textId="77777777" w:rsidR="00B42E8C" w:rsidRPr="004E55AC" w:rsidRDefault="00B42E8C" w:rsidP="00F6669B">
            <w:r w:rsidRPr="004E55AC">
              <w:t>NA</w:t>
            </w:r>
          </w:p>
        </w:tc>
        <w:tc>
          <w:tcPr>
            <w:tcW w:w="524" w:type="pct"/>
            <w:hideMark/>
          </w:tcPr>
          <w:p w14:paraId="6667FE33" w14:textId="77777777" w:rsidR="00B42E8C" w:rsidRPr="004E55AC" w:rsidRDefault="00B42E8C" w:rsidP="00F6669B">
            <w:r w:rsidRPr="004E55AC">
              <w:t>NA</w:t>
            </w:r>
          </w:p>
        </w:tc>
      </w:tr>
      <w:tr w:rsidR="00B42E8C" w:rsidRPr="004E55AC" w14:paraId="140198F5" w14:textId="77777777" w:rsidTr="00F6669B">
        <w:trPr>
          <w:trHeight w:val="2100"/>
        </w:trPr>
        <w:tc>
          <w:tcPr>
            <w:tcW w:w="551" w:type="pct"/>
            <w:hideMark/>
          </w:tcPr>
          <w:p w14:paraId="2D55F159" w14:textId="76E9080A" w:rsidR="00B42E8C" w:rsidRPr="004E55AC" w:rsidRDefault="00B42E8C" w:rsidP="00F6669B">
            <w:r w:rsidRPr="004E55AC">
              <w:t>Aoun, S.</w:t>
            </w:r>
            <w:r w:rsidRPr="004E55AC">
              <w:br/>
              <w:t>Australia</w:t>
            </w:r>
            <w:r w:rsidRPr="004E55AC">
              <w:br/>
              <w:t>2008</w:t>
            </w:r>
            <w:r w:rsidRPr="004E55AC">
              <w:rPr>
                <w:vertAlign w:val="superscript"/>
              </w:rPr>
              <w:fldChar w:fldCharType="begin"/>
            </w:r>
            <w:r w:rsidR="00074827">
              <w:rPr>
                <w:vertAlign w:val="superscript"/>
              </w:rPr>
              <w:instrText xml:space="preserve"> ADDIN ZOTERO_ITEM CSL_CITATION {"citationID":"a21idabu0lr","properties":{"formattedCitation":"[4]","plainCitation":"[4]"},"citationItems":[{"id":81,"uris":["http://zotero.org/users/3542057/items/AA8H6J7S"],"uri":["http://zotero.org/users/3542057/items/AA8H6J7S"],"itemData":{"id":81,"type":"article-journal","title":"A qualitative investigation of the palliative care needs of terminally ill people who live alone","container-title":"Collegian","page":"3-9","volume":"15","issue":"1","source":"CrossRef","DOI":"10.1016/j.colegn.2007.11.005","ISSN":"13227696","language":"en","author":[{"family":"Aoun","given":"S."},{"family":"Kristjanson","given":"L.J."},{"family":"Oldham","given":"L."},{"family":"Currow","given":"D."}],"issued":{"date-parts":[["2008",2]]}}}],"schema":"https://github.com/citation-style-language/schema/raw/master/csl-citation.json"} </w:instrText>
            </w:r>
            <w:r w:rsidRPr="004E55AC">
              <w:rPr>
                <w:vertAlign w:val="superscript"/>
              </w:rPr>
              <w:fldChar w:fldCharType="separate"/>
            </w:r>
            <w:r w:rsidR="00074827" w:rsidRPr="00074827">
              <w:rPr>
                <w:rFonts w:ascii="Calibri" w:hAnsi="Calibri" w:cs="Calibri"/>
              </w:rPr>
              <w:t>[4]</w:t>
            </w:r>
            <w:r w:rsidRPr="004E55AC">
              <w:rPr>
                <w:vertAlign w:val="superscript"/>
              </w:rPr>
              <w:fldChar w:fldCharType="end"/>
            </w:r>
          </w:p>
        </w:tc>
        <w:tc>
          <w:tcPr>
            <w:tcW w:w="578" w:type="pct"/>
            <w:hideMark/>
          </w:tcPr>
          <w:p w14:paraId="5518A1D2" w14:textId="77777777" w:rsidR="00B42E8C" w:rsidRPr="004E55AC" w:rsidRDefault="00B42E8C" w:rsidP="00F6669B">
            <w:r w:rsidRPr="004E55AC">
              <w:t>Qualitative</w:t>
            </w:r>
          </w:p>
        </w:tc>
        <w:tc>
          <w:tcPr>
            <w:tcW w:w="908" w:type="pct"/>
            <w:hideMark/>
          </w:tcPr>
          <w:p w14:paraId="2D04E1DD" w14:textId="77777777" w:rsidR="00B42E8C" w:rsidRPr="004E55AC" w:rsidRDefault="00B42E8C" w:rsidP="00F6669B">
            <w:r w:rsidRPr="004E55AC">
              <w:t>To investigate the support needs of people living alone with a terminal illness from a client perspective.</w:t>
            </w:r>
          </w:p>
        </w:tc>
        <w:tc>
          <w:tcPr>
            <w:tcW w:w="493" w:type="pct"/>
            <w:hideMark/>
          </w:tcPr>
          <w:p w14:paraId="2F599654" w14:textId="77777777" w:rsidR="00B42E8C" w:rsidRPr="004E55AC" w:rsidRDefault="00B42E8C" w:rsidP="00F6669B">
            <w:r w:rsidRPr="004E55AC">
              <w:t>Qualitative</w:t>
            </w:r>
          </w:p>
        </w:tc>
        <w:tc>
          <w:tcPr>
            <w:tcW w:w="699" w:type="pct"/>
            <w:hideMark/>
          </w:tcPr>
          <w:p w14:paraId="1AE8F374" w14:textId="77777777" w:rsidR="00B42E8C" w:rsidRPr="004E55AC" w:rsidRDefault="00B42E8C" w:rsidP="00F6669B">
            <w:r w:rsidRPr="004E55AC">
              <w:t>Palliative patients</w:t>
            </w:r>
            <w:r w:rsidRPr="004E55AC">
              <w:br/>
              <w:t>(n=11)</w:t>
            </w:r>
          </w:p>
        </w:tc>
        <w:tc>
          <w:tcPr>
            <w:tcW w:w="683" w:type="pct"/>
            <w:hideMark/>
          </w:tcPr>
          <w:p w14:paraId="75D061EF" w14:textId="77777777" w:rsidR="00B42E8C" w:rsidRPr="004E55AC" w:rsidRDefault="00B42E8C" w:rsidP="00F6669B">
            <w:r w:rsidRPr="004E55AC">
              <w:t>Accessibility of healthcare</w:t>
            </w:r>
            <w:r w:rsidRPr="004E55AC">
              <w:br/>
              <w:t>Caregiver support</w:t>
            </w:r>
            <w:r w:rsidRPr="004E55AC">
              <w:br/>
              <w:t>Individualized patient centered care</w:t>
            </w:r>
          </w:p>
        </w:tc>
        <w:tc>
          <w:tcPr>
            <w:tcW w:w="564" w:type="pct"/>
            <w:hideMark/>
          </w:tcPr>
          <w:p w14:paraId="564A01E3" w14:textId="77777777" w:rsidR="00B42E8C" w:rsidRPr="004E55AC" w:rsidRDefault="00B42E8C" w:rsidP="00F6669B">
            <w:r w:rsidRPr="004E55AC">
              <w:t>Critical Appraisal Skills Programme</w:t>
            </w:r>
          </w:p>
        </w:tc>
        <w:tc>
          <w:tcPr>
            <w:tcW w:w="524" w:type="pct"/>
            <w:hideMark/>
          </w:tcPr>
          <w:p w14:paraId="7037493D" w14:textId="77777777" w:rsidR="00B42E8C" w:rsidRPr="004E55AC" w:rsidRDefault="00B42E8C" w:rsidP="00F6669B">
            <w:r w:rsidRPr="004E55AC">
              <w:t>Low</w:t>
            </w:r>
          </w:p>
        </w:tc>
      </w:tr>
      <w:tr w:rsidR="00B42E8C" w:rsidRPr="004E55AC" w14:paraId="443452F9" w14:textId="77777777" w:rsidTr="00F6669B">
        <w:trPr>
          <w:trHeight w:val="1880"/>
        </w:trPr>
        <w:tc>
          <w:tcPr>
            <w:tcW w:w="551" w:type="pct"/>
            <w:hideMark/>
          </w:tcPr>
          <w:p w14:paraId="1C55A2C8" w14:textId="6D777998" w:rsidR="00B42E8C" w:rsidRPr="004E55AC" w:rsidRDefault="00B42E8C" w:rsidP="00F6669B">
            <w:r w:rsidRPr="004E55AC">
              <w:lastRenderedPageBreak/>
              <w:t>Aoun, S.</w:t>
            </w:r>
            <w:r w:rsidRPr="004E55AC">
              <w:br/>
              <w:t>Australia</w:t>
            </w:r>
            <w:r w:rsidRPr="004E55AC">
              <w:br/>
              <w:t>2012</w:t>
            </w:r>
            <w:r w:rsidRPr="004E55AC">
              <w:rPr>
                <w:vertAlign w:val="superscript"/>
              </w:rPr>
              <w:fldChar w:fldCharType="begin"/>
            </w:r>
            <w:r w:rsidR="00074827">
              <w:rPr>
                <w:vertAlign w:val="superscript"/>
              </w:rPr>
              <w:instrText xml:space="preserve"> ADDIN ZOTERO_ITEM CSL_CITATION {"citationID":"a1c1ubd45kb","properties":{"formattedCitation":"[5]","plainCitation":"[5]"},"citationItems":[{"id":64,"uris":["http://zotero.org/users/3542057/items/8CBGH8BT"],"uri":["http://zotero.org/users/3542057/items/8CBGH8BT"],"itemData":{"id":64,"type":"article-journal","title":"Do models of care designed for terminally ill ‘home alone’ people improve their end-of-life experience? A patient perspective: ‘home alone’ models of care","container-title":"Health &amp; Social Care in the Community","page":"599-606","volume":"20","issue":"6","source":"CrossRef","DOI":"10.1111/j.1365-2524.2012.01074.x","ISSN":"09660410","shortTitle":"Do models of care designed for terminally ill ‘home alone’ people improve their end-of-life experience?","language":"en","author":[{"family":"Aoun","given":"Samar"},{"family":"O’Connor","given":"Moira"},{"family":"Skett","given":"Kim"},{"family":"Deas","given":"Kathleen"},{"family":"Smith","given":"Joanna"}],"issued":{"date-parts":[["2012",11]]}}}],"schema":"https://github.com/citation-style-language/schema/raw/master/csl-citation.json"} </w:instrText>
            </w:r>
            <w:r w:rsidRPr="004E55AC">
              <w:rPr>
                <w:vertAlign w:val="superscript"/>
              </w:rPr>
              <w:fldChar w:fldCharType="separate"/>
            </w:r>
            <w:r w:rsidR="00074827" w:rsidRPr="00074827">
              <w:rPr>
                <w:rFonts w:ascii="Calibri" w:hAnsi="Calibri" w:cs="Calibri"/>
              </w:rPr>
              <w:t>[5]</w:t>
            </w:r>
            <w:r w:rsidRPr="004E55AC">
              <w:rPr>
                <w:vertAlign w:val="superscript"/>
              </w:rPr>
              <w:fldChar w:fldCharType="end"/>
            </w:r>
          </w:p>
        </w:tc>
        <w:tc>
          <w:tcPr>
            <w:tcW w:w="578" w:type="pct"/>
            <w:hideMark/>
          </w:tcPr>
          <w:p w14:paraId="1C5299D7" w14:textId="77777777" w:rsidR="00B42E8C" w:rsidRPr="004E55AC" w:rsidRDefault="00B42E8C" w:rsidP="00F6669B">
            <w:r w:rsidRPr="004E55AC">
              <w:t>Qualitative</w:t>
            </w:r>
          </w:p>
        </w:tc>
        <w:tc>
          <w:tcPr>
            <w:tcW w:w="908" w:type="pct"/>
            <w:hideMark/>
          </w:tcPr>
          <w:p w14:paraId="27E49603" w14:textId="77777777" w:rsidR="00B42E8C" w:rsidRPr="004E55AC" w:rsidRDefault="00B42E8C" w:rsidP="00F6669B">
            <w:r w:rsidRPr="004E55AC">
              <w:t>To describe the experiences of terminally ill 'home alone' people using one of two models of care aimed at maintaining participant’s need for independent living.</w:t>
            </w:r>
          </w:p>
        </w:tc>
        <w:tc>
          <w:tcPr>
            <w:tcW w:w="493" w:type="pct"/>
            <w:hideMark/>
          </w:tcPr>
          <w:p w14:paraId="075BC0D1" w14:textId="77777777" w:rsidR="00B42E8C" w:rsidRPr="004E55AC" w:rsidRDefault="00B42E8C" w:rsidP="00F6669B">
            <w:r w:rsidRPr="004E55AC">
              <w:t>Qualitative</w:t>
            </w:r>
          </w:p>
        </w:tc>
        <w:tc>
          <w:tcPr>
            <w:tcW w:w="699" w:type="pct"/>
            <w:hideMark/>
          </w:tcPr>
          <w:p w14:paraId="6600CF97" w14:textId="77777777" w:rsidR="00B42E8C" w:rsidRPr="004E55AC" w:rsidRDefault="00B42E8C" w:rsidP="00F6669B">
            <w:r w:rsidRPr="004E55AC">
              <w:t>Palliative patients</w:t>
            </w:r>
            <w:r w:rsidRPr="004E55AC">
              <w:br/>
              <w:t>(n=26)</w:t>
            </w:r>
          </w:p>
        </w:tc>
        <w:tc>
          <w:tcPr>
            <w:tcW w:w="683" w:type="pct"/>
            <w:hideMark/>
          </w:tcPr>
          <w:p w14:paraId="4828C080" w14:textId="77777777" w:rsidR="00B42E8C" w:rsidRPr="004E55AC" w:rsidRDefault="00B42E8C" w:rsidP="00F6669B">
            <w:r w:rsidRPr="004E55AC">
              <w:t>Accessibility of healthcare</w:t>
            </w:r>
            <w:r w:rsidRPr="004E55AC">
              <w:br/>
              <w:t>Individualized patient centered care</w:t>
            </w:r>
          </w:p>
        </w:tc>
        <w:tc>
          <w:tcPr>
            <w:tcW w:w="564" w:type="pct"/>
            <w:hideMark/>
          </w:tcPr>
          <w:p w14:paraId="5E6DD6E0" w14:textId="77777777" w:rsidR="00B42E8C" w:rsidRPr="004E55AC" w:rsidRDefault="00B42E8C" w:rsidP="00F6669B">
            <w:r w:rsidRPr="004E55AC">
              <w:t>Critical Appraisal Skills Programme</w:t>
            </w:r>
          </w:p>
        </w:tc>
        <w:tc>
          <w:tcPr>
            <w:tcW w:w="524" w:type="pct"/>
            <w:hideMark/>
          </w:tcPr>
          <w:p w14:paraId="36D92A30" w14:textId="77777777" w:rsidR="00B42E8C" w:rsidRPr="004E55AC" w:rsidRDefault="00B42E8C" w:rsidP="00F6669B">
            <w:r w:rsidRPr="004E55AC">
              <w:t>Medium</w:t>
            </w:r>
          </w:p>
        </w:tc>
      </w:tr>
      <w:tr w:rsidR="00B42E8C" w:rsidRPr="004E55AC" w14:paraId="335E565E" w14:textId="77777777" w:rsidTr="00F6669B">
        <w:trPr>
          <w:trHeight w:val="530"/>
        </w:trPr>
        <w:tc>
          <w:tcPr>
            <w:tcW w:w="551" w:type="pct"/>
            <w:hideMark/>
          </w:tcPr>
          <w:p w14:paraId="265FE4A3" w14:textId="503A14F8" w:rsidR="00B42E8C" w:rsidRPr="004E55AC" w:rsidRDefault="00B42E8C" w:rsidP="00F6669B">
            <w:r w:rsidRPr="004E55AC">
              <w:t>Aoun, S.M.</w:t>
            </w:r>
            <w:r w:rsidRPr="004E55AC">
              <w:br/>
              <w:t>Australia</w:t>
            </w:r>
            <w:r w:rsidRPr="004E55AC">
              <w:br/>
              <w:t>2013</w:t>
            </w:r>
            <w:r w:rsidRPr="004E55AC">
              <w:rPr>
                <w:vertAlign w:val="superscript"/>
              </w:rPr>
              <w:fldChar w:fldCharType="begin"/>
            </w:r>
            <w:r w:rsidR="00074827">
              <w:rPr>
                <w:vertAlign w:val="superscript"/>
              </w:rPr>
              <w:instrText xml:space="preserve"> ADDIN ZOTERO_ITEM CSL_CITATION {"citationID":"a12ori6agke","properties":{"formattedCitation":"[6]","plainCitation":"[6]"},"citationItems":[{"id":114,"uris":["http://zotero.org/users/3542057/items/DD3MMUH4"],"uri":["http://zotero.org/users/3542057/items/DD3MMUH4"],"itemData":{"id":114,"type":"article-journal","title":"Testing models of care for terminally ill people who live alone at home: is a randomised controlled trial the best approach?: Models of care for the terminally ill living alone","container-title":"Health &amp; Social Care in the Community","page":"181-190","volume":"21","issue":"2","source":"CrossRef","DOI":"10.1111/hsc.12002","ISSN":"09660410","shortTitle":"Testing models of care for terminally ill people who live alone at home","language":"en","author":[{"family":"Aoun","given":"Samar M."},{"family":"O’Connor","given":"Moira"},{"family":"Breen","given":"Lauren J."},{"family":"Deas","given":"Kathleen"},{"family":"Skett","given":"Kim"}],"issued":{"date-parts":[["2013",3]]}}}],"schema":"https://github.com/citation-style-language/schema/raw/master/csl-citation.json"} </w:instrText>
            </w:r>
            <w:r w:rsidRPr="004E55AC">
              <w:rPr>
                <w:vertAlign w:val="superscript"/>
              </w:rPr>
              <w:fldChar w:fldCharType="separate"/>
            </w:r>
            <w:r w:rsidR="00074827" w:rsidRPr="00074827">
              <w:rPr>
                <w:rFonts w:ascii="Calibri" w:hAnsi="Calibri" w:cs="Calibri"/>
              </w:rPr>
              <w:t>[6]</w:t>
            </w:r>
            <w:r w:rsidRPr="004E55AC">
              <w:rPr>
                <w:vertAlign w:val="superscript"/>
              </w:rPr>
              <w:fldChar w:fldCharType="end"/>
            </w:r>
          </w:p>
        </w:tc>
        <w:tc>
          <w:tcPr>
            <w:tcW w:w="578" w:type="pct"/>
            <w:hideMark/>
          </w:tcPr>
          <w:p w14:paraId="47D3144F" w14:textId="77777777" w:rsidR="00B42E8C" w:rsidRPr="004E55AC" w:rsidRDefault="00B42E8C" w:rsidP="00F6669B">
            <w:r w:rsidRPr="004E55AC">
              <w:t>Randomized Controlled Trial</w:t>
            </w:r>
          </w:p>
        </w:tc>
        <w:tc>
          <w:tcPr>
            <w:tcW w:w="908" w:type="pct"/>
            <w:hideMark/>
          </w:tcPr>
          <w:p w14:paraId="07BF0567" w14:textId="77777777" w:rsidR="00B42E8C" w:rsidRPr="004E55AC" w:rsidRDefault="00B42E8C" w:rsidP="00F6669B">
            <w:r w:rsidRPr="004E55AC">
              <w:t>To assess the feasibility of using a randomized controlled trial approach.</w:t>
            </w:r>
          </w:p>
        </w:tc>
        <w:tc>
          <w:tcPr>
            <w:tcW w:w="493" w:type="pct"/>
            <w:hideMark/>
          </w:tcPr>
          <w:p w14:paraId="463EE6B5" w14:textId="77777777" w:rsidR="00B42E8C" w:rsidRPr="004E55AC" w:rsidRDefault="00B42E8C" w:rsidP="00F6669B">
            <w:r w:rsidRPr="004E55AC">
              <w:t>Symptom burden</w:t>
            </w:r>
          </w:p>
        </w:tc>
        <w:tc>
          <w:tcPr>
            <w:tcW w:w="699" w:type="pct"/>
            <w:hideMark/>
          </w:tcPr>
          <w:p w14:paraId="7625809F" w14:textId="77777777" w:rsidR="00B42E8C" w:rsidRPr="004E55AC" w:rsidRDefault="00B42E8C" w:rsidP="00F6669B">
            <w:r w:rsidRPr="004E55AC">
              <w:t>Palliative patients</w:t>
            </w:r>
            <w:r w:rsidRPr="004E55AC">
              <w:br/>
              <w:t>(n=43)</w:t>
            </w:r>
          </w:p>
        </w:tc>
        <w:tc>
          <w:tcPr>
            <w:tcW w:w="683" w:type="pct"/>
            <w:hideMark/>
          </w:tcPr>
          <w:p w14:paraId="17C44FEC" w14:textId="77777777" w:rsidR="00B42E8C" w:rsidRPr="004E55AC" w:rsidRDefault="00B42E8C" w:rsidP="00F6669B">
            <w:r w:rsidRPr="004E55AC">
              <w:t>Accessibility of healthcare</w:t>
            </w:r>
            <w:r w:rsidRPr="004E55AC">
              <w:br/>
              <w:t>Caregiver support</w:t>
            </w:r>
            <w:r w:rsidRPr="004E55AC">
              <w:br/>
              <w:t>Individualized patient centered care</w:t>
            </w:r>
          </w:p>
        </w:tc>
        <w:tc>
          <w:tcPr>
            <w:tcW w:w="564" w:type="pct"/>
            <w:hideMark/>
          </w:tcPr>
          <w:p w14:paraId="613AC376" w14:textId="77777777" w:rsidR="00B42E8C" w:rsidRPr="004E55AC" w:rsidRDefault="00B42E8C" w:rsidP="00F6669B">
            <w:r w:rsidRPr="004E55AC">
              <w:t>Cochrane Risk of Bias Tool</w:t>
            </w:r>
          </w:p>
        </w:tc>
        <w:tc>
          <w:tcPr>
            <w:tcW w:w="524" w:type="pct"/>
            <w:hideMark/>
          </w:tcPr>
          <w:p w14:paraId="26695E96" w14:textId="77777777" w:rsidR="00B42E8C" w:rsidRPr="004E55AC" w:rsidRDefault="00B42E8C" w:rsidP="00F6669B">
            <w:r w:rsidRPr="004E55AC">
              <w:t>Low</w:t>
            </w:r>
          </w:p>
        </w:tc>
      </w:tr>
      <w:tr w:rsidR="00B42E8C" w:rsidRPr="004E55AC" w14:paraId="0E2A23FC" w14:textId="77777777" w:rsidTr="00F6669B">
        <w:trPr>
          <w:trHeight w:val="1160"/>
        </w:trPr>
        <w:tc>
          <w:tcPr>
            <w:tcW w:w="551" w:type="pct"/>
            <w:hideMark/>
          </w:tcPr>
          <w:p w14:paraId="45241EA1" w14:textId="0FD185D9" w:rsidR="00B42E8C" w:rsidRPr="004E55AC" w:rsidRDefault="00B42E8C" w:rsidP="00F6669B">
            <w:r w:rsidRPr="004E55AC">
              <w:t>Appelin, G.</w:t>
            </w:r>
            <w:r w:rsidRPr="004E55AC">
              <w:br/>
              <w:t>Sweden</w:t>
            </w:r>
            <w:r w:rsidRPr="004E55AC">
              <w:br/>
              <w:t>2005</w:t>
            </w:r>
            <w:r w:rsidRPr="004E55AC">
              <w:rPr>
                <w:vertAlign w:val="superscript"/>
              </w:rPr>
              <w:fldChar w:fldCharType="begin"/>
            </w:r>
            <w:r w:rsidR="00074827">
              <w:rPr>
                <w:vertAlign w:val="superscript"/>
              </w:rPr>
              <w:instrText xml:space="preserve"> ADDIN ZOTERO_ITEM CSL_CITATION {"citationID":"aaapfchrk1","properties":{"formattedCitation":"[7]","plainCitation":"[7]"},"citationItems":[{"id":34,"uris":["http://zotero.org/users/3542057/items/4TZ62A92"],"uri":["http://zotero.org/users/3542057/items/4TZ62A92"],"itemData":{"id":34,"type":"article-journal","title":"A comprehensive picture of palliative care at home from the people involved","container-title":"European Journal of Oncology Nursing","page":"315-324","volume":"9","issue":"4","source":"CrossRef","DOI":"10.1016/j.ejon.2004.11.001","ISSN":"14623889","language":"en","author":[{"family":"Appelin","given":"Gunilla"},{"family":"Brobäck","given":"Gunilla"},{"family":"Berterö","given":"Carina"}],"issued":{"date-parts":[["2005",12]]}}}],"schema":"https://github.com/citation-style-language/schema/raw/master/csl-citation.json"} </w:instrText>
            </w:r>
            <w:r w:rsidRPr="004E55AC">
              <w:rPr>
                <w:vertAlign w:val="superscript"/>
              </w:rPr>
              <w:fldChar w:fldCharType="separate"/>
            </w:r>
            <w:r w:rsidR="00074827" w:rsidRPr="00074827">
              <w:rPr>
                <w:rFonts w:ascii="Calibri" w:hAnsi="Calibri" w:cs="Calibri"/>
              </w:rPr>
              <w:t>[7]</w:t>
            </w:r>
            <w:r w:rsidRPr="004E55AC">
              <w:rPr>
                <w:vertAlign w:val="superscript"/>
              </w:rPr>
              <w:fldChar w:fldCharType="end"/>
            </w:r>
          </w:p>
        </w:tc>
        <w:tc>
          <w:tcPr>
            <w:tcW w:w="578" w:type="pct"/>
            <w:hideMark/>
          </w:tcPr>
          <w:p w14:paraId="15B7CF19" w14:textId="77777777" w:rsidR="00B42E8C" w:rsidRPr="004E55AC" w:rsidRDefault="00B42E8C" w:rsidP="00F6669B">
            <w:r w:rsidRPr="004E55AC">
              <w:t>Qualitative</w:t>
            </w:r>
          </w:p>
        </w:tc>
        <w:tc>
          <w:tcPr>
            <w:tcW w:w="908" w:type="pct"/>
            <w:hideMark/>
          </w:tcPr>
          <w:p w14:paraId="4790A5EF" w14:textId="77777777" w:rsidR="00B42E8C" w:rsidRPr="004E55AC" w:rsidRDefault="00B42E8C" w:rsidP="00F6669B">
            <w:r w:rsidRPr="004E55AC">
              <w:t>To identify the comprehensive picture of palliative care in the home, as experienced by the people involved.</w:t>
            </w:r>
          </w:p>
        </w:tc>
        <w:tc>
          <w:tcPr>
            <w:tcW w:w="493" w:type="pct"/>
            <w:hideMark/>
          </w:tcPr>
          <w:p w14:paraId="133A8FFA" w14:textId="77777777" w:rsidR="00B42E8C" w:rsidRPr="004E55AC" w:rsidRDefault="00B42E8C" w:rsidP="00F6669B">
            <w:r w:rsidRPr="004E55AC">
              <w:t>Qualitative</w:t>
            </w:r>
          </w:p>
        </w:tc>
        <w:tc>
          <w:tcPr>
            <w:tcW w:w="699" w:type="pct"/>
            <w:hideMark/>
          </w:tcPr>
          <w:p w14:paraId="48B22E9B" w14:textId="77777777" w:rsidR="00B42E8C" w:rsidRPr="004E55AC" w:rsidRDefault="00B42E8C" w:rsidP="00F6669B">
            <w:r w:rsidRPr="004E55AC">
              <w:t>Cancer patients, next of kin, district nurses</w:t>
            </w:r>
            <w:r w:rsidRPr="004E55AC">
              <w:br/>
              <w:t>(n=18)</w:t>
            </w:r>
          </w:p>
        </w:tc>
        <w:tc>
          <w:tcPr>
            <w:tcW w:w="683" w:type="pct"/>
            <w:hideMark/>
          </w:tcPr>
          <w:p w14:paraId="76B2C067" w14:textId="77777777" w:rsidR="00B42E8C" w:rsidRPr="004E55AC" w:rsidRDefault="00B42E8C" w:rsidP="00F6669B">
            <w:r w:rsidRPr="004E55AC">
              <w:t>Caregiver support</w:t>
            </w:r>
            <w:r w:rsidRPr="004E55AC">
              <w:br/>
              <w:t>Individualized patient centered care</w:t>
            </w:r>
          </w:p>
        </w:tc>
        <w:tc>
          <w:tcPr>
            <w:tcW w:w="564" w:type="pct"/>
            <w:hideMark/>
          </w:tcPr>
          <w:p w14:paraId="428C364A" w14:textId="77777777" w:rsidR="00B42E8C" w:rsidRPr="004E55AC" w:rsidRDefault="00B42E8C" w:rsidP="00F6669B">
            <w:r w:rsidRPr="004E55AC">
              <w:t>Critical Appraisal Skills Programme</w:t>
            </w:r>
          </w:p>
        </w:tc>
        <w:tc>
          <w:tcPr>
            <w:tcW w:w="524" w:type="pct"/>
            <w:hideMark/>
          </w:tcPr>
          <w:p w14:paraId="180B8CED" w14:textId="77777777" w:rsidR="00B42E8C" w:rsidRPr="004E55AC" w:rsidRDefault="00B42E8C" w:rsidP="00F6669B">
            <w:r w:rsidRPr="004E55AC">
              <w:t>Medium</w:t>
            </w:r>
          </w:p>
        </w:tc>
      </w:tr>
      <w:tr w:rsidR="00B42E8C" w:rsidRPr="004E55AC" w14:paraId="42CABDE3" w14:textId="77777777" w:rsidTr="00F6669B">
        <w:trPr>
          <w:trHeight w:val="1880"/>
        </w:trPr>
        <w:tc>
          <w:tcPr>
            <w:tcW w:w="551" w:type="pct"/>
            <w:hideMark/>
          </w:tcPr>
          <w:p w14:paraId="01B343C2" w14:textId="4BF7F0B9" w:rsidR="00B42E8C" w:rsidRPr="004E55AC" w:rsidRDefault="00B42E8C" w:rsidP="00F6669B">
            <w:r w:rsidRPr="004E55AC">
              <w:t>Arland, L. C</w:t>
            </w:r>
            <w:r w:rsidRPr="004E55AC">
              <w:br/>
              <w:t>United States</w:t>
            </w:r>
            <w:r w:rsidRPr="004E55AC">
              <w:br/>
              <w:t>2013</w:t>
            </w:r>
            <w:r w:rsidRPr="004E55AC">
              <w:rPr>
                <w:vertAlign w:val="superscript"/>
              </w:rPr>
              <w:fldChar w:fldCharType="begin"/>
            </w:r>
            <w:r w:rsidR="00074827">
              <w:rPr>
                <w:vertAlign w:val="superscript"/>
              </w:rPr>
              <w:instrText xml:space="preserve"> ADDIN ZOTERO_ITEM CSL_CITATION {"citationID":"a1ufs3rbhk4","properties":{"formattedCitation":"[8]","plainCitation":"[8]"},"citationItems":[{"id":69,"uris":["http://zotero.org/users/3542057/items/95M4F33Z"],"uri":["http://zotero.org/users/3542057/items/95M4F33Z"],"itemData":{"id":69,"type":"article-journal","title":"Development of an in-home standardized end-of-life treatment program for pediatric patients dying of brain tumors: Development of an In-Home Standardized End-of-Life Treatment Program for Pediatric Patients Dying of Brain Tumors","container-title":"Journal for Specialists in Pediatric Nursing","page":"144-157","volume":"18","issue":"2","source":"CrossRef","DOI":"10.1111/jspn.12024","ISSN":"15390136","shortTitle":"Development of an in-home standardized end-of-life treatment program for pediatric patients dying of brain tumors","language":"en","author":[{"family":"Arland","given":"Lesley C."},{"family":"Hendricks-Ferguson","given":"Verna L."},{"family":"Pearson","given":"Joanne"},{"family":"Foreman","given":"Nicholas K."},{"family":"Madden","given":"Jennifer R."}],"issued":{"date-parts":[["2013",4]]}}}],"schema":"https://github.com/citation-style-language/schema/raw/master/csl-citation.json"} </w:instrText>
            </w:r>
            <w:r w:rsidRPr="004E55AC">
              <w:rPr>
                <w:vertAlign w:val="superscript"/>
              </w:rPr>
              <w:fldChar w:fldCharType="separate"/>
            </w:r>
            <w:r w:rsidR="00074827" w:rsidRPr="00074827">
              <w:rPr>
                <w:rFonts w:ascii="Calibri" w:hAnsi="Calibri" w:cs="Calibri"/>
              </w:rPr>
              <w:t>[8]</w:t>
            </w:r>
            <w:r w:rsidRPr="004E55AC">
              <w:rPr>
                <w:vertAlign w:val="superscript"/>
              </w:rPr>
              <w:fldChar w:fldCharType="end"/>
            </w:r>
          </w:p>
        </w:tc>
        <w:tc>
          <w:tcPr>
            <w:tcW w:w="578" w:type="pct"/>
            <w:hideMark/>
          </w:tcPr>
          <w:p w14:paraId="553B0859" w14:textId="77777777" w:rsidR="00B42E8C" w:rsidRPr="004E55AC" w:rsidRDefault="00B42E8C" w:rsidP="00F6669B">
            <w:r w:rsidRPr="004E55AC">
              <w:t>Retrospective Cohort</w:t>
            </w:r>
          </w:p>
        </w:tc>
        <w:tc>
          <w:tcPr>
            <w:tcW w:w="908" w:type="pct"/>
            <w:hideMark/>
          </w:tcPr>
          <w:p w14:paraId="54BC11E1" w14:textId="77777777" w:rsidR="00B42E8C" w:rsidRPr="004E55AC" w:rsidRDefault="00B42E8C" w:rsidP="00F6669B">
            <w:r w:rsidRPr="004E55AC">
              <w:t>To evaluate an end-of-life program related to specific outcomes for children with brain tumors.</w:t>
            </w:r>
          </w:p>
        </w:tc>
        <w:tc>
          <w:tcPr>
            <w:tcW w:w="493" w:type="pct"/>
            <w:hideMark/>
          </w:tcPr>
          <w:p w14:paraId="4E06C386" w14:textId="77777777" w:rsidR="00B42E8C" w:rsidRPr="004E55AC" w:rsidRDefault="00B42E8C" w:rsidP="00F6669B">
            <w:r w:rsidRPr="004E55AC">
              <w:t>Multiple</w:t>
            </w:r>
          </w:p>
        </w:tc>
        <w:tc>
          <w:tcPr>
            <w:tcW w:w="699" w:type="pct"/>
            <w:hideMark/>
          </w:tcPr>
          <w:p w14:paraId="7487BCE6" w14:textId="77777777" w:rsidR="00B42E8C" w:rsidRPr="004E55AC" w:rsidRDefault="00B42E8C" w:rsidP="00F6669B">
            <w:r w:rsidRPr="004E55AC">
              <w:t>Children with admission for pediatric brain tumors</w:t>
            </w:r>
            <w:r w:rsidRPr="004E55AC">
              <w:br/>
              <w:t>(n=166)</w:t>
            </w:r>
          </w:p>
        </w:tc>
        <w:tc>
          <w:tcPr>
            <w:tcW w:w="683" w:type="pct"/>
            <w:hideMark/>
          </w:tcPr>
          <w:p w14:paraId="1666BFDD" w14:textId="77777777" w:rsidR="00B42E8C" w:rsidRPr="004E55AC" w:rsidRDefault="00B42E8C" w:rsidP="00F6669B">
            <w:r w:rsidRPr="004E55AC">
              <w:t>Individualized patient centered care</w:t>
            </w:r>
            <w:r w:rsidRPr="004E55AC">
              <w:br/>
              <w:t>Multidisciplinary care provision</w:t>
            </w:r>
            <w:r w:rsidRPr="004E55AC">
              <w:br/>
              <w:t>Quality improvement</w:t>
            </w:r>
          </w:p>
        </w:tc>
        <w:tc>
          <w:tcPr>
            <w:tcW w:w="564" w:type="pct"/>
            <w:hideMark/>
          </w:tcPr>
          <w:p w14:paraId="7EDB41F2" w14:textId="77777777" w:rsidR="00B42E8C" w:rsidRPr="004E55AC" w:rsidRDefault="00B42E8C" w:rsidP="00F6669B">
            <w:r w:rsidRPr="004E55AC">
              <w:t>Newcastle-Ottawa Scale</w:t>
            </w:r>
          </w:p>
        </w:tc>
        <w:tc>
          <w:tcPr>
            <w:tcW w:w="524" w:type="pct"/>
            <w:hideMark/>
          </w:tcPr>
          <w:p w14:paraId="3C7DD7C0" w14:textId="77777777" w:rsidR="00B42E8C" w:rsidRPr="004E55AC" w:rsidRDefault="00B42E8C" w:rsidP="00F6669B">
            <w:r w:rsidRPr="004E55AC">
              <w:t>Medium</w:t>
            </w:r>
          </w:p>
        </w:tc>
      </w:tr>
      <w:tr w:rsidR="00B42E8C" w:rsidRPr="004E55AC" w14:paraId="637DFD7A" w14:textId="77777777" w:rsidTr="00F6669B">
        <w:trPr>
          <w:trHeight w:val="800"/>
        </w:trPr>
        <w:tc>
          <w:tcPr>
            <w:tcW w:w="551" w:type="pct"/>
            <w:hideMark/>
          </w:tcPr>
          <w:p w14:paraId="76E37ED5" w14:textId="10AE1DDB" w:rsidR="00B42E8C" w:rsidRPr="004E55AC" w:rsidRDefault="00B42E8C" w:rsidP="00F6669B">
            <w:r w:rsidRPr="004E55AC">
              <w:t>Bradford, N.</w:t>
            </w:r>
            <w:r w:rsidRPr="004E55AC">
              <w:br/>
              <w:t>Australia</w:t>
            </w:r>
            <w:r w:rsidRPr="004E55AC">
              <w:br/>
              <w:t>2012</w:t>
            </w:r>
            <w:r w:rsidRPr="004E55AC">
              <w:rPr>
                <w:vertAlign w:val="superscript"/>
              </w:rPr>
              <w:fldChar w:fldCharType="begin"/>
            </w:r>
            <w:r w:rsidR="00074827">
              <w:rPr>
                <w:vertAlign w:val="superscript"/>
              </w:rPr>
              <w:instrText xml:space="preserve"> ADDIN ZOTERO_ITEM CSL_CITATION {"citationID":"akmdh0f60l","properties":{"formattedCitation":"[9]","plainCitation":"[9]"},"citationItems":[{"id":192,"uris":["http://zotero.org/users/3542057/items/MQUXDDP9"],"uri":["http://zotero.org/users/3542057/items/MQUXDDP9"],"itemData":{"id":192,"type":"article-journal","title":"A pilot study of the effectiveness of home teleconsultations in paediatric palliative care","container-title":"Journal of Telemedicine and Telecare","page":"438-442","volume":"18","issue":"8","source":"CrossRef","DOI":"10.1258/jtt.2012.GTH103","ISSN":"1357-633X","language":"en","author":[{"family":"Bradford","given":"N."},{"family":"Young","given":"J."},{"family":"Armfield","given":"N. R."},{"family":"Bensink","given":"M. E."},{"family":"Pedersen","given":"L.-a."},{"family":"Herbert","given":"A."},{"family":"Smith","given":"A. C."}],"issued":{"date-parts":[["2012",12,1]]}}}],"schema":"https://github.com/citation-style-language/schema/raw/master/csl-citation.json"} </w:instrText>
            </w:r>
            <w:r w:rsidRPr="004E55AC">
              <w:rPr>
                <w:vertAlign w:val="superscript"/>
              </w:rPr>
              <w:fldChar w:fldCharType="separate"/>
            </w:r>
            <w:r w:rsidR="00074827" w:rsidRPr="00074827">
              <w:rPr>
                <w:rFonts w:ascii="Calibri" w:hAnsi="Calibri" w:cs="Calibri"/>
              </w:rPr>
              <w:t>[9]</w:t>
            </w:r>
            <w:r w:rsidRPr="004E55AC">
              <w:rPr>
                <w:vertAlign w:val="superscript"/>
              </w:rPr>
              <w:fldChar w:fldCharType="end"/>
            </w:r>
          </w:p>
        </w:tc>
        <w:tc>
          <w:tcPr>
            <w:tcW w:w="578" w:type="pct"/>
            <w:hideMark/>
          </w:tcPr>
          <w:p w14:paraId="1085BBA0" w14:textId="77777777" w:rsidR="00B42E8C" w:rsidRPr="004E55AC" w:rsidRDefault="00B42E8C" w:rsidP="00F6669B">
            <w:r w:rsidRPr="004E55AC">
              <w:t>Quasi-experimental</w:t>
            </w:r>
          </w:p>
        </w:tc>
        <w:tc>
          <w:tcPr>
            <w:tcW w:w="908" w:type="pct"/>
            <w:hideMark/>
          </w:tcPr>
          <w:p w14:paraId="757BA18B" w14:textId="77777777" w:rsidR="00B42E8C" w:rsidRPr="004E55AC" w:rsidRDefault="00B42E8C" w:rsidP="00F6669B">
            <w:r w:rsidRPr="004E55AC">
              <w:t>To investigate the effectiveness of a home telehealth service for pediatric palliative care consultations.</w:t>
            </w:r>
          </w:p>
        </w:tc>
        <w:tc>
          <w:tcPr>
            <w:tcW w:w="493" w:type="pct"/>
            <w:hideMark/>
          </w:tcPr>
          <w:p w14:paraId="22F14915" w14:textId="77777777" w:rsidR="00B42E8C" w:rsidRPr="004E55AC" w:rsidRDefault="00B42E8C" w:rsidP="00F6669B">
            <w:r w:rsidRPr="004E55AC">
              <w:t>Quality of Life</w:t>
            </w:r>
          </w:p>
        </w:tc>
        <w:tc>
          <w:tcPr>
            <w:tcW w:w="699" w:type="pct"/>
            <w:hideMark/>
          </w:tcPr>
          <w:p w14:paraId="1D8D8093" w14:textId="77777777" w:rsidR="00B42E8C" w:rsidRPr="004E55AC" w:rsidRDefault="00B42E8C" w:rsidP="00F6669B">
            <w:r w:rsidRPr="004E55AC">
              <w:t>Caregivers of pediatric palliative patients</w:t>
            </w:r>
            <w:r w:rsidRPr="004E55AC">
              <w:br/>
              <w:t>(n=14)</w:t>
            </w:r>
          </w:p>
        </w:tc>
        <w:tc>
          <w:tcPr>
            <w:tcW w:w="683" w:type="pct"/>
            <w:hideMark/>
          </w:tcPr>
          <w:p w14:paraId="588A47FD" w14:textId="77777777" w:rsidR="00B42E8C" w:rsidRPr="004E55AC" w:rsidRDefault="00B42E8C" w:rsidP="00F6669B">
            <w:r w:rsidRPr="004E55AC">
              <w:t>Accessibility of Healthcare</w:t>
            </w:r>
            <w:r w:rsidRPr="004E55AC">
              <w:br/>
              <w:t>Individualized patient centered care</w:t>
            </w:r>
          </w:p>
        </w:tc>
        <w:tc>
          <w:tcPr>
            <w:tcW w:w="564" w:type="pct"/>
            <w:hideMark/>
          </w:tcPr>
          <w:p w14:paraId="4BF8A4C7" w14:textId="77777777" w:rsidR="00B42E8C" w:rsidRPr="004E55AC" w:rsidRDefault="00B42E8C" w:rsidP="00F6669B">
            <w:r w:rsidRPr="004E55AC">
              <w:t>Cochrane Risk of Bias Tool</w:t>
            </w:r>
          </w:p>
        </w:tc>
        <w:tc>
          <w:tcPr>
            <w:tcW w:w="524" w:type="pct"/>
            <w:hideMark/>
          </w:tcPr>
          <w:p w14:paraId="1CD64767" w14:textId="77777777" w:rsidR="00B42E8C" w:rsidRPr="004E55AC" w:rsidRDefault="00B42E8C" w:rsidP="00F6669B">
            <w:r w:rsidRPr="004E55AC">
              <w:t>Medium</w:t>
            </w:r>
          </w:p>
        </w:tc>
      </w:tr>
      <w:tr w:rsidR="00B42E8C" w:rsidRPr="004E55AC" w14:paraId="0F839B71" w14:textId="77777777" w:rsidTr="00F6669B">
        <w:trPr>
          <w:trHeight w:val="1520"/>
        </w:trPr>
        <w:tc>
          <w:tcPr>
            <w:tcW w:w="551" w:type="pct"/>
            <w:hideMark/>
          </w:tcPr>
          <w:p w14:paraId="737220F6" w14:textId="4540C6FB" w:rsidR="00B42E8C" w:rsidRPr="004E55AC" w:rsidRDefault="00B42E8C" w:rsidP="00F6669B">
            <w:r w:rsidRPr="004E55AC">
              <w:lastRenderedPageBreak/>
              <w:t>Bradford, N.</w:t>
            </w:r>
            <w:r w:rsidRPr="004E55AC">
              <w:br/>
              <w:t>Australia</w:t>
            </w:r>
            <w:r w:rsidRPr="004E55AC">
              <w:br/>
              <w:t>2014</w:t>
            </w:r>
            <w:r w:rsidRPr="004E55AC">
              <w:rPr>
                <w:vertAlign w:val="superscript"/>
              </w:rPr>
              <w:fldChar w:fldCharType="begin"/>
            </w:r>
            <w:r w:rsidR="00074827">
              <w:rPr>
                <w:vertAlign w:val="superscript"/>
              </w:rPr>
              <w:instrText xml:space="preserve"> ADDIN ZOTERO_ITEM CSL_CITATION {"citationID":"aqosen449u","properties":{"formattedCitation":"[10]","plainCitation":"[10]"},"citationItems":[{"id":1301,"uris":["http://zotero.org/users/3542057/items/H6NA8TA8"],"uri":["http://zotero.org/users/3542057/items/H6NA8TA8"],"itemData":{"id":1301,"type":"article-journal","title":"Paediatric palliative care by video consultation at home: a cost minimisation analysis","container-title":"BMC Health Services Research","page":"1-9","volume":"14","issue":"328","author":[{"family":"Bradford","given":"N.K."},{"family":"Armfield","given":"N.R."},{"family":"Young","given":"J."},{"family":"Smith","given":"A.C."}],"issued":{"date-parts":[["2014"]]}}}],"schema":"https://github.com/citation-style-language/schema/raw/master/csl-citation.json"} </w:instrText>
            </w:r>
            <w:r w:rsidRPr="004E55AC">
              <w:rPr>
                <w:vertAlign w:val="superscript"/>
              </w:rPr>
              <w:fldChar w:fldCharType="separate"/>
            </w:r>
            <w:r w:rsidR="00074827" w:rsidRPr="00074827">
              <w:rPr>
                <w:rFonts w:ascii="Calibri" w:hAnsi="Calibri" w:cs="Calibri"/>
              </w:rPr>
              <w:t>[10]</w:t>
            </w:r>
            <w:r w:rsidRPr="004E55AC">
              <w:rPr>
                <w:vertAlign w:val="superscript"/>
              </w:rPr>
              <w:fldChar w:fldCharType="end"/>
            </w:r>
          </w:p>
        </w:tc>
        <w:tc>
          <w:tcPr>
            <w:tcW w:w="578" w:type="pct"/>
            <w:hideMark/>
          </w:tcPr>
          <w:p w14:paraId="7C676FEE" w14:textId="77777777" w:rsidR="00B42E8C" w:rsidRPr="004E55AC" w:rsidRDefault="00B42E8C" w:rsidP="00F6669B">
            <w:r w:rsidRPr="004E55AC">
              <w:t>Cost Analysis</w:t>
            </w:r>
          </w:p>
        </w:tc>
        <w:tc>
          <w:tcPr>
            <w:tcW w:w="908" w:type="pct"/>
            <w:hideMark/>
          </w:tcPr>
          <w:p w14:paraId="273DF353" w14:textId="77777777" w:rsidR="00B42E8C" w:rsidRPr="004E55AC" w:rsidRDefault="00B42E8C" w:rsidP="00F6669B">
            <w:r w:rsidRPr="004E55AC">
              <w:t>To compare the actual costs of the home telehealth program with the estimated potential costs associated with face-to-face consultations.</w:t>
            </w:r>
          </w:p>
        </w:tc>
        <w:tc>
          <w:tcPr>
            <w:tcW w:w="493" w:type="pct"/>
            <w:hideMark/>
          </w:tcPr>
          <w:p w14:paraId="0EAC865B" w14:textId="77777777" w:rsidR="00B42E8C" w:rsidRPr="004E55AC" w:rsidRDefault="00B42E8C" w:rsidP="00F6669B">
            <w:r w:rsidRPr="004E55AC">
              <w:t>Cost analysis</w:t>
            </w:r>
          </w:p>
        </w:tc>
        <w:tc>
          <w:tcPr>
            <w:tcW w:w="699" w:type="pct"/>
            <w:hideMark/>
          </w:tcPr>
          <w:p w14:paraId="0BAB0450" w14:textId="77777777" w:rsidR="00B42E8C" w:rsidRPr="004E55AC" w:rsidRDefault="00B42E8C" w:rsidP="00F6669B">
            <w:r w:rsidRPr="004E55AC">
              <w:t>Palliative patients</w:t>
            </w:r>
            <w:r w:rsidRPr="004E55AC">
              <w:br/>
              <w:t>(n=95)</w:t>
            </w:r>
          </w:p>
        </w:tc>
        <w:tc>
          <w:tcPr>
            <w:tcW w:w="683" w:type="pct"/>
            <w:hideMark/>
          </w:tcPr>
          <w:p w14:paraId="3AD12DD4" w14:textId="77777777" w:rsidR="00B42E8C" w:rsidRPr="004E55AC" w:rsidRDefault="00B42E8C" w:rsidP="00F6669B">
            <w:r w:rsidRPr="004E55AC">
              <w:t>Accessibility of Healthcare</w:t>
            </w:r>
            <w:r w:rsidRPr="004E55AC">
              <w:br/>
              <w:t>Individualized patient centered care</w:t>
            </w:r>
          </w:p>
        </w:tc>
        <w:tc>
          <w:tcPr>
            <w:tcW w:w="564" w:type="pct"/>
            <w:hideMark/>
          </w:tcPr>
          <w:p w14:paraId="05D803C6" w14:textId="77777777" w:rsidR="00B42E8C" w:rsidRPr="004E55AC" w:rsidRDefault="00B42E8C" w:rsidP="00F6669B">
            <w:r w:rsidRPr="004E55AC">
              <w:t>NA</w:t>
            </w:r>
          </w:p>
        </w:tc>
        <w:tc>
          <w:tcPr>
            <w:tcW w:w="524" w:type="pct"/>
            <w:hideMark/>
          </w:tcPr>
          <w:p w14:paraId="4B1569AB" w14:textId="77777777" w:rsidR="00B42E8C" w:rsidRPr="004E55AC" w:rsidRDefault="00B42E8C" w:rsidP="00F6669B">
            <w:r w:rsidRPr="004E55AC">
              <w:t>NA</w:t>
            </w:r>
          </w:p>
        </w:tc>
      </w:tr>
      <w:tr w:rsidR="00B42E8C" w:rsidRPr="004E55AC" w14:paraId="28C8C8A7" w14:textId="77777777" w:rsidTr="00F6669B">
        <w:trPr>
          <w:trHeight w:val="2870"/>
        </w:trPr>
        <w:tc>
          <w:tcPr>
            <w:tcW w:w="551" w:type="pct"/>
            <w:hideMark/>
          </w:tcPr>
          <w:p w14:paraId="46EEFB1E" w14:textId="49F07865" w:rsidR="00B42E8C" w:rsidRPr="004E55AC" w:rsidRDefault="00B42E8C" w:rsidP="00F6669B">
            <w:r w:rsidRPr="004E55AC">
              <w:t>Brännström, M.</w:t>
            </w:r>
            <w:r w:rsidRPr="004E55AC">
              <w:br/>
              <w:t>Sweden</w:t>
            </w:r>
            <w:r w:rsidRPr="004E55AC">
              <w:br/>
              <w:t>2014</w:t>
            </w:r>
            <w:r w:rsidRPr="004E55AC">
              <w:rPr>
                <w:vertAlign w:val="superscript"/>
              </w:rPr>
              <w:fldChar w:fldCharType="begin"/>
            </w:r>
            <w:r w:rsidR="00074827">
              <w:rPr>
                <w:vertAlign w:val="superscript"/>
              </w:rPr>
              <w:instrText xml:space="preserve"> ADDIN ZOTERO_ITEM CSL_CITATION {"citationID":"a119u2saich","properties":{"formattedCitation":"[11]","plainCitation":"[11]"},"citationItems":[{"id":101,"uris":["http://zotero.org/users/3542057/items/C42J2T23"],"uri":["http://zotero.org/users/3542057/items/C42J2T23"],"itemData":{"id":101,"type":"article-journal","title":"Effects of person-centred and integrated chronic heart failure and palliative home care. PREFER: a randomized controlled study: PREFER: a randomized controlled study","container-title":"European Journal of Heart Failure","page":"1142-1151","volume":"16","issue":"10","source":"CrossRef","DOI":"10.1002/ejhf.151","ISSN":"13889842","shortTitle":"Effects of person-centred and integrated chronic heart failure and palliative home care. PREFER","language":"en","author":[{"family":"Brännström","given":"Margareta"},{"family":"Boman","given":"Kurt"}],"issued":{"date-parts":[["2014",10]]}}}],"schema":"https://github.com/citation-style-language/schema/raw/master/csl-citation.json"} </w:instrText>
            </w:r>
            <w:r w:rsidRPr="004E55AC">
              <w:rPr>
                <w:vertAlign w:val="superscript"/>
              </w:rPr>
              <w:fldChar w:fldCharType="separate"/>
            </w:r>
            <w:r w:rsidR="00074827" w:rsidRPr="00074827">
              <w:rPr>
                <w:rFonts w:ascii="Calibri" w:hAnsi="Calibri" w:cs="Calibri"/>
              </w:rPr>
              <w:t>[11]</w:t>
            </w:r>
            <w:r w:rsidRPr="004E55AC">
              <w:rPr>
                <w:vertAlign w:val="superscript"/>
              </w:rPr>
              <w:fldChar w:fldCharType="end"/>
            </w:r>
          </w:p>
        </w:tc>
        <w:tc>
          <w:tcPr>
            <w:tcW w:w="578" w:type="pct"/>
            <w:hideMark/>
          </w:tcPr>
          <w:p w14:paraId="59248929" w14:textId="77777777" w:rsidR="00B42E8C" w:rsidRPr="004E55AC" w:rsidRDefault="00B42E8C" w:rsidP="00F6669B">
            <w:r w:rsidRPr="004E55AC">
              <w:t>Randomized Controlled Trial</w:t>
            </w:r>
          </w:p>
        </w:tc>
        <w:tc>
          <w:tcPr>
            <w:tcW w:w="908" w:type="pct"/>
            <w:hideMark/>
          </w:tcPr>
          <w:p w14:paraId="69AECCDF" w14:textId="77777777" w:rsidR="00B42E8C" w:rsidRPr="004E55AC" w:rsidRDefault="00B42E8C" w:rsidP="00F6669B">
            <w:r w:rsidRPr="004E55AC">
              <w:t>To evaluate the outcome of person-centered and integrated palliative advanced home care and heart failure care with regard to patient symptoms, health-related quality of life, and hospitalizations compared with usual care.</w:t>
            </w:r>
          </w:p>
        </w:tc>
        <w:tc>
          <w:tcPr>
            <w:tcW w:w="493" w:type="pct"/>
            <w:hideMark/>
          </w:tcPr>
          <w:p w14:paraId="71F68530" w14:textId="77777777" w:rsidR="00B42E8C" w:rsidRPr="004E55AC" w:rsidRDefault="00B42E8C" w:rsidP="00F6669B">
            <w:r w:rsidRPr="004E55AC">
              <w:t>Multiple</w:t>
            </w:r>
          </w:p>
        </w:tc>
        <w:tc>
          <w:tcPr>
            <w:tcW w:w="699" w:type="pct"/>
            <w:hideMark/>
          </w:tcPr>
          <w:p w14:paraId="19607E26" w14:textId="77777777" w:rsidR="00B42E8C" w:rsidRPr="004E55AC" w:rsidRDefault="00B42E8C" w:rsidP="00F6669B">
            <w:r w:rsidRPr="004E55AC">
              <w:t>Chronic heart failure palliative patients</w:t>
            </w:r>
            <w:r w:rsidRPr="004E55AC">
              <w:br/>
              <w:t>(n=72)</w:t>
            </w:r>
          </w:p>
        </w:tc>
        <w:tc>
          <w:tcPr>
            <w:tcW w:w="683" w:type="pct"/>
            <w:hideMark/>
          </w:tcPr>
          <w:p w14:paraId="25D42716" w14:textId="77777777" w:rsidR="00B42E8C" w:rsidRPr="004E55AC" w:rsidRDefault="00B42E8C" w:rsidP="00F6669B">
            <w:r w:rsidRPr="004E55AC">
              <w:t>Individualized patient centered care</w:t>
            </w:r>
            <w:r w:rsidRPr="004E55AC">
              <w:br/>
              <w:t>Multidisciplinary care provision</w:t>
            </w:r>
          </w:p>
        </w:tc>
        <w:tc>
          <w:tcPr>
            <w:tcW w:w="564" w:type="pct"/>
            <w:hideMark/>
          </w:tcPr>
          <w:p w14:paraId="56EC4212" w14:textId="77777777" w:rsidR="00B42E8C" w:rsidRPr="004E55AC" w:rsidRDefault="00B42E8C" w:rsidP="00F6669B">
            <w:r w:rsidRPr="004E55AC">
              <w:t>Cochrane Risk of Bias Tool</w:t>
            </w:r>
          </w:p>
        </w:tc>
        <w:tc>
          <w:tcPr>
            <w:tcW w:w="524" w:type="pct"/>
            <w:hideMark/>
          </w:tcPr>
          <w:p w14:paraId="40AF8687" w14:textId="77777777" w:rsidR="00B42E8C" w:rsidRPr="004E55AC" w:rsidRDefault="00B42E8C" w:rsidP="00F6669B">
            <w:r w:rsidRPr="004E55AC">
              <w:t>Medium</w:t>
            </w:r>
          </w:p>
        </w:tc>
      </w:tr>
      <w:tr w:rsidR="00B42E8C" w:rsidRPr="004E55AC" w14:paraId="702E2DA2" w14:textId="77777777" w:rsidTr="00F6669B">
        <w:trPr>
          <w:trHeight w:val="1160"/>
        </w:trPr>
        <w:tc>
          <w:tcPr>
            <w:tcW w:w="551" w:type="pct"/>
            <w:hideMark/>
          </w:tcPr>
          <w:p w14:paraId="39C67FD1" w14:textId="27CCA2E8" w:rsidR="00B42E8C" w:rsidRPr="004E55AC" w:rsidRDefault="00B42E8C" w:rsidP="00F6669B">
            <w:r w:rsidRPr="004E55AC">
              <w:t>Brink, P.</w:t>
            </w:r>
            <w:r w:rsidRPr="004E55AC">
              <w:br/>
              <w:t>Canada</w:t>
            </w:r>
            <w:r w:rsidRPr="004E55AC">
              <w:br/>
              <w:t>2011</w:t>
            </w:r>
            <w:r w:rsidRPr="004E55AC">
              <w:rPr>
                <w:vertAlign w:val="superscript"/>
              </w:rPr>
              <w:fldChar w:fldCharType="begin"/>
            </w:r>
            <w:r w:rsidR="00074827">
              <w:rPr>
                <w:vertAlign w:val="superscript"/>
              </w:rPr>
              <w:instrText xml:space="preserve"> ADDIN ZOTERO_ITEM CSL_CITATION {"citationID":"a1572j5m0n5","properties":{"formattedCitation":"[12]","plainCitation":"[12]"},"citationItems":[{"id":1338,"uris":["http://zotero.org/users/3542057/items/UFMT3QPN"],"uri":["http://zotero.org/users/3542057/items/UFMT3QPN"],"itemData":{"id":1338,"type":"article-journal","title":"Emergency Department Use among End-of-Life Home Care Clients","container-title":"Journal of Palliative Care","page":"224-228","volume":"27","issue":"3","author":[{"family":"Brink","given":"P."},{"family":"Partanen","given":"L."}],"issued":{"date-parts":[["2011"]]}}}],"schema":"https://github.com/citation-style-language/schema/raw/master/csl-citation.json"} </w:instrText>
            </w:r>
            <w:r w:rsidRPr="004E55AC">
              <w:rPr>
                <w:vertAlign w:val="superscript"/>
              </w:rPr>
              <w:fldChar w:fldCharType="separate"/>
            </w:r>
            <w:r w:rsidR="00074827" w:rsidRPr="00074827">
              <w:rPr>
                <w:rFonts w:ascii="Calibri" w:hAnsi="Calibri" w:cs="Calibri"/>
              </w:rPr>
              <w:t>[12]</w:t>
            </w:r>
            <w:r w:rsidRPr="004E55AC">
              <w:rPr>
                <w:vertAlign w:val="superscript"/>
              </w:rPr>
              <w:fldChar w:fldCharType="end"/>
            </w:r>
          </w:p>
        </w:tc>
        <w:tc>
          <w:tcPr>
            <w:tcW w:w="578" w:type="pct"/>
            <w:hideMark/>
          </w:tcPr>
          <w:p w14:paraId="0F2243E7" w14:textId="77777777" w:rsidR="00B42E8C" w:rsidRPr="004E55AC" w:rsidRDefault="00B42E8C" w:rsidP="00F6669B">
            <w:r w:rsidRPr="004E55AC">
              <w:t>Cross-sectional Study</w:t>
            </w:r>
          </w:p>
        </w:tc>
        <w:tc>
          <w:tcPr>
            <w:tcW w:w="908" w:type="pct"/>
            <w:hideMark/>
          </w:tcPr>
          <w:p w14:paraId="3093B9A1" w14:textId="77777777" w:rsidR="00B42E8C" w:rsidRPr="004E55AC" w:rsidRDefault="00B42E8C" w:rsidP="00F6669B">
            <w:r w:rsidRPr="004E55AC">
              <w:t>To examine emergency department use by end-of-life home care clients.</w:t>
            </w:r>
          </w:p>
        </w:tc>
        <w:tc>
          <w:tcPr>
            <w:tcW w:w="493" w:type="pct"/>
            <w:hideMark/>
          </w:tcPr>
          <w:p w14:paraId="2E451E9F" w14:textId="77777777" w:rsidR="00B42E8C" w:rsidRPr="004E55AC" w:rsidRDefault="00B42E8C" w:rsidP="00F6669B">
            <w:r w:rsidRPr="004E55AC">
              <w:t>Resource use</w:t>
            </w:r>
          </w:p>
        </w:tc>
        <w:tc>
          <w:tcPr>
            <w:tcW w:w="699" w:type="pct"/>
            <w:hideMark/>
          </w:tcPr>
          <w:p w14:paraId="2CB47807" w14:textId="77777777" w:rsidR="00B42E8C" w:rsidRPr="004E55AC" w:rsidRDefault="00B42E8C" w:rsidP="00F6669B">
            <w:r w:rsidRPr="004E55AC">
              <w:t>Home care clients</w:t>
            </w:r>
            <w:r w:rsidRPr="004E55AC">
              <w:br/>
              <w:t>(n=93)</w:t>
            </w:r>
          </w:p>
        </w:tc>
        <w:tc>
          <w:tcPr>
            <w:tcW w:w="683" w:type="pct"/>
            <w:hideMark/>
          </w:tcPr>
          <w:p w14:paraId="226D7C36" w14:textId="77777777" w:rsidR="00B42E8C" w:rsidRPr="004E55AC" w:rsidRDefault="00B42E8C" w:rsidP="00F6669B">
            <w:r w:rsidRPr="004E55AC">
              <w:t>Individualized patient centered care</w:t>
            </w:r>
            <w:r w:rsidRPr="004E55AC">
              <w:br/>
              <w:t>Multidisciplinary care provision</w:t>
            </w:r>
          </w:p>
        </w:tc>
        <w:tc>
          <w:tcPr>
            <w:tcW w:w="564" w:type="pct"/>
            <w:hideMark/>
          </w:tcPr>
          <w:p w14:paraId="5D42EB06" w14:textId="77777777" w:rsidR="00B42E8C" w:rsidRPr="004E55AC" w:rsidRDefault="00B42E8C" w:rsidP="00F6669B">
            <w:r w:rsidRPr="004E55AC">
              <w:t>Quality Assessment Tool for Quantitative Studies</w:t>
            </w:r>
          </w:p>
        </w:tc>
        <w:tc>
          <w:tcPr>
            <w:tcW w:w="524" w:type="pct"/>
            <w:hideMark/>
          </w:tcPr>
          <w:p w14:paraId="6B3F22FD" w14:textId="77777777" w:rsidR="00B42E8C" w:rsidRPr="004E55AC" w:rsidRDefault="00B42E8C" w:rsidP="00F6669B">
            <w:r w:rsidRPr="004E55AC">
              <w:t>Medium</w:t>
            </w:r>
          </w:p>
        </w:tc>
      </w:tr>
      <w:tr w:rsidR="00B42E8C" w:rsidRPr="004E55AC" w14:paraId="42FEC2EF" w14:textId="77777777" w:rsidTr="00F6669B">
        <w:trPr>
          <w:trHeight w:val="2060"/>
        </w:trPr>
        <w:tc>
          <w:tcPr>
            <w:tcW w:w="551" w:type="pct"/>
            <w:hideMark/>
          </w:tcPr>
          <w:p w14:paraId="36998515" w14:textId="6C2BF2C8" w:rsidR="00B42E8C" w:rsidRPr="004E55AC" w:rsidRDefault="00B42E8C" w:rsidP="00F6669B">
            <w:r w:rsidRPr="004E55AC">
              <w:t>Brumley, R.</w:t>
            </w:r>
            <w:r w:rsidRPr="004E55AC">
              <w:br/>
              <w:t>United States</w:t>
            </w:r>
            <w:r w:rsidRPr="004E55AC">
              <w:br/>
              <w:t>2007</w:t>
            </w:r>
            <w:r w:rsidRPr="004E55AC">
              <w:rPr>
                <w:vertAlign w:val="superscript"/>
              </w:rPr>
              <w:fldChar w:fldCharType="begin"/>
            </w:r>
            <w:r w:rsidR="00074827">
              <w:rPr>
                <w:vertAlign w:val="superscript"/>
              </w:rPr>
              <w:instrText xml:space="preserve"> ADDIN ZOTERO_ITEM CSL_CITATION {"citationID":"a178no6ofbj","properties":{"formattedCitation":"[13]","plainCitation":"[13]"},"citationItems":[{"id":240,"uris":["http://zotero.org/users/3542057/items/TQNTEUZ5"],"uri":["http://zotero.org/users/3542057/items/TQNTEUZ5"],"itemData":{"id":240,"type":"article-journal","title":"Increased Satisfaction with Care and Lower Costs: Results of a Randomized Trial of In-Home Palliative Care: RANDOMIZED IN-HOME PALLIATIVE CARE TRIAL","container-title":"Journal of the American Geriatrics Society","page":"993-1000","volume":"55","issue":"7","source":"CrossRef","DOI":"10.1111/j.1532-5415.2007.01234.x","ISSN":"00028614, 15325415","shortTitle":"Increased Satisfaction with Care and Lower Costs","language":"en","author":[{"family":"Brumley","given":"Richard"},{"family":"Enguidanos","given":"Susan"},{"family":"Jamison","given":"Paula"},{"family":"Seitz","given":"Rae"},{"family":"Morgenstern","given":"Nora"},{"family":"Saito","given":"Sherry"},{"family":"McIlwane","given":"Jan"},{"family":"Hillary","given":"Kristine"},{"family":"Gonzalez","given":"Jorge"}],"issued":{"date-parts":[["2007",7]]}}}],"schema":"https://github.com/citation-style-language/schema/raw/master/csl-citation.json"} </w:instrText>
            </w:r>
            <w:r w:rsidRPr="004E55AC">
              <w:rPr>
                <w:vertAlign w:val="superscript"/>
              </w:rPr>
              <w:fldChar w:fldCharType="separate"/>
            </w:r>
            <w:r w:rsidR="00074827" w:rsidRPr="00074827">
              <w:rPr>
                <w:rFonts w:ascii="Calibri" w:hAnsi="Calibri" w:cs="Calibri"/>
              </w:rPr>
              <w:t>[13]</w:t>
            </w:r>
            <w:r w:rsidRPr="004E55AC">
              <w:rPr>
                <w:vertAlign w:val="superscript"/>
              </w:rPr>
              <w:fldChar w:fldCharType="end"/>
            </w:r>
          </w:p>
        </w:tc>
        <w:tc>
          <w:tcPr>
            <w:tcW w:w="578" w:type="pct"/>
            <w:hideMark/>
          </w:tcPr>
          <w:p w14:paraId="3A933964" w14:textId="77777777" w:rsidR="00B42E8C" w:rsidRPr="004E55AC" w:rsidRDefault="00B42E8C" w:rsidP="00F6669B">
            <w:r w:rsidRPr="004E55AC">
              <w:t>Randomized Controlled Trial</w:t>
            </w:r>
          </w:p>
        </w:tc>
        <w:tc>
          <w:tcPr>
            <w:tcW w:w="908" w:type="pct"/>
            <w:hideMark/>
          </w:tcPr>
          <w:p w14:paraId="3D0D8519" w14:textId="77777777" w:rsidR="00B42E8C" w:rsidRPr="004E55AC" w:rsidRDefault="00B42E8C" w:rsidP="00F6669B">
            <w:r w:rsidRPr="004E55AC">
              <w:t>To determine whether and in-home palliative care intervention can improve patient satisfaction, reduce medical care costs, and increase the proportion of patients dying at home.</w:t>
            </w:r>
          </w:p>
        </w:tc>
        <w:tc>
          <w:tcPr>
            <w:tcW w:w="493" w:type="pct"/>
            <w:hideMark/>
          </w:tcPr>
          <w:p w14:paraId="4AB7ECC5" w14:textId="77777777" w:rsidR="00B42E8C" w:rsidRPr="004E55AC" w:rsidRDefault="00B42E8C" w:rsidP="00F6669B">
            <w:r w:rsidRPr="004E55AC">
              <w:t>Multiple</w:t>
            </w:r>
          </w:p>
        </w:tc>
        <w:tc>
          <w:tcPr>
            <w:tcW w:w="699" w:type="pct"/>
            <w:hideMark/>
          </w:tcPr>
          <w:p w14:paraId="0D030F7F" w14:textId="77777777" w:rsidR="00B42E8C" w:rsidRPr="004E55AC" w:rsidRDefault="00B42E8C" w:rsidP="00F6669B">
            <w:r w:rsidRPr="004E55AC">
              <w:t>Palliative patients</w:t>
            </w:r>
            <w:r w:rsidRPr="004E55AC">
              <w:br/>
              <w:t>(n=298)</w:t>
            </w:r>
          </w:p>
        </w:tc>
        <w:tc>
          <w:tcPr>
            <w:tcW w:w="683" w:type="pct"/>
            <w:hideMark/>
          </w:tcPr>
          <w:p w14:paraId="49762B04" w14:textId="77777777" w:rsidR="00B42E8C" w:rsidRPr="004E55AC" w:rsidRDefault="00B42E8C" w:rsidP="00F6669B">
            <w:r w:rsidRPr="004E55AC">
              <w:t>Accessibility of healthcare</w:t>
            </w:r>
            <w:r w:rsidRPr="004E55AC">
              <w:br/>
              <w:t>Individualized patient centered care</w:t>
            </w:r>
            <w:r w:rsidRPr="004E55AC">
              <w:br/>
              <w:t>Multidisciplinary care provision</w:t>
            </w:r>
          </w:p>
        </w:tc>
        <w:tc>
          <w:tcPr>
            <w:tcW w:w="564" w:type="pct"/>
            <w:hideMark/>
          </w:tcPr>
          <w:p w14:paraId="555D14EA" w14:textId="77777777" w:rsidR="00B42E8C" w:rsidRPr="004E55AC" w:rsidRDefault="00B42E8C" w:rsidP="00F6669B">
            <w:r w:rsidRPr="004E55AC">
              <w:t>Cochrane Risk of Bias Tool</w:t>
            </w:r>
          </w:p>
        </w:tc>
        <w:tc>
          <w:tcPr>
            <w:tcW w:w="524" w:type="pct"/>
            <w:hideMark/>
          </w:tcPr>
          <w:p w14:paraId="6EF83464" w14:textId="77777777" w:rsidR="00B42E8C" w:rsidRPr="004E55AC" w:rsidRDefault="00B42E8C" w:rsidP="00F6669B">
            <w:r w:rsidRPr="004E55AC">
              <w:t>Low</w:t>
            </w:r>
          </w:p>
        </w:tc>
      </w:tr>
      <w:tr w:rsidR="00B42E8C" w:rsidRPr="004E55AC" w14:paraId="1625EAF3" w14:textId="77777777" w:rsidTr="00F6669B">
        <w:trPr>
          <w:trHeight w:val="1700"/>
        </w:trPr>
        <w:tc>
          <w:tcPr>
            <w:tcW w:w="551" w:type="pct"/>
            <w:hideMark/>
          </w:tcPr>
          <w:p w14:paraId="42892629" w14:textId="77AB72D5" w:rsidR="00B42E8C" w:rsidRPr="004E55AC" w:rsidRDefault="00B42E8C" w:rsidP="00F6669B">
            <w:r w:rsidRPr="004E55AC">
              <w:lastRenderedPageBreak/>
              <w:t>Brumley, R.D.</w:t>
            </w:r>
            <w:r w:rsidRPr="004E55AC">
              <w:br/>
              <w:t>United States</w:t>
            </w:r>
            <w:r w:rsidRPr="004E55AC">
              <w:br/>
              <w:t>2003</w:t>
            </w:r>
            <w:r w:rsidRPr="004E55AC">
              <w:rPr>
                <w:vertAlign w:val="superscript"/>
              </w:rPr>
              <w:fldChar w:fldCharType="begin"/>
            </w:r>
            <w:r w:rsidR="00074827">
              <w:rPr>
                <w:vertAlign w:val="superscript"/>
              </w:rPr>
              <w:instrText xml:space="preserve"> ADDIN ZOTERO_ITEM CSL_CITATION {"citationID":"a9uru2uiv6","properties":{"formattedCitation":"[14]","plainCitation":"[14]"},"citationItems":[{"id":36,"uris":["http://zotero.org/users/3542057/items/56VCPSAR"],"uri":["http://zotero.org/users/3542057/items/56VCPSAR"],"itemData":{"id":36,"type":"article-journal","title":"Effectiveness of a home-based palliative care program for end-of-life","container-title":"Journal of palliative medicine","page":"715–724","volume":"6","issue":"5","source":"Google Scholar","author":[{"family":"Brumley","given":"Richard D."},{"family":"Enguidanos","given":"Susan"},{"family":"Cherin","given":"David A."}],"issued":{"date-parts":[["2003"]]}}}],"schema":"https://github.com/citation-style-language/schema/raw/master/csl-citation.json"} </w:instrText>
            </w:r>
            <w:r w:rsidRPr="004E55AC">
              <w:rPr>
                <w:vertAlign w:val="superscript"/>
              </w:rPr>
              <w:fldChar w:fldCharType="separate"/>
            </w:r>
            <w:r w:rsidR="00074827" w:rsidRPr="00074827">
              <w:rPr>
                <w:rFonts w:ascii="Calibri" w:hAnsi="Calibri" w:cs="Calibri"/>
              </w:rPr>
              <w:t>[14]</w:t>
            </w:r>
            <w:r w:rsidRPr="004E55AC">
              <w:rPr>
                <w:vertAlign w:val="superscript"/>
              </w:rPr>
              <w:fldChar w:fldCharType="end"/>
            </w:r>
          </w:p>
        </w:tc>
        <w:tc>
          <w:tcPr>
            <w:tcW w:w="578" w:type="pct"/>
            <w:hideMark/>
          </w:tcPr>
          <w:p w14:paraId="2289DCD8" w14:textId="77777777" w:rsidR="00B42E8C" w:rsidRPr="004E55AC" w:rsidRDefault="00B42E8C" w:rsidP="00F6669B">
            <w:r w:rsidRPr="004E55AC">
              <w:t>Quasi-experimental</w:t>
            </w:r>
          </w:p>
        </w:tc>
        <w:tc>
          <w:tcPr>
            <w:tcW w:w="908" w:type="pct"/>
            <w:hideMark/>
          </w:tcPr>
          <w:p w14:paraId="1DEA1E2B" w14:textId="77777777" w:rsidR="00B42E8C" w:rsidRPr="004E55AC" w:rsidRDefault="00B42E8C" w:rsidP="00F6669B">
            <w:r w:rsidRPr="004E55AC">
              <w:t>To evaluate the effectiveness of a palliative program for end-of-life care.</w:t>
            </w:r>
          </w:p>
        </w:tc>
        <w:tc>
          <w:tcPr>
            <w:tcW w:w="493" w:type="pct"/>
            <w:hideMark/>
          </w:tcPr>
          <w:p w14:paraId="399406FA" w14:textId="77777777" w:rsidR="00B42E8C" w:rsidRPr="004E55AC" w:rsidRDefault="00B42E8C" w:rsidP="00F6669B">
            <w:r w:rsidRPr="004E55AC">
              <w:t>Multiple</w:t>
            </w:r>
          </w:p>
        </w:tc>
        <w:tc>
          <w:tcPr>
            <w:tcW w:w="699" w:type="pct"/>
            <w:hideMark/>
          </w:tcPr>
          <w:p w14:paraId="7EDC76DD" w14:textId="77777777" w:rsidR="00B42E8C" w:rsidRPr="004E55AC" w:rsidRDefault="00B42E8C" w:rsidP="00F6669B">
            <w:r w:rsidRPr="004E55AC">
              <w:t>Palliative patients</w:t>
            </w:r>
            <w:r w:rsidRPr="004E55AC">
              <w:br/>
              <w:t>(n=300)</w:t>
            </w:r>
          </w:p>
        </w:tc>
        <w:tc>
          <w:tcPr>
            <w:tcW w:w="683" w:type="pct"/>
            <w:hideMark/>
          </w:tcPr>
          <w:p w14:paraId="6AC8F884" w14:textId="77777777" w:rsidR="00B42E8C" w:rsidRPr="004E55AC" w:rsidRDefault="00B42E8C" w:rsidP="00F6669B">
            <w:r w:rsidRPr="004E55AC">
              <w:t>Accessibility of healthcare</w:t>
            </w:r>
            <w:r w:rsidRPr="004E55AC">
              <w:br/>
              <w:t>Individualized patient centered care</w:t>
            </w:r>
            <w:r w:rsidRPr="004E55AC">
              <w:br/>
              <w:t>Multidisciplinary care provision</w:t>
            </w:r>
          </w:p>
        </w:tc>
        <w:tc>
          <w:tcPr>
            <w:tcW w:w="564" w:type="pct"/>
            <w:hideMark/>
          </w:tcPr>
          <w:p w14:paraId="3AF2C016" w14:textId="77777777" w:rsidR="00B42E8C" w:rsidRPr="004E55AC" w:rsidRDefault="00B42E8C" w:rsidP="00F6669B">
            <w:r w:rsidRPr="004E55AC">
              <w:t>Cochrane Risk of Bias Tool</w:t>
            </w:r>
          </w:p>
        </w:tc>
        <w:tc>
          <w:tcPr>
            <w:tcW w:w="524" w:type="pct"/>
            <w:hideMark/>
          </w:tcPr>
          <w:p w14:paraId="0DBFE7A2" w14:textId="77777777" w:rsidR="00B42E8C" w:rsidRPr="004E55AC" w:rsidRDefault="00B42E8C" w:rsidP="00F6669B">
            <w:r w:rsidRPr="004E55AC">
              <w:t>Medium</w:t>
            </w:r>
          </w:p>
        </w:tc>
      </w:tr>
      <w:tr w:rsidR="00B42E8C" w:rsidRPr="004E55AC" w14:paraId="0DCA1680" w14:textId="77777777" w:rsidTr="00F6669B">
        <w:trPr>
          <w:trHeight w:val="1160"/>
        </w:trPr>
        <w:tc>
          <w:tcPr>
            <w:tcW w:w="551" w:type="pct"/>
            <w:hideMark/>
          </w:tcPr>
          <w:p w14:paraId="47B32F7D" w14:textId="4CC60E4A" w:rsidR="00B42E8C" w:rsidRPr="004E55AC" w:rsidRDefault="00B42E8C" w:rsidP="00F6669B">
            <w:r w:rsidRPr="004E55AC">
              <w:t>Cartoni, C.</w:t>
            </w:r>
            <w:r w:rsidRPr="004E55AC">
              <w:br/>
              <w:t>Italy</w:t>
            </w:r>
            <w:r w:rsidRPr="004E55AC">
              <w:br/>
              <w:t>2007</w:t>
            </w:r>
            <w:r w:rsidRPr="004E55AC">
              <w:rPr>
                <w:vertAlign w:val="superscript"/>
              </w:rPr>
              <w:fldChar w:fldCharType="begin"/>
            </w:r>
            <w:r w:rsidR="00074827">
              <w:rPr>
                <w:vertAlign w:val="superscript"/>
              </w:rPr>
              <w:instrText xml:space="preserve"> ADDIN ZOTERO_ITEM CSL_CITATION {"citationID":"a2a40hs1f45","properties":{"formattedCitation":"[15]","plainCitation":"[15]"},"citationItems":[{"id":193,"uris":["http://zotero.org/users/3542057/items/MTXA38AC"],"uri":["http://zotero.org/users/3542057/items/MTXA38AC"],"itemData":{"id":193,"type":"article-journal","title":"Cost analysis of a domiciliary program of supportive and palliative care for patients with hematologic malignancies","container-title":"haematologica","page":"666–673","volume":"92","issue":"5","source":"Google Scholar","author":[{"family":"Cartoni","given":"Claudio"},{"family":"Brunetti","given":"Gregorio Antonio"},{"family":"D’Elia","given":"Gianna Maria"},{"family":"Breccia","given":"Massimo"},{"family":"Niscola","given":"Pasquale"},{"family":"Marini","given":"Maria Giulia"},{"family":"Nastri","given":"Antonio"},{"family":"Alimena","given":"Giuliana"},{"family":"Mandelli","given":"Franco"},{"family":"Foà","given":"Robin"}],"issued":{"date-parts":[["2007"]]}}}],"schema":"https://github.com/citation-style-language/schema/raw/master/csl-citation.json"} </w:instrText>
            </w:r>
            <w:r w:rsidRPr="004E55AC">
              <w:rPr>
                <w:vertAlign w:val="superscript"/>
              </w:rPr>
              <w:fldChar w:fldCharType="separate"/>
            </w:r>
            <w:r w:rsidR="00074827" w:rsidRPr="00074827">
              <w:rPr>
                <w:rFonts w:ascii="Calibri" w:hAnsi="Calibri" w:cs="Calibri"/>
              </w:rPr>
              <w:t>[15]</w:t>
            </w:r>
            <w:r w:rsidRPr="004E55AC">
              <w:rPr>
                <w:vertAlign w:val="superscript"/>
              </w:rPr>
              <w:fldChar w:fldCharType="end"/>
            </w:r>
          </w:p>
        </w:tc>
        <w:tc>
          <w:tcPr>
            <w:tcW w:w="578" w:type="pct"/>
            <w:hideMark/>
          </w:tcPr>
          <w:p w14:paraId="4031A5A1" w14:textId="77777777" w:rsidR="00B42E8C" w:rsidRPr="004E55AC" w:rsidRDefault="00B42E8C" w:rsidP="00F6669B">
            <w:r w:rsidRPr="004E55AC">
              <w:t>Cost Analysis</w:t>
            </w:r>
          </w:p>
        </w:tc>
        <w:tc>
          <w:tcPr>
            <w:tcW w:w="908" w:type="pct"/>
            <w:hideMark/>
          </w:tcPr>
          <w:p w14:paraId="4BABD573" w14:textId="77777777" w:rsidR="00B42E8C" w:rsidRPr="004E55AC" w:rsidRDefault="00B42E8C" w:rsidP="00F6669B">
            <w:r w:rsidRPr="004E55AC">
              <w:t>To analyze the use of resources and the costs of a program of home care.</w:t>
            </w:r>
          </w:p>
        </w:tc>
        <w:tc>
          <w:tcPr>
            <w:tcW w:w="493" w:type="pct"/>
            <w:hideMark/>
          </w:tcPr>
          <w:p w14:paraId="1A286CF4" w14:textId="77777777" w:rsidR="00B42E8C" w:rsidRPr="004E55AC" w:rsidRDefault="00B42E8C" w:rsidP="00F6669B">
            <w:r w:rsidRPr="004E55AC">
              <w:t>Cost analysis</w:t>
            </w:r>
          </w:p>
        </w:tc>
        <w:tc>
          <w:tcPr>
            <w:tcW w:w="699" w:type="pct"/>
            <w:hideMark/>
          </w:tcPr>
          <w:p w14:paraId="1BE88DC1" w14:textId="77777777" w:rsidR="00B42E8C" w:rsidRPr="004E55AC" w:rsidRDefault="00B42E8C" w:rsidP="00F6669B">
            <w:r w:rsidRPr="004E55AC">
              <w:t>Palliative patients with hematological malignancies</w:t>
            </w:r>
            <w:r w:rsidRPr="004E55AC">
              <w:br/>
              <w:t>(n=144)</w:t>
            </w:r>
          </w:p>
        </w:tc>
        <w:tc>
          <w:tcPr>
            <w:tcW w:w="683" w:type="pct"/>
            <w:hideMark/>
          </w:tcPr>
          <w:p w14:paraId="4392F908" w14:textId="77777777" w:rsidR="00B42E8C" w:rsidRPr="004E55AC" w:rsidRDefault="00B42E8C" w:rsidP="00F6669B">
            <w:r w:rsidRPr="004E55AC">
              <w:t>Accessibility of healthcare</w:t>
            </w:r>
            <w:r w:rsidRPr="004E55AC">
              <w:br/>
              <w:t>Individualized patient centered care</w:t>
            </w:r>
            <w:r w:rsidRPr="004E55AC">
              <w:br/>
              <w:t>Multidisciplinary care provision</w:t>
            </w:r>
          </w:p>
        </w:tc>
        <w:tc>
          <w:tcPr>
            <w:tcW w:w="564" w:type="pct"/>
            <w:hideMark/>
          </w:tcPr>
          <w:p w14:paraId="78689287" w14:textId="77777777" w:rsidR="00B42E8C" w:rsidRPr="004E55AC" w:rsidRDefault="00B42E8C" w:rsidP="00F6669B">
            <w:r w:rsidRPr="004E55AC">
              <w:t>NA</w:t>
            </w:r>
          </w:p>
        </w:tc>
        <w:tc>
          <w:tcPr>
            <w:tcW w:w="524" w:type="pct"/>
            <w:hideMark/>
          </w:tcPr>
          <w:p w14:paraId="5ECA3117" w14:textId="77777777" w:rsidR="00B42E8C" w:rsidRPr="004E55AC" w:rsidRDefault="00B42E8C" w:rsidP="00F6669B">
            <w:r w:rsidRPr="004E55AC">
              <w:t>NA</w:t>
            </w:r>
          </w:p>
        </w:tc>
      </w:tr>
      <w:tr w:rsidR="00B42E8C" w:rsidRPr="004E55AC" w14:paraId="7A7F90F9" w14:textId="77777777" w:rsidTr="00F6669B">
        <w:trPr>
          <w:trHeight w:val="530"/>
        </w:trPr>
        <w:tc>
          <w:tcPr>
            <w:tcW w:w="551" w:type="pct"/>
            <w:hideMark/>
          </w:tcPr>
          <w:p w14:paraId="1CCDE97E" w14:textId="57768B6A" w:rsidR="00B42E8C" w:rsidRPr="004E55AC" w:rsidRDefault="00B42E8C" w:rsidP="00F6669B">
            <w:r w:rsidRPr="004E55AC">
              <w:t>Chen, C.Y.</w:t>
            </w:r>
            <w:r w:rsidRPr="004E55AC">
              <w:br/>
              <w:t>United States</w:t>
            </w:r>
            <w:r w:rsidRPr="004E55AC">
              <w:br/>
              <w:t>2015</w:t>
            </w:r>
            <w:r w:rsidRPr="004E55AC">
              <w:rPr>
                <w:vertAlign w:val="superscript"/>
              </w:rPr>
              <w:fldChar w:fldCharType="begin"/>
            </w:r>
            <w:r w:rsidR="00074827">
              <w:rPr>
                <w:vertAlign w:val="superscript"/>
              </w:rPr>
              <w:instrText xml:space="preserve"> ADDIN ZOTERO_ITEM CSL_CITATION {"citationID":"a1akadhsvg1","properties":{"formattedCitation":"[16]","plainCitation":"[16]"},"citationItems":[{"id":137,"uris":["http://zotero.org/users/3542057/items/FQXWIQGD"],"uri":["http://zotero.org/users/3542057/items/FQXWIQGD"],"itemData":{"id":137,"type":"article-journal","title":"Health Care Outcomes and Advance Care Planning in Older Adults Who Receive Home-Based Palliative Care: A Pilot Cohort Study","container-title":"Journal of Palliative Medicine","page":"38-44","volume":"18","issue":"1","source":"CrossRef","DOI":"10.1089/jpm.2014.0150","ISSN":"1096-6218, 1557-7740","shortTitle":"Health Care Outcomes and Advance Care Planning in Older Adults Who Receive Home-Based Palliative Care","language":"en","author":[{"family":"Chen","given":"Christina Y."},{"family":"Thorsteinsdottir","given":"Bjorg"},{"family":"Cha","given":"Stephen S."},{"family":"Hanson","given":"Gregory J."},{"family":"Peterson","given":"Stephanie M."},{"family":"Rahman","given":"Parvez A."},{"family":"Naessens","given":"James M."},{"family":"Takahashi","given":"Paul Y."}],"issued":{"date-parts":[["2015",1]]}}}],"schema":"https://github.com/citation-style-language/schema/raw/master/csl-citation.json"} </w:instrText>
            </w:r>
            <w:r w:rsidRPr="004E55AC">
              <w:rPr>
                <w:vertAlign w:val="superscript"/>
              </w:rPr>
              <w:fldChar w:fldCharType="separate"/>
            </w:r>
            <w:r w:rsidR="00074827" w:rsidRPr="00074827">
              <w:rPr>
                <w:rFonts w:ascii="Calibri" w:hAnsi="Calibri" w:cs="Calibri"/>
              </w:rPr>
              <w:t>[16]</w:t>
            </w:r>
            <w:r w:rsidRPr="004E55AC">
              <w:rPr>
                <w:vertAlign w:val="superscript"/>
              </w:rPr>
              <w:fldChar w:fldCharType="end"/>
            </w:r>
          </w:p>
        </w:tc>
        <w:tc>
          <w:tcPr>
            <w:tcW w:w="578" w:type="pct"/>
            <w:hideMark/>
          </w:tcPr>
          <w:p w14:paraId="22835B12" w14:textId="77777777" w:rsidR="00B42E8C" w:rsidRPr="004E55AC" w:rsidRDefault="00B42E8C" w:rsidP="00F6669B">
            <w:r w:rsidRPr="004E55AC">
              <w:t>Retrospective Cohort</w:t>
            </w:r>
          </w:p>
        </w:tc>
        <w:tc>
          <w:tcPr>
            <w:tcW w:w="908" w:type="pct"/>
            <w:hideMark/>
          </w:tcPr>
          <w:p w14:paraId="24498247" w14:textId="77777777" w:rsidR="00B42E8C" w:rsidRPr="004E55AC" w:rsidRDefault="00B42E8C" w:rsidP="00F6669B">
            <w:r w:rsidRPr="004E55AC">
              <w:t>To evaluate inpatient hospital utilization and adequacy of advance care planning.</w:t>
            </w:r>
          </w:p>
        </w:tc>
        <w:tc>
          <w:tcPr>
            <w:tcW w:w="493" w:type="pct"/>
            <w:hideMark/>
          </w:tcPr>
          <w:p w14:paraId="3317B53C" w14:textId="77777777" w:rsidR="00B42E8C" w:rsidRPr="004E55AC" w:rsidRDefault="00B42E8C" w:rsidP="00F6669B">
            <w:r w:rsidRPr="004E55AC">
              <w:t>Resource use</w:t>
            </w:r>
          </w:p>
        </w:tc>
        <w:tc>
          <w:tcPr>
            <w:tcW w:w="699" w:type="pct"/>
            <w:hideMark/>
          </w:tcPr>
          <w:p w14:paraId="2F9097AA" w14:textId="77777777" w:rsidR="00B42E8C" w:rsidRPr="004E55AC" w:rsidRDefault="00B42E8C" w:rsidP="00F6669B">
            <w:r w:rsidRPr="004E55AC">
              <w:t>Home care clients</w:t>
            </w:r>
            <w:r w:rsidRPr="004E55AC">
              <w:br/>
              <w:t>(n=54)</w:t>
            </w:r>
          </w:p>
        </w:tc>
        <w:tc>
          <w:tcPr>
            <w:tcW w:w="683" w:type="pct"/>
            <w:hideMark/>
          </w:tcPr>
          <w:p w14:paraId="59171891" w14:textId="77777777" w:rsidR="00B42E8C" w:rsidRPr="004E55AC" w:rsidRDefault="00B42E8C" w:rsidP="00F6669B">
            <w:r w:rsidRPr="004E55AC">
              <w:t>Individualized patient centered care</w:t>
            </w:r>
            <w:r w:rsidRPr="004E55AC">
              <w:br/>
              <w:t>Multidisciplinary care provision</w:t>
            </w:r>
          </w:p>
        </w:tc>
        <w:tc>
          <w:tcPr>
            <w:tcW w:w="564" w:type="pct"/>
            <w:hideMark/>
          </w:tcPr>
          <w:p w14:paraId="66165B46" w14:textId="77777777" w:rsidR="00B42E8C" w:rsidRPr="004E55AC" w:rsidRDefault="00B42E8C" w:rsidP="00F6669B">
            <w:r w:rsidRPr="004E55AC">
              <w:t>Newcastle-Ottawa Scale</w:t>
            </w:r>
          </w:p>
        </w:tc>
        <w:tc>
          <w:tcPr>
            <w:tcW w:w="524" w:type="pct"/>
            <w:hideMark/>
          </w:tcPr>
          <w:p w14:paraId="02B87C27" w14:textId="77777777" w:rsidR="00B42E8C" w:rsidRPr="004E55AC" w:rsidRDefault="00B42E8C" w:rsidP="00F6669B">
            <w:r w:rsidRPr="004E55AC">
              <w:t>Low</w:t>
            </w:r>
          </w:p>
        </w:tc>
      </w:tr>
      <w:tr w:rsidR="00B42E8C" w:rsidRPr="004E55AC" w14:paraId="21EFA63B" w14:textId="77777777" w:rsidTr="00F6669B">
        <w:trPr>
          <w:trHeight w:val="710"/>
        </w:trPr>
        <w:tc>
          <w:tcPr>
            <w:tcW w:w="551" w:type="pct"/>
            <w:hideMark/>
          </w:tcPr>
          <w:p w14:paraId="0AE99221" w14:textId="5D15F272" w:rsidR="00B42E8C" w:rsidRPr="004E55AC" w:rsidRDefault="00B42E8C" w:rsidP="00F6669B">
            <w:r w:rsidRPr="004E55AC">
              <w:t>Currow, D.C.</w:t>
            </w:r>
            <w:r w:rsidRPr="004E55AC">
              <w:br/>
              <w:t>Australia</w:t>
            </w:r>
            <w:r w:rsidRPr="004E55AC">
              <w:br/>
              <w:t>2009</w:t>
            </w:r>
            <w:r w:rsidRPr="004E55AC">
              <w:rPr>
                <w:vertAlign w:val="superscript"/>
              </w:rPr>
              <w:fldChar w:fldCharType="begin"/>
            </w:r>
            <w:r w:rsidR="00074827">
              <w:rPr>
                <w:vertAlign w:val="superscript"/>
              </w:rPr>
              <w:instrText xml:space="preserve"> ADDIN ZOTERO_ITEM CSL_CITATION {"citationID":"a22tn30g71o","properties":{"formattedCitation":"[17]","plainCitation":"[17]"},"citationItems":[{"id":41,"uris":["http://zotero.org/users/3542057/items/5HXMZ3FE"],"uri":["http://zotero.org/users/3542057/items/5HXMZ3FE"],"itemData":{"id":41,"type":"article-journal","title":"Does palliative home oxygen improve dyspnoea? A consecutive cohort study","container-title":"Palliative Medicine","page":"309-316","volume":"23","issue":"4","source":"CrossRef","DOI":"10.1177/0269216309104058","ISSN":"0269-2163","shortTitle":"Does palliative home oxygen improve dyspnoea?","language":"en","author":[{"family":"Currow","given":"D."},{"family":"Agar","given":"M"},{"family":"Smith","given":"J"},{"family":"Abernethy","given":"A."}],"issued":{"date-parts":[["2009",6,1]]}}}],"schema":"https://github.com/citation-style-language/schema/raw/master/csl-citation.json"} </w:instrText>
            </w:r>
            <w:r w:rsidRPr="004E55AC">
              <w:rPr>
                <w:vertAlign w:val="superscript"/>
              </w:rPr>
              <w:fldChar w:fldCharType="separate"/>
            </w:r>
            <w:r w:rsidR="00074827" w:rsidRPr="00074827">
              <w:rPr>
                <w:rFonts w:ascii="Calibri" w:hAnsi="Calibri" w:cs="Calibri"/>
              </w:rPr>
              <w:t>[17]</w:t>
            </w:r>
            <w:r w:rsidRPr="004E55AC">
              <w:rPr>
                <w:vertAlign w:val="superscript"/>
              </w:rPr>
              <w:fldChar w:fldCharType="end"/>
            </w:r>
          </w:p>
        </w:tc>
        <w:tc>
          <w:tcPr>
            <w:tcW w:w="578" w:type="pct"/>
            <w:hideMark/>
          </w:tcPr>
          <w:p w14:paraId="3D97B529" w14:textId="77777777" w:rsidR="00B42E8C" w:rsidRPr="004E55AC" w:rsidRDefault="00B42E8C" w:rsidP="00F6669B">
            <w:r w:rsidRPr="004E55AC">
              <w:t>Retrospective cohort</w:t>
            </w:r>
          </w:p>
        </w:tc>
        <w:tc>
          <w:tcPr>
            <w:tcW w:w="908" w:type="pct"/>
            <w:hideMark/>
          </w:tcPr>
          <w:p w14:paraId="000DB014" w14:textId="77777777" w:rsidR="00B42E8C" w:rsidRPr="004E55AC" w:rsidRDefault="00B42E8C" w:rsidP="00F6669B">
            <w:r w:rsidRPr="004E55AC">
              <w:t>To evaluate the effect of palliative home oxygen on refractory dyspnea.</w:t>
            </w:r>
          </w:p>
        </w:tc>
        <w:tc>
          <w:tcPr>
            <w:tcW w:w="493" w:type="pct"/>
            <w:hideMark/>
          </w:tcPr>
          <w:p w14:paraId="28289C00" w14:textId="77777777" w:rsidR="00B42E8C" w:rsidRPr="004E55AC" w:rsidRDefault="00B42E8C" w:rsidP="00F6669B">
            <w:r w:rsidRPr="004E55AC">
              <w:t>Symptoms</w:t>
            </w:r>
          </w:p>
        </w:tc>
        <w:tc>
          <w:tcPr>
            <w:tcW w:w="699" w:type="pct"/>
            <w:hideMark/>
          </w:tcPr>
          <w:p w14:paraId="38F57056" w14:textId="77777777" w:rsidR="00B42E8C" w:rsidRPr="004E55AC" w:rsidRDefault="00B42E8C" w:rsidP="00F6669B">
            <w:r w:rsidRPr="004E55AC">
              <w:t>Palliative patients with refractory dyspnea</w:t>
            </w:r>
            <w:r w:rsidRPr="004E55AC">
              <w:br/>
              <w:t>(n=413)</w:t>
            </w:r>
          </w:p>
        </w:tc>
        <w:tc>
          <w:tcPr>
            <w:tcW w:w="683" w:type="pct"/>
            <w:hideMark/>
          </w:tcPr>
          <w:p w14:paraId="3AE36D88" w14:textId="77777777" w:rsidR="00B42E8C" w:rsidRPr="004E55AC" w:rsidRDefault="00B42E8C" w:rsidP="00F6669B">
            <w:r w:rsidRPr="004E55AC">
              <w:t>Accessibility of healthcare</w:t>
            </w:r>
            <w:r w:rsidRPr="004E55AC">
              <w:br/>
              <w:t>Multidisciplinary care provision</w:t>
            </w:r>
          </w:p>
        </w:tc>
        <w:tc>
          <w:tcPr>
            <w:tcW w:w="564" w:type="pct"/>
            <w:hideMark/>
          </w:tcPr>
          <w:p w14:paraId="41EDCF86" w14:textId="77777777" w:rsidR="00B42E8C" w:rsidRPr="004E55AC" w:rsidRDefault="00B42E8C" w:rsidP="00F6669B">
            <w:r w:rsidRPr="004E55AC">
              <w:t>Newcastle-Ottawa Scale</w:t>
            </w:r>
          </w:p>
        </w:tc>
        <w:tc>
          <w:tcPr>
            <w:tcW w:w="524" w:type="pct"/>
            <w:hideMark/>
          </w:tcPr>
          <w:p w14:paraId="5B3F2EB4" w14:textId="77777777" w:rsidR="00B42E8C" w:rsidRPr="004E55AC" w:rsidRDefault="00B42E8C" w:rsidP="00F6669B">
            <w:r w:rsidRPr="004E55AC">
              <w:t>Medium</w:t>
            </w:r>
          </w:p>
        </w:tc>
      </w:tr>
      <w:tr w:rsidR="00B42E8C" w:rsidRPr="004E55AC" w14:paraId="7CE18E43" w14:textId="77777777" w:rsidTr="00F6669B">
        <w:trPr>
          <w:trHeight w:val="1160"/>
        </w:trPr>
        <w:tc>
          <w:tcPr>
            <w:tcW w:w="551" w:type="pct"/>
            <w:hideMark/>
          </w:tcPr>
          <w:p w14:paraId="01C8DC0F" w14:textId="503148D2" w:rsidR="00B42E8C" w:rsidRPr="004E55AC" w:rsidRDefault="00B42E8C" w:rsidP="00F6669B">
            <w:r w:rsidRPr="004E55AC">
              <w:t>Doolittle, G.C.</w:t>
            </w:r>
            <w:r w:rsidRPr="004E55AC">
              <w:br/>
              <w:t>United States</w:t>
            </w:r>
            <w:r w:rsidRPr="004E55AC">
              <w:br/>
              <w:t>2000</w:t>
            </w:r>
            <w:r w:rsidRPr="004E55AC">
              <w:rPr>
                <w:vertAlign w:val="superscript"/>
              </w:rPr>
              <w:fldChar w:fldCharType="begin"/>
            </w:r>
            <w:r w:rsidR="00074827">
              <w:rPr>
                <w:vertAlign w:val="superscript"/>
              </w:rPr>
              <w:instrText xml:space="preserve"> ADDIN ZOTERO_ITEM CSL_CITATION {"citationID":"a1c2fppa69d","properties":{"formattedCitation":"[18]","plainCitation":"[18]"},"citationItems":[{"id":265,"uris":["http://zotero.org/users/3542057/items/WGJP6D89"],"uri":["http://zotero.org/users/3542057/items/WGJP6D89"],"itemData":{"id":265,"type":"article-journal","title":"A cost measurement study for a home-based telehospice service","container-title":"Journal of Telemedicine and Telecare","page":"193–195","volume":"6","issue":"suppl 1","source":"Google Scholar","author":[{"family":"Doolittle","given":"Gary C."}],"issued":{"date-parts":[["2000"]]}}}],"schema":"https://github.com/citation-style-language/schema/raw/master/csl-citation.json"} </w:instrText>
            </w:r>
            <w:r w:rsidRPr="004E55AC">
              <w:rPr>
                <w:vertAlign w:val="superscript"/>
              </w:rPr>
              <w:fldChar w:fldCharType="separate"/>
            </w:r>
            <w:r w:rsidR="00074827" w:rsidRPr="00074827">
              <w:rPr>
                <w:rFonts w:ascii="Calibri" w:hAnsi="Calibri" w:cs="Calibri"/>
              </w:rPr>
              <w:t>[18]</w:t>
            </w:r>
            <w:r w:rsidRPr="004E55AC">
              <w:rPr>
                <w:vertAlign w:val="superscript"/>
              </w:rPr>
              <w:fldChar w:fldCharType="end"/>
            </w:r>
          </w:p>
        </w:tc>
        <w:tc>
          <w:tcPr>
            <w:tcW w:w="578" w:type="pct"/>
            <w:hideMark/>
          </w:tcPr>
          <w:p w14:paraId="11AEEEE3" w14:textId="77777777" w:rsidR="00B42E8C" w:rsidRPr="004E55AC" w:rsidRDefault="00B42E8C" w:rsidP="00F6669B">
            <w:r w:rsidRPr="004E55AC">
              <w:t>Cost Analysis</w:t>
            </w:r>
          </w:p>
        </w:tc>
        <w:tc>
          <w:tcPr>
            <w:tcW w:w="908" w:type="pct"/>
            <w:hideMark/>
          </w:tcPr>
          <w:p w14:paraId="7F0F4039" w14:textId="77777777" w:rsidR="00B42E8C" w:rsidRPr="004E55AC" w:rsidRDefault="00B42E8C" w:rsidP="00F6669B">
            <w:r w:rsidRPr="004E55AC">
              <w:t>To measure costs for traditional hospice care as well as those associated with launching and operating a tele-hospice service.</w:t>
            </w:r>
          </w:p>
        </w:tc>
        <w:tc>
          <w:tcPr>
            <w:tcW w:w="493" w:type="pct"/>
            <w:hideMark/>
          </w:tcPr>
          <w:p w14:paraId="071FBFAD" w14:textId="77777777" w:rsidR="00B42E8C" w:rsidRPr="004E55AC" w:rsidRDefault="00B42E8C" w:rsidP="00F6669B">
            <w:r w:rsidRPr="004E55AC">
              <w:t>Cost analysis</w:t>
            </w:r>
          </w:p>
        </w:tc>
        <w:tc>
          <w:tcPr>
            <w:tcW w:w="699" w:type="pct"/>
            <w:hideMark/>
          </w:tcPr>
          <w:p w14:paraId="6808F1CA" w14:textId="77777777" w:rsidR="00B42E8C" w:rsidRPr="004E55AC" w:rsidRDefault="00B42E8C" w:rsidP="00F6669B">
            <w:r w:rsidRPr="004E55AC">
              <w:t>Palliative patients</w:t>
            </w:r>
            <w:r w:rsidRPr="004E55AC">
              <w:br/>
              <w:t>(n=1737)</w:t>
            </w:r>
          </w:p>
        </w:tc>
        <w:tc>
          <w:tcPr>
            <w:tcW w:w="683" w:type="pct"/>
            <w:hideMark/>
          </w:tcPr>
          <w:p w14:paraId="3A30B716" w14:textId="77777777" w:rsidR="00B42E8C" w:rsidRPr="004E55AC" w:rsidRDefault="00B42E8C" w:rsidP="00F6669B">
            <w:r w:rsidRPr="004E55AC">
              <w:t>Accessibility of healthcare</w:t>
            </w:r>
            <w:r w:rsidRPr="004E55AC">
              <w:br/>
              <w:t>Multidisciplinary care provision</w:t>
            </w:r>
          </w:p>
        </w:tc>
        <w:tc>
          <w:tcPr>
            <w:tcW w:w="564" w:type="pct"/>
            <w:hideMark/>
          </w:tcPr>
          <w:p w14:paraId="79ECA5A0" w14:textId="77777777" w:rsidR="00B42E8C" w:rsidRPr="004E55AC" w:rsidRDefault="00B42E8C" w:rsidP="00F6669B">
            <w:r w:rsidRPr="004E55AC">
              <w:t>NA</w:t>
            </w:r>
          </w:p>
        </w:tc>
        <w:tc>
          <w:tcPr>
            <w:tcW w:w="524" w:type="pct"/>
            <w:hideMark/>
          </w:tcPr>
          <w:p w14:paraId="069AD4C7" w14:textId="77777777" w:rsidR="00B42E8C" w:rsidRPr="004E55AC" w:rsidRDefault="00B42E8C" w:rsidP="00F6669B">
            <w:r w:rsidRPr="004E55AC">
              <w:t>NA</w:t>
            </w:r>
          </w:p>
        </w:tc>
      </w:tr>
      <w:tr w:rsidR="00B42E8C" w:rsidRPr="004E55AC" w14:paraId="26FA9865" w14:textId="77777777" w:rsidTr="00F6669B">
        <w:trPr>
          <w:trHeight w:val="1880"/>
        </w:trPr>
        <w:tc>
          <w:tcPr>
            <w:tcW w:w="551" w:type="pct"/>
            <w:hideMark/>
          </w:tcPr>
          <w:p w14:paraId="741B947A" w14:textId="299497C1" w:rsidR="00B42E8C" w:rsidRPr="004E55AC" w:rsidRDefault="00B42E8C" w:rsidP="00F6669B">
            <w:r w:rsidRPr="004E55AC">
              <w:t>Duggleby, W.D.</w:t>
            </w:r>
            <w:r w:rsidRPr="004E55AC">
              <w:br/>
              <w:t>Canada</w:t>
            </w:r>
            <w:r w:rsidRPr="004E55AC">
              <w:br/>
              <w:t>2007</w:t>
            </w:r>
            <w:r w:rsidRPr="004E55AC">
              <w:rPr>
                <w:vertAlign w:val="superscript"/>
              </w:rPr>
              <w:fldChar w:fldCharType="begin"/>
            </w:r>
            <w:r w:rsidR="00074827">
              <w:rPr>
                <w:vertAlign w:val="superscript"/>
              </w:rPr>
              <w:instrText xml:space="preserve"> ADDIN ZOTERO_ITEM CSL_CITATION {"citationID":"anb7bs8aeg","properties":{"formattedCitation":"[19]","plainCitation":"[19]"},"citationItems":[{"id":56,"uris":["http://zotero.org/users/3542057/items/6M2FURVA"],"uri":["http://zotero.org/users/3542057/items/6M2FURVA"],"itemData":{"id":56,"type":"article-journal","title":"Living with Hope: Initial Evaluation of a Psychosocial Hope Intervention for Older Palliative Home Care Patients","container-title":"Journal of Pain and Symptom Management","page":"247-257","volume":"33","issue":"3","source":"CrossRef","DOI":"10.1016/j.jpainsymman.2006.09.013","ISSN":"08853924","shortTitle":"Living with Hope","language":"en","author":[{"family":"Duggleby","given":"Wendy D."},{"family":"Degner","given":"Lesley"},{"family":"Williams","given":"Allison"},{"family":"Wright","given":"Karen"},{"family":"Cooper","given":"Dan"},{"family":"Popkin","given":"David"},{"family":"Holtslander","given":"Lorraine"}],"issued":{"date-parts":[["2007",3]]}}}],"schema":"https://github.com/citation-style-language/schema/raw/master/csl-citation.json"} </w:instrText>
            </w:r>
            <w:r w:rsidRPr="004E55AC">
              <w:rPr>
                <w:vertAlign w:val="superscript"/>
              </w:rPr>
              <w:fldChar w:fldCharType="separate"/>
            </w:r>
            <w:r w:rsidR="00074827" w:rsidRPr="00074827">
              <w:rPr>
                <w:rFonts w:ascii="Calibri" w:hAnsi="Calibri" w:cs="Calibri"/>
              </w:rPr>
              <w:t>[19]</w:t>
            </w:r>
            <w:r w:rsidRPr="004E55AC">
              <w:rPr>
                <w:vertAlign w:val="superscript"/>
              </w:rPr>
              <w:fldChar w:fldCharType="end"/>
            </w:r>
          </w:p>
        </w:tc>
        <w:tc>
          <w:tcPr>
            <w:tcW w:w="578" w:type="pct"/>
            <w:hideMark/>
          </w:tcPr>
          <w:p w14:paraId="611BFB23" w14:textId="77777777" w:rsidR="00B42E8C" w:rsidRPr="004E55AC" w:rsidRDefault="00B42E8C" w:rsidP="00F6669B">
            <w:r w:rsidRPr="004E55AC">
              <w:t>Randomized Controlled Trial</w:t>
            </w:r>
          </w:p>
        </w:tc>
        <w:tc>
          <w:tcPr>
            <w:tcW w:w="908" w:type="pct"/>
            <w:hideMark/>
          </w:tcPr>
          <w:p w14:paraId="097E606F" w14:textId="77777777" w:rsidR="00B42E8C" w:rsidRPr="004E55AC" w:rsidRDefault="00B42E8C" w:rsidP="00F6669B">
            <w:r w:rsidRPr="004E55AC">
              <w:t>To evaluate the effectiveness of a psychosocial supportive intervention in increasing hope and quality of life for older adult, community-living, terminally ill cancer patients.</w:t>
            </w:r>
          </w:p>
        </w:tc>
        <w:tc>
          <w:tcPr>
            <w:tcW w:w="493" w:type="pct"/>
            <w:hideMark/>
          </w:tcPr>
          <w:p w14:paraId="50463952" w14:textId="77777777" w:rsidR="00B42E8C" w:rsidRPr="004E55AC" w:rsidRDefault="00B42E8C" w:rsidP="00F6669B">
            <w:r w:rsidRPr="004E55AC">
              <w:t>Quality of Life</w:t>
            </w:r>
          </w:p>
        </w:tc>
        <w:tc>
          <w:tcPr>
            <w:tcW w:w="699" w:type="pct"/>
            <w:hideMark/>
          </w:tcPr>
          <w:p w14:paraId="3111E511" w14:textId="77777777" w:rsidR="00B42E8C" w:rsidRPr="004E55AC" w:rsidRDefault="00B42E8C" w:rsidP="00F6669B">
            <w:r w:rsidRPr="004E55AC">
              <w:t>Cancer patients</w:t>
            </w:r>
            <w:r w:rsidRPr="004E55AC">
              <w:br/>
              <w:t>(n=61)</w:t>
            </w:r>
          </w:p>
        </w:tc>
        <w:tc>
          <w:tcPr>
            <w:tcW w:w="683" w:type="pct"/>
            <w:hideMark/>
          </w:tcPr>
          <w:p w14:paraId="168D94B2" w14:textId="77777777" w:rsidR="00B42E8C" w:rsidRPr="004E55AC" w:rsidRDefault="00B42E8C" w:rsidP="00F6669B">
            <w:r w:rsidRPr="004E55AC">
              <w:t>Individualized patient centered care</w:t>
            </w:r>
          </w:p>
        </w:tc>
        <w:tc>
          <w:tcPr>
            <w:tcW w:w="564" w:type="pct"/>
            <w:hideMark/>
          </w:tcPr>
          <w:p w14:paraId="508E2A22" w14:textId="77777777" w:rsidR="00B42E8C" w:rsidRPr="004E55AC" w:rsidRDefault="00B42E8C" w:rsidP="00F6669B">
            <w:r w:rsidRPr="004E55AC">
              <w:t>Cochrane Risk of Bias Tool</w:t>
            </w:r>
          </w:p>
        </w:tc>
        <w:tc>
          <w:tcPr>
            <w:tcW w:w="524" w:type="pct"/>
            <w:hideMark/>
          </w:tcPr>
          <w:p w14:paraId="78F34067" w14:textId="77777777" w:rsidR="00B42E8C" w:rsidRPr="004E55AC" w:rsidRDefault="00B42E8C" w:rsidP="00F6669B">
            <w:r w:rsidRPr="004E55AC">
              <w:t>Medium</w:t>
            </w:r>
          </w:p>
        </w:tc>
      </w:tr>
      <w:tr w:rsidR="00B42E8C" w:rsidRPr="004E55AC" w14:paraId="686117EF" w14:textId="77777777" w:rsidTr="00F6669B">
        <w:trPr>
          <w:trHeight w:val="710"/>
        </w:trPr>
        <w:tc>
          <w:tcPr>
            <w:tcW w:w="551" w:type="pct"/>
            <w:hideMark/>
          </w:tcPr>
          <w:p w14:paraId="76B52099" w14:textId="3012209E" w:rsidR="00B42E8C" w:rsidRPr="004E55AC" w:rsidRDefault="00B42E8C" w:rsidP="00F6669B">
            <w:r w:rsidRPr="004E55AC">
              <w:t xml:space="preserve">Edes, T. </w:t>
            </w:r>
            <w:r w:rsidRPr="004E55AC">
              <w:br/>
              <w:t>United States</w:t>
            </w:r>
            <w:r w:rsidRPr="004E55AC">
              <w:br/>
              <w:t>2006</w:t>
            </w:r>
            <w:r w:rsidRPr="004E55AC">
              <w:rPr>
                <w:vertAlign w:val="superscript"/>
              </w:rPr>
              <w:fldChar w:fldCharType="begin"/>
            </w:r>
            <w:r w:rsidR="00074827">
              <w:rPr>
                <w:vertAlign w:val="superscript"/>
              </w:rPr>
              <w:instrText xml:space="preserve"> ADDIN ZOTERO_ITEM CSL_CITATION {"citationID":"a2795snb7h7","properties":{"formattedCitation":"[20]","plainCitation":"[20]"},"citationItems":[{"id":1331,"uris":["http://zotero.org/users/3542057/items/SMPIKKQE"],"uri":["http://zotero.org/users/3542057/items/SMPIKKQE"],"itemData":{"id":1331,"type":"article-journal","title":"Improving Care at Lower Cost for End-Stage Heart and Lung Disease: Integrating End of Life Planning with Home Care","container-title":"University of Missouri Family and Community Medicine","page":"146-151","volume":"103","issue":"2","author":[{"family":"Edes","given":"T.E."},{"family":"Lindbloom","given":"E.J."},{"family":"Deal","given":"J.L."},{"family":"Madsen","given":"R.W."}],"issued":{"date-parts":[["2006"]]}}}],"schema":"https://github.com/citation-style-language/schema/raw/master/csl-citation.json"} </w:instrText>
            </w:r>
            <w:r w:rsidRPr="004E55AC">
              <w:rPr>
                <w:vertAlign w:val="superscript"/>
              </w:rPr>
              <w:fldChar w:fldCharType="separate"/>
            </w:r>
            <w:r w:rsidR="00074827" w:rsidRPr="00074827">
              <w:rPr>
                <w:rFonts w:ascii="Calibri" w:hAnsi="Calibri" w:cs="Calibri"/>
              </w:rPr>
              <w:t>[20]</w:t>
            </w:r>
            <w:r w:rsidRPr="004E55AC">
              <w:rPr>
                <w:vertAlign w:val="superscript"/>
              </w:rPr>
              <w:fldChar w:fldCharType="end"/>
            </w:r>
          </w:p>
        </w:tc>
        <w:tc>
          <w:tcPr>
            <w:tcW w:w="578" w:type="pct"/>
            <w:hideMark/>
          </w:tcPr>
          <w:p w14:paraId="1DB0797B" w14:textId="77777777" w:rsidR="00B42E8C" w:rsidRPr="004E55AC" w:rsidRDefault="00B42E8C" w:rsidP="00F6669B">
            <w:r w:rsidRPr="004E55AC">
              <w:t>Pre-post Design</w:t>
            </w:r>
          </w:p>
        </w:tc>
        <w:tc>
          <w:tcPr>
            <w:tcW w:w="908" w:type="pct"/>
            <w:hideMark/>
          </w:tcPr>
          <w:p w14:paraId="16312CBE" w14:textId="77777777" w:rsidR="00B42E8C" w:rsidRPr="004E55AC" w:rsidRDefault="00B42E8C" w:rsidP="00F6669B">
            <w:r w:rsidRPr="004E55AC">
              <w:t>To examine the impact on hospitalization and care cost of an integrated system of end of life home and interdisciplinary care.</w:t>
            </w:r>
          </w:p>
        </w:tc>
        <w:tc>
          <w:tcPr>
            <w:tcW w:w="493" w:type="pct"/>
            <w:hideMark/>
          </w:tcPr>
          <w:p w14:paraId="778E2C51" w14:textId="77777777" w:rsidR="00B42E8C" w:rsidRPr="004E55AC" w:rsidRDefault="00B42E8C" w:rsidP="00F6669B">
            <w:r w:rsidRPr="004E55AC">
              <w:t>Multiple</w:t>
            </w:r>
          </w:p>
        </w:tc>
        <w:tc>
          <w:tcPr>
            <w:tcW w:w="699" w:type="pct"/>
            <w:hideMark/>
          </w:tcPr>
          <w:p w14:paraId="24472194" w14:textId="77777777" w:rsidR="00B42E8C" w:rsidRPr="004E55AC" w:rsidRDefault="00B42E8C" w:rsidP="00F6669B">
            <w:r w:rsidRPr="004E55AC">
              <w:t>Patients with congestive heart failure and chronic obstructive pulmonary disease</w:t>
            </w:r>
            <w:r w:rsidRPr="004E55AC">
              <w:br/>
              <w:t>(n=43)</w:t>
            </w:r>
          </w:p>
        </w:tc>
        <w:tc>
          <w:tcPr>
            <w:tcW w:w="683" w:type="pct"/>
            <w:hideMark/>
          </w:tcPr>
          <w:p w14:paraId="57DFF1DF" w14:textId="77777777" w:rsidR="00B42E8C" w:rsidRPr="004E55AC" w:rsidRDefault="00B42E8C" w:rsidP="00F6669B">
            <w:r w:rsidRPr="004E55AC">
              <w:t>Individualized patient centered care</w:t>
            </w:r>
            <w:r w:rsidRPr="004E55AC">
              <w:br/>
              <w:t>Multidisciplinary care provision</w:t>
            </w:r>
          </w:p>
        </w:tc>
        <w:tc>
          <w:tcPr>
            <w:tcW w:w="564" w:type="pct"/>
            <w:hideMark/>
          </w:tcPr>
          <w:p w14:paraId="454EE050" w14:textId="77777777" w:rsidR="00B42E8C" w:rsidRPr="004E55AC" w:rsidRDefault="00B42E8C" w:rsidP="00F6669B">
            <w:r w:rsidRPr="004E55AC">
              <w:t>Cochrane Risk of Bias Tool</w:t>
            </w:r>
          </w:p>
        </w:tc>
        <w:tc>
          <w:tcPr>
            <w:tcW w:w="524" w:type="pct"/>
            <w:hideMark/>
          </w:tcPr>
          <w:p w14:paraId="7E0030E7" w14:textId="77777777" w:rsidR="00B42E8C" w:rsidRPr="004E55AC" w:rsidRDefault="00B42E8C" w:rsidP="00F6669B">
            <w:r w:rsidRPr="004E55AC">
              <w:t>Medium</w:t>
            </w:r>
          </w:p>
        </w:tc>
      </w:tr>
      <w:tr w:rsidR="00B42E8C" w:rsidRPr="004E55AC" w14:paraId="5FD68FFF" w14:textId="77777777" w:rsidTr="00F6669B">
        <w:trPr>
          <w:trHeight w:val="1070"/>
        </w:trPr>
        <w:tc>
          <w:tcPr>
            <w:tcW w:w="551" w:type="pct"/>
            <w:hideMark/>
          </w:tcPr>
          <w:p w14:paraId="6FE01C24" w14:textId="05BB686A" w:rsidR="00B42E8C" w:rsidRPr="004E55AC" w:rsidRDefault="00B42E8C" w:rsidP="00F6669B">
            <w:r w:rsidRPr="004E55AC">
              <w:t>Enguidanos, S.M.</w:t>
            </w:r>
            <w:r w:rsidRPr="004E55AC">
              <w:br/>
              <w:t>United States</w:t>
            </w:r>
            <w:r w:rsidRPr="004E55AC">
              <w:br/>
              <w:t>2005</w:t>
            </w:r>
            <w:r w:rsidRPr="004E55AC">
              <w:rPr>
                <w:vertAlign w:val="superscript"/>
              </w:rPr>
              <w:fldChar w:fldCharType="begin"/>
            </w:r>
            <w:r w:rsidR="00074827">
              <w:rPr>
                <w:vertAlign w:val="superscript"/>
              </w:rPr>
              <w:instrText xml:space="preserve"> ADDIN ZOTERO_ITEM CSL_CITATION {"citationID":"apdjgjrcut","properties":{"formattedCitation":"[21]","plainCitation":"[21]"},"citationItems":[{"id":167,"uris":["http://zotero.org/users/3542057/items/JKPVR34R"],"uri":["http://zotero.org/users/3542057/items/JKPVR34R"],"itemData":{"id":167,"type":"article-journal","title":"Home-Based Palliative Care Study: Site of Death, and Costs of Medical Care for Patients with Congestive Heart Failure, Chronic Obstructive Pulmonary Disease, and Cancer","container-title":"Journal of Social Work in End-Of-Life &amp; Palliative Care","page":"37-56","volume":"1","issue":"3","source":"CrossRef","DOI":"10.1300/J457v01n03_04","ISSN":"1552-4256, 1552-4264","shortTitle":"Home-Based Palliative Care Study","language":"en","author":[{"family":"Enguidanos","given":"Susan Milena"},{"family":"Cherin","given":"David"},{"family":"Brumley","given":"Richard"}],"issued":{"date-parts":[["2005",10,24]]}}}],"schema":"https://github.com/citation-style-language/schema/raw/master/csl-citation.json"} </w:instrText>
            </w:r>
            <w:r w:rsidRPr="004E55AC">
              <w:rPr>
                <w:vertAlign w:val="superscript"/>
              </w:rPr>
              <w:fldChar w:fldCharType="separate"/>
            </w:r>
            <w:r w:rsidR="00074827" w:rsidRPr="00074827">
              <w:rPr>
                <w:rFonts w:ascii="Calibri" w:hAnsi="Calibri" w:cs="Calibri"/>
              </w:rPr>
              <w:t>[21]</w:t>
            </w:r>
            <w:r w:rsidRPr="004E55AC">
              <w:rPr>
                <w:vertAlign w:val="superscript"/>
              </w:rPr>
              <w:fldChar w:fldCharType="end"/>
            </w:r>
          </w:p>
        </w:tc>
        <w:tc>
          <w:tcPr>
            <w:tcW w:w="578" w:type="pct"/>
            <w:hideMark/>
          </w:tcPr>
          <w:p w14:paraId="03A475A3" w14:textId="77777777" w:rsidR="00B42E8C" w:rsidRPr="004E55AC" w:rsidRDefault="00B42E8C" w:rsidP="00F6669B">
            <w:r w:rsidRPr="004E55AC">
              <w:t>Quasi-experimental</w:t>
            </w:r>
          </w:p>
        </w:tc>
        <w:tc>
          <w:tcPr>
            <w:tcW w:w="908" w:type="pct"/>
            <w:hideMark/>
          </w:tcPr>
          <w:p w14:paraId="574198B3" w14:textId="77777777" w:rsidR="00B42E8C" w:rsidRPr="004E55AC" w:rsidRDefault="00B42E8C" w:rsidP="00F6669B">
            <w:r w:rsidRPr="004E55AC">
              <w:t>To examine differences in site of death and costs of services by primary diagnosis for patients receiving home-based palliative care.</w:t>
            </w:r>
          </w:p>
        </w:tc>
        <w:tc>
          <w:tcPr>
            <w:tcW w:w="493" w:type="pct"/>
            <w:hideMark/>
          </w:tcPr>
          <w:p w14:paraId="0A8BE47F" w14:textId="77777777" w:rsidR="00B42E8C" w:rsidRPr="004E55AC" w:rsidRDefault="00B42E8C" w:rsidP="00F6669B">
            <w:r w:rsidRPr="004E55AC">
              <w:t>Multiple</w:t>
            </w:r>
          </w:p>
        </w:tc>
        <w:tc>
          <w:tcPr>
            <w:tcW w:w="699" w:type="pct"/>
            <w:hideMark/>
          </w:tcPr>
          <w:p w14:paraId="33C98AF8" w14:textId="77777777" w:rsidR="00B42E8C" w:rsidRPr="004E55AC" w:rsidRDefault="00B42E8C" w:rsidP="00F6669B">
            <w:r w:rsidRPr="004E55AC">
              <w:t>Terminally ill patients diagnoses with cancer, congestive heart failure, or chronic obstructive pulmonary disease</w:t>
            </w:r>
            <w:r w:rsidRPr="004E55AC">
              <w:br/>
              <w:t>(n=298)</w:t>
            </w:r>
          </w:p>
        </w:tc>
        <w:tc>
          <w:tcPr>
            <w:tcW w:w="683" w:type="pct"/>
            <w:hideMark/>
          </w:tcPr>
          <w:p w14:paraId="55E513B9" w14:textId="77777777" w:rsidR="00B42E8C" w:rsidRPr="004E55AC" w:rsidRDefault="00B42E8C" w:rsidP="00F6669B">
            <w:r w:rsidRPr="004E55AC">
              <w:t>Multidisciplinary care provision</w:t>
            </w:r>
          </w:p>
        </w:tc>
        <w:tc>
          <w:tcPr>
            <w:tcW w:w="564" w:type="pct"/>
            <w:hideMark/>
          </w:tcPr>
          <w:p w14:paraId="503292EC" w14:textId="77777777" w:rsidR="00B42E8C" w:rsidRPr="004E55AC" w:rsidRDefault="00B42E8C" w:rsidP="00F6669B">
            <w:r w:rsidRPr="004E55AC">
              <w:t>Cochrane Risk of Bias Tool</w:t>
            </w:r>
          </w:p>
        </w:tc>
        <w:tc>
          <w:tcPr>
            <w:tcW w:w="524" w:type="pct"/>
            <w:hideMark/>
          </w:tcPr>
          <w:p w14:paraId="3F3B4518" w14:textId="77777777" w:rsidR="00B42E8C" w:rsidRPr="004E55AC" w:rsidRDefault="00B42E8C" w:rsidP="00F6669B">
            <w:r w:rsidRPr="004E55AC">
              <w:t>Medium</w:t>
            </w:r>
          </w:p>
        </w:tc>
      </w:tr>
      <w:tr w:rsidR="00B42E8C" w:rsidRPr="004E55AC" w14:paraId="41EAD029" w14:textId="77777777" w:rsidTr="00F6669B">
        <w:trPr>
          <w:trHeight w:val="70"/>
        </w:trPr>
        <w:tc>
          <w:tcPr>
            <w:tcW w:w="551" w:type="pct"/>
            <w:hideMark/>
          </w:tcPr>
          <w:p w14:paraId="455F0127" w14:textId="639D7AF9" w:rsidR="00B42E8C" w:rsidRPr="004E55AC" w:rsidRDefault="00B42E8C" w:rsidP="00F6669B">
            <w:r w:rsidRPr="004E55AC">
              <w:t>Fernandes, R.</w:t>
            </w:r>
            <w:r w:rsidRPr="004E55AC">
              <w:br/>
              <w:t>United States</w:t>
            </w:r>
            <w:r w:rsidRPr="004E55AC">
              <w:br/>
              <w:t>2010</w:t>
            </w:r>
            <w:r w:rsidRPr="004E55AC">
              <w:rPr>
                <w:vertAlign w:val="superscript"/>
              </w:rPr>
              <w:fldChar w:fldCharType="begin"/>
            </w:r>
            <w:r w:rsidR="00074827">
              <w:rPr>
                <w:vertAlign w:val="superscript"/>
              </w:rPr>
              <w:instrText xml:space="preserve"> ADDIN ZOTERO_ITEM CSL_CITATION {"citationID":"au55hfa07k","properties":{"formattedCitation":"[22]","plainCitation":"[22]"},"citationItems":[{"id":13,"uris":["http://zotero.org/users/3542057/items/2UEMGD87"],"uri":["http://zotero.org/users/3542057/items/2UEMGD87"],"itemData":{"id":13,"type":"article-journal","title":"Home-based palliative care services for underserved populations","container-title":"Journal of palliative medicine","page":"413–419","volume":"13","issue":"4","source":"Google Scholar","author":[{"family":"Fernandes","given":"Ritabelle"},{"family":"Braun","given":"Kathryn L."},{"family":"Ozawa","given":"Joseph"},{"family":"Compton","given":"Merlita"},{"family":"Guzman","given":"Crisanta"},{"family":"Somogyi-Zalud","given":"Emese"}],"issued":{"date-parts":[["2010"]]}}}],"schema":"https://github.com/citation-style-language/schema/raw/master/csl-citation.json"} </w:instrText>
            </w:r>
            <w:r w:rsidRPr="004E55AC">
              <w:rPr>
                <w:vertAlign w:val="superscript"/>
              </w:rPr>
              <w:fldChar w:fldCharType="separate"/>
            </w:r>
            <w:r w:rsidR="00074827" w:rsidRPr="00074827">
              <w:rPr>
                <w:rFonts w:ascii="Calibri" w:hAnsi="Calibri" w:cs="Calibri"/>
              </w:rPr>
              <w:t>[22]</w:t>
            </w:r>
            <w:r w:rsidRPr="004E55AC">
              <w:rPr>
                <w:vertAlign w:val="superscript"/>
              </w:rPr>
              <w:fldChar w:fldCharType="end"/>
            </w:r>
          </w:p>
        </w:tc>
        <w:tc>
          <w:tcPr>
            <w:tcW w:w="578" w:type="pct"/>
            <w:hideMark/>
          </w:tcPr>
          <w:p w14:paraId="68BC1500" w14:textId="77777777" w:rsidR="00B42E8C" w:rsidRPr="004E55AC" w:rsidRDefault="00B42E8C" w:rsidP="00F6669B">
            <w:r w:rsidRPr="004E55AC">
              <w:t>Prospective Cohort</w:t>
            </w:r>
          </w:p>
        </w:tc>
        <w:tc>
          <w:tcPr>
            <w:tcW w:w="908" w:type="pct"/>
            <w:hideMark/>
          </w:tcPr>
          <w:p w14:paraId="127E870E" w14:textId="77777777" w:rsidR="00B42E8C" w:rsidRPr="004E55AC" w:rsidRDefault="00B42E8C" w:rsidP="00F6669B">
            <w:r w:rsidRPr="004E55AC">
              <w:t>To measure symptom relief and quality of life, resource utilization, and satisfaction with home-based palliative care.</w:t>
            </w:r>
          </w:p>
        </w:tc>
        <w:tc>
          <w:tcPr>
            <w:tcW w:w="493" w:type="pct"/>
            <w:hideMark/>
          </w:tcPr>
          <w:p w14:paraId="1B0FE6B3" w14:textId="77777777" w:rsidR="00B42E8C" w:rsidRPr="004E55AC" w:rsidRDefault="00B42E8C" w:rsidP="00F6669B">
            <w:r w:rsidRPr="004E55AC">
              <w:t>Multiple</w:t>
            </w:r>
          </w:p>
        </w:tc>
        <w:tc>
          <w:tcPr>
            <w:tcW w:w="699" w:type="pct"/>
            <w:hideMark/>
          </w:tcPr>
          <w:p w14:paraId="4C1226DC" w14:textId="77777777" w:rsidR="00B42E8C" w:rsidRPr="004E55AC" w:rsidRDefault="00B42E8C" w:rsidP="00F6669B">
            <w:r w:rsidRPr="004E55AC">
              <w:t>Home care clients</w:t>
            </w:r>
            <w:r w:rsidRPr="004E55AC">
              <w:br/>
              <w:t>(n=91)</w:t>
            </w:r>
          </w:p>
        </w:tc>
        <w:tc>
          <w:tcPr>
            <w:tcW w:w="683" w:type="pct"/>
            <w:hideMark/>
          </w:tcPr>
          <w:p w14:paraId="6F69AAD9" w14:textId="77777777" w:rsidR="00B42E8C" w:rsidRPr="004E55AC" w:rsidRDefault="00B42E8C" w:rsidP="00F6669B">
            <w:r w:rsidRPr="004E55AC">
              <w:t>Individualized patient centered care</w:t>
            </w:r>
            <w:r w:rsidRPr="004E55AC">
              <w:br/>
              <w:t>Multidisciplinary care provision</w:t>
            </w:r>
          </w:p>
        </w:tc>
        <w:tc>
          <w:tcPr>
            <w:tcW w:w="564" w:type="pct"/>
            <w:hideMark/>
          </w:tcPr>
          <w:p w14:paraId="43CC3A5F" w14:textId="77777777" w:rsidR="00B42E8C" w:rsidRPr="004E55AC" w:rsidRDefault="00B42E8C" w:rsidP="00F6669B">
            <w:r w:rsidRPr="004E55AC">
              <w:t>Newcastle-Ottawa Scale</w:t>
            </w:r>
          </w:p>
        </w:tc>
        <w:tc>
          <w:tcPr>
            <w:tcW w:w="524" w:type="pct"/>
            <w:hideMark/>
          </w:tcPr>
          <w:p w14:paraId="0CE82BF3" w14:textId="77777777" w:rsidR="00B42E8C" w:rsidRPr="004E55AC" w:rsidRDefault="00B42E8C" w:rsidP="00F6669B">
            <w:r w:rsidRPr="004E55AC">
              <w:t>Medium</w:t>
            </w:r>
          </w:p>
        </w:tc>
      </w:tr>
      <w:tr w:rsidR="00B42E8C" w:rsidRPr="004E55AC" w14:paraId="387BA4C9" w14:textId="77777777" w:rsidTr="00F6669B">
        <w:trPr>
          <w:trHeight w:val="70"/>
        </w:trPr>
        <w:tc>
          <w:tcPr>
            <w:tcW w:w="551" w:type="pct"/>
            <w:hideMark/>
          </w:tcPr>
          <w:p w14:paraId="6840884A" w14:textId="2D455DDA" w:rsidR="00B42E8C" w:rsidRPr="004E55AC" w:rsidRDefault="00B42E8C" w:rsidP="00F6669B">
            <w:r w:rsidRPr="004E55AC">
              <w:t>Grande, G.E.</w:t>
            </w:r>
            <w:r w:rsidRPr="004E55AC">
              <w:br/>
              <w:t>United Kingdom</w:t>
            </w:r>
            <w:r w:rsidRPr="004E55AC">
              <w:br/>
              <w:t>2000</w:t>
            </w:r>
            <w:r w:rsidRPr="004E55AC">
              <w:rPr>
                <w:vertAlign w:val="superscript"/>
              </w:rPr>
              <w:fldChar w:fldCharType="begin"/>
            </w:r>
            <w:r w:rsidR="00074827">
              <w:rPr>
                <w:vertAlign w:val="superscript"/>
              </w:rPr>
              <w:instrText xml:space="preserve"> ADDIN ZOTERO_ITEM CSL_CITATION {"citationID":"afcfmo8eoi","properties":{"formattedCitation":"[23]","plainCitation":"[23]"},"citationItems":[{"id":108,"uris":["http://zotero.org/users/3542057/items/CXBFSWT7"],"uri":["http://zotero.org/users/3542057/items/CXBFSWT7"],"itemData":{"id":108,"type":"article-journal","title":"A randomized controlled trial of a hospital at home service for the terminally ill","container-title":"Palliative Medicine","page":"375–385","volume":"14","issue":"5","source":"Google Scholar","author":[{"family":"Grande","given":"G. E."},{"family":"Todd","given":"C. J."},{"family":"Barclay","given":"S. I. G."},{"family":"Farquhar","given":"M. C."}],"issued":{"date-parts":[["2000"]]}}}],"schema":"https://github.com/citation-style-language/schema/raw/master/csl-citation.json"} </w:instrText>
            </w:r>
            <w:r w:rsidRPr="004E55AC">
              <w:rPr>
                <w:vertAlign w:val="superscript"/>
              </w:rPr>
              <w:fldChar w:fldCharType="separate"/>
            </w:r>
            <w:r w:rsidR="00074827" w:rsidRPr="00074827">
              <w:rPr>
                <w:rFonts w:ascii="Calibri" w:hAnsi="Calibri" w:cs="Calibri"/>
              </w:rPr>
              <w:t>[23]</w:t>
            </w:r>
            <w:r w:rsidRPr="004E55AC">
              <w:rPr>
                <w:vertAlign w:val="superscript"/>
              </w:rPr>
              <w:fldChar w:fldCharType="end"/>
            </w:r>
          </w:p>
        </w:tc>
        <w:tc>
          <w:tcPr>
            <w:tcW w:w="578" w:type="pct"/>
            <w:hideMark/>
          </w:tcPr>
          <w:p w14:paraId="0EB95F18" w14:textId="77777777" w:rsidR="00B42E8C" w:rsidRPr="004E55AC" w:rsidRDefault="00B42E8C" w:rsidP="00F6669B">
            <w:r w:rsidRPr="004E55AC">
              <w:t>Randomized Controlled Trial</w:t>
            </w:r>
          </w:p>
        </w:tc>
        <w:tc>
          <w:tcPr>
            <w:tcW w:w="908" w:type="pct"/>
            <w:hideMark/>
          </w:tcPr>
          <w:p w14:paraId="7881D7E2" w14:textId="77777777" w:rsidR="00B42E8C" w:rsidRPr="004E55AC" w:rsidRDefault="00B42E8C" w:rsidP="00F6669B">
            <w:r w:rsidRPr="004E55AC">
              <w:t>To evaluate the impact of a hospital at home service on patients' quality of care, likelihood of remaining at home in their final 2 weeks of life and GP visits.</w:t>
            </w:r>
          </w:p>
        </w:tc>
        <w:tc>
          <w:tcPr>
            <w:tcW w:w="493" w:type="pct"/>
            <w:hideMark/>
          </w:tcPr>
          <w:p w14:paraId="2843F3D6" w14:textId="77777777" w:rsidR="00B42E8C" w:rsidRPr="004E55AC" w:rsidRDefault="00B42E8C" w:rsidP="00F6669B">
            <w:r w:rsidRPr="004E55AC">
              <w:t>Multiple</w:t>
            </w:r>
          </w:p>
        </w:tc>
        <w:tc>
          <w:tcPr>
            <w:tcW w:w="699" w:type="pct"/>
            <w:hideMark/>
          </w:tcPr>
          <w:p w14:paraId="51EE2099" w14:textId="77777777" w:rsidR="00B42E8C" w:rsidRPr="004E55AC" w:rsidRDefault="00B42E8C" w:rsidP="00F6669B">
            <w:r w:rsidRPr="004E55AC">
              <w:t>Palliative patient caregivers, district nurses, and GPs</w:t>
            </w:r>
            <w:r w:rsidRPr="004E55AC">
              <w:br/>
              <w:t>(n=563)</w:t>
            </w:r>
          </w:p>
        </w:tc>
        <w:tc>
          <w:tcPr>
            <w:tcW w:w="683" w:type="pct"/>
            <w:hideMark/>
          </w:tcPr>
          <w:p w14:paraId="37656ED7" w14:textId="77777777" w:rsidR="00B42E8C" w:rsidRPr="004E55AC" w:rsidRDefault="00B42E8C" w:rsidP="00F6669B">
            <w:r w:rsidRPr="004E55AC">
              <w:t>Accessibility of healthcare</w:t>
            </w:r>
          </w:p>
        </w:tc>
        <w:tc>
          <w:tcPr>
            <w:tcW w:w="564" w:type="pct"/>
            <w:hideMark/>
          </w:tcPr>
          <w:p w14:paraId="4959FF1A" w14:textId="77777777" w:rsidR="00B42E8C" w:rsidRPr="004E55AC" w:rsidRDefault="00B42E8C" w:rsidP="00F6669B">
            <w:r w:rsidRPr="004E55AC">
              <w:t>Cochrane Risk of Bias Tool</w:t>
            </w:r>
          </w:p>
        </w:tc>
        <w:tc>
          <w:tcPr>
            <w:tcW w:w="524" w:type="pct"/>
            <w:hideMark/>
          </w:tcPr>
          <w:p w14:paraId="1C9C6FD9" w14:textId="77777777" w:rsidR="00B42E8C" w:rsidRPr="004E55AC" w:rsidRDefault="00B42E8C" w:rsidP="00F6669B">
            <w:r w:rsidRPr="004E55AC">
              <w:t>Low</w:t>
            </w:r>
          </w:p>
        </w:tc>
      </w:tr>
      <w:tr w:rsidR="00B42E8C" w:rsidRPr="004E55AC" w14:paraId="46CD940B" w14:textId="77777777" w:rsidTr="00F6669B">
        <w:trPr>
          <w:trHeight w:val="1160"/>
        </w:trPr>
        <w:tc>
          <w:tcPr>
            <w:tcW w:w="551" w:type="pct"/>
            <w:hideMark/>
          </w:tcPr>
          <w:p w14:paraId="7A6D7B66" w14:textId="40D566C1" w:rsidR="00B42E8C" w:rsidRPr="004E55AC" w:rsidRDefault="00B42E8C" w:rsidP="00F6669B">
            <w:r w:rsidRPr="004E55AC">
              <w:t>Grande, G.E.</w:t>
            </w:r>
            <w:r w:rsidRPr="004E55AC">
              <w:br/>
              <w:t>United Kingdom</w:t>
            </w:r>
            <w:r w:rsidRPr="004E55AC">
              <w:br/>
              <w:t>2004</w:t>
            </w:r>
            <w:r w:rsidRPr="004E55AC">
              <w:rPr>
                <w:vertAlign w:val="superscript"/>
              </w:rPr>
              <w:fldChar w:fldCharType="begin"/>
            </w:r>
            <w:r w:rsidR="00074827">
              <w:rPr>
                <w:vertAlign w:val="superscript"/>
              </w:rPr>
              <w:instrText xml:space="preserve"> ADDIN ZOTERO_ITEM CSL_CITATION {"citationID":"a1bniit4tq1","properties":{"formattedCitation":"[24]","plainCitation":"[24]"},"citationItems":[{"id":1279,"uris":["http://zotero.org/users/3542057/items/AI9QG2CU"],"uri":["http://zotero.org/users/3542057/items/AI9QG2CU"],"itemData":{"id":1279,"type":"article-journal","title":"Valued aspects of primary palliative care: content analysis of bereaved carers' descriptions","container-title":"British Journal of General Practice","page":"772-778","volume":"54","author":[{"family":"Grande","given":"G.E."},{"family":"Farquhar","given":"M.C."},{"family":"Barclay","given":"S.I.G."},{"family":"Todd","given":"C.J."}],"issued":{"date-parts":[["2004"]]}}}],"schema":"https://github.com/citation-style-language/schema/raw/master/csl-citation.json"} </w:instrText>
            </w:r>
            <w:r w:rsidRPr="004E55AC">
              <w:rPr>
                <w:vertAlign w:val="superscript"/>
              </w:rPr>
              <w:fldChar w:fldCharType="separate"/>
            </w:r>
            <w:r w:rsidR="00074827" w:rsidRPr="00074827">
              <w:rPr>
                <w:rFonts w:ascii="Calibri" w:hAnsi="Calibri" w:cs="Calibri"/>
              </w:rPr>
              <w:t>[24]</w:t>
            </w:r>
            <w:r w:rsidRPr="004E55AC">
              <w:rPr>
                <w:vertAlign w:val="superscript"/>
              </w:rPr>
              <w:fldChar w:fldCharType="end"/>
            </w:r>
          </w:p>
        </w:tc>
        <w:tc>
          <w:tcPr>
            <w:tcW w:w="578" w:type="pct"/>
            <w:hideMark/>
          </w:tcPr>
          <w:p w14:paraId="5523E3BA" w14:textId="77777777" w:rsidR="00B42E8C" w:rsidRPr="004E55AC" w:rsidRDefault="00B42E8C" w:rsidP="00F6669B">
            <w:r w:rsidRPr="004E55AC">
              <w:t>Qualitative</w:t>
            </w:r>
          </w:p>
        </w:tc>
        <w:tc>
          <w:tcPr>
            <w:tcW w:w="908" w:type="pct"/>
            <w:hideMark/>
          </w:tcPr>
          <w:p w14:paraId="5CE43128" w14:textId="77777777" w:rsidR="00B42E8C" w:rsidRPr="004E55AC" w:rsidRDefault="00B42E8C" w:rsidP="00F6669B">
            <w:r w:rsidRPr="004E55AC">
              <w:t>To identify what informal caregivers valued in the palliative support provided by GPs and district nurses by using caregivers' own descriptions of such support.</w:t>
            </w:r>
          </w:p>
        </w:tc>
        <w:tc>
          <w:tcPr>
            <w:tcW w:w="493" w:type="pct"/>
            <w:hideMark/>
          </w:tcPr>
          <w:p w14:paraId="393EBC86" w14:textId="77777777" w:rsidR="00B42E8C" w:rsidRPr="004E55AC" w:rsidRDefault="00B42E8C" w:rsidP="00F6669B">
            <w:r w:rsidRPr="004E55AC">
              <w:t>Qualitative</w:t>
            </w:r>
          </w:p>
        </w:tc>
        <w:tc>
          <w:tcPr>
            <w:tcW w:w="699" w:type="pct"/>
            <w:hideMark/>
          </w:tcPr>
          <w:p w14:paraId="36D33739" w14:textId="77777777" w:rsidR="00B42E8C" w:rsidRPr="004E55AC" w:rsidRDefault="00B42E8C" w:rsidP="00F6669B">
            <w:r w:rsidRPr="004E55AC">
              <w:t>Bereaved caregivers</w:t>
            </w:r>
            <w:r w:rsidRPr="004E55AC">
              <w:br/>
              <w:t>(n=60)</w:t>
            </w:r>
          </w:p>
        </w:tc>
        <w:tc>
          <w:tcPr>
            <w:tcW w:w="683" w:type="pct"/>
            <w:hideMark/>
          </w:tcPr>
          <w:p w14:paraId="5FFA57AD" w14:textId="77777777" w:rsidR="00B42E8C" w:rsidRPr="004E55AC" w:rsidRDefault="00B42E8C" w:rsidP="00F6669B">
            <w:r w:rsidRPr="004E55AC">
              <w:t>Accessibility of healthcare</w:t>
            </w:r>
            <w:r w:rsidRPr="004E55AC">
              <w:br/>
              <w:t>Caregiver support</w:t>
            </w:r>
          </w:p>
        </w:tc>
        <w:tc>
          <w:tcPr>
            <w:tcW w:w="564" w:type="pct"/>
            <w:hideMark/>
          </w:tcPr>
          <w:p w14:paraId="22027D1D" w14:textId="77777777" w:rsidR="00B42E8C" w:rsidRPr="004E55AC" w:rsidRDefault="00B42E8C" w:rsidP="00F6669B">
            <w:r w:rsidRPr="004E55AC">
              <w:t>Critical Appraisal Skills Programme</w:t>
            </w:r>
          </w:p>
        </w:tc>
        <w:tc>
          <w:tcPr>
            <w:tcW w:w="524" w:type="pct"/>
            <w:hideMark/>
          </w:tcPr>
          <w:p w14:paraId="54867F46" w14:textId="77777777" w:rsidR="00B42E8C" w:rsidRPr="004E55AC" w:rsidRDefault="00B42E8C" w:rsidP="00F6669B">
            <w:r w:rsidRPr="004E55AC">
              <w:t>Low</w:t>
            </w:r>
          </w:p>
        </w:tc>
      </w:tr>
      <w:tr w:rsidR="00B42E8C" w:rsidRPr="004E55AC" w14:paraId="421DC3E9" w14:textId="77777777" w:rsidTr="00F6669B">
        <w:trPr>
          <w:trHeight w:val="170"/>
        </w:trPr>
        <w:tc>
          <w:tcPr>
            <w:tcW w:w="551" w:type="pct"/>
            <w:hideMark/>
          </w:tcPr>
          <w:p w14:paraId="57B54E40" w14:textId="0053D45C" w:rsidR="00B42E8C" w:rsidRPr="004E55AC" w:rsidRDefault="00B42E8C" w:rsidP="00F6669B">
            <w:r w:rsidRPr="004E55AC">
              <w:t>Groh, G.</w:t>
            </w:r>
            <w:r w:rsidRPr="004E55AC">
              <w:br/>
              <w:t>Germany</w:t>
            </w:r>
            <w:r w:rsidRPr="004E55AC">
              <w:br/>
              <w:t>2013</w:t>
            </w:r>
            <w:r w:rsidRPr="004E55AC">
              <w:rPr>
                <w:vertAlign w:val="superscript"/>
              </w:rPr>
              <w:fldChar w:fldCharType="begin"/>
            </w:r>
            <w:r w:rsidR="00074827">
              <w:rPr>
                <w:vertAlign w:val="superscript"/>
              </w:rPr>
              <w:instrText xml:space="preserve"> ADDIN ZOTERO_ITEM CSL_CITATION {"citationID":"a190h0r81tf","properties":{"formattedCitation":"[25]","plainCitation":"[25]"},"citationItems":[{"id":139,"uris":["http://zotero.org/users/3542057/items/FZ86UG2F"],"uri":["http://zotero.org/users/3542057/items/FZ86UG2F"],"itemData":{"id":139,"type":"article-journal","title":"Effectiveness of a Specialized Outpatient Palliative Care Service as Experienced by Patients and Caregivers","container-title":"Journal of Palliative Medicine","page":"848-856","volume":"16","issue":"8","source":"CrossRef","DOI":"10.1089/jpm.2012.0491","ISSN":"1096-6218, 1557-7740","language":"en","author":[{"family":"Groh","given":"Gesa"},{"family":"Vyhnalek","given":"Birgit"},{"family":"Feddersen","given":"Berend"},{"family":"Führer","given":"Monika"},{"family":"Borasio","given":"Gian Domenico"}],"issued":{"date-parts":[["2013",8]]}}}],"schema":"https://github.com/citation-style-language/schema/raw/master/csl-citation.json"} </w:instrText>
            </w:r>
            <w:r w:rsidRPr="004E55AC">
              <w:rPr>
                <w:vertAlign w:val="superscript"/>
              </w:rPr>
              <w:fldChar w:fldCharType="separate"/>
            </w:r>
            <w:r w:rsidR="00074827" w:rsidRPr="00074827">
              <w:rPr>
                <w:rFonts w:ascii="Calibri" w:hAnsi="Calibri" w:cs="Calibri"/>
              </w:rPr>
              <w:t>[25]</w:t>
            </w:r>
            <w:r w:rsidRPr="004E55AC">
              <w:rPr>
                <w:vertAlign w:val="superscript"/>
              </w:rPr>
              <w:fldChar w:fldCharType="end"/>
            </w:r>
          </w:p>
        </w:tc>
        <w:tc>
          <w:tcPr>
            <w:tcW w:w="578" w:type="pct"/>
            <w:hideMark/>
          </w:tcPr>
          <w:p w14:paraId="6187C870" w14:textId="77777777" w:rsidR="00B42E8C" w:rsidRPr="004E55AC" w:rsidRDefault="00B42E8C" w:rsidP="00F6669B">
            <w:r w:rsidRPr="004E55AC">
              <w:t>Quasi-experimental</w:t>
            </w:r>
          </w:p>
        </w:tc>
        <w:tc>
          <w:tcPr>
            <w:tcW w:w="908" w:type="pct"/>
            <w:hideMark/>
          </w:tcPr>
          <w:p w14:paraId="31214CB3" w14:textId="77777777" w:rsidR="00B42E8C" w:rsidRPr="004E55AC" w:rsidRDefault="00B42E8C" w:rsidP="00F6669B">
            <w:r w:rsidRPr="004E55AC">
              <w:t>To evaluate the effectiveness of one of the first specialized outpatient palliative care teams.</w:t>
            </w:r>
          </w:p>
        </w:tc>
        <w:tc>
          <w:tcPr>
            <w:tcW w:w="493" w:type="pct"/>
            <w:hideMark/>
          </w:tcPr>
          <w:p w14:paraId="65884AF6" w14:textId="77777777" w:rsidR="00B42E8C" w:rsidRPr="004E55AC" w:rsidRDefault="00B42E8C" w:rsidP="00F6669B">
            <w:r w:rsidRPr="004E55AC">
              <w:t>Satisfaction</w:t>
            </w:r>
          </w:p>
        </w:tc>
        <w:tc>
          <w:tcPr>
            <w:tcW w:w="699" w:type="pct"/>
            <w:hideMark/>
          </w:tcPr>
          <w:p w14:paraId="38B0BAB3" w14:textId="77777777" w:rsidR="00B42E8C" w:rsidRPr="004E55AC" w:rsidRDefault="00B42E8C" w:rsidP="00F6669B">
            <w:r w:rsidRPr="004E55AC">
              <w:t>Palliative patients and their caregivers</w:t>
            </w:r>
            <w:r w:rsidRPr="004E55AC">
              <w:br/>
              <w:t>(n=113)</w:t>
            </w:r>
          </w:p>
        </w:tc>
        <w:tc>
          <w:tcPr>
            <w:tcW w:w="683" w:type="pct"/>
            <w:hideMark/>
          </w:tcPr>
          <w:p w14:paraId="6EF73E1D" w14:textId="77777777" w:rsidR="00B42E8C" w:rsidRPr="004E55AC" w:rsidRDefault="00B42E8C" w:rsidP="00F6669B">
            <w:r w:rsidRPr="004E55AC">
              <w:t>Accessibility of healthcare</w:t>
            </w:r>
            <w:r w:rsidRPr="004E55AC">
              <w:br/>
              <w:t>Caregiver support</w:t>
            </w:r>
          </w:p>
        </w:tc>
        <w:tc>
          <w:tcPr>
            <w:tcW w:w="564" w:type="pct"/>
            <w:hideMark/>
          </w:tcPr>
          <w:p w14:paraId="1E16DD9E" w14:textId="77777777" w:rsidR="00B42E8C" w:rsidRPr="004E55AC" w:rsidRDefault="00B42E8C" w:rsidP="00F6669B">
            <w:r w:rsidRPr="004E55AC">
              <w:t>Cochrane Risk of Bias Tool</w:t>
            </w:r>
          </w:p>
        </w:tc>
        <w:tc>
          <w:tcPr>
            <w:tcW w:w="524" w:type="pct"/>
            <w:hideMark/>
          </w:tcPr>
          <w:p w14:paraId="6E40AC45" w14:textId="77777777" w:rsidR="00B42E8C" w:rsidRPr="004E55AC" w:rsidRDefault="00B42E8C" w:rsidP="00F6669B">
            <w:r w:rsidRPr="004E55AC">
              <w:t>Medium</w:t>
            </w:r>
          </w:p>
        </w:tc>
      </w:tr>
      <w:tr w:rsidR="00B42E8C" w:rsidRPr="004E55AC" w14:paraId="52F3C669" w14:textId="77777777" w:rsidTr="00F6669B">
        <w:trPr>
          <w:trHeight w:val="70"/>
        </w:trPr>
        <w:tc>
          <w:tcPr>
            <w:tcW w:w="551" w:type="pct"/>
            <w:hideMark/>
          </w:tcPr>
          <w:p w14:paraId="0AF18A67" w14:textId="7DB8009C" w:rsidR="00B42E8C" w:rsidRPr="004E55AC" w:rsidRDefault="00B42E8C" w:rsidP="00F6669B">
            <w:r w:rsidRPr="004E55AC">
              <w:t>Guerriere, D.N.</w:t>
            </w:r>
            <w:r w:rsidRPr="004E55AC">
              <w:br/>
              <w:t>Canada</w:t>
            </w:r>
            <w:r w:rsidRPr="004E55AC">
              <w:br/>
              <w:t>2013</w:t>
            </w:r>
            <w:r w:rsidRPr="004E55AC">
              <w:rPr>
                <w:vertAlign w:val="superscript"/>
              </w:rPr>
              <w:fldChar w:fldCharType="begin"/>
            </w:r>
            <w:r w:rsidR="00074827">
              <w:rPr>
                <w:vertAlign w:val="superscript"/>
              </w:rPr>
              <w:instrText xml:space="preserve"> ADDIN ZOTERO_ITEM CSL_CITATION {"citationID":"a1eupo0up1n","properties":{"formattedCitation":"[26]","plainCitation":"[26]"},"citationItems":[{"id":97,"uris":["http://zotero.org/users/3542057/items/BSP5XAJ3"],"uri":["http://zotero.org/users/3542057/items/BSP5XAJ3"],"itemData":{"id":97,"type":"article-journal","title":"Family caregiver satisfaction with home-based nursing and physician care over the palliative care trajectory: Results from a longitudinal survey questionnaire","container-title":"Palliative medicine","page":"632-8","volume":"27","source":"Google Scholar","shortTitle":"Family caregiver satisfaction with home-based nursing and physician care over the palliative care trajectory","author":[{"family":"Guerriere","given":"Denise N."},{"family":"Zagorski","given":"Brandon"},{"family":"Coyte","given":"Peter C."}],"issued":{"date-parts":[["2013"]]}}}],"schema":"https://github.com/citation-style-language/schema/raw/master/csl-citation.json"} </w:instrText>
            </w:r>
            <w:r w:rsidRPr="004E55AC">
              <w:rPr>
                <w:vertAlign w:val="superscript"/>
              </w:rPr>
              <w:fldChar w:fldCharType="separate"/>
            </w:r>
            <w:r w:rsidR="00074827" w:rsidRPr="00074827">
              <w:rPr>
                <w:rFonts w:ascii="Calibri" w:hAnsi="Calibri" w:cs="Calibri"/>
              </w:rPr>
              <w:t>[26]</w:t>
            </w:r>
            <w:r w:rsidRPr="004E55AC">
              <w:rPr>
                <w:vertAlign w:val="superscript"/>
              </w:rPr>
              <w:fldChar w:fldCharType="end"/>
            </w:r>
          </w:p>
        </w:tc>
        <w:tc>
          <w:tcPr>
            <w:tcW w:w="578" w:type="pct"/>
            <w:hideMark/>
          </w:tcPr>
          <w:p w14:paraId="6F575334" w14:textId="77777777" w:rsidR="00B42E8C" w:rsidRPr="004E55AC" w:rsidRDefault="00B42E8C" w:rsidP="00F6669B">
            <w:r w:rsidRPr="004E55AC">
              <w:t>Prospective cohort</w:t>
            </w:r>
          </w:p>
        </w:tc>
        <w:tc>
          <w:tcPr>
            <w:tcW w:w="908" w:type="pct"/>
            <w:hideMark/>
          </w:tcPr>
          <w:p w14:paraId="041FDE2A" w14:textId="77777777" w:rsidR="00B42E8C" w:rsidRPr="004E55AC" w:rsidRDefault="00B42E8C" w:rsidP="00F6669B">
            <w:r w:rsidRPr="004E55AC">
              <w:t>To measure family caregivers' satisfaction with home-based physician and nursing palliative care services.</w:t>
            </w:r>
          </w:p>
        </w:tc>
        <w:tc>
          <w:tcPr>
            <w:tcW w:w="493" w:type="pct"/>
            <w:hideMark/>
          </w:tcPr>
          <w:p w14:paraId="559AB6DD" w14:textId="77777777" w:rsidR="00B42E8C" w:rsidRPr="004E55AC" w:rsidRDefault="00B42E8C" w:rsidP="00F6669B">
            <w:r w:rsidRPr="004E55AC">
              <w:t>Satisfaction</w:t>
            </w:r>
          </w:p>
        </w:tc>
        <w:tc>
          <w:tcPr>
            <w:tcW w:w="699" w:type="pct"/>
            <w:hideMark/>
          </w:tcPr>
          <w:p w14:paraId="2B6632AC" w14:textId="77777777" w:rsidR="00B42E8C" w:rsidRPr="004E55AC" w:rsidRDefault="00B42E8C" w:rsidP="00F6669B">
            <w:r w:rsidRPr="004E55AC">
              <w:t xml:space="preserve">Family caregivers of palliative patients </w:t>
            </w:r>
            <w:r w:rsidRPr="004E55AC">
              <w:br/>
              <w:t>(n=104)</w:t>
            </w:r>
          </w:p>
        </w:tc>
        <w:tc>
          <w:tcPr>
            <w:tcW w:w="683" w:type="pct"/>
            <w:hideMark/>
          </w:tcPr>
          <w:p w14:paraId="0AB2CA07" w14:textId="77777777" w:rsidR="00B42E8C" w:rsidRPr="004E55AC" w:rsidRDefault="00B42E8C" w:rsidP="00F6669B">
            <w:r w:rsidRPr="004E55AC">
              <w:t>Caregiver support</w:t>
            </w:r>
            <w:r w:rsidRPr="004E55AC">
              <w:br/>
              <w:t>Individualized patient centered care</w:t>
            </w:r>
          </w:p>
        </w:tc>
        <w:tc>
          <w:tcPr>
            <w:tcW w:w="564" w:type="pct"/>
            <w:hideMark/>
          </w:tcPr>
          <w:p w14:paraId="07FD2458" w14:textId="77777777" w:rsidR="00B42E8C" w:rsidRPr="004E55AC" w:rsidRDefault="00B42E8C" w:rsidP="00F6669B">
            <w:r w:rsidRPr="004E55AC">
              <w:t>Newcastle-Ottawa Scale</w:t>
            </w:r>
          </w:p>
        </w:tc>
        <w:tc>
          <w:tcPr>
            <w:tcW w:w="524" w:type="pct"/>
            <w:hideMark/>
          </w:tcPr>
          <w:p w14:paraId="1568077B" w14:textId="77777777" w:rsidR="00B42E8C" w:rsidRPr="004E55AC" w:rsidRDefault="00B42E8C" w:rsidP="00F6669B">
            <w:r w:rsidRPr="004E55AC">
              <w:t>Medium</w:t>
            </w:r>
          </w:p>
        </w:tc>
      </w:tr>
      <w:tr w:rsidR="00B42E8C" w:rsidRPr="004E55AC" w14:paraId="78F1C616" w14:textId="77777777" w:rsidTr="00F6669B">
        <w:trPr>
          <w:trHeight w:val="692"/>
        </w:trPr>
        <w:tc>
          <w:tcPr>
            <w:tcW w:w="551" w:type="pct"/>
            <w:hideMark/>
          </w:tcPr>
          <w:p w14:paraId="6D0F83FB" w14:textId="78A51C04" w:rsidR="00B42E8C" w:rsidRPr="004E55AC" w:rsidRDefault="00B42E8C" w:rsidP="00F6669B">
            <w:r w:rsidRPr="004E55AC">
              <w:t>Hwang, W.</w:t>
            </w:r>
            <w:r w:rsidRPr="004E55AC">
              <w:br/>
              <w:t>Taiwan</w:t>
            </w:r>
            <w:r w:rsidRPr="004E55AC">
              <w:br/>
              <w:t>2002</w:t>
            </w:r>
            <w:r w:rsidRPr="004E55AC">
              <w:rPr>
                <w:vertAlign w:val="superscript"/>
              </w:rPr>
              <w:fldChar w:fldCharType="begin"/>
            </w:r>
            <w:r w:rsidR="00074827">
              <w:rPr>
                <w:vertAlign w:val="superscript"/>
              </w:rPr>
              <w:instrText xml:space="preserve"> ADDIN ZOTERO_ITEM CSL_CITATION {"citationID":"a1ukicn9kjc","properties":{"formattedCitation":"[27]","plainCitation":"[27]"},"citationItems":[{"id":1352,"uris":["http://zotero.org/users/3542057/items/WPM8JK2Q"],"uri":["http://zotero.org/users/3542057/items/WPM8JK2Q"],"itemData":{"id":1352,"type":"article-journal","title":"A Prospective Study of Pain Treatment for Patients with Advanced Cancer Who Receive Hospice Home Care","container-title":"Chinese Medical Journal (Taipei)","page":"331-335","volume":"65","author":[{"family":"Hwang","given":"W."},{"family":"Tasi","given":"Y"},{"family":"Chang","given":"H."},{"family":"Liu","given":"I."},{"family":"Huang","given":"C."}],"issued":{"date-parts":[["2002"]]}}}],"schema":"https://github.com/citation-style-language/schema/raw/master/csl-citation.json"} </w:instrText>
            </w:r>
            <w:r w:rsidRPr="004E55AC">
              <w:rPr>
                <w:vertAlign w:val="superscript"/>
              </w:rPr>
              <w:fldChar w:fldCharType="separate"/>
            </w:r>
            <w:r w:rsidR="00074827" w:rsidRPr="00074827">
              <w:rPr>
                <w:rFonts w:ascii="Calibri" w:hAnsi="Calibri" w:cs="Calibri"/>
              </w:rPr>
              <w:t>[27]</w:t>
            </w:r>
            <w:r w:rsidRPr="004E55AC">
              <w:rPr>
                <w:vertAlign w:val="superscript"/>
              </w:rPr>
              <w:fldChar w:fldCharType="end"/>
            </w:r>
          </w:p>
        </w:tc>
        <w:tc>
          <w:tcPr>
            <w:tcW w:w="578" w:type="pct"/>
            <w:hideMark/>
          </w:tcPr>
          <w:p w14:paraId="07472C39" w14:textId="77777777" w:rsidR="00B42E8C" w:rsidRPr="004E55AC" w:rsidRDefault="00B42E8C" w:rsidP="00F6669B">
            <w:r w:rsidRPr="004E55AC">
              <w:t>Prospective Cohort</w:t>
            </w:r>
          </w:p>
        </w:tc>
        <w:tc>
          <w:tcPr>
            <w:tcW w:w="908" w:type="pct"/>
            <w:hideMark/>
          </w:tcPr>
          <w:p w14:paraId="507839E2" w14:textId="77777777" w:rsidR="00B42E8C" w:rsidRPr="004E55AC" w:rsidRDefault="00B42E8C" w:rsidP="00F6669B">
            <w:r w:rsidRPr="004E55AC">
              <w:t>To assess the adequacy of prescribed analgesic drugs using guidelines developed by the WHO.</w:t>
            </w:r>
          </w:p>
        </w:tc>
        <w:tc>
          <w:tcPr>
            <w:tcW w:w="493" w:type="pct"/>
            <w:hideMark/>
          </w:tcPr>
          <w:p w14:paraId="2F516F44" w14:textId="77777777" w:rsidR="00B42E8C" w:rsidRPr="004E55AC" w:rsidRDefault="00B42E8C" w:rsidP="00F6669B">
            <w:r w:rsidRPr="004E55AC">
              <w:t>Symptoms</w:t>
            </w:r>
          </w:p>
        </w:tc>
        <w:tc>
          <w:tcPr>
            <w:tcW w:w="699" w:type="pct"/>
            <w:hideMark/>
          </w:tcPr>
          <w:p w14:paraId="62264736" w14:textId="77777777" w:rsidR="00B42E8C" w:rsidRPr="004E55AC" w:rsidRDefault="00B42E8C" w:rsidP="00F6669B">
            <w:r w:rsidRPr="004E55AC">
              <w:t>Cancer patients</w:t>
            </w:r>
            <w:r w:rsidRPr="004E55AC">
              <w:br/>
              <w:t>(n=131)</w:t>
            </w:r>
          </w:p>
        </w:tc>
        <w:tc>
          <w:tcPr>
            <w:tcW w:w="683" w:type="pct"/>
            <w:hideMark/>
          </w:tcPr>
          <w:p w14:paraId="7186D5B4" w14:textId="77777777" w:rsidR="00B42E8C" w:rsidRPr="004E55AC" w:rsidRDefault="00B42E8C" w:rsidP="00F6669B">
            <w:r w:rsidRPr="004E55AC">
              <w:t>Individualized patient centered care</w:t>
            </w:r>
            <w:r w:rsidRPr="004E55AC">
              <w:br/>
              <w:t>Multidisciplinary care provision</w:t>
            </w:r>
          </w:p>
        </w:tc>
        <w:tc>
          <w:tcPr>
            <w:tcW w:w="564" w:type="pct"/>
            <w:hideMark/>
          </w:tcPr>
          <w:p w14:paraId="5CC15A97" w14:textId="77777777" w:rsidR="00B42E8C" w:rsidRPr="004E55AC" w:rsidRDefault="00B42E8C" w:rsidP="00F6669B">
            <w:r w:rsidRPr="004E55AC">
              <w:t>Newcastle-Ottawa Scale</w:t>
            </w:r>
          </w:p>
        </w:tc>
        <w:tc>
          <w:tcPr>
            <w:tcW w:w="524" w:type="pct"/>
            <w:hideMark/>
          </w:tcPr>
          <w:p w14:paraId="00BD4AF8" w14:textId="77777777" w:rsidR="00B42E8C" w:rsidRPr="004E55AC" w:rsidRDefault="00B42E8C" w:rsidP="00F6669B">
            <w:r w:rsidRPr="004E55AC">
              <w:t>Medium</w:t>
            </w:r>
          </w:p>
        </w:tc>
      </w:tr>
      <w:tr w:rsidR="00B42E8C" w:rsidRPr="004E55AC" w14:paraId="5B342E4C" w14:textId="77777777" w:rsidTr="00F6669B">
        <w:trPr>
          <w:trHeight w:val="70"/>
        </w:trPr>
        <w:tc>
          <w:tcPr>
            <w:tcW w:w="551" w:type="pct"/>
            <w:hideMark/>
          </w:tcPr>
          <w:p w14:paraId="6E492A75" w14:textId="77777777" w:rsidR="00B42E8C" w:rsidRPr="004E55AC" w:rsidRDefault="00B42E8C" w:rsidP="00F6669B">
            <w:r w:rsidRPr="004E55AC">
              <w:t>Jack, B.A.</w:t>
            </w:r>
            <w:r w:rsidRPr="004E55AC">
              <w:br/>
              <w:t>United Kingdom</w:t>
            </w:r>
            <w:r w:rsidRPr="004E55AC">
              <w:br/>
              <w:t>2013</w:t>
            </w:r>
            <w:r w:rsidRPr="004E55AC">
              <w:rPr>
                <w:vertAlign w:val="superscript"/>
              </w:rPr>
              <w:fldChar w:fldCharType="begin"/>
            </w:r>
            <w:r>
              <w:rPr>
                <w:vertAlign w:val="superscript"/>
              </w:rPr>
              <w:instrText xml:space="preserve"> ADDIN ZOTERO_ITEM CSL_CITATION {"citationID":"a1ruq834eap","properties":{"formattedCitation":"[28]","plainCitation":"[28]"},"citationItems":[{"id":271,"uris":["http://zotero.org/users/3542057/items/XA2W4ZKX"],"uri":["http://zotero.org/users/3542057/items/XA2W4ZKX"],"itemData":{"id":271,"type":"article-journal","title":"Supporting home care for the dying: an evaluation of healthcare professionals' perspectives of an individually tailored hospice at home service","container-title":"Journal of Clinical Nursing","page":"2778-2786","volume":"22","issue":"19-20","source":"CrossRef","DOI":"10.1111/j.1365-2702.2012.04301.x","ISSN":"09621067","shortTitle":"Supporting home care for the dying","language":"en","author":[{"family":"Jack","given":"Barbara A"},{"family":"Baldry","given":"Catherine R"},{"family":"Groves","given":"Karen E"},{"family":"Whelan","given":"Alison"},{"family":"Sephton","given":"Janice"},{"family":"Gaunt","given":"Kathryn"}],"issued":{"date-parts":[["2013",10]]}}}],"schema":"https://github.com/citation-style-language/schema/raw/master/csl-citation.json"} </w:instrText>
            </w:r>
            <w:r w:rsidRPr="004E55AC">
              <w:rPr>
                <w:vertAlign w:val="superscript"/>
              </w:rPr>
              <w:fldChar w:fldCharType="separate"/>
            </w:r>
            <w:r w:rsidRPr="003F7190">
              <w:rPr>
                <w:rFonts w:ascii="Calibri" w:hAnsi="Calibri" w:cs="Calibri"/>
              </w:rPr>
              <w:t>[28]</w:t>
            </w:r>
            <w:r w:rsidRPr="004E55AC">
              <w:rPr>
                <w:vertAlign w:val="superscript"/>
              </w:rPr>
              <w:fldChar w:fldCharType="end"/>
            </w:r>
          </w:p>
        </w:tc>
        <w:tc>
          <w:tcPr>
            <w:tcW w:w="578" w:type="pct"/>
            <w:hideMark/>
          </w:tcPr>
          <w:p w14:paraId="07EEC89D" w14:textId="77777777" w:rsidR="00B42E8C" w:rsidRPr="004E55AC" w:rsidRDefault="00B42E8C" w:rsidP="00F6669B">
            <w:r w:rsidRPr="004E55AC">
              <w:t>Qualitative</w:t>
            </w:r>
          </w:p>
        </w:tc>
        <w:tc>
          <w:tcPr>
            <w:tcW w:w="908" w:type="pct"/>
            <w:hideMark/>
          </w:tcPr>
          <w:p w14:paraId="6E92D71F" w14:textId="77777777" w:rsidR="00B42E8C" w:rsidRPr="004E55AC" w:rsidRDefault="00B42E8C" w:rsidP="00F6669B">
            <w:r w:rsidRPr="004E55AC">
              <w:t>To explore health care professionals' perspective of hospice at home service that has different components, individually tailored to meet the needs of patients.</w:t>
            </w:r>
          </w:p>
        </w:tc>
        <w:tc>
          <w:tcPr>
            <w:tcW w:w="493" w:type="pct"/>
            <w:hideMark/>
          </w:tcPr>
          <w:p w14:paraId="1253A0EC" w14:textId="77777777" w:rsidR="00B42E8C" w:rsidRPr="004E55AC" w:rsidRDefault="00B42E8C" w:rsidP="00F6669B">
            <w:r w:rsidRPr="004E55AC">
              <w:t>Qualitative</w:t>
            </w:r>
          </w:p>
        </w:tc>
        <w:tc>
          <w:tcPr>
            <w:tcW w:w="699" w:type="pct"/>
            <w:hideMark/>
          </w:tcPr>
          <w:p w14:paraId="2D513D80" w14:textId="77777777" w:rsidR="00B42E8C" w:rsidRPr="004E55AC" w:rsidRDefault="00B42E8C" w:rsidP="00F6669B">
            <w:r w:rsidRPr="004E55AC">
              <w:t>Health care professionals</w:t>
            </w:r>
            <w:r w:rsidRPr="004E55AC">
              <w:br/>
              <w:t>(n=75)</w:t>
            </w:r>
          </w:p>
        </w:tc>
        <w:tc>
          <w:tcPr>
            <w:tcW w:w="683" w:type="pct"/>
            <w:hideMark/>
          </w:tcPr>
          <w:p w14:paraId="20B12115" w14:textId="77777777" w:rsidR="00B42E8C" w:rsidRPr="004E55AC" w:rsidRDefault="00B42E8C" w:rsidP="00F6669B">
            <w:r w:rsidRPr="004E55AC">
              <w:t>Accessibility of healthcare</w:t>
            </w:r>
            <w:r w:rsidRPr="004E55AC">
              <w:br/>
              <w:t>Individualized patient centered care</w:t>
            </w:r>
          </w:p>
        </w:tc>
        <w:tc>
          <w:tcPr>
            <w:tcW w:w="564" w:type="pct"/>
            <w:hideMark/>
          </w:tcPr>
          <w:p w14:paraId="464EE457" w14:textId="77777777" w:rsidR="00B42E8C" w:rsidRPr="004E55AC" w:rsidRDefault="00B42E8C" w:rsidP="00F6669B">
            <w:r w:rsidRPr="004E55AC">
              <w:t>Critical Appraisal Skills Programme</w:t>
            </w:r>
          </w:p>
        </w:tc>
        <w:tc>
          <w:tcPr>
            <w:tcW w:w="524" w:type="pct"/>
            <w:hideMark/>
          </w:tcPr>
          <w:p w14:paraId="5B9AC2E8" w14:textId="77777777" w:rsidR="00B42E8C" w:rsidRPr="004E55AC" w:rsidRDefault="00B42E8C" w:rsidP="00F6669B">
            <w:r w:rsidRPr="004E55AC">
              <w:t>Medium</w:t>
            </w:r>
          </w:p>
        </w:tc>
      </w:tr>
      <w:tr w:rsidR="00B42E8C" w:rsidRPr="004E55AC" w14:paraId="73C18210" w14:textId="77777777" w:rsidTr="00F6669B">
        <w:trPr>
          <w:trHeight w:val="2100"/>
        </w:trPr>
        <w:tc>
          <w:tcPr>
            <w:tcW w:w="551" w:type="pct"/>
            <w:hideMark/>
          </w:tcPr>
          <w:p w14:paraId="7BE108A6" w14:textId="2E6601CC" w:rsidR="00B42E8C" w:rsidRPr="004E55AC" w:rsidRDefault="00B42E8C" w:rsidP="00B24ED7">
            <w:r w:rsidRPr="004E55AC">
              <w:t>Jack, B.A.</w:t>
            </w:r>
            <w:r w:rsidRPr="004E55AC">
              <w:br/>
              <w:t>United Kingdom</w:t>
            </w:r>
            <w:r w:rsidRPr="004E55AC">
              <w:br/>
              <w:t>201</w:t>
            </w:r>
            <w:r w:rsidR="00B24ED7">
              <w:t>4</w:t>
            </w:r>
            <w:r w:rsidRPr="004E55AC">
              <w:rPr>
                <w:vertAlign w:val="superscript"/>
              </w:rPr>
              <w:fldChar w:fldCharType="begin"/>
            </w:r>
            <w:r>
              <w:rPr>
                <w:vertAlign w:val="superscript"/>
              </w:rPr>
              <w:instrText xml:space="preserve"> ADDIN ZOTERO_ITEM CSL_CITATION {"citationID":"a9jjk1261s","properties":{"formattedCitation":"[29]","plainCitation":"[29]"},"citationItems":[{"id":157,"uris":["http://zotero.org/users/3542057/items/IFP9GRJH"],"uri":["http://zotero.org/users/3542057/items/IFP9GRJH"],"itemData":{"id":157,"type":"article-journal","title":"Supporting family carers providing end-of-life home care: a qualitative study on the impact of a hospice at home service","container-title":"Journal of Clinical Nursing","page":"131-140","volume":"24","issue":"1-2","source":"CrossRef","DOI":"10.1111/jocn.12695","ISSN":"09621067","shortTitle":"Supporting family carers providing end-of-life home care","language":"en","author":[{"family":"Jack","given":"Barbara A"},{"family":"O'Brien","given":"Mary R"},{"family":"Scrutton","given":"Joyce"},{"family":"Baldry","given":"Catherine R"},{"family":"Groves","given":"Karen E"}],"issued":{"date-parts":[["2014"]]}}}],"schema":"https://github.com/citation-style-language/schema/raw/master/csl-citation.json"} </w:instrText>
            </w:r>
            <w:r w:rsidRPr="004E55AC">
              <w:rPr>
                <w:vertAlign w:val="superscript"/>
              </w:rPr>
              <w:fldChar w:fldCharType="separate"/>
            </w:r>
            <w:r w:rsidRPr="003F7190">
              <w:rPr>
                <w:rFonts w:ascii="Calibri" w:hAnsi="Calibri" w:cs="Calibri"/>
              </w:rPr>
              <w:t>[29]</w:t>
            </w:r>
            <w:r w:rsidRPr="004E55AC">
              <w:rPr>
                <w:vertAlign w:val="superscript"/>
              </w:rPr>
              <w:fldChar w:fldCharType="end"/>
            </w:r>
          </w:p>
        </w:tc>
        <w:tc>
          <w:tcPr>
            <w:tcW w:w="578" w:type="pct"/>
            <w:hideMark/>
          </w:tcPr>
          <w:p w14:paraId="0315CFDB" w14:textId="77777777" w:rsidR="00B42E8C" w:rsidRPr="004E55AC" w:rsidRDefault="00B42E8C" w:rsidP="00F6669B">
            <w:r w:rsidRPr="004E55AC">
              <w:t>Qualitative</w:t>
            </w:r>
          </w:p>
        </w:tc>
        <w:tc>
          <w:tcPr>
            <w:tcW w:w="908" w:type="pct"/>
            <w:hideMark/>
          </w:tcPr>
          <w:p w14:paraId="76D3A84C" w14:textId="77777777" w:rsidR="00B42E8C" w:rsidRPr="004E55AC" w:rsidRDefault="00B42E8C" w:rsidP="00F6669B">
            <w:r w:rsidRPr="004E55AC">
              <w:t>To explore bereaved family caregivers' perceptions and experiences of a hospice at home service.</w:t>
            </w:r>
          </w:p>
        </w:tc>
        <w:tc>
          <w:tcPr>
            <w:tcW w:w="493" w:type="pct"/>
            <w:hideMark/>
          </w:tcPr>
          <w:p w14:paraId="30EC5E1A" w14:textId="77777777" w:rsidR="00B42E8C" w:rsidRPr="004E55AC" w:rsidRDefault="00B42E8C" w:rsidP="00F6669B">
            <w:r w:rsidRPr="004E55AC">
              <w:t>Qualitative</w:t>
            </w:r>
          </w:p>
        </w:tc>
        <w:tc>
          <w:tcPr>
            <w:tcW w:w="699" w:type="pct"/>
            <w:hideMark/>
          </w:tcPr>
          <w:p w14:paraId="76E2EAFA" w14:textId="77777777" w:rsidR="00B42E8C" w:rsidRPr="004E55AC" w:rsidRDefault="00B42E8C" w:rsidP="00F6669B">
            <w:r w:rsidRPr="004E55AC">
              <w:t xml:space="preserve">Family caregivers of palliative patients </w:t>
            </w:r>
            <w:r w:rsidRPr="004E55AC">
              <w:br/>
              <w:t>(n=20)</w:t>
            </w:r>
          </w:p>
        </w:tc>
        <w:tc>
          <w:tcPr>
            <w:tcW w:w="683" w:type="pct"/>
            <w:hideMark/>
          </w:tcPr>
          <w:p w14:paraId="7A5D695C" w14:textId="77777777" w:rsidR="00B42E8C" w:rsidRPr="004E55AC" w:rsidRDefault="00B42E8C" w:rsidP="00F6669B">
            <w:r w:rsidRPr="004E55AC">
              <w:t>Caregiver support</w:t>
            </w:r>
          </w:p>
        </w:tc>
        <w:tc>
          <w:tcPr>
            <w:tcW w:w="564" w:type="pct"/>
            <w:hideMark/>
          </w:tcPr>
          <w:p w14:paraId="6C9FE807" w14:textId="77777777" w:rsidR="00B42E8C" w:rsidRPr="004E55AC" w:rsidRDefault="00B42E8C" w:rsidP="00F6669B">
            <w:r w:rsidRPr="004E55AC">
              <w:t>Critical Appraisal Skills Programme</w:t>
            </w:r>
          </w:p>
        </w:tc>
        <w:tc>
          <w:tcPr>
            <w:tcW w:w="524" w:type="pct"/>
            <w:hideMark/>
          </w:tcPr>
          <w:p w14:paraId="4D954D40" w14:textId="77777777" w:rsidR="00B42E8C" w:rsidRPr="004E55AC" w:rsidRDefault="00B42E8C" w:rsidP="00F6669B">
            <w:r w:rsidRPr="004E55AC">
              <w:t>Low</w:t>
            </w:r>
          </w:p>
        </w:tc>
      </w:tr>
      <w:tr w:rsidR="00B42E8C" w:rsidRPr="004E55AC" w14:paraId="437541B2" w14:textId="77777777" w:rsidTr="00F6669B">
        <w:trPr>
          <w:trHeight w:val="70"/>
        </w:trPr>
        <w:tc>
          <w:tcPr>
            <w:tcW w:w="551" w:type="pct"/>
            <w:hideMark/>
          </w:tcPr>
          <w:p w14:paraId="61A79CA4" w14:textId="1BC713B3" w:rsidR="00B42E8C" w:rsidRPr="004E55AC" w:rsidRDefault="00B42E8C" w:rsidP="00F6669B">
            <w:r w:rsidRPr="004E55AC">
              <w:t>Kerr, C.W.</w:t>
            </w:r>
            <w:r w:rsidRPr="004E55AC">
              <w:br/>
              <w:t>United States</w:t>
            </w:r>
            <w:r w:rsidRPr="004E55AC">
              <w:br/>
              <w:t>2014</w:t>
            </w:r>
            <w:r w:rsidRPr="004E55AC">
              <w:rPr>
                <w:vertAlign w:val="superscript"/>
              </w:rPr>
              <w:fldChar w:fldCharType="begin"/>
            </w:r>
            <w:r w:rsidR="00074827">
              <w:rPr>
                <w:vertAlign w:val="superscript"/>
              </w:rPr>
              <w:instrText xml:space="preserve"> ADDIN ZOTERO_ITEM CSL_CITATION {"citationID":"a1r8rbekdjt","properties":{"formattedCitation":"[30]","plainCitation":"[30]"},"citationItems":[{"id":20,"uris":["http://zotero.org/users/3542057/items/3H8BI8FD"],"uri":["http://zotero.org/users/3542057/items/3H8BI8FD"],"itemData":{"id":20,"type":"article-journal","title":"Clinical Impact of a Home-Based Palliative Care Program: A Hospice-Private Payer Partnership","container-title":"Journal of Pain and Symptom Management","page":"883-892.e1","volume":"48","issue":"5","source":"CrossRef","DOI":"10.1016/j.jpainsymman.2014.02.003","ISSN":"08853924","shortTitle":"Clinical Impact of a Home-Based Palliative Care Program","language":"en","author":[{"family":"Kerr","given":"Christopher W."},{"family":"Tangeman","given":"John C."},{"family":"Rudra","given":"Carole B."},{"family":"Grant","given":"Pei C."},{"family":"Luczkiewicz","given":"Debra L."},{"family":"Mylotte","given":"Kathleen M."},{"family":"Riemer","given":"William D."},{"family":"Marien","given":"Melanie J."},{"family":"Serehali","given":"Amin M."}],"issued":{"date-parts":[["2014",11]]}}}],"schema":"https://github.com/citation-style-language/schema/raw/master/csl-citation.json"} </w:instrText>
            </w:r>
            <w:r w:rsidRPr="004E55AC">
              <w:rPr>
                <w:vertAlign w:val="superscript"/>
              </w:rPr>
              <w:fldChar w:fldCharType="separate"/>
            </w:r>
            <w:r w:rsidR="00074827" w:rsidRPr="00074827">
              <w:rPr>
                <w:rFonts w:ascii="Calibri" w:hAnsi="Calibri" w:cs="Calibri"/>
              </w:rPr>
              <w:t>[30]</w:t>
            </w:r>
            <w:r w:rsidRPr="004E55AC">
              <w:rPr>
                <w:vertAlign w:val="superscript"/>
              </w:rPr>
              <w:fldChar w:fldCharType="end"/>
            </w:r>
          </w:p>
        </w:tc>
        <w:tc>
          <w:tcPr>
            <w:tcW w:w="578" w:type="pct"/>
            <w:hideMark/>
          </w:tcPr>
          <w:p w14:paraId="76313117" w14:textId="77777777" w:rsidR="00B42E8C" w:rsidRPr="004E55AC" w:rsidRDefault="00B42E8C" w:rsidP="00F6669B">
            <w:r w:rsidRPr="004E55AC">
              <w:t>Prospective Cohort</w:t>
            </w:r>
          </w:p>
        </w:tc>
        <w:tc>
          <w:tcPr>
            <w:tcW w:w="908" w:type="pct"/>
            <w:hideMark/>
          </w:tcPr>
          <w:p w14:paraId="583546AD" w14:textId="77777777" w:rsidR="00B42E8C" w:rsidRPr="004E55AC" w:rsidRDefault="00B42E8C" w:rsidP="00F6669B">
            <w:r w:rsidRPr="004E55AC">
              <w:t>To evaluate the clinical impact of a home-based palliative care program.</w:t>
            </w:r>
          </w:p>
        </w:tc>
        <w:tc>
          <w:tcPr>
            <w:tcW w:w="493" w:type="pct"/>
            <w:hideMark/>
          </w:tcPr>
          <w:p w14:paraId="0EE5367D" w14:textId="77777777" w:rsidR="00B42E8C" w:rsidRPr="004E55AC" w:rsidRDefault="00B42E8C" w:rsidP="00F6669B">
            <w:r w:rsidRPr="004E55AC">
              <w:t>Symptoms</w:t>
            </w:r>
          </w:p>
        </w:tc>
        <w:tc>
          <w:tcPr>
            <w:tcW w:w="699" w:type="pct"/>
            <w:hideMark/>
          </w:tcPr>
          <w:p w14:paraId="0A681282" w14:textId="77777777" w:rsidR="00B42E8C" w:rsidRPr="004E55AC" w:rsidRDefault="00B42E8C" w:rsidP="00F6669B">
            <w:r w:rsidRPr="004E55AC">
              <w:t>Home care clients</w:t>
            </w:r>
            <w:r w:rsidRPr="004E55AC">
              <w:br/>
              <w:t>(n=499)</w:t>
            </w:r>
          </w:p>
        </w:tc>
        <w:tc>
          <w:tcPr>
            <w:tcW w:w="683" w:type="pct"/>
            <w:hideMark/>
          </w:tcPr>
          <w:p w14:paraId="559AC870" w14:textId="77777777" w:rsidR="00B42E8C" w:rsidRPr="004E55AC" w:rsidRDefault="00B42E8C" w:rsidP="00F6669B">
            <w:r w:rsidRPr="004E55AC">
              <w:t>Accessibility of healthcare</w:t>
            </w:r>
            <w:r w:rsidRPr="004E55AC">
              <w:br/>
              <w:t>Individualized patient centered care</w:t>
            </w:r>
            <w:r w:rsidRPr="004E55AC">
              <w:br/>
              <w:t>Multidisciplinary care provision</w:t>
            </w:r>
          </w:p>
        </w:tc>
        <w:tc>
          <w:tcPr>
            <w:tcW w:w="564" w:type="pct"/>
            <w:hideMark/>
          </w:tcPr>
          <w:p w14:paraId="2E0847E8" w14:textId="77777777" w:rsidR="00B42E8C" w:rsidRPr="004E55AC" w:rsidRDefault="00B42E8C" w:rsidP="00F6669B">
            <w:r w:rsidRPr="004E55AC">
              <w:t>Newcastle-Ottawa Scale</w:t>
            </w:r>
          </w:p>
        </w:tc>
        <w:tc>
          <w:tcPr>
            <w:tcW w:w="524" w:type="pct"/>
            <w:hideMark/>
          </w:tcPr>
          <w:p w14:paraId="0EBB533F" w14:textId="77777777" w:rsidR="00B42E8C" w:rsidRPr="004E55AC" w:rsidRDefault="00B42E8C" w:rsidP="00F6669B">
            <w:r w:rsidRPr="004E55AC">
              <w:t>Medium</w:t>
            </w:r>
          </w:p>
        </w:tc>
      </w:tr>
      <w:tr w:rsidR="00B42E8C" w:rsidRPr="004E55AC" w14:paraId="29204FC2" w14:textId="77777777" w:rsidTr="00F6669B">
        <w:trPr>
          <w:trHeight w:val="125"/>
        </w:trPr>
        <w:tc>
          <w:tcPr>
            <w:tcW w:w="551" w:type="pct"/>
            <w:hideMark/>
          </w:tcPr>
          <w:p w14:paraId="04663125" w14:textId="01AE3DAB" w:rsidR="00B42E8C" w:rsidRPr="004E55AC" w:rsidRDefault="00176817" w:rsidP="00F6669B">
            <w:r>
              <w:t>Klinger, C.A.</w:t>
            </w:r>
            <w:r>
              <w:br/>
              <w:t>Canada</w:t>
            </w:r>
            <w:r>
              <w:br/>
              <w:t>2011</w:t>
            </w:r>
            <w:r w:rsidR="001B329D">
              <w:fldChar w:fldCharType="begin"/>
            </w:r>
            <w:r w:rsidR="00EA3992">
              <w:instrText xml:space="preserve"> ADDIN ZOTERO_ITEM CSL_CITATION {"citationID":"ad7085n6k0","properties":{"formattedCitation":"[31]","plainCitation":"[31]"},"citationItems":[{"id":156,"uris":["http://zotero.org/users/3542057/items/IE4NAUTX"],"uri":["http://zotero.org/users/3542057/items/IE4NAUTX"],"itemData":{"id":156,"type":"article-journal","title":"Resource utilization and cost analyses of home-based palliative care service provision: the Niagara West End-of-Life Shared-Care Project","container-title":"Palliative medicine","page":"115–22","volume":"27","source":"Google Scholar","shortTitle":"Resource utilization and cost analyses of home-based palliative care service provision","journalAbbreviation":"Palliat Med","author":[{"family":"Klinger","given":"Christopher A."},{"family":"Howell","given":"Doris"},{"family":"Marshall","given":"Denise"},{"family":"Zakus","given":"David"},{"family":"Brazil","given":"Kevin"},{"family":"Deber","given":"Raisa B."}],"issued":{"date-parts":[["2011"]]}}}],"schema":"https://github.com/citation-style-language/schema/raw/master/csl-citation.json"} </w:instrText>
            </w:r>
            <w:r w:rsidR="001B329D">
              <w:fldChar w:fldCharType="separate"/>
            </w:r>
            <w:r w:rsidR="00EA3992" w:rsidRPr="00EA3992">
              <w:rPr>
                <w:rFonts w:ascii="Calibri" w:hAnsi="Calibri" w:cs="Calibri"/>
              </w:rPr>
              <w:t>[31]</w:t>
            </w:r>
            <w:r w:rsidR="001B329D">
              <w:fldChar w:fldCharType="end"/>
            </w:r>
          </w:p>
        </w:tc>
        <w:tc>
          <w:tcPr>
            <w:tcW w:w="578" w:type="pct"/>
            <w:hideMark/>
          </w:tcPr>
          <w:p w14:paraId="5F7805FF" w14:textId="77777777" w:rsidR="00B42E8C" w:rsidRPr="004E55AC" w:rsidRDefault="00B42E8C" w:rsidP="00F6669B">
            <w:r w:rsidRPr="004E55AC">
              <w:t>Cost Analysis</w:t>
            </w:r>
          </w:p>
        </w:tc>
        <w:tc>
          <w:tcPr>
            <w:tcW w:w="908" w:type="pct"/>
            <w:hideMark/>
          </w:tcPr>
          <w:p w14:paraId="1A8AF243" w14:textId="77777777" w:rsidR="00B42E8C" w:rsidRPr="004E55AC" w:rsidRDefault="00B42E8C" w:rsidP="00F6669B">
            <w:r w:rsidRPr="004E55AC">
              <w:t>To analyze resource utilization and costs of a shared-care demonstration project.</w:t>
            </w:r>
          </w:p>
        </w:tc>
        <w:tc>
          <w:tcPr>
            <w:tcW w:w="493" w:type="pct"/>
            <w:hideMark/>
          </w:tcPr>
          <w:p w14:paraId="5F7CBA06" w14:textId="77777777" w:rsidR="00B42E8C" w:rsidRPr="004E55AC" w:rsidRDefault="00B42E8C" w:rsidP="00F6669B">
            <w:r w:rsidRPr="004E55AC">
              <w:t>Cost analysis</w:t>
            </w:r>
          </w:p>
        </w:tc>
        <w:tc>
          <w:tcPr>
            <w:tcW w:w="699" w:type="pct"/>
            <w:hideMark/>
          </w:tcPr>
          <w:p w14:paraId="4EF94F2C" w14:textId="77777777" w:rsidR="00B42E8C" w:rsidRPr="004E55AC" w:rsidRDefault="00B42E8C" w:rsidP="00F6669B">
            <w:r w:rsidRPr="004E55AC">
              <w:t>Palliative patients</w:t>
            </w:r>
            <w:r w:rsidRPr="004E55AC">
              <w:br/>
              <w:t>(n=95)</w:t>
            </w:r>
          </w:p>
        </w:tc>
        <w:tc>
          <w:tcPr>
            <w:tcW w:w="683" w:type="pct"/>
            <w:hideMark/>
          </w:tcPr>
          <w:p w14:paraId="4D5F2067" w14:textId="77777777" w:rsidR="00B42E8C" w:rsidRPr="004E55AC" w:rsidRDefault="00B42E8C" w:rsidP="00F6669B">
            <w:r w:rsidRPr="004E55AC">
              <w:t>Quality improvement</w:t>
            </w:r>
          </w:p>
        </w:tc>
        <w:tc>
          <w:tcPr>
            <w:tcW w:w="564" w:type="pct"/>
            <w:hideMark/>
          </w:tcPr>
          <w:p w14:paraId="556AEBF4" w14:textId="77777777" w:rsidR="00B42E8C" w:rsidRPr="004E55AC" w:rsidRDefault="00B42E8C" w:rsidP="00F6669B">
            <w:r w:rsidRPr="004E55AC">
              <w:t>NA</w:t>
            </w:r>
          </w:p>
        </w:tc>
        <w:tc>
          <w:tcPr>
            <w:tcW w:w="524" w:type="pct"/>
            <w:hideMark/>
          </w:tcPr>
          <w:p w14:paraId="01EAD5FF" w14:textId="77777777" w:rsidR="00B42E8C" w:rsidRPr="004E55AC" w:rsidRDefault="00B42E8C" w:rsidP="00F6669B">
            <w:r w:rsidRPr="004E55AC">
              <w:t>NA</w:t>
            </w:r>
          </w:p>
        </w:tc>
      </w:tr>
      <w:tr w:rsidR="00B42E8C" w:rsidRPr="004E55AC" w14:paraId="27831EB5" w14:textId="77777777" w:rsidTr="00F6669B">
        <w:trPr>
          <w:trHeight w:val="755"/>
        </w:trPr>
        <w:tc>
          <w:tcPr>
            <w:tcW w:w="551" w:type="pct"/>
            <w:hideMark/>
          </w:tcPr>
          <w:p w14:paraId="57A0A131" w14:textId="324877CC" w:rsidR="00B42E8C" w:rsidRPr="004E55AC" w:rsidRDefault="00B42E8C" w:rsidP="00F6669B">
            <w:r w:rsidRPr="004E55AC">
              <w:t>Kristjanson, L.J.</w:t>
            </w:r>
            <w:r w:rsidRPr="004E55AC">
              <w:br/>
              <w:t>Australia</w:t>
            </w:r>
            <w:r w:rsidRPr="004E55AC">
              <w:br/>
              <w:t>2004</w:t>
            </w:r>
            <w:r w:rsidRPr="004E55AC">
              <w:rPr>
                <w:vertAlign w:val="superscript"/>
              </w:rPr>
              <w:fldChar w:fldCharType="begin"/>
            </w:r>
            <w:r w:rsidR="008B4369">
              <w:rPr>
                <w:vertAlign w:val="superscript"/>
              </w:rPr>
              <w:instrText xml:space="preserve"> ADDIN ZOTERO_ITEM CSL_CITATION {"citationID":"a2hc10sconn","properties":{"formattedCitation":"[32]","plainCitation":"[32]"},"citationItems":[{"id":127,"uris":["http://zotero.org/users/3542057/items/EJ39XSTM"],"uri":["http://zotero.org/users/3542057/items/EJ39XSTM"],"itemData":{"id":127,"type":"article-journal","title":"Evaluation of a night respite community palliative care service.","container-title":"International Journal of Palliative Nursing","page":"84-90","volume":"10","issue":"2","source":"Google Scholar","author":[{"family":"Kristjanson","given":"L.J."},{"family":"Cousins","given":"K."},{"family":"White","given":"K."},{"family":"Andrews","given":"L."},{"family":"Lewin","given":"G."},{"family":"Tinnelly","given":"C."},{"family":"Asphar","given":"D."},{"family":"Greene","given":"R."}],"issued":{"date-parts":[["2004"]]}}}],"schema":"https://github.com/citation-style-language/schema/raw/master/csl-citation.json"} </w:instrText>
            </w:r>
            <w:r w:rsidRPr="004E55AC">
              <w:rPr>
                <w:vertAlign w:val="superscript"/>
              </w:rPr>
              <w:fldChar w:fldCharType="separate"/>
            </w:r>
            <w:r w:rsidR="00074827" w:rsidRPr="00074827">
              <w:rPr>
                <w:rFonts w:ascii="Calibri" w:hAnsi="Calibri" w:cs="Calibri"/>
              </w:rPr>
              <w:t>[32]</w:t>
            </w:r>
            <w:r w:rsidRPr="004E55AC">
              <w:rPr>
                <w:vertAlign w:val="superscript"/>
              </w:rPr>
              <w:fldChar w:fldCharType="end"/>
            </w:r>
          </w:p>
        </w:tc>
        <w:tc>
          <w:tcPr>
            <w:tcW w:w="578" w:type="pct"/>
            <w:hideMark/>
          </w:tcPr>
          <w:p w14:paraId="4854ABDE" w14:textId="77777777" w:rsidR="00B42E8C" w:rsidRPr="004E55AC" w:rsidRDefault="00B42E8C" w:rsidP="00F6669B">
            <w:r w:rsidRPr="004E55AC">
              <w:t>Qualitative</w:t>
            </w:r>
          </w:p>
        </w:tc>
        <w:tc>
          <w:tcPr>
            <w:tcW w:w="908" w:type="pct"/>
            <w:hideMark/>
          </w:tcPr>
          <w:p w14:paraId="73524008" w14:textId="77777777" w:rsidR="00B42E8C" w:rsidRPr="004E55AC" w:rsidRDefault="00B42E8C" w:rsidP="00F6669B">
            <w:r w:rsidRPr="004E55AC">
              <w:t>To develop and evaluate a community night respite palliative care service for patients and family caregivers.</w:t>
            </w:r>
          </w:p>
        </w:tc>
        <w:tc>
          <w:tcPr>
            <w:tcW w:w="493" w:type="pct"/>
            <w:hideMark/>
          </w:tcPr>
          <w:p w14:paraId="356F71B0" w14:textId="77777777" w:rsidR="00B42E8C" w:rsidRPr="004E55AC" w:rsidRDefault="00B42E8C" w:rsidP="00F6669B">
            <w:r w:rsidRPr="004E55AC">
              <w:t>Qualitative</w:t>
            </w:r>
          </w:p>
        </w:tc>
        <w:tc>
          <w:tcPr>
            <w:tcW w:w="699" w:type="pct"/>
            <w:hideMark/>
          </w:tcPr>
          <w:p w14:paraId="0F692D4E" w14:textId="77777777" w:rsidR="00B42E8C" w:rsidRPr="004E55AC" w:rsidRDefault="00B42E8C" w:rsidP="00F6669B">
            <w:r w:rsidRPr="004E55AC">
              <w:t>Palliative patients</w:t>
            </w:r>
            <w:r w:rsidRPr="004E55AC">
              <w:br/>
              <w:t>(n=53)</w:t>
            </w:r>
          </w:p>
        </w:tc>
        <w:tc>
          <w:tcPr>
            <w:tcW w:w="683" w:type="pct"/>
            <w:hideMark/>
          </w:tcPr>
          <w:p w14:paraId="50FBBDEF" w14:textId="77777777" w:rsidR="00B42E8C" w:rsidRPr="004E55AC" w:rsidRDefault="00B42E8C" w:rsidP="00F6669B">
            <w:r w:rsidRPr="004E55AC">
              <w:t>Accessibility of healthcare</w:t>
            </w:r>
            <w:r w:rsidRPr="004E55AC">
              <w:br/>
              <w:t>Caregiver support</w:t>
            </w:r>
          </w:p>
        </w:tc>
        <w:tc>
          <w:tcPr>
            <w:tcW w:w="564" w:type="pct"/>
            <w:hideMark/>
          </w:tcPr>
          <w:p w14:paraId="64B2674B" w14:textId="77777777" w:rsidR="00B42E8C" w:rsidRPr="004E55AC" w:rsidRDefault="00B42E8C" w:rsidP="00F6669B">
            <w:r w:rsidRPr="004E55AC">
              <w:t>Critical Appraisal Skills Programme</w:t>
            </w:r>
          </w:p>
        </w:tc>
        <w:tc>
          <w:tcPr>
            <w:tcW w:w="524" w:type="pct"/>
            <w:hideMark/>
          </w:tcPr>
          <w:p w14:paraId="2B31908C" w14:textId="77777777" w:rsidR="00B42E8C" w:rsidRPr="004E55AC" w:rsidRDefault="00B42E8C" w:rsidP="00F6669B">
            <w:r w:rsidRPr="004E55AC">
              <w:t>Medium</w:t>
            </w:r>
          </w:p>
        </w:tc>
      </w:tr>
      <w:tr w:rsidR="00B42E8C" w:rsidRPr="004E55AC" w14:paraId="6ED435FB" w14:textId="77777777" w:rsidTr="00F6669B">
        <w:trPr>
          <w:trHeight w:val="70"/>
        </w:trPr>
        <w:tc>
          <w:tcPr>
            <w:tcW w:w="551" w:type="pct"/>
            <w:hideMark/>
          </w:tcPr>
          <w:p w14:paraId="6C3DC30B" w14:textId="63516DE0" w:rsidR="00B42E8C" w:rsidRPr="004E55AC" w:rsidRDefault="00B42E8C" w:rsidP="00F6669B">
            <w:r w:rsidRPr="004E55AC">
              <w:t>Kusajima, E.</w:t>
            </w:r>
            <w:r w:rsidRPr="004E55AC">
              <w:br/>
              <w:t>Japan</w:t>
            </w:r>
            <w:r w:rsidRPr="004E55AC">
              <w:br/>
              <w:t>2009</w:t>
            </w:r>
            <w:r w:rsidRPr="004E55AC">
              <w:rPr>
                <w:vertAlign w:val="superscript"/>
              </w:rPr>
              <w:fldChar w:fldCharType="begin"/>
            </w:r>
            <w:r w:rsidR="00074827">
              <w:rPr>
                <w:vertAlign w:val="superscript"/>
              </w:rPr>
              <w:instrText xml:space="preserve"> ADDIN ZOTERO_ITEM CSL_CITATION {"citationID":"a2023h3ltth","properties":{"formattedCitation":"[33]","plainCitation":"[33]"},"citationItems":[{"id":103,"uris":["http://zotero.org/users/3542057/items/C9KKH7H6"],"uri":["http://zotero.org/users/3542057/items/C9KKH7H6"],"itemData":{"id":103,"type":"article-journal","title":"Prospective Evaluation of Transition to Specialized Home Palliative Care in Japan","container-title":"American Journal of Hospice and Palliative Medicine","page":"172-179","volume":"26","issue":"3","source":"CrossRef","DOI":"10.1177/1049909108330029","ISSN":"1049-9091","language":"en","author":[{"family":"Kusajima","given":"E."},{"family":"Kawa","given":"M."},{"family":"Miyashita","given":"M."},{"family":"Kazuma","given":"K."},{"family":"Okabe","given":"T."}],"issued":{"date-parts":[["2009",6,1]]}}}],"schema":"https://github.com/citation-style-language/schema/raw/master/csl-citation.json"} </w:instrText>
            </w:r>
            <w:r w:rsidRPr="004E55AC">
              <w:rPr>
                <w:vertAlign w:val="superscript"/>
              </w:rPr>
              <w:fldChar w:fldCharType="separate"/>
            </w:r>
            <w:r w:rsidR="00074827" w:rsidRPr="00074827">
              <w:rPr>
                <w:rFonts w:ascii="Calibri" w:hAnsi="Calibri" w:cs="Calibri"/>
              </w:rPr>
              <w:t>[33]</w:t>
            </w:r>
            <w:r w:rsidRPr="004E55AC">
              <w:rPr>
                <w:vertAlign w:val="superscript"/>
              </w:rPr>
              <w:fldChar w:fldCharType="end"/>
            </w:r>
          </w:p>
        </w:tc>
        <w:tc>
          <w:tcPr>
            <w:tcW w:w="578" w:type="pct"/>
            <w:hideMark/>
          </w:tcPr>
          <w:p w14:paraId="18706D2B" w14:textId="77777777" w:rsidR="00B42E8C" w:rsidRPr="004E55AC" w:rsidRDefault="00B42E8C" w:rsidP="00F6669B">
            <w:r w:rsidRPr="004E55AC">
              <w:t>Prospective Cohort</w:t>
            </w:r>
          </w:p>
        </w:tc>
        <w:tc>
          <w:tcPr>
            <w:tcW w:w="908" w:type="pct"/>
            <w:hideMark/>
          </w:tcPr>
          <w:p w14:paraId="2C18BAF4" w14:textId="77777777" w:rsidR="00B42E8C" w:rsidRPr="004E55AC" w:rsidRDefault="00B42E8C" w:rsidP="00F6669B">
            <w:r w:rsidRPr="004E55AC">
              <w:t>To clarify patients' characteristics and the level of symptom management in the transition to specialized home palliative care.</w:t>
            </w:r>
          </w:p>
        </w:tc>
        <w:tc>
          <w:tcPr>
            <w:tcW w:w="493" w:type="pct"/>
            <w:hideMark/>
          </w:tcPr>
          <w:p w14:paraId="4BC8DC2F" w14:textId="77777777" w:rsidR="00B42E8C" w:rsidRPr="004E55AC" w:rsidRDefault="00B42E8C" w:rsidP="00F6669B">
            <w:r w:rsidRPr="004E55AC">
              <w:t>Symptoms</w:t>
            </w:r>
          </w:p>
        </w:tc>
        <w:tc>
          <w:tcPr>
            <w:tcW w:w="699" w:type="pct"/>
            <w:hideMark/>
          </w:tcPr>
          <w:p w14:paraId="73B3E418" w14:textId="77777777" w:rsidR="00B42E8C" w:rsidRPr="004E55AC" w:rsidRDefault="00B42E8C" w:rsidP="00F6669B">
            <w:r w:rsidRPr="004E55AC">
              <w:t>Cancer patients</w:t>
            </w:r>
            <w:r w:rsidRPr="004E55AC">
              <w:br/>
              <w:t>(n=100)</w:t>
            </w:r>
          </w:p>
        </w:tc>
        <w:tc>
          <w:tcPr>
            <w:tcW w:w="683" w:type="pct"/>
            <w:hideMark/>
          </w:tcPr>
          <w:p w14:paraId="57425192" w14:textId="77777777" w:rsidR="00B42E8C" w:rsidRPr="004E55AC" w:rsidRDefault="00B42E8C" w:rsidP="00F6669B">
            <w:r w:rsidRPr="004E55AC">
              <w:t>Individualized patient centered care</w:t>
            </w:r>
          </w:p>
        </w:tc>
        <w:tc>
          <w:tcPr>
            <w:tcW w:w="564" w:type="pct"/>
            <w:hideMark/>
          </w:tcPr>
          <w:p w14:paraId="26403AC3" w14:textId="77777777" w:rsidR="00B42E8C" w:rsidRPr="004E55AC" w:rsidRDefault="00B42E8C" w:rsidP="00F6669B">
            <w:r w:rsidRPr="004E55AC">
              <w:t>Newcastle-Ottawa Scale</w:t>
            </w:r>
          </w:p>
        </w:tc>
        <w:tc>
          <w:tcPr>
            <w:tcW w:w="524" w:type="pct"/>
            <w:hideMark/>
          </w:tcPr>
          <w:p w14:paraId="091B13D3" w14:textId="77777777" w:rsidR="00B42E8C" w:rsidRPr="004E55AC" w:rsidRDefault="00B42E8C" w:rsidP="00F6669B">
            <w:r w:rsidRPr="004E55AC">
              <w:t>Medium</w:t>
            </w:r>
          </w:p>
        </w:tc>
      </w:tr>
      <w:tr w:rsidR="00B42E8C" w:rsidRPr="004E55AC" w14:paraId="11C545E6" w14:textId="77777777" w:rsidTr="00F6669B">
        <w:trPr>
          <w:trHeight w:val="70"/>
        </w:trPr>
        <w:tc>
          <w:tcPr>
            <w:tcW w:w="551" w:type="pct"/>
            <w:hideMark/>
          </w:tcPr>
          <w:p w14:paraId="5E27BE17" w14:textId="0A872417" w:rsidR="00B42E8C" w:rsidRPr="004E55AC" w:rsidRDefault="00B42E8C" w:rsidP="00F6669B">
            <w:r w:rsidRPr="004E55AC">
              <w:t>Linderholm, M.</w:t>
            </w:r>
            <w:r w:rsidRPr="004E55AC">
              <w:br/>
              <w:t>Sweden</w:t>
            </w:r>
            <w:r w:rsidRPr="004E55AC">
              <w:br/>
              <w:t>2010</w:t>
            </w:r>
            <w:r w:rsidRPr="004E55AC">
              <w:rPr>
                <w:vertAlign w:val="superscript"/>
              </w:rPr>
              <w:fldChar w:fldCharType="begin"/>
            </w:r>
            <w:r w:rsidR="00074827">
              <w:rPr>
                <w:vertAlign w:val="superscript"/>
              </w:rPr>
              <w:instrText xml:space="preserve"> ADDIN ZOTERO_ITEM CSL_CITATION {"citationID":"alemg0h6to","properties":{"formattedCitation":"[34]","plainCitation":"[34]"},"citationItems":[{"id":84,"uris":["http://zotero.org/users/3542057/items/AJZSNM8T"],"uri":["http://zotero.org/users/3542057/items/AJZSNM8T"],"itemData":{"id":84,"type":"article-journal","title":"A desire to be seen: family caregivers' experiences of their caring role in palliative home care","container-title":"Cancer nursing","page":"28–36","volume":"33","issue":"1","source":"Google Scholar","shortTitle":"A desire to be seen","author":[{"family":"Linderholm","given":"Märit"},{"family":"Friedrichsen","given":"Maria"}],"issued":{"date-parts":[["2010"]]}}}],"schema":"https://github.com/citation-style-language/schema/raw/master/csl-citation.json"} </w:instrText>
            </w:r>
            <w:r w:rsidRPr="004E55AC">
              <w:rPr>
                <w:vertAlign w:val="superscript"/>
              </w:rPr>
              <w:fldChar w:fldCharType="separate"/>
            </w:r>
            <w:r w:rsidR="00074827" w:rsidRPr="00074827">
              <w:rPr>
                <w:rFonts w:ascii="Calibri" w:hAnsi="Calibri" w:cs="Calibri"/>
              </w:rPr>
              <w:t>[34]</w:t>
            </w:r>
            <w:r w:rsidRPr="004E55AC">
              <w:rPr>
                <w:vertAlign w:val="superscript"/>
              </w:rPr>
              <w:fldChar w:fldCharType="end"/>
            </w:r>
          </w:p>
        </w:tc>
        <w:tc>
          <w:tcPr>
            <w:tcW w:w="578" w:type="pct"/>
            <w:hideMark/>
          </w:tcPr>
          <w:p w14:paraId="35B46561" w14:textId="77777777" w:rsidR="00B42E8C" w:rsidRPr="004E55AC" w:rsidRDefault="00B42E8C" w:rsidP="00F6669B">
            <w:r w:rsidRPr="004E55AC">
              <w:t>Qualitative</w:t>
            </w:r>
          </w:p>
        </w:tc>
        <w:tc>
          <w:tcPr>
            <w:tcW w:w="908" w:type="pct"/>
            <w:hideMark/>
          </w:tcPr>
          <w:p w14:paraId="64A1F8BA" w14:textId="77777777" w:rsidR="00B42E8C" w:rsidRPr="004E55AC" w:rsidRDefault="00B42E8C" w:rsidP="00F6669B">
            <w:r w:rsidRPr="004E55AC">
              <w:t>To explore how informal caregivers of a dying relative in palliative home care experienced their caring role and support during the patient's final illness and after death.</w:t>
            </w:r>
          </w:p>
        </w:tc>
        <w:tc>
          <w:tcPr>
            <w:tcW w:w="493" w:type="pct"/>
            <w:hideMark/>
          </w:tcPr>
          <w:p w14:paraId="34CFE424" w14:textId="77777777" w:rsidR="00B42E8C" w:rsidRPr="004E55AC" w:rsidRDefault="00B42E8C" w:rsidP="00F6669B">
            <w:r w:rsidRPr="004E55AC">
              <w:t>Qualitative</w:t>
            </w:r>
          </w:p>
        </w:tc>
        <w:tc>
          <w:tcPr>
            <w:tcW w:w="699" w:type="pct"/>
            <w:hideMark/>
          </w:tcPr>
          <w:p w14:paraId="26701A7D" w14:textId="77777777" w:rsidR="00B42E8C" w:rsidRPr="004E55AC" w:rsidRDefault="00B42E8C" w:rsidP="00F6669B">
            <w:r w:rsidRPr="004E55AC">
              <w:t xml:space="preserve">Family caregivers of palliative patients </w:t>
            </w:r>
            <w:r w:rsidRPr="004E55AC">
              <w:br/>
              <w:t>(n=13)</w:t>
            </w:r>
          </w:p>
        </w:tc>
        <w:tc>
          <w:tcPr>
            <w:tcW w:w="683" w:type="pct"/>
            <w:hideMark/>
          </w:tcPr>
          <w:p w14:paraId="35B4E5FB" w14:textId="77777777" w:rsidR="00B42E8C" w:rsidRPr="004E55AC" w:rsidRDefault="00B42E8C" w:rsidP="00F6669B">
            <w:r w:rsidRPr="004E55AC">
              <w:t>Caregiver support</w:t>
            </w:r>
          </w:p>
        </w:tc>
        <w:tc>
          <w:tcPr>
            <w:tcW w:w="564" w:type="pct"/>
            <w:hideMark/>
          </w:tcPr>
          <w:p w14:paraId="77E7AD57" w14:textId="77777777" w:rsidR="00B42E8C" w:rsidRPr="004E55AC" w:rsidRDefault="00B42E8C" w:rsidP="00F6669B">
            <w:r w:rsidRPr="004E55AC">
              <w:t>Critical Appraisal Skills Programme</w:t>
            </w:r>
          </w:p>
        </w:tc>
        <w:tc>
          <w:tcPr>
            <w:tcW w:w="524" w:type="pct"/>
            <w:hideMark/>
          </w:tcPr>
          <w:p w14:paraId="0DF1D6AC" w14:textId="77777777" w:rsidR="00B42E8C" w:rsidRPr="004E55AC" w:rsidRDefault="00B42E8C" w:rsidP="00F6669B">
            <w:r w:rsidRPr="004E55AC">
              <w:t>Low</w:t>
            </w:r>
          </w:p>
        </w:tc>
      </w:tr>
      <w:tr w:rsidR="00B42E8C" w:rsidRPr="004E55AC" w14:paraId="28694839" w14:textId="77777777" w:rsidTr="00F6669B">
        <w:trPr>
          <w:trHeight w:val="70"/>
        </w:trPr>
        <w:tc>
          <w:tcPr>
            <w:tcW w:w="551" w:type="pct"/>
            <w:hideMark/>
          </w:tcPr>
          <w:p w14:paraId="581751FC" w14:textId="541D0D31" w:rsidR="00B42E8C" w:rsidRPr="004E55AC" w:rsidRDefault="00B42E8C" w:rsidP="00F6669B">
            <w:r w:rsidRPr="004E55AC">
              <w:t>Lukas, L.</w:t>
            </w:r>
            <w:r w:rsidRPr="004E55AC">
              <w:br/>
              <w:t>United States</w:t>
            </w:r>
            <w:r w:rsidRPr="004E55AC">
              <w:br/>
              <w:t>2013</w:t>
            </w:r>
            <w:r w:rsidRPr="004E55AC">
              <w:rPr>
                <w:vertAlign w:val="superscript"/>
              </w:rPr>
              <w:fldChar w:fldCharType="begin"/>
            </w:r>
            <w:r w:rsidR="00074827">
              <w:rPr>
                <w:vertAlign w:val="superscript"/>
              </w:rPr>
              <w:instrText xml:space="preserve"> ADDIN ZOTERO_ITEM CSL_CITATION {"citationID":"a17emr8gil0","properties":{"formattedCitation":"[35]","plainCitation":"[35]"},"citationItems":[{"id":256,"uris":["http://zotero.org/users/3542057/items/VHZ4T3JF"],"uri":["http://zotero.org/users/3542057/items/VHZ4T3JF"],"itemData":{"id":256,"type":"article-journal","title":"Hospital Outcomes for a Home-Based Palliative Medicine Consulting Service","container-title":"Journal of Palliative Medicine","page":"179-184","volume":"16","issue":"2","source":"CrossRef","DOI":"10.1089/jpm.2012.0414","ISSN":"1096-6218, 1557-7740","language":"en","author":[{"family":"Lukas","given":"Lou"},{"family":"Foltz","given":"Carol"},{"family":"Paxton","given":"Hannah"}],"issued":{"date-parts":[["2013",2]]}}}],"schema":"https://github.com/citation-style-language/schema/raw/master/csl-citation.json"} </w:instrText>
            </w:r>
            <w:r w:rsidRPr="004E55AC">
              <w:rPr>
                <w:vertAlign w:val="superscript"/>
              </w:rPr>
              <w:fldChar w:fldCharType="separate"/>
            </w:r>
            <w:r w:rsidR="00074827" w:rsidRPr="00074827">
              <w:rPr>
                <w:rFonts w:ascii="Calibri" w:hAnsi="Calibri" w:cs="Calibri"/>
              </w:rPr>
              <w:t>[35]</w:t>
            </w:r>
            <w:r w:rsidRPr="004E55AC">
              <w:rPr>
                <w:vertAlign w:val="superscript"/>
              </w:rPr>
              <w:fldChar w:fldCharType="end"/>
            </w:r>
          </w:p>
        </w:tc>
        <w:tc>
          <w:tcPr>
            <w:tcW w:w="578" w:type="pct"/>
            <w:hideMark/>
          </w:tcPr>
          <w:p w14:paraId="11B10AB0" w14:textId="77777777" w:rsidR="00B42E8C" w:rsidRPr="004E55AC" w:rsidRDefault="00B42E8C" w:rsidP="00F6669B">
            <w:r w:rsidRPr="004E55AC">
              <w:t>Pre-post Design</w:t>
            </w:r>
          </w:p>
        </w:tc>
        <w:tc>
          <w:tcPr>
            <w:tcW w:w="908" w:type="pct"/>
            <w:hideMark/>
          </w:tcPr>
          <w:p w14:paraId="4FF3C91E" w14:textId="77777777" w:rsidR="00B42E8C" w:rsidRPr="004E55AC" w:rsidRDefault="00B42E8C" w:rsidP="00F6669B">
            <w:r w:rsidRPr="004E55AC">
              <w:t>To evaluate a home-based, non-hospice, palliative medicine consultation practice within a fee-for-service environment.</w:t>
            </w:r>
          </w:p>
        </w:tc>
        <w:tc>
          <w:tcPr>
            <w:tcW w:w="493" w:type="pct"/>
            <w:hideMark/>
          </w:tcPr>
          <w:p w14:paraId="5677732A" w14:textId="77777777" w:rsidR="00B42E8C" w:rsidRPr="004E55AC" w:rsidRDefault="00B42E8C" w:rsidP="00F6669B">
            <w:r w:rsidRPr="004E55AC">
              <w:t>Resource use</w:t>
            </w:r>
          </w:p>
        </w:tc>
        <w:tc>
          <w:tcPr>
            <w:tcW w:w="699" w:type="pct"/>
            <w:hideMark/>
          </w:tcPr>
          <w:p w14:paraId="3F8A0858" w14:textId="77777777" w:rsidR="00B42E8C" w:rsidRPr="004E55AC" w:rsidRDefault="00B42E8C" w:rsidP="00F6669B">
            <w:r w:rsidRPr="004E55AC">
              <w:t>Patients with advance complex illness</w:t>
            </w:r>
            <w:r w:rsidRPr="004E55AC">
              <w:br/>
              <w:t>(n=369)</w:t>
            </w:r>
          </w:p>
        </w:tc>
        <w:tc>
          <w:tcPr>
            <w:tcW w:w="683" w:type="pct"/>
            <w:hideMark/>
          </w:tcPr>
          <w:p w14:paraId="2D6EFC00" w14:textId="77777777" w:rsidR="00B42E8C" w:rsidRPr="004E55AC" w:rsidRDefault="00B42E8C" w:rsidP="00F6669B">
            <w:r w:rsidRPr="004E55AC">
              <w:t>Individualized patient centered care</w:t>
            </w:r>
          </w:p>
        </w:tc>
        <w:tc>
          <w:tcPr>
            <w:tcW w:w="564" w:type="pct"/>
            <w:hideMark/>
          </w:tcPr>
          <w:p w14:paraId="15C65249" w14:textId="77777777" w:rsidR="00B42E8C" w:rsidRPr="004E55AC" w:rsidRDefault="00B42E8C" w:rsidP="00F6669B">
            <w:r w:rsidRPr="004E55AC">
              <w:t>Cochrane Risk of Bias Tool</w:t>
            </w:r>
          </w:p>
        </w:tc>
        <w:tc>
          <w:tcPr>
            <w:tcW w:w="524" w:type="pct"/>
            <w:hideMark/>
          </w:tcPr>
          <w:p w14:paraId="744F7C87" w14:textId="77777777" w:rsidR="00B42E8C" w:rsidRPr="004E55AC" w:rsidRDefault="00B42E8C" w:rsidP="00F6669B">
            <w:r w:rsidRPr="004E55AC">
              <w:t>Medium</w:t>
            </w:r>
          </w:p>
        </w:tc>
      </w:tr>
      <w:tr w:rsidR="00B42E8C" w:rsidRPr="004E55AC" w14:paraId="43F1E89E" w14:textId="77777777" w:rsidTr="00F6669B">
        <w:trPr>
          <w:trHeight w:val="70"/>
        </w:trPr>
        <w:tc>
          <w:tcPr>
            <w:tcW w:w="551" w:type="pct"/>
            <w:hideMark/>
          </w:tcPr>
          <w:p w14:paraId="6A046BE0" w14:textId="77777777" w:rsidR="00B42E8C" w:rsidRPr="004E55AC" w:rsidRDefault="00B42E8C" w:rsidP="00F6669B">
            <w:r w:rsidRPr="004E55AC">
              <w:t>Maida, V.</w:t>
            </w:r>
            <w:r w:rsidRPr="004E55AC">
              <w:br/>
              <w:t>Canada</w:t>
            </w:r>
            <w:r w:rsidRPr="004E55AC">
              <w:br/>
              <w:t>2002</w:t>
            </w:r>
            <w:r w:rsidRPr="004E55AC">
              <w:rPr>
                <w:vertAlign w:val="superscript"/>
              </w:rPr>
              <w:fldChar w:fldCharType="begin"/>
            </w:r>
            <w:r>
              <w:rPr>
                <w:vertAlign w:val="superscript"/>
              </w:rPr>
              <w:instrText xml:space="preserve"> ADDIN ZOTERO_ITEM CSL_CITATION {"citationID":"a2nd745j8hr","properties":{"formattedCitation":"[36]","plainCitation":"[36]"},"citationItems":[{"id":1270,"uris":["http://zotero.org/users/3542057/items/6JJUW7BN"],"uri":["http://zotero.org/users/3542057/items/6JJUW7BN"],"itemData":{"id":1270,"type":"article-journal","title":"Factors that Promote Success in Home Paliative Care: a Study of a Large Suburban Palliative Care Practice","container-title":"Journal of Palliative Care","page":"282-286","volume":"18","issue":"4","author":[{"family":"Maida","given":"V."}],"issued":{"date-parts":[["2002"]]}}}],"schema":"https://github.com/citation-style-language/schema/raw/master/csl-citation.json"} </w:instrText>
            </w:r>
            <w:r w:rsidRPr="004E55AC">
              <w:rPr>
                <w:vertAlign w:val="superscript"/>
              </w:rPr>
              <w:fldChar w:fldCharType="separate"/>
            </w:r>
            <w:r w:rsidRPr="003F7190">
              <w:rPr>
                <w:rFonts w:ascii="Calibri" w:hAnsi="Calibri" w:cs="Calibri"/>
              </w:rPr>
              <w:t>[36]</w:t>
            </w:r>
            <w:r w:rsidRPr="004E55AC">
              <w:rPr>
                <w:vertAlign w:val="superscript"/>
              </w:rPr>
              <w:fldChar w:fldCharType="end"/>
            </w:r>
          </w:p>
        </w:tc>
        <w:tc>
          <w:tcPr>
            <w:tcW w:w="578" w:type="pct"/>
            <w:hideMark/>
          </w:tcPr>
          <w:p w14:paraId="46AB60EB" w14:textId="77777777" w:rsidR="00B42E8C" w:rsidRPr="004E55AC" w:rsidRDefault="00B42E8C" w:rsidP="00F6669B">
            <w:r w:rsidRPr="004E55AC">
              <w:t>Retrospective Cohort</w:t>
            </w:r>
          </w:p>
        </w:tc>
        <w:tc>
          <w:tcPr>
            <w:tcW w:w="908" w:type="pct"/>
            <w:hideMark/>
          </w:tcPr>
          <w:p w14:paraId="37B1EA78" w14:textId="77777777" w:rsidR="00B42E8C" w:rsidRPr="004E55AC" w:rsidRDefault="00B42E8C" w:rsidP="00F6669B">
            <w:r w:rsidRPr="004E55AC">
              <w:t>To assess factors associated with successful home death.</w:t>
            </w:r>
          </w:p>
        </w:tc>
        <w:tc>
          <w:tcPr>
            <w:tcW w:w="493" w:type="pct"/>
            <w:hideMark/>
          </w:tcPr>
          <w:p w14:paraId="3F7CC1EE" w14:textId="77777777" w:rsidR="00B42E8C" w:rsidRPr="004E55AC" w:rsidRDefault="00B42E8C" w:rsidP="00F6669B">
            <w:r w:rsidRPr="004E55AC">
              <w:t>Place of death</w:t>
            </w:r>
          </w:p>
        </w:tc>
        <w:tc>
          <w:tcPr>
            <w:tcW w:w="699" w:type="pct"/>
            <w:hideMark/>
          </w:tcPr>
          <w:p w14:paraId="3028941D" w14:textId="77777777" w:rsidR="00B42E8C" w:rsidRPr="004E55AC" w:rsidRDefault="00B42E8C" w:rsidP="00F6669B">
            <w:r w:rsidRPr="004E55AC">
              <w:t>Cancer patients who wished to die at home</w:t>
            </w:r>
            <w:r w:rsidRPr="004E55AC">
              <w:br/>
              <w:t>(n=402)</w:t>
            </w:r>
          </w:p>
        </w:tc>
        <w:tc>
          <w:tcPr>
            <w:tcW w:w="683" w:type="pct"/>
            <w:hideMark/>
          </w:tcPr>
          <w:p w14:paraId="1FC6EF68" w14:textId="77777777" w:rsidR="00B42E8C" w:rsidRPr="004E55AC" w:rsidRDefault="00B42E8C" w:rsidP="00F6669B">
            <w:r w:rsidRPr="004E55AC">
              <w:t>Accessibility of healthcare</w:t>
            </w:r>
          </w:p>
        </w:tc>
        <w:tc>
          <w:tcPr>
            <w:tcW w:w="564" w:type="pct"/>
            <w:hideMark/>
          </w:tcPr>
          <w:p w14:paraId="2DDB3E93" w14:textId="77777777" w:rsidR="00B42E8C" w:rsidRPr="004E55AC" w:rsidRDefault="00B42E8C" w:rsidP="00F6669B">
            <w:r w:rsidRPr="004E55AC">
              <w:t>Newcastle-Ottawa Scale</w:t>
            </w:r>
          </w:p>
        </w:tc>
        <w:tc>
          <w:tcPr>
            <w:tcW w:w="524" w:type="pct"/>
            <w:hideMark/>
          </w:tcPr>
          <w:p w14:paraId="4EFC666B" w14:textId="77777777" w:rsidR="00B42E8C" w:rsidRPr="004E55AC" w:rsidRDefault="00B42E8C" w:rsidP="00F6669B">
            <w:r w:rsidRPr="004E55AC">
              <w:t>Low</w:t>
            </w:r>
          </w:p>
        </w:tc>
      </w:tr>
      <w:tr w:rsidR="00B42E8C" w:rsidRPr="004E55AC" w14:paraId="47C4AA46" w14:textId="77777777" w:rsidTr="00F6669B">
        <w:trPr>
          <w:trHeight w:val="1052"/>
        </w:trPr>
        <w:tc>
          <w:tcPr>
            <w:tcW w:w="551" w:type="pct"/>
            <w:hideMark/>
          </w:tcPr>
          <w:p w14:paraId="3275D5C2" w14:textId="3158FD11" w:rsidR="00B42E8C" w:rsidRPr="004E55AC" w:rsidRDefault="00B42E8C" w:rsidP="00F6669B">
            <w:r w:rsidRPr="004E55AC">
              <w:t>Marshall, D.</w:t>
            </w:r>
            <w:r w:rsidRPr="004E55AC">
              <w:br/>
              <w:t>Canada</w:t>
            </w:r>
            <w:r w:rsidRPr="004E55AC">
              <w:br/>
              <w:t>2008</w:t>
            </w:r>
            <w:r w:rsidRPr="004E55AC">
              <w:rPr>
                <w:vertAlign w:val="superscript"/>
              </w:rPr>
              <w:fldChar w:fldCharType="begin"/>
            </w:r>
            <w:r w:rsidR="00074827">
              <w:rPr>
                <w:vertAlign w:val="superscript"/>
              </w:rPr>
              <w:instrText xml:space="preserve"> ADDIN ZOTERO_ITEM CSL_CITATION {"citationID":"auf9b6rga3","properties":{"formattedCitation":"[37]","plainCitation":"[37]"},"citationItems":[{"id":1265,"uris":["http://zotero.org/users/3542057/items/63D7FUV6"],"uri":["http://zotero.org/users/3542057/items/63D7FUV6"],"itemData":{"id":1265,"type":"article-journal","title":"Enhancing family physician capacity to deliver quality palliative home care","container-title":"Canadian Family Physician","page":"e1-7","volume":"54","issue":"1703","author":[{"family":"Marshall","given":"D."},{"family":"Howell","given":"D."},{"family":"Brazil","given":"K."},{"family":"Howard","given":"M."},{"family":"Taniguchi","given":"A."}],"issued":{"date-parts":[["2008"]]}}}],"schema":"https://github.com/citation-style-language/schema/raw/master/csl-citation.json"} </w:instrText>
            </w:r>
            <w:r w:rsidRPr="004E55AC">
              <w:rPr>
                <w:vertAlign w:val="superscript"/>
              </w:rPr>
              <w:fldChar w:fldCharType="separate"/>
            </w:r>
            <w:r w:rsidR="00074827" w:rsidRPr="00074827">
              <w:rPr>
                <w:rFonts w:ascii="Calibri" w:hAnsi="Calibri" w:cs="Calibri"/>
              </w:rPr>
              <w:t>[37]</w:t>
            </w:r>
            <w:r w:rsidRPr="004E55AC">
              <w:rPr>
                <w:vertAlign w:val="superscript"/>
              </w:rPr>
              <w:fldChar w:fldCharType="end"/>
            </w:r>
          </w:p>
        </w:tc>
        <w:tc>
          <w:tcPr>
            <w:tcW w:w="578" w:type="pct"/>
            <w:hideMark/>
          </w:tcPr>
          <w:p w14:paraId="6D963D94" w14:textId="77777777" w:rsidR="00B42E8C" w:rsidRPr="004E55AC" w:rsidRDefault="00B42E8C" w:rsidP="00F6669B">
            <w:r w:rsidRPr="004E55AC">
              <w:t>Qualitative</w:t>
            </w:r>
          </w:p>
        </w:tc>
        <w:tc>
          <w:tcPr>
            <w:tcW w:w="908" w:type="pct"/>
            <w:hideMark/>
          </w:tcPr>
          <w:p w14:paraId="37C54942" w14:textId="77777777" w:rsidR="00B42E8C" w:rsidRPr="004E55AC" w:rsidRDefault="00B42E8C" w:rsidP="00F6669B">
            <w:r w:rsidRPr="004E55AC">
              <w:t>To implement and evaluate a shared model of care that aims to enhance family physician's ability to deliver quality palliative home care.</w:t>
            </w:r>
          </w:p>
        </w:tc>
        <w:tc>
          <w:tcPr>
            <w:tcW w:w="493" w:type="pct"/>
            <w:hideMark/>
          </w:tcPr>
          <w:p w14:paraId="2698316F" w14:textId="77777777" w:rsidR="00B42E8C" w:rsidRPr="004E55AC" w:rsidRDefault="00B42E8C" w:rsidP="00F6669B">
            <w:r w:rsidRPr="004E55AC">
              <w:t>Qualitative</w:t>
            </w:r>
          </w:p>
        </w:tc>
        <w:tc>
          <w:tcPr>
            <w:tcW w:w="699" w:type="pct"/>
            <w:hideMark/>
          </w:tcPr>
          <w:p w14:paraId="37AD3B9A" w14:textId="77777777" w:rsidR="00B42E8C" w:rsidRPr="004E55AC" w:rsidRDefault="00B42E8C" w:rsidP="00F6669B">
            <w:r w:rsidRPr="004E55AC">
              <w:t>Family physicians</w:t>
            </w:r>
            <w:r w:rsidRPr="004E55AC">
              <w:br/>
              <w:t>(n=21)</w:t>
            </w:r>
          </w:p>
        </w:tc>
        <w:tc>
          <w:tcPr>
            <w:tcW w:w="683" w:type="pct"/>
            <w:hideMark/>
          </w:tcPr>
          <w:p w14:paraId="0BD45957" w14:textId="77777777" w:rsidR="00B42E8C" w:rsidRPr="004E55AC" w:rsidRDefault="00B42E8C" w:rsidP="00F6669B">
            <w:r w:rsidRPr="004E55AC">
              <w:t>Multidisciplinary care provision</w:t>
            </w:r>
            <w:r w:rsidRPr="004E55AC">
              <w:br/>
              <w:t>Quality improvement</w:t>
            </w:r>
          </w:p>
        </w:tc>
        <w:tc>
          <w:tcPr>
            <w:tcW w:w="564" w:type="pct"/>
            <w:hideMark/>
          </w:tcPr>
          <w:p w14:paraId="6C7422A3" w14:textId="77777777" w:rsidR="00B42E8C" w:rsidRPr="004E55AC" w:rsidRDefault="00B42E8C" w:rsidP="00F6669B">
            <w:r w:rsidRPr="004E55AC">
              <w:t>Critical Appraisal Skills Programme</w:t>
            </w:r>
          </w:p>
        </w:tc>
        <w:tc>
          <w:tcPr>
            <w:tcW w:w="524" w:type="pct"/>
            <w:hideMark/>
          </w:tcPr>
          <w:p w14:paraId="3E61C4B8" w14:textId="77777777" w:rsidR="00B42E8C" w:rsidRPr="004E55AC" w:rsidRDefault="00B42E8C" w:rsidP="00F6669B">
            <w:r w:rsidRPr="004E55AC">
              <w:t>Medium</w:t>
            </w:r>
          </w:p>
        </w:tc>
      </w:tr>
      <w:tr w:rsidR="00B42E8C" w:rsidRPr="004E55AC" w14:paraId="4ECC8F62" w14:textId="77777777" w:rsidTr="00F6669B">
        <w:trPr>
          <w:trHeight w:val="70"/>
        </w:trPr>
        <w:tc>
          <w:tcPr>
            <w:tcW w:w="551" w:type="pct"/>
            <w:hideMark/>
          </w:tcPr>
          <w:p w14:paraId="5EC51AB1" w14:textId="32A5D50B" w:rsidR="00B42E8C" w:rsidRPr="004E55AC" w:rsidRDefault="00B42E8C" w:rsidP="00F6669B">
            <w:r w:rsidRPr="004E55AC">
              <w:t>McMillan, S.C.</w:t>
            </w:r>
            <w:r w:rsidRPr="004E55AC">
              <w:br/>
              <w:t>United States</w:t>
            </w:r>
            <w:r w:rsidRPr="004E55AC">
              <w:br/>
              <w:t>2007</w:t>
            </w:r>
            <w:r w:rsidRPr="004E55AC">
              <w:rPr>
                <w:vertAlign w:val="superscript"/>
              </w:rPr>
              <w:fldChar w:fldCharType="begin"/>
            </w:r>
            <w:r w:rsidR="00074827">
              <w:rPr>
                <w:vertAlign w:val="superscript"/>
              </w:rPr>
              <w:instrText xml:space="preserve"> ADDIN ZOTERO_ITEM CSL_CITATION {"citationID":"a2d8kqp1j1t","properties":{"formattedCitation":"[38]","plainCitation":"[38]"},"citationItems":[{"id":1296,"uris":["http://zotero.org/users/3542057/items/GI9AN66S"],"uri":["http://zotero.org/users/3542057/items/GI9AN66S"],"itemData":{"id":1296,"type":"article-journal","title":"Using the COPE Intervention for Family Caregivers to Improve Symptoms of Hospice Homeare Patients: A Clinical Trial","container-title":"Oncology Nursing Forum","page":"313-321","volume":"34","issue":"2","author":[{"family":"McMillan","given":"S."},{"family":"Small","given":"B.J."}],"issued":{"date-parts":[["2007"]]}}}],"schema":"https://github.com/citation-style-language/schema/raw/master/csl-citation.json"} </w:instrText>
            </w:r>
            <w:r w:rsidRPr="004E55AC">
              <w:rPr>
                <w:vertAlign w:val="superscript"/>
              </w:rPr>
              <w:fldChar w:fldCharType="separate"/>
            </w:r>
            <w:r w:rsidR="00074827" w:rsidRPr="00074827">
              <w:rPr>
                <w:rFonts w:ascii="Calibri" w:hAnsi="Calibri" w:cs="Calibri"/>
              </w:rPr>
              <w:t>[38]</w:t>
            </w:r>
            <w:r w:rsidRPr="004E55AC">
              <w:rPr>
                <w:vertAlign w:val="superscript"/>
              </w:rPr>
              <w:fldChar w:fldCharType="end"/>
            </w:r>
          </w:p>
        </w:tc>
        <w:tc>
          <w:tcPr>
            <w:tcW w:w="578" w:type="pct"/>
            <w:hideMark/>
          </w:tcPr>
          <w:p w14:paraId="4A9DDB48" w14:textId="77777777" w:rsidR="00B42E8C" w:rsidRPr="004E55AC" w:rsidRDefault="00B42E8C" w:rsidP="00F6669B">
            <w:r w:rsidRPr="004E55AC">
              <w:t>Randomized controlled trial</w:t>
            </w:r>
          </w:p>
        </w:tc>
        <w:tc>
          <w:tcPr>
            <w:tcW w:w="908" w:type="pct"/>
            <w:hideMark/>
          </w:tcPr>
          <w:p w14:paraId="24F230F9" w14:textId="77777777" w:rsidR="00B42E8C" w:rsidRPr="004E55AC" w:rsidRDefault="00B42E8C" w:rsidP="00F6669B">
            <w:r w:rsidRPr="004E55AC">
              <w:t>To test an intervention for hospice caregivers designed to help them better manage symptoms experienced by patients with cancer.</w:t>
            </w:r>
          </w:p>
        </w:tc>
        <w:tc>
          <w:tcPr>
            <w:tcW w:w="493" w:type="pct"/>
            <w:hideMark/>
          </w:tcPr>
          <w:p w14:paraId="7A4D95CC" w14:textId="77777777" w:rsidR="00B42E8C" w:rsidRPr="004E55AC" w:rsidRDefault="00B42E8C" w:rsidP="00F6669B">
            <w:r w:rsidRPr="004E55AC">
              <w:t>Symptoms</w:t>
            </w:r>
          </w:p>
        </w:tc>
        <w:tc>
          <w:tcPr>
            <w:tcW w:w="699" w:type="pct"/>
            <w:hideMark/>
          </w:tcPr>
          <w:p w14:paraId="0D78AF0B" w14:textId="77777777" w:rsidR="00B42E8C" w:rsidRPr="004E55AC" w:rsidRDefault="00B42E8C" w:rsidP="00F6669B">
            <w:r w:rsidRPr="004E55AC">
              <w:t>Hospice homecare patients with cancer and their caregivers</w:t>
            </w:r>
            <w:r w:rsidRPr="004E55AC">
              <w:br/>
              <w:t>(n=329)</w:t>
            </w:r>
          </w:p>
        </w:tc>
        <w:tc>
          <w:tcPr>
            <w:tcW w:w="683" w:type="pct"/>
            <w:hideMark/>
          </w:tcPr>
          <w:p w14:paraId="69DFFD41" w14:textId="77777777" w:rsidR="00B42E8C" w:rsidRPr="004E55AC" w:rsidRDefault="00B42E8C" w:rsidP="00F6669B">
            <w:r w:rsidRPr="004E55AC">
              <w:t>Caregiver support</w:t>
            </w:r>
            <w:r w:rsidRPr="004E55AC">
              <w:br/>
              <w:t>Individualized patient centered care</w:t>
            </w:r>
          </w:p>
        </w:tc>
        <w:tc>
          <w:tcPr>
            <w:tcW w:w="564" w:type="pct"/>
            <w:hideMark/>
          </w:tcPr>
          <w:p w14:paraId="510392A9" w14:textId="77777777" w:rsidR="00B42E8C" w:rsidRPr="004E55AC" w:rsidRDefault="00B42E8C" w:rsidP="00F6669B">
            <w:r w:rsidRPr="004E55AC">
              <w:t>Cochrane Risk of Bias Tool</w:t>
            </w:r>
          </w:p>
        </w:tc>
        <w:tc>
          <w:tcPr>
            <w:tcW w:w="524" w:type="pct"/>
            <w:hideMark/>
          </w:tcPr>
          <w:p w14:paraId="111E3464" w14:textId="77777777" w:rsidR="00B42E8C" w:rsidRPr="004E55AC" w:rsidRDefault="00B42E8C" w:rsidP="00F6669B">
            <w:r w:rsidRPr="004E55AC">
              <w:t>Medium</w:t>
            </w:r>
          </w:p>
        </w:tc>
      </w:tr>
      <w:tr w:rsidR="00B42E8C" w:rsidRPr="004E55AC" w14:paraId="71C3006A" w14:textId="77777777" w:rsidTr="00F6669B">
        <w:trPr>
          <w:trHeight w:val="260"/>
        </w:trPr>
        <w:tc>
          <w:tcPr>
            <w:tcW w:w="551" w:type="pct"/>
            <w:hideMark/>
          </w:tcPr>
          <w:p w14:paraId="18A57F24" w14:textId="131DDF36" w:rsidR="00B42E8C" w:rsidRPr="004E55AC" w:rsidRDefault="00B42E8C" w:rsidP="00F6669B">
            <w:r w:rsidRPr="004E55AC">
              <w:t>Melin-Johansson, C.</w:t>
            </w:r>
            <w:r w:rsidRPr="004E55AC">
              <w:br/>
              <w:t>Sweden</w:t>
            </w:r>
            <w:r w:rsidRPr="004E55AC">
              <w:br/>
              <w:t>2010</w:t>
            </w:r>
            <w:r w:rsidRPr="004E55AC">
              <w:rPr>
                <w:vertAlign w:val="superscript"/>
              </w:rPr>
              <w:fldChar w:fldCharType="begin"/>
            </w:r>
            <w:r w:rsidR="00074827">
              <w:rPr>
                <w:vertAlign w:val="superscript"/>
              </w:rPr>
              <w:instrText xml:space="preserve"> ADDIN ZOTERO_ITEM CSL_CITATION {"citationID":"a2m1uhs91fn","properties":{"formattedCitation":"[39]","plainCitation":"[39]"},"citationItems":[{"id":96,"uris":["http://zotero.org/users/3542057/items/BN9DEJF4"],"uri":["http://zotero.org/users/3542057/items/BN9DEJF4"],"itemData":{"id":96,"type":"article-journal","title":"Significant improvement in quality of life of patients with incurable cancer after designation to a palliative homecare team","container-title":"European Journal of Cancer Care","page":"243-250","volume":"19","issue":"2","source":"CrossRef","DOI":"10.1111/j.1365-2354.2008.01017.x","ISSN":"09615423, 13652354","language":"en","author":[{"family":"Melin-Johansson","given":"C."},{"family":"Axelsson","given":"B."},{"family":"Gaston-Johansson","given":"F."},{"family":"Danielson","given":"E."}],"issued":{"date-parts":[["2010",3]]}}}],"schema":"https://github.com/citation-style-language/schema/raw/master/csl-citation.json"} </w:instrText>
            </w:r>
            <w:r w:rsidRPr="004E55AC">
              <w:rPr>
                <w:vertAlign w:val="superscript"/>
              </w:rPr>
              <w:fldChar w:fldCharType="separate"/>
            </w:r>
            <w:r w:rsidR="00074827" w:rsidRPr="00074827">
              <w:rPr>
                <w:rFonts w:ascii="Calibri" w:hAnsi="Calibri" w:cs="Calibri"/>
              </w:rPr>
              <w:t>[39]</w:t>
            </w:r>
            <w:r w:rsidRPr="004E55AC">
              <w:rPr>
                <w:vertAlign w:val="superscript"/>
              </w:rPr>
              <w:fldChar w:fldCharType="end"/>
            </w:r>
          </w:p>
        </w:tc>
        <w:tc>
          <w:tcPr>
            <w:tcW w:w="578" w:type="pct"/>
            <w:hideMark/>
          </w:tcPr>
          <w:p w14:paraId="200B4812" w14:textId="77777777" w:rsidR="00B42E8C" w:rsidRPr="004E55AC" w:rsidRDefault="00B42E8C" w:rsidP="00F6669B">
            <w:r w:rsidRPr="004E55AC">
              <w:t>Pre-post Design</w:t>
            </w:r>
          </w:p>
        </w:tc>
        <w:tc>
          <w:tcPr>
            <w:tcW w:w="908" w:type="pct"/>
            <w:hideMark/>
          </w:tcPr>
          <w:p w14:paraId="6BD892A8" w14:textId="77777777" w:rsidR="00B42E8C" w:rsidRPr="004E55AC" w:rsidRDefault="00B42E8C" w:rsidP="00F6669B">
            <w:r w:rsidRPr="004E55AC">
              <w:t>To describe and compare quality of life before and after designation to a palliative homecare team in patients with cancer diagnoses.</w:t>
            </w:r>
          </w:p>
        </w:tc>
        <w:tc>
          <w:tcPr>
            <w:tcW w:w="493" w:type="pct"/>
            <w:hideMark/>
          </w:tcPr>
          <w:p w14:paraId="6E7F391B" w14:textId="77777777" w:rsidR="00B42E8C" w:rsidRPr="004E55AC" w:rsidRDefault="00B42E8C" w:rsidP="00F6669B">
            <w:r w:rsidRPr="004E55AC">
              <w:t>Quality of Life</w:t>
            </w:r>
          </w:p>
        </w:tc>
        <w:tc>
          <w:tcPr>
            <w:tcW w:w="699" w:type="pct"/>
            <w:hideMark/>
          </w:tcPr>
          <w:p w14:paraId="21BEA73D" w14:textId="77777777" w:rsidR="00B42E8C" w:rsidRPr="004E55AC" w:rsidRDefault="00B42E8C" w:rsidP="00F6669B">
            <w:r w:rsidRPr="004E55AC">
              <w:t>Cancer patients</w:t>
            </w:r>
            <w:r w:rsidRPr="004E55AC">
              <w:br/>
              <w:t>(n=63)</w:t>
            </w:r>
          </w:p>
        </w:tc>
        <w:tc>
          <w:tcPr>
            <w:tcW w:w="683" w:type="pct"/>
            <w:hideMark/>
          </w:tcPr>
          <w:p w14:paraId="2A228E54" w14:textId="77777777" w:rsidR="00B42E8C" w:rsidRPr="004E55AC" w:rsidRDefault="00B42E8C" w:rsidP="00F6669B">
            <w:r w:rsidRPr="004E55AC">
              <w:t>Accessibility of healthcare</w:t>
            </w:r>
            <w:r w:rsidRPr="004E55AC">
              <w:br/>
              <w:t>Individualized patient centered care</w:t>
            </w:r>
          </w:p>
        </w:tc>
        <w:tc>
          <w:tcPr>
            <w:tcW w:w="564" w:type="pct"/>
            <w:hideMark/>
          </w:tcPr>
          <w:p w14:paraId="0ABAE4B7" w14:textId="77777777" w:rsidR="00B42E8C" w:rsidRPr="004E55AC" w:rsidRDefault="00B42E8C" w:rsidP="00F6669B">
            <w:r w:rsidRPr="004E55AC">
              <w:t>Cochrane Risk of Bias Tool</w:t>
            </w:r>
          </w:p>
        </w:tc>
        <w:tc>
          <w:tcPr>
            <w:tcW w:w="524" w:type="pct"/>
            <w:hideMark/>
          </w:tcPr>
          <w:p w14:paraId="3EE4FCCC" w14:textId="77777777" w:rsidR="00B42E8C" w:rsidRPr="004E55AC" w:rsidRDefault="00B42E8C" w:rsidP="00F6669B">
            <w:r w:rsidRPr="004E55AC">
              <w:t>Medium</w:t>
            </w:r>
          </w:p>
        </w:tc>
      </w:tr>
      <w:tr w:rsidR="00B42E8C" w:rsidRPr="004E55AC" w14:paraId="554FA879" w14:textId="77777777" w:rsidTr="00F6669B">
        <w:trPr>
          <w:trHeight w:val="1340"/>
        </w:trPr>
        <w:tc>
          <w:tcPr>
            <w:tcW w:w="551" w:type="pct"/>
            <w:hideMark/>
          </w:tcPr>
          <w:p w14:paraId="60F3C855" w14:textId="0D50DCEC" w:rsidR="00B42E8C" w:rsidRPr="004E55AC" w:rsidRDefault="00B42E8C" w:rsidP="00F6669B">
            <w:r w:rsidRPr="004E55AC">
              <w:t>Neergaard, M.A.</w:t>
            </w:r>
            <w:r w:rsidRPr="004E55AC">
              <w:br/>
              <w:t>Denmark</w:t>
            </w:r>
            <w:r w:rsidRPr="004E55AC">
              <w:br/>
              <w:t>2009</w:t>
            </w:r>
            <w:r w:rsidRPr="004E55AC">
              <w:rPr>
                <w:vertAlign w:val="superscript"/>
              </w:rPr>
              <w:fldChar w:fldCharType="begin"/>
            </w:r>
            <w:r w:rsidR="00074827">
              <w:rPr>
                <w:vertAlign w:val="superscript"/>
              </w:rPr>
              <w:instrText xml:space="preserve"> ADDIN ZOTERO_ITEM CSL_CITATION {"citationID":"a173rptnine","properties":{"formattedCitation":"[40]","plainCitation":"[40]"},"citationItems":[{"id":45,"uris":["http://zotero.org/users/3542057/items/62JUQKF2"],"uri":["http://zotero.org/users/3542057/items/62JUQKF2"],"itemData":{"id":45,"type":"article-journal","title":"Associations between home death and GP involvement in palliative cancer care","container-title":"British Journal of General Practice","page":"671-677","volume":"59","issue":"566","source":"CrossRef","DOI":"10.3399/bjgp09X454133","ISSN":"09601643, 14785242","language":"en","author":[{"family":"Neergaard","given":"Mette A"},{"family":"Vedsted","given":"Peter"},{"family":"Olesen","given":"Frede"},{"family":"Sokolowski","given":"Ineta"},{"family":"Jensen","given":"Anders B"},{"family":"Søndergaard","given":"Jens"}],"issued":{"date-parts":[["2009",9,1]]}}}],"schema":"https://github.com/citation-style-language/schema/raw/master/csl-citation.json"} </w:instrText>
            </w:r>
            <w:r w:rsidRPr="004E55AC">
              <w:rPr>
                <w:vertAlign w:val="superscript"/>
              </w:rPr>
              <w:fldChar w:fldCharType="separate"/>
            </w:r>
            <w:r w:rsidR="00074827" w:rsidRPr="00074827">
              <w:rPr>
                <w:rFonts w:ascii="Calibri" w:hAnsi="Calibri" w:cs="Calibri"/>
              </w:rPr>
              <w:t>[40]</w:t>
            </w:r>
            <w:r w:rsidRPr="004E55AC">
              <w:rPr>
                <w:vertAlign w:val="superscript"/>
              </w:rPr>
              <w:fldChar w:fldCharType="end"/>
            </w:r>
          </w:p>
        </w:tc>
        <w:tc>
          <w:tcPr>
            <w:tcW w:w="578" w:type="pct"/>
            <w:hideMark/>
          </w:tcPr>
          <w:p w14:paraId="03595F64" w14:textId="77777777" w:rsidR="00B42E8C" w:rsidRPr="004E55AC" w:rsidRDefault="00B42E8C" w:rsidP="00F6669B">
            <w:r w:rsidRPr="004E55AC">
              <w:t>Cross-sectional Study</w:t>
            </w:r>
          </w:p>
        </w:tc>
        <w:tc>
          <w:tcPr>
            <w:tcW w:w="908" w:type="pct"/>
            <w:hideMark/>
          </w:tcPr>
          <w:p w14:paraId="16AD3222" w14:textId="77777777" w:rsidR="00B42E8C" w:rsidRPr="004E55AC" w:rsidRDefault="00B42E8C" w:rsidP="00F6669B">
            <w:r w:rsidRPr="004E55AC">
              <w:t>To describe cancer patients in palliative care at home and examine associations between home death and GP involvement in the palliative pathway.</w:t>
            </w:r>
          </w:p>
        </w:tc>
        <w:tc>
          <w:tcPr>
            <w:tcW w:w="493" w:type="pct"/>
            <w:hideMark/>
          </w:tcPr>
          <w:p w14:paraId="0D68FBAD" w14:textId="77777777" w:rsidR="00B42E8C" w:rsidRPr="004E55AC" w:rsidRDefault="00B42E8C" w:rsidP="00F6669B">
            <w:r w:rsidRPr="004E55AC">
              <w:t>Place of death</w:t>
            </w:r>
          </w:p>
        </w:tc>
        <w:tc>
          <w:tcPr>
            <w:tcW w:w="699" w:type="pct"/>
            <w:hideMark/>
          </w:tcPr>
          <w:p w14:paraId="0F8BCD9A" w14:textId="77777777" w:rsidR="00B42E8C" w:rsidRPr="004E55AC" w:rsidRDefault="00B42E8C" w:rsidP="00F6669B">
            <w:r w:rsidRPr="004E55AC">
              <w:t>Cancer patients</w:t>
            </w:r>
            <w:r w:rsidRPr="004E55AC">
              <w:br/>
              <w:t>(n=599)</w:t>
            </w:r>
          </w:p>
        </w:tc>
        <w:tc>
          <w:tcPr>
            <w:tcW w:w="683" w:type="pct"/>
            <w:hideMark/>
          </w:tcPr>
          <w:p w14:paraId="015B57CE" w14:textId="77777777" w:rsidR="00B42E8C" w:rsidRPr="004E55AC" w:rsidRDefault="00B42E8C" w:rsidP="00F6669B">
            <w:r w:rsidRPr="004E55AC">
              <w:t>Accessibility of healthcare</w:t>
            </w:r>
            <w:r w:rsidRPr="004E55AC">
              <w:br/>
              <w:t>Individualized patient centered care</w:t>
            </w:r>
          </w:p>
        </w:tc>
        <w:tc>
          <w:tcPr>
            <w:tcW w:w="564" w:type="pct"/>
            <w:hideMark/>
          </w:tcPr>
          <w:p w14:paraId="2844188F" w14:textId="77777777" w:rsidR="00B42E8C" w:rsidRPr="004E55AC" w:rsidRDefault="00B42E8C" w:rsidP="00F6669B">
            <w:r w:rsidRPr="004E55AC">
              <w:t>Quality Assessment Tool for Quantitative Studies</w:t>
            </w:r>
          </w:p>
        </w:tc>
        <w:tc>
          <w:tcPr>
            <w:tcW w:w="524" w:type="pct"/>
            <w:hideMark/>
          </w:tcPr>
          <w:p w14:paraId="576EEB8F" w14:textId="77777777" w:rsidR="00B42E8C" w:rsidRPr="004E55AC" w:rsidRDefault="00B42E8C" w:rsidP="00F6669B">
            <w:r w:rsidRPr="004E55AC">
              <w:t>Medium</w:t>
            </w:r>
          </w:p>
        </w:tc>
      </w:tr>
      <w:tr w:rsidR="00B42E8C" w:rsidRPr="004E55AC" w14:paraId="32F07B43" w14:textId="77777777" w:rsidTr="00F6669B">
        <w:trPr>
          <w:trHeight w:val="260"/>
        </w:trPr>
        <w:tc>
          <w:tcPr>
            <w:tcW w:w="551" w:type="pct"/>
            <w:hideMark/>
          </w:tcPr>
          <w:p w14:paraId="6BFF121B" w14:textId="1F0FC863" w:rsidR="00B42E8C" w:rsidRPr="004E55AC" w:rsidRDefault="00B42E8C" w:rsidP="00F6669B">
            <w:r w:rsidRPr="004E55AC">
              <w:t>Ornstein, K.</w:t>
            </w:r>
            <w:r w:rsidRPr="004E55AC">
              <w:br/>
              <w:t>United States</w:t>
            </w:r>
            <w:r w:rsidRPr="004E55AC">
              <w:br/>
              <w:t>2013</w:t>
            </w:r>
            <w:r w:rsidRPr="004E55AC">
              <w:rPr>
                <w:vertAlign w:val="superscript"/>
              </w:rPr>
              <w:fldChar w:fldCharType="begin"/>
            </w:r>
            <w:r w:rsidR="00074827">
              <w:rPr>
                <w:vertAlign w:val="superscript"/>
              </w:rPr>
              <w:instrText xml:space="preserve"> ADDIN ZOTERO_ITEM CSL_CITATION {"citationID":"a22ii9djbim","properties":{"formattedCitation":"[41]","plainCitation":"[41]"},"citationItems":[{"id":55,"uris":["http://zotero.org/users/3542057/items/6K7QC2QG"],"uri":["http://zotero.org/users/3542057/items/6K7QC2QG"],"itemData":{"id":55,"type":"article-journal","title":"Reduction in Symptoms for Homebound Patients Receiving Home-Based Primary and Palliative Care","container-title":"Journal of Palliative Medicine","page":"1048-1054","volume":"16","issue":"9","source":"CrossRef","DOI":"10.1089/jpm.2012.0546","ISSN":"1096-6218, 1557-7740","language":"en","author":[{"family":"Ornstein","given":"Katherine"},{"family":"Wajnberg","given":"Ania"},{"family":"Kaye-Kauderer","given":"Halley"},{"family":"Winkel","given":"Gary"},{"family":"DeCherrie","given":"Linda"},{"family":"Zhang","given":"Meng"},{"family":"Soriano","given":"Theresa"}],"issued":{"date-parts":[["2013",9]]}}}],"schema":"https://github.com/citation-style-language/schema/raw/master/csl-citation.json"} </w:instrText>
            </w:r>
            <w:r w:rsidRPr="004E55AC">
              <w:rPr>
                <w:vertAlign w:val="superscript"/>
              </w:rPr>
              <w:fldChar w:fldCharType="separate"/>
            </w:r>
            <w:r w:rsidR="00074827" w:rsidRPr="00074827">
              <w:rPr>
                <w:rFonts w:ascii="Calibri" w:hAnsi="Calibri" w:cs="Calibri"/>
              </w:rPr>
              <w:t>[41]</w:t>
            </w:r>
            <w:r w:rsidRPr="004E55AC">
              <w:rPr>
                <w:vertAlign w:val="superscript"/>
              </w:rPr>
              <w:fldChar w:fldCharType="end"/>
            </w:r>
          </w:p>
        </w:tc>
        <w:tc>
          <w:tcPr>
            <w:tcW w:w="578" w:type="pct"/>
            <w:hideMark/>
          </w:tcPr>
          <w:p w14:paraId="33668215" w14:textId="77777777" w:rsidR="00B42E8C" w:rsidRPr="004E55AC" w:rsidRDefault="00B42E8C" w:rsidP="00F6669B">
            <w:r w:rsidRPr="004E55AC">
              <w:t>Prospective Cohort</w:t>
            </w:r>
          </w:p>
        </w:tc>
        <w:tc>
          <w:tcPr>
            <w:tcW w:w="908" w:type="pct"/>
            <w:hideMark/>
          </w:tcPr>
          <w:p w14:paraId="7E99253C" w14:textId="77777777" w:rsidR="00B42E8C" w:rsidRPr="004E55AC" w:rsidRDefault="00B42E8C" w:rsidP="00F6669B">
            <w:r w:rsidRPr="004E55AC">
              <w:t>To determine whether high symptom burden decreases following home-based primary and palliative care enrollment.</w:t>
            </w:r>
          </w:p>
        </w:tc>
        <w:tc>
          <w:tcPr>
            <w:tcW w:w="493" w:type="pct"/>
            <w:hideMark/>
          </w:tcPr>
          <w:p w14:paraId="5436652F" w14:textId="77777777" w:rsidR="00B42E8C" w:rsidRPr="004E55AC" w:rsidRDefault="00B42E8C" w:rsidP="00F6669B">
            <w:r w:rsidRPr="004E55AC">
              <w:t>Symptoms</w:t>
            </w:r>
          </w:p>
        </w:tc>
        <w:tc>
          <w:tcPr>
            <w:tcW w:w="699" w:type="pct"/>
            <w:hideMark/>
          </w:tcPr>
          <w:p w14:paraId="45D4959D" w14:textId="77777777" w:rsidR="00B42E8C" w:rsidRPr="004E55AC" w:rsidRDefault="00B42E8C" w:rsidP="00F6669B">
            <w:r w:rsidRPr="004E55AC">
              <w:t>Homebound patients</w:t>
            </w:r>
            <w:r w:rsidRPr="004E55AC">
              <w:br/>
              <w:t>(n=149)</w:t>
            </w:r>
          </w:p>
        </w:tc>
        <w:tc>
          <w:tcPr>
            <w:tcW w:w="683" w:type="pct"/>
            <w:hideMark/>
          </w:tcPr>
          <w:p w14:paraId="077C8433" w14:textId="77777777" w:rsidR="00B42E8C" w:rsidRPr="004E55AC" w:rsidRDefault="00B42E8C" w:rsidP="00F6669B">
            <w:r w:rsidRPr="004E55AC">
              <w:t>Individualized patient centered care</w:t>
            </w:r>
            <w:r w:rsidRPr="004E55AC">
              <w:br/>
              <w:t>Multidisciplinary care provision</w:t>
            </w:r>
          </w:p>
        </w:tc>
        <w:tc>
          <w:tcPr>
            <w:tcW w:w="564" w:type="pct"/>
            <w:hideMark/>
          </w:tcPr>
          <w:p w14:paraId="4EE85C0A" w14:textId="77777777" w:rsidR="00B42E8C" w:rsidRPr="004E55AC" w:rsidRDefault="00B42E8C" w:rsidP="00F6669B">
            <w:r w:rsidRPr="004E55AC">
              <w:t>Newcastle-Ottawa Scale</w:t>
            </w:r>
          </w:p>
        </w:tc>
        <w:tc>
          <w:tcPr>
            <w:tcW w:w="524" w:type="pct"/>
            <w:hideMark/>
          </w:tcPr>
          <w:p w14:paraId="431FB85C" w14:textId="77777777" w:rsidR="00B42E8C" w:rsidRPr="004E55AC" w:rsidRDefault="00B42E8C" w:rsidP="00F6669B">
            <w:r w:rsidRPr="004E55AC">
              <w:t>Medium</w:t>
            </w:r>
          </w:p>
        </w:tc>
      </w:tr>
      <w:tr w:rsidR="00B42E8C" w:rsidRPr="004E55AC" w14:paraId="630BD769" w14:textId="77777777" w:rsidTr="00F6669B">
        <w:trPr>
          <w:trHeight w:val="70"/>
        </w:trPr>
        <w:tc>
          <w:tcPr>
            <w:tcW w:w="551" w:type="pct"/>
            <w:hideMark/>
          </w:tcPr>
          <w:p w14:paraId="4EB58B03" w14:textId="54DF9141" w:rsidR="00B42E8C" w:rsidRPr="004E55AC" w:rsidRDefault="00B42E8C" w:rsidP="00F6669B">
            <w:r w:rsidRPr="004E55AC">
              <w:t>Pace, A.</w:t>
            </w:r>
            <w:r w:rsidRPr="004E55AC">
              <w:br/>
              <w:t>Italy</w:t>
            </w:r>
            <w:r w:rsidRPr="004E55AC">
              <w:br/>
              <w:t>2012</w:t>
            </w:r>
            <w:r w:rsidRPr="004E55AC">
              <w:rPr>
                <w:vertAlign w:val="superscript"/>
              </w:rPr>
              <w:fldChar w:fldCharType="begin"/>
            </w:r>
            <w:r w:rsidR="00074827">
              <w:rPr>
                <w:vertAlign w:val="superscript"/>
              </w:rPr>
              <w:instrText xml:space="preserve"> ADDIN ZOTERO_ITEM CSL_CITATION {"citationID":"al4t6assd0","properties":{"formattedCitation":"[42]","plainCitation":"[42]"},"citationItems":[{"id":247,"uris":["http://zotero.org/users/3542057/items/UIJJWJ5Z"],"uri":["http://zotero.org/users/3542057/items/UIJJWJ5Z"],"itemData":{"id":247,"type":"article-journal","title":"Quality of Care and Rehospitalization Rate in the Last Stage of Disease in Brain Tumor Patients Assisted at Home: A Cost Effectiveness Study","container-title":"Journal of Palliative Medicine","page":"225-227","volume":"15","issue":"2","source":"CrossRef","DOI":"10.1089/jpm.2011.0306","ISSN":"1096-6218, 1557-7740","shortTitle":"Quality of Care and Rehospitalization Rate in the Last Stage of Disease in Brain Tumor Patients Assisted at Home","language":"en","author":[{"family":"Pace","given":"Andrea"},{"family":"Di Lorenzo","given":"Cherubino"},{"family":"Capon","given":"Alessandra"},{"family":"Villani","given":"Veronica"},{"family":"Benincasa","given":"Dario"},{"family":"Guariglia","given":"Lara"},{"family":"Salvati","given":"Maurizio"},{"family":"Brogna","given":"Christian"},{"family":"Mantini","given":"Valentino"},{"family":"Mastromattei","given":"Antonio"},{"family":"Pompili","given":"Alfredo"}],"issued":{"date-parts":[["2012",2]]}}}],"schema":"https://github.com/citation-style-language/schema/raw/master/csl-citation.json"} </w:instrText>
            </w:r>
            <w:r w:rsidRPr="004E55AC">
              <w:rPr>
                <w:vertAlign w:val="superscript"/>
              </w:rPr>
              <w:fldChar w:fldCharType="separate"/>
            </w:r>
            <w:r w:rsidR="00074827" w:rsidRPr="00074827">
              <w:rPr>
                <w:rFonts w:ascii="Calibri" w:hAnsi="Calibri" w:cs="Calibri"/>
              </w:rPr>
              <w:t>[42]</w:t>
            </w:r>
            <w:r w:rsidRPr="004E55AC">
              <w:rPr>
                <w:vertAlign w:val="superscript"/>
              </w:rPr>
              <w:fldChar w:fldCharType="end"/>
            </w:r>
          </w:p>
        </w:tc>
        <w:tc>
          <w:tcPr>
            <w:tcW w:w="578" w:type="pct"/>
            <w:hideMark/>
          </w:tcPr>
          <w:p w14:paraId="25A2CB7B" w14:textId="77777777" w:rsidR="00B42E8C" w:rsidRPr="004E55AC" w:rsidRDefault="00B42E8C" w:rsidP="00F6669B">
            <w:r w:rsidRPr="004E55AC">
              <w:t>Cost Analysis</w:t>
            </w:r>
          </w:p>
        </w:tc>
        <w:tc>
          <w:tcPr>
            <w:tcW w:w="908" w:type="pct"/>
            <w:hideMark/>
          </w:tcPr>
          <w:p w14:paraId="7164FBE8" w14:textId="77777777" w:rsidR="00B42E8C" w:rsidRPr="004E55AC" w:rsidRDefault="00B42E8C" w:rsidP="00F6669B">
            <w:r w:rsidRPr="004E55AC">
              <w:t>To evaluate the effectiveness of a home-care model of assistance in reducing the re-hospitalization rate.</w:t>
            </w:r>
          </w:p>
        </w:tc>
        <w:tc>
          <w:tcPr>
            <w:tcW w:w="493" w:type="pct"/>
            <w:hideMark/>
          </w:tcPr>
          <w:p w14:paraId="4A20E566" w14:textId="77777777" w:rsidR="00B42E8C" w:rsidRPr="004E55AC" w:rsidRDefault="00B42E8C" w:rsidP="00F6669B">
            <w:r w:rsidRPr="004E55AC">
              <w:t>Cost Analysis</w:t>
            </w:r>
          </w:p>
        </w:tc>
        <w:tc>
          <w:tcPr>
            <w:tcW w:w="699" w:type="pct"/>
            <w:hideMark/>
          </w:tcPr>
          <w:p w14:paraId="6B0D461B" w14:textId="77777777" w:rsidR="00B42E8C" w:rsidRPr="004E55AC" w:rsidRDefault="00B42E8C" w:rsidP="00F6669B">
            <w:r w:rsidRPr="004E55AC">
              <w:t>Palliative patients</w:t>
            </w:r>
            <w:r w:rsidRPr="004E55AC">
              <w:br/>
              <w:t>(n=143)</w:t>
            </w:r>
          </w:p>
        </w:tc>
        <w:tc>
          <w:tcPr>
            <w:tcW w:w="683" w:type="pct"/>
            <w:hideMark/>
          </w:tcPr>
          <w:p w14:paraId="774761A8" w14:textId="77777777" w:rsidR="00B42E8C" w:rsidRPr="004E55AC" w:rsidRDefault="00B42E8C" w:rsidP="00F6669B">
            <w:r w:rsidRPr="004E55AC">
              <w:t>Multidisciplinary care provision</w:t>
            </w:r>
          </w:p>
        </w:tc>
        <w:tc>
          <w:tcPr>
            <w:tcW w:w="564" w:type="pct"/>
            <w:hideMark/>
          </w:tcPr>
          <w:p w14:paraId="087A60F2" w14:textId="77777777" w:rsidR="00B42E8C" w:rsidRPr="004E55AC" w:rsidRDefault="00B42E8C" w:rsidP="00F6669B">
            <w:r w:rsidRPr="004E55AC">
              <w:t>NA</w:t>
            </w:r>
          </w:p>
        </w:tc>
        <w:tc>
          <w:tcPr>
            <w:tcW w:w="524" w:type="pct"/>
            <w:hideMark/>
          </w:tcPr>
          <w:p w14:paraId="59E5E194" w14:textId="77777777" w:rsidR="00B42E8C" w:rsidRPr="004E55AC" w:rsidRDefault="00B42E8C" w:rsidP="00F6669B">
            <w:r w:rsidRPr="004E55AC">
              <w:t>NA</w:t>
            </w:r>
          </w:p>
        </w:tc>
      </w:tr>
      <w:tr w:rsidR="00B42E8C" w:rsidRPr="004E55AC" w14:paraId="0E8805F1" w14:textId="77777777" w:rsidTr="00F6669B">
        <w:trPr>
          <w:trHeight w:val="70"/>
        </w:trPr>
        <w:tc>
          <w:tcPr>
            <w:tcW w:w="551" w:type="pct"/>
            <w:hideMark/>
          </w:tcPr>
          <w:p w14:paraId="5853BF85" w14:textId="192920F9" w:rsidR="00B42E8C" w:rsidRPr="004E55AC" w:rsidRDefault="00B42E8C" w:rsidP="00F6669B">
            <w:r w:rsidRPr="004E55AC">
              <w:t>Paré, G.</w:t>
            </w:r>
            <w:r w:rsidRPr="004E55AC">
              <w:br/>
              <w:t>Canada</w:t>
            </w:r>
            <w:r w:rsidRPr="004E55AC">
              <w:br/>
              <w:t>2009</w:t>
            </w:r>
            <w:r w:rsidRPr="004E55AC">
              <w:rPr>
                <w:vertAlign w:val="superscript"/>
              </w:rPr>
              <w:fldChar w:fldCharType="begin"/>
            </w:r>
            <w:r w:rsidR="00074827">
              <w:rPr>
                <w:vertAlign w:val="superscript"/>
              </w:rPr>
              <w:instrText xml:space="preserve"> ADDIN ZOTERO_ITEM CSL_CITATION {"citationID":"atuh2vh4nd","properties":{"formattedCitation":"[43]","plainCitation":"[43]"},"citationItems":[{"id":153,"uris":["http://zotero.org/users/3542057/items/HWSKPGWH"],"uri":["http://zotero.org/users/3542057/items/HWSKPGWH"],"itemData":{"id":153,"type":"article-journal","title":"A pre-post evaluation of a telehomecare program in oncology and palliative care","container-title":"Telemedicine and e-Health","page":"154–159","volume":"15","issue":"2","source":"Google Scholar","author":[{"family":"Paré","given":"Guy"},{"family":"Sicotte","given":"Claude"},{"family":"Chekli","given":"Mohamed"},{"family":"Jaana","given":"Mirou"},{"family":"Blois","given":"Céline De"},{"family":"Bouchard","given":"Martine"}],"issued":{"date-parts":[["2009"]]}}}],"schema":"https://github.com/citation-style-language/schema/raw/master/csl-citation.json"} </w:instrText>
            </w:r>
            <w:r w:rsidRPr="004E55AC">
              <w:rPr>
                <w:vertAlign w:val="superscript"/>
              </w:rPr>
              <w:fldChar w:fldCharType="separate"/>
            </w:r>
            <w:r w:rsidR="00074827" w:rsidRPr="00074827">
              <w:rPr>
                <w:rFonts w:ascii="Calibri" w:hAnsi="Calibri" w:cs="Calibri"/>
              </w:rPr>
              <w:t>[43]</w:t>
            </w:r>
            <w:r w:rsidRPr="004E55AC">
              <w:rPr>
                <w:vertAlign w:val="superscript"/>
              </w:rPr>
              <w:fldChar w:fldCharType="end"/>
            </w:r>
          </w:p>
        </w:tc>
        <w:tc>
          <w:tcPr>
            <w:tcW w:w="578" w:type="pct"/>
            <w:hideMark/>
          </w:tcPr>
          <w:p w14:paraId="1FE72C22" w14:textId="77777777" w:rsidR="00B42E8C" w:rsidRPr="004E55AC" w:rsidRDefault="00B42E8C" w:rsidP="00F6669B">
            <w:r w:rsidRPr="004E55AC">
              <w:t>Pre-post Design</w:t>
            </w:r>
          </w:p>
        </w:tc>
        <w:tc>
          <w:tcPr>
            <w:tcW w:w="908" w:type="pct"/>
            <w:hideMark/>
          </w:tcPr>
          <w:p w14:paraId="0294CD87" w14:textId="77777777" w:rsidR="00B42E8C" w:rsidRPr="004E55AC" w:rsidRDefault="00B42E8C" w:rsidP="00F6669B">
            <w:r w:rsidRPr="004E55AC">
              <w:t>To evaluate the effects of providing home care nurses with PC tablets for documentation.</w:t>
            </w:r>
          </w:p>
        </w:tc>
        <w:tc>
          <w:tcPr>
            <w:tcW w:w="493" w:type="pct"/>
            <w:hideMark/>
          </w:tcPr>
          <w:p w14:paraId="219D57DC" w14:textId="77777777" w:rsidR="00B42E8C" w:rsidRPr="004E55AC" w:rsidRDefault="00B42E8C" w:rsidP="00F6669B">
            <w:r w:rsidRPr="004E55AC">
              <w:t>Satisfaction</w:t>
            </w:r>
          </w:p>
        </w:tc>
        <w:tc>
          <w:tcPr>
            <w:tcW w:w="699" w:type="pct"/>
            <w:hideMark/>
          </w:tcPr>
          <w:p w14:paraId="2C406605" w14:textId="77777777" w:rsidR="00B42E8C" w:rsidRPr="004E55AC" w:rsidRDefault="00B42E8C" w:rsidP="00F6669B">
            <w:r w:rsidRPr="004E55AC">
              <w:t>Home care nurses</w:t>
            </w:r>
            <w:r w:rsidRPr="004E55AC">
              <w:br/>
              <w:t>(n=7)</w:t>
            </w:r>
          </w:p>
        </w:tc>
        <w:tc>
          <w:tcPr>
            <w:tcW w:w="683" w:type="pct"/>
            <w:hideMark/>
          </w:tcPr>
          <w:p w14:paraId="3D96A928" w14:textId="77777777" w:rsidR="00B42E8C" w:rsidRPr="004E55AC" w:rsidRDefault="00B42E8C" w:rsidP="00F6669B">
            <w:r w:rsidRPr="004E55AC">
              <w:t>Individualized patient centered care</w:t>
            </w:r>
            <w:r w:rsidRPr="004E55AC">
              <w:br/>
              <w:t>Quality improvement</w:t>
            </w:r>
          </w:p>
        </w:tc>
        <w:tc>
          <w:tcPr>
            <w:tcW w:w="564" w:type="pct"/>
            <w:hideMark/>
          </w:tcPr>
          <w:p w14:paraId="57E4271E" w14:textId="77777777" w:rsidR="00B42E8C" w:rsidRPr="004E55AC" w:rsidRDefault="00B42E8C" w:rsidP="00F6669B">
            <w:r w:rsidRPr="004E55AC">
              <w:t>Cochrane Risk of Bias Tool</w:t>
            </w:r>
          </w:p>
        </w:tc>
        <w:tc>
          <w:tcPr>
            <w:tcW w:w="524" w:type="pct"/>
            <w:hideMark/>
          </w:tcPr>
          <w:p w14:paraId="66BD7D97" w14:textId="77777777" w:rsidR="00B42E8C" w:rsidRPr="004E55AC" w:rsidRDefault="00B42E8C" w:rsidP="00F6669B">
            <w:r w:rsidRPr="004E55AC">
              <w:t>High</w:t>
            </w:r>
          </w:p>
        </w:tc>
      </w:tr>
      <w:tr w:rsidR="00B42E8C" w:rsidRPr="004E55AC" w14:paraId="2C7C880F" w14:textId="77777777" w:rsidTr="00F6669B">
        <w:trPr>
          <w:trHeight w:val="2420"/>
        </w:trPr>
        <w:tc>
          <w:tcPr>
            <w:tcW w:w="551" w:type="pct"/>
            <w:hideMark/>
          </w:tcPr>
          <w:p w14:paraId="13589A3D" w14:textId="7A711CC8" w:rsidR="00B42E8C" w:rsidRPr="004E55AC" w:rsidRDefault="00B42E8C" w:rsidP="00F6669B">
            <w:r w:rsidRPr="004E55AC">
              <w:t>Riolfi, M.</w:t>
            </w:r>
            <w:r w:rsidRPr="004E55AC">
              <w:br/>
              <w:t>Italy</w:t>
            </w:r>
            <w:r w:rsidRPr="004E55AC">
              <w:br/>
              <w:t>2013</w:t>
            </w:r>
            <w:r w:rsidRPr="004E55AC">
              <w:rPr>
                <w:vertAlign w:val="superscript"/>
              </w:rPr>
              <w:fldChar w:fldCharType="begin"/>
            </w:r>
            <w:r w:rsidR="00536AD9">
              <w:rPr>
                <w:vertAlign w:val="superscript"/>
              </w:rPr>
              <w:instrText xml:space="preserve"> ADDIN ZOTERO_ITEM CSL_CITATION {"citationID":"a12s8lhucol","properties":{"formattedCitation":"[44]","plainCitation":"[44]"},"citationItems":[{"id":255,"uris":["http://zotero.org/users/3542057/items/VEEIDSWF"],"uri":["http://zotero.org/users/3542057/items/VEEIDSWF"],"itemData":{"id":255,"type":"article-journal","title":"Effectiveness of palliative home-care services in reducing hospital admissions and determinants of hospitalization for terminally ill patients followed up by a palliative home-care team: A retrospective cohort study","container-title":"Palliative medicine","page":"403-11","volume":"28","issue":"5","source":"Google Scholar","shortTitle":"Effectiveness of palliative home-care services in reducing hospital admissions and determinants of hospitalization for terminally ill patients followed up by a palliative home-care team","journalAbbreviation":"Palliat Med","author":[{"family":"Riolfi","given":"Mirko"},{"family":"Buja","given":"Alessandra"},{"family":"Zanardo","given":"Chiara"},{"family":"Marangon","given":"Chiara Francesca"},{"family":"Manno","given":"Pietro"},{"family":"Baldo","given":"Vincenzo"}],"issued":{"date-parts":[["2013"]]}}}],"schema":"https://github.com/citation-style-language/schema/raw/master/csl-citation.json"} </w:instrText>
            </w:r>
            <w:r w:rsidRPr="004E55AC">
              <w:rPr>
                <w:vertAlign w:val="superscript"/>
              </w:rPr>
              <w:fldChar w:fldCharType="separate"/>
            </w:r>
            <w:r w:rsidR="00074827" w:rsidRPr="00074827">
              <w:rPr>
                <w:rFonts w:ascii="Calibri" w:hAnsi="Calibri" w:cs="Calibri"/>
              </w:rPr>
              <w:t>[44]</w:t>
            </w:r>
            <w:r w:rsidRPr="004E55AC">
              <w:rPr>
                <w:vertAlign w:val="superscript"/>
              </w:rPr>
              <w:fldChar w:fldCharType="end"/>
            </w:r>
          </w:p>
        </w:tc>
        <w:tc>
          <w:tcPr>
            <w:tcW w:w="578" w:type="pct"/>
            <w:hideMark/>
          </w:tcPr>
          <w:p w14:paraId="4921C5AA" w14:textId="77777777" w:rsidR="00B42E8C" w:rsidRPr="004E55AC" w:rsidRDefault="00B42E8C" w:rsidP="00F6669B">
            <w:r w:rsidRPr="004E55AC">
              <w:t>Retrospective Cohort</w:t>
            </w:r>
          </w:p>
        </w:tc>
        <w:tc>
          <w:tcPr>
            <w:tcW w:w="908" w:type="pct"/>
            <w:hideMark/>
          </w:tcPr>
          <w:p w14:paraId="2FA8EABE" w14:textId="77777777" w:rsidR="00B42E8C" w:rsidRPr="004E55AC" w:rsidRDefault="00B42E8C" w:rsidP="00F6669B">
            <w:r w:rsidRPr="004E55AC">
              <w:t>To assess the effectiveness of appropriate palliative home-care services in reducing hospital admissions.</w:t>
            </w:r>
          </w:p>
        </w:tc>
        <w:tc>
          <w:tcPr>
            <w:tcW w:w="493" w:type="pct"/>
            <w:hideMark/>
          </w:tcPr>
          <w:p w14:paraId="7E4248A5" w14:textId="77777777" w:rsidR="00B42E8C" w:rsidRPr="004E55AC" w:rsidRDefault="00B42E8C" w:rsidP="00F6669B">
            <w:r w:rsidRPr="004E55AC">
              <w:t>Resource use</w:t>
            </w:r>
          </w:p>
        </w:tc>
        <w:tc>
          <w:tcPr>
            <w:tcW w:w="699" w:type="pct"/>
            <w:hideMark/>
          </w:tcPr>
          <w:p w14:paraId="4FE9E909" w14:textId="77777777" w:rsidR="00B42E8C" w:rsidRPr="004E55AC" w:rsidRDefault="00B42E8C" w:rsidP="00F6669B">
            <w:r w:rsidRPr="004E55AC">
              <w:t>Cancer patients</w:t>
            </w:r>
            <w:r w:rsidRPr="004E55AC">
              <w:br/>
              <w:t>(n=402)</w:t>
            </w:r>
          </w:p>
        </w:tc>
        <w:tc>
          <w:tcPr>
            <w:tcW w:w="683" w:type="pct"/>
            <w:hideMark/>
          </w:tcPr>
          <w:p w14:paraId="5B9DEB4A" w14:textId="77777777" w:rsidR="00B42E8C" w:rsidRPr="004E55AC" w:rsidRDefault="00B42E8C" w:rsidP="00F6669B">
            <w:r w:rsidRPr="004E55AC">
              <w:t>Accessibility of healthcare</w:t>
            </w:r>
          </w:p>
        </w:tc>
        <w:tc>
          <w:tcPr>
            <w:tcW w:w="564" w:type="pct"/>
            <w:hideMark/>
          </w:tcPr>
          <w:p w14:paraId="54585ABC" w14:textId="77777777" w:rsidR="00B42E8C" w:rsidRPr="004E55AC" w:rsidRDefault="00B42E8C" w:rsidP="00F6669B">
            <w:r w:rsidRPr="004E55AC">
              <w:t>Newcastle-Ottawa Scale</w:t>
            </w:r>
          </w:p>
        </w:tc>
        <w:tc>
          <w:tcPr>
            <w:tcW w:w="524" w:type="pct"/>
            <w:hideMark/>
          </w:tcPr>
          <w:p w14:paraId="5C9DCADE" w14:textId="77777777" w:rsidR="00B42E8C" w:rsidRPr="004E55AC" w:rsidRDefault="00B42E8C" w:rsidP="00F6669B">
            <w:r w:rsidRPr="004E55AC">
              <w:t>Low</w:t>
            </w:r>
          </w:p>
        </w:tc>
      </w:tr>
      <w:tr w:rsidR="00B42E8C" w:rsidRPr="004E55AC" w14:paraId="797038A1" w14:textId="77777777" w:rsidTr="00F6669B">
        <w:trPr>
          <w:trHeight w:val="70"/>
        </w:trPr>
        <w:tc>
          <w:tcPr>
            <w:tcW w:w="551" w:type="pct"/>
            <w:hideMark/>
          </w:tcPr>
          <w:p w14:paraId="407C6005" w14:textId="06429641" w:rsidR="00B42E8C" w:rsidRPr="004E55AC" w:rsidRDefault="00B42E8C" w:rsidP="00F6669B">
            <w:r w:rsidRPr="004E55AC">
              <w:t>Seow, H.</w:t>
            </w:r>
            <w:r w:rsidRPr="004E55AC">
              <w:br/>
              <w:t>Canada</w:t>
            </w:r>
            <w:r w:rsidRPr="004E55AC">
              <w:br/>
              <w:t>2010</w:t>
            </w:r>
            <w:r w:rsidRPr="004E55AC">
              <w:rPr>
                <w:vertAlign w:val="superscript"/>
              </w:rPr>
              <w:fldChar w:fldCharType="begin"/>
            </w:r>
            <w:r w:rsidR="00074827">
              <w:rPr>
                <w:vertAlign w:val="superscript"/>
              </w:rPr>
              <w:instrText xml:space="preserve"> ADDIN ZOTERO_ITEM CSL_CITATION {"citationID":"a5bfv0of45","properties":{"formattedCitation":"[45]","plainCitation":"[45]"},"citationItems":[{"id":1310,"uris":["http://zotero.org/users/3542057/items/KTPSWEJJ"],"uri":["http://zotero.org/users/3542057/items/KTPSWEJJ"],"itemData":{"id":1310,"type":"article-journal","title":"Did Ontario's End-of-Life Care Strategy Reduce Acute Care Service Use? The need to use quality indicators for improvement","container-title":"Healthcare Quarterly","page":"93-100","volume":"13","issue":"1","author":[{"family":"Seow","given":"H."},{"family":"Barbera","given":"L."},{"family":"Howell","given":"D."},{"family":"Dy","given":"S.M."}],"issued":{"date-parts":[["2010"]]}}}],"schema":"https://github.com/citation-style-language/schema/raw/master/csl-citation.json"} </w:instrText>
            </w:r>
            <w:r w:rsidRPr="004E55AC">
              <w:rPr>
                <w:vertAlign w:val="superscript"/>
              </w:rPr>
              <w:fldChar w:fldCharType="separate"/>
            </w:r>
            <w:r w:rsidR="00074827" w:rsidRPr="00074827">
              <w:rPr>
                <w:rFonts w:ascii="Calibri" w:hAnsi="Calibri" w:cs="Calibri"/>
              </w:rPr>
              <w:t>[45]</w:t>
            </w:r>
            <w:r w:rsidRPr="004E55AC">
              <w:rPr>
                <w:vertAlign w:val="superscript"/>
              </w:rPr>
              <w:fldChar w:fldCharType="end"/>
            </w:r>
          </w:p>
        </w:tc>
        <w:tc>
          <w:tcPr>
            <w:tcW w:w="578" w:type="pct"/>
            <w:hideMark/>
          </w:tcPr>
          <w:p w14:paraId="7E7C7EF9" w14:textId="77777777" w:rsidR="00B42E8C" w:rsidRPr="004E55AC" w:rsidRDefault="00B42E8C" w:rsidP="00F6669B">
            <w:r w:rsidRPr="004E55AC">
              <w:t>Retrospective Cohort</w:t>
            </w:r>
          </w:p>
        </w:tc>
        <w:tc>
          <w:tcPr>
            <w:tcW w:w="908" w:type="pct"/>
            <w:hideMark/>
          </w:tcPr>
          <w:p w14:paraId="09200A86" w14:textId="77777777" w:rsidR="00B42E8C" w:rsidRPr="004E55AC" w:rsidRDefault="00B42E8C" w:rsidP="00F6669B">
            <w:r w:rsidRPr="004E55AC">
              <w:t>To evaluate whether Ontario's End-of-Life Care Strategy reduced use of acute care services for palliation.</w:t>
            </w:r>
          </w:p>
        </w:tc>
        <w:tc>
          <w:tcPr>
            <w:tcW w:w="493" w:type="pct"/>
            <w:hideMark/>
          </w:tcPr>
          <w:p w14:paraId="2D407818" w14:textId="77777777" w:rsidR="00B42E8C" w:rsidRPr="004E55AC" w:rsidRDefault="00B42E8C" w:rsidP="00F6669B">
            <w:r w:rsidRPr="004E55AC">
              <w:t>Resource use</w:t>
            </w:r>
          </w:p>
        </w:tc>
        <w:tc>
          <w:tcPr>
            <w:tcW w:w="699" w:type="pct"/>
            <w:hideMark/>
          </w:tcPr>
          <w:p w14:paraId="1D4BFA27" w14:textId="77777777" w:rsidR="00B42E8C" w:rsidRPr="004E55AC" w:rsidRDefault="00B42E8C" w:rsidP="00F6669B">
            <w:r w:rsidRPr="004E55AC">
              <w:t>Home care clients</w:t>
            </w:r>
            <w:r w:rsidRPr="004E55AC">
              <w:br/>
              <w:t>(n=9368)</w:t>
            </w:r>
          </w:p>
        </w:tc>
        <w:tc>
          <w:tcPr>
            <w:tcW w:w="683" w:type="pct"/>
            <w:hideMark/>
          </w:tcPr>
          <w:p w14:paraId="06C85DF2" w14:textId="77777777" w:rsidR="00B42E8C" w:rsidRPr="004E55AC" w:rsidRDefault="00B42E8C" w:rsidP="00F6669B">
            <w:r w:rsidRPr="004E55AC">
              <w:t>Accessibility of healthcare</w:t>
            </w:r>
            <w:r w:rsidRPr="004E55AC">
              <w:br/>
              <w:t>Individualized patient centered care</w:t>
            </w:r>
            <w:r w:rsidRPr="004E55AC">
              <w:br/>
              <w:t>Multidisciplinary care provision</w:t>
            </w:r>
          </w:p>
        </w:tc>
        <w:tc>
          <w:tcPr>
            <w:tcW w:w="564" w:type="pct"/>
            <w:hideMark/>
          </w:tcPr>
          <w:p w14:paraId="4FC8D418" w14:textId="77777777" w:rsidR="00B42E8C" w:rsidRPr="004E55AC" w:rsidRDefault="00B42E8C" w:rsidP="00F6669B">
            <w:r w:rsidRPr="004E55AC">
              <w:t>Newcastle-Ottawa Scale</w:t>
            </w:r>
          </w:p>
        </w:tc>
        <w:tc>
          <w:tcPr>
            <w:tcW w:w="524" w:type="pct"/>
            <w:hideMark/>
          </w:tcPr>
          <w:p w14:paraId="667D8BFC" w14:textId="77777777" w:rsidR="00B42E8C" w:rsidRPr="004E55AC" w:rsidRDefault="00B42E8C" w:rsidP="00F6669B">
            <w:r w:rsidRPr="004E55AC">
              <w:t>Medium</w:t>
            </w:r>
          </w:p>
        </w:tc>
      </w:tr>
      <w:tr w:rsidR="00B42E8C" w:rsidRPr="004E55AC" w14:paraId="42C44AFB" w14:textId="77777777" w:rsidTr="00F6669B">
        <w:trPr>
          <w:trHeight w:val="80"/>
        </w:trPr>
        <w:tc>
          <w:tcPr>
            <w:tcW w:w="551" w:type="pct"/>
            <w:hideMark/>
          </w:tcPr>
          <w:p w14:paraId="613982E1" w14:textId="5D032FF9" w:rsidR="00B42E8C" w:rsidRPr="004E55AC" w:rsidRDefault="00B42E8C" w:rsidP="00F6669B">
            <w:r w:rsidRPr="004E55AC">
              <w:t>Seow, H.</w:t>
            </w:r>
            <w:r w:rsidRPr="004E55AC">
              <w:br/>
              <w:t>Canada</w:t>
            </w:r>
            <w:r w:rsidRPr="004E55AC">
              <w:br/>
              <w:t>2010</w:t>
            </w:r>
            <w:r w:rsidRPr="004E55AC">
              <w:rPr>
                <w:vertAlign w:val="superscript"/>
              </w:rPr>
              <w:fldChar w:fldCharType="begin"/>
            </w:r>
            <w:r w:rsidR="00074827">
              <w:rPr>
                <w:vertAlign w:val="superscript"/>
              </w:rPr>
              <w:instrText xml:space="preserve"> ADDIN ZOTERO_ITEM CSL_CITATION {"citationID":"a4q0u7cd72","properties":{"formattedCitation":"[46]","plainCitation":"[46]"},"citationItems":[{"id":94,"uris":["http://zotero.org/users/3542057/items/BH8TX466"],"uri":["http://zotero.org/users/3542057/items/BH8TX466"],"itemData":{"id":94,"type":"article-journal","title":"Using more end-of-life homecare services is associated with using fewer acute care services: a population-based cohort study","container-title":"Medical care","page":"118–124","volume":"48","issue":"2","source":"Google Scholar","shortTitle":"Using more end-of-life homecare services is associated with using fewer acute care services","author":[{"family":"Seow","given":"Hsien"},{"family":"Barbera","given":"Lisa"},{"family":"Howell","given":"Doris"},{"family":"Dy","given":"Sydney M."}],"issued":{"date-parts":[["2010"]]}}}],"schema":"https://github.com/citation-style-language/schema/raw/master/csl-citation.json"} </w:instrText>
            </w:r>
            <w:r w:rsidRPr="004E55AC">
              <w:rPr>
                <w:vertAlign w:val="superscript"/>
              </w:rPr>
              <w:fldChar w:fldCharType="separate"/>
            </w:r>
            <w:r w:rsidR="00074827" w:rsidRPr="00074827">
              <w:rPr>
                <w:rFonts w:ascii="Calibri" w:hAnsi="Calibri" w:cs="Calibri"/>
              </w:rPr>
              <w:t>[46]</w:t>
            </w:r>
            <w:r w:rsidRPr="004E55AC">
              <w:rPr>
                <w:vertAlign w:val="superscript"/>
              </w:rPr>
              <w:fldChar w:fldCharType="end"/>
            </w:r>
          </w:p>
        </w:tc>
        <w:tc>
          <w:tcPr>
            <w:tcW w:w="578" w:type="pct"/>
            <w:hideMark/>
          </w:tcPr>
          <w:p w14:paraId="765EDE75" w14:textId="77777777" w:rsidR="00B42E8C" w:rsidRPr="004E55AC" w:rsidRDefault="00B42E8C" w:rsidP="00F6669B">
            <w:r w:rsidRPr="004E55AC">
              <w:t>Retrospective Cohort</w:t>
            </w:r>
          </w:p>
        </w:tc>
        <w:tc>
          <w:tcPr>
            <w:tcW w:w="908" w:type="pct"/>
            <w:hideMark/>
          </w:tcPr>
          <w:p w14:paraId="30891DD9" w14:textId="77777777" w:rsidR="00B42E8C" w:rsidRPr="004E55AC" w:rsidRDefault="00B42E8C" w:rsidP="00F6669B">
            <w:r w:rsidRPr="004E55AC">
              <w:t>To investigate whether admission time to homecare and the amount of services are associated with using acute care services at end-of-life.</w:t>
            </w:r>
          </w:p>
        </w:tc>
        <w:tc>
          <w:tcPr>
            <w:tcW w:w="493" w:type="pct"/>
            <w:hideMark/>
          </w:tcPr>
          <w:p w14:paraId="174AE4AD" w14:textId="77777777" w:rsidR="00B42E8C" w:rsidRPr="004E55AC" w:rsidRDefault="00B42E8C" w:rsidP="00F6669B">
            <w:r w:rsidRPr="004E55AC">
              <w:t>Resource use</w:t>
            </w:r>
          </w:p>
        </w:tc>
        <w:tc>
          <w:tcPr>
            <w:tcW w:w="699" w:type="pct"/>
            <w:hideMark/>
          </w:tcPr>
          <w:p w14:paraId="2F338855" w14:textId="77777777" w:rsidR="00B42E8C" w:rsidRPr="004E55AC" w:rsidRDefault="00B42E8C" w:rsidP="00F6669B">
            <w:r w:rsidRPr="004E55AC">
              <w:t>Home care clients</w:t>
            </w:r>
            <w:r w:rsidRPr="004E55AC">
              <w:br/>
              <w:t>(n=9018)</w:t>
            </w:r>
          </w:p>
        </w:tc>
        <w:tc>
          <w:tcPr>
            <w:tcW w:w="683" w:type="pct"/>
            <w:hideMark/>
          </w:tcPr>
          <w:p w14:paraId="6701E34B" w14:textId="77777777" w:rsidR="00B42E8C" w:rsidRPr="004E55AC" w:rsidRDefault="00B42E8C" w:rsidP="00F6669B">
            <w:r w:rsidRPr="004E55AC">
              <w:t>Accessibility of healthcare</w:t>
            </w:r>
            <w:r w:rsidRPr="004E55AC">
              <w:br/>
              <w:t>Individualized patient centered care</w:t>
            </w:r>
          </w:p>
        </w:tc>
        <w:tc>
          <w:tcPr>
            <w:tcW w:w="564" w:type="pct"/>
            <w:hideMark/>
          </w:tcPr>
          <w:p w14:paraId="4E7999D9" w14:textId="77777777" w:rsidR="00B42E8C" w:rsidRPr="004E55AC" w:rsidRDefault="00B42E8C" w:rsidP="00F6669B">
            <w:r w:rsidRPr="004E55AC">
              <w:t>Newcastle-Ottawa Scale</w:t>
            </w:r>
          </w:p>
        </w:tc>
        <w:tc>
          <w:tcPr>
            <w:tcW w:w="524" w:type="pct"/>
            <w:hideMark/>
          </w:tcPr>
          <w:p w14:paraId="2A0FFF5D" w14:textId="77777777" w:rsidR="00B42E8C" w:rsidRPr="004E55AC" w:rsidRDefault="00B42E8C" w:rsidP="00F6669B">
            <w:r w:rsidRPr="004E55AC">
              <w:t>Low</w:t>
            </w:r>
          </w:p>
        </w:tc>
      </w:tr>
      <w:tr w:rsidR="00B42E8C" w:rsidRPr="004E55AC" w14:paraId="4A310D8B" w14:textId="77777777" w:rsidTr="00F6669B">
        <w:trPr>
          <w:trHeight w:val="80"/>
        </w:trPr>
        <w:tc>
          <w:tcPr>
            <w:tcW w:w="551" w:type="pct"/>
            <w:hideMark/>
          </w:tcPr>
          <w:p w14:paraId="7F7D61DC" w14:textId="3377E91F" w:rsidR="00B42E8C" w:rsidRPr="004E55AC" w:rsidRDefault="00B42E8C" w:rsidP="00F6669B">
            <w:r w:rsidRPr="004E55AC">
              <w:t>Serra-Prat, M.</w:t>
            </w:r>
            <w:r w:rsidRPr="004E55AC">
              <w:br/>
              <w:t>Spain</w:t>
            </w:r>
            <w:r w:rsidRPr="004E55AC">
              <w:br/>
              <w:t>2001</w:t>
            </w:r>
            <w:r w:rsidRPr="004E55AC">
              <w:rPr>
                <w:vertAlign w:val="superscript"/>
              </w:rPr>
              <w:fldChar w:fldCharType="begin"/>
            </w:r>
            <w:r w:rsidR="00074827">
              <w:rPr>
                <w:vertAlign w:val="superscript"/>
              </w:rPr>
              <w:instrText xml:space="preserve"> ADDIN ZOTERO_ITEM CSL_CITATION {"citationID":"a25r9t5brpg","properties":{"formattedCitation":"[47]","plainCitation":"[47]"},"citationItems":[{"id":166,"uris":["http://zotero.org/users/3542057/items/JFWM7XVN"],"uri":["http://zotero.org/users/3542057/items/JFWM7XVN"],"itemData":{"id":166,"type":"article-journal","title":"Home palliative care as a cost-saving alternative: evidence from Catalonia","container-title":"Palliative Medicine","page":"271–278","volume":"15","issue":"4","source":"Google Scholar","shortTitle":"Home palliative care as a cost-saving alternative","author":[{"family":"Serra-Prat","given":"Mateu"},{"family":"Gallo","given":"Pedro"},{"family":"Picaza","given":"Josep M."}],"issued":{"date-parts":[["2001"]]}}}],"schema":"https://github.com/citation-style-language/schema/raw/master/csl-citation.json"} </w:instrText>
            </w:r>
            <w:r w:rsidRPr="004E55AC">
              <w:rPr>
                <w:vertAlign w:val="superscript"/>
              </w:rPr>
              <w:fldChar w:fldCharType="separate"/>
            </w:r>
            <w:r w:rsidR="00074827" w:rsidRPr="00074827">
              <w:rPr>
                <w:rFonts w:ascii="Calibri" w:hAnsi="Calibri" w:cs="Calibri"/>
              </w:rPr>
              <w:t>[47]</w:t>
            </w:r>
            <w:r w:rsidRPr="004E55AC">
              <w:rPr>
                <w:vertAlign w:val="superscript"/>
              </w:rPr>
              <w:fldChar w:fldCharType="end"/>
            </w:r>
          </w:p>
        </w:tc>
        <w:tc>
          <w:tcPr>
            <w:tcW w:w="578" w:type="pct"/>
            <w:hideMark/>
          </w:tcPr>
          <w:p w14:paraId="08203D98" w14:textId="77777777" w:rsidR="00B42E8C" w:rsidRPr="004E55AC" w:rsidRDefault="00B42E8C" w:rsidP="00F6669B">
            <w:r w:rsidRPr="004E55AC">
              <w:t>Cost Analysis</w:t>
            </w:r>
          </w:p>
        </w:tc>
        <w:tc>
          <w:tcPr>
            <w:tcW w:w="908" w:type="pct"/>
            <w:hideMark/>
          </w:tcPr>
          <w:p w14:paraId="57E7AFAF" w14:textId="77777777" w:rsidR="00B42E8C" w:rsidRPr="004E55AC" w:rsidRDefault="00B42E8C" w:rsidP="00F6669B">
            <w:r w:rsidRPr="004E55AC">
              <w:t>To provide a comparative assessment of the health care resources consumed during the final month of life of palliative patients.</w:t>
            </w:r>
          </w:p>
        </w:tc>
        <w:tc>
          <w:tcPr>
            <w:tcW w:w="493" w:type="pct"/>
            <w:hideMark/>
          </w:tcPr>
          <w:p w14:paraId="6E4BA0A4" w14:textId="77777777" w:rsidR="00B42E8C" w:rsidRPr="004E55AC" w:rsidRDefault="00B42E8C" w:rsidP="00F6669B">
            <w:r w:rsidRPr="004E55AC">
              <w:t>Cost analysis</w:t>
            </w:r>
          </w:p>
        </w:tc>
        <w:tc>
          <w:tcPr>
            <w:tcW w:w="699" w:type="pct"/>
            <w:hideMark/>
          </w:tcPr>
          <w:p w14:paraId="665EAC23" w14:textId="77777777" w:rsidR="00B42E8C" w:rsidRPr="004E55AC" w:rsidRDefault="00B42E8C" w:rsidP="00F6669B">
            <w:r w:rsidRPr="004E55AC">
              <w:t>Cancer patients</w:t>
            </w:r>
            <w:r w:rsidRPr="004E55AC">
              <w:br/>
              <w:t>(n=155)</w:t>
            </w:r>
          </w:p>
        </w:tc>
        <w:tc>
          <w:tcPr>
            <w:tcW w:w="683" w:type="pct"/>
            <w:hideMark/>
          </w:tcPr>
          <w:p w14:paraId="58FE9E98" w14:textId="77777777" w:rsidR="00B42E8C" w:rsidRPr="004E55AC" w:rsidRDefault="00B42E8C" w:rsidP="00F6669B">
            <w:r w:rsidRPr="004E55AC">
              <w:t>Multidisciplinary care provision</w:t>
            </w:r>
          </w:p>
        </w:tc>
        <w:tc>
          <w:tcPr>
            <w:tcW w:w="564" w:type="pct"/>
            <w:hideMark/>
          </w:tcPr>
          <w:p w14:paraId="3B170BEE" w14:textId="77777777" w:rsidR="00B42E8C" w:rsidRPr="004E55AC" w:rsidRDefault="00B42E8C" w:rsidP="00F6669B">
            <w:r w:rsidRPr="004E55AC">
              <w:t>NA</w:t>
            </w:r>
          </w:p>
        </w:tc>
        <w:tc>
          <w:tcPr>
            <w:tcW w:w="524" w:type="pct"/>
            <w:hideMark/>
          </w:tcPr>
          <w:p w14:paraId="7E3173B6" w14:textId="77777777" w:rsidR="00B42E8C" w:rsidRPr="004E55AC" w:rsidRDefault="00B42E8C" w:rsidP="00F6669B">
            <w:r w:rsidRPr="004E55AC">
              <w:t>NA</w:t>
            </w:r>
          </w:p>
        </w:tc>
      </w:tr>
      <w:tr w:rsidR="00B42E8C" w:rsidRPr="004E55AC" w14:paraId="764DB6BC" w14:textId="77777777" w:rsidTr="00F6669B">
        <w:trPr>
          <w:trHeight w:val="3500"/>
        </w:trPr>
        <w:tc>
          <w:tcPr>
            <w:tcW w:w="551" w:type="pct"/>
            <w:hideMark/>
          </w:tcPr>
          <w:p w14:paraId="56E17439" w14:textId="06004A7E" w:rsidR="00B42E8C" w:rsidRPr="004E55AC" w:rsidRDefault="00B42E8C" w:rsidP="00F6669B">
            <w:r>
              <w:t>Singer, Y.</w:t>
            </w:r>
            <w:r>
              <w:br/>
              <w:t>Israe</w:t>
            </w:r>
            <w:r w:rsidRPr="004E55AC">
              <w:t>l</w:t>
            </w:r>
            <w:r w:rsidRPr="004E55AC">
              <w:br/>
              <w:t>2005</w:t>
            </w:r>
            <w:r w:rsidRPr="004E55AC">
              <w:rPr>
                <w:vertAlign w:val="superscript"/>
              </w:rPr>
              <w:fldChar w:fldCharType="begin"/>
            </w:r>
            <w:r w:rsidR="00074827">
              <w:rPr>
                <w:vertAlign w:val="superscript"/>
              </w:rPr>
              <w:instrText xml:space="preserve"> ADDIN ZOTERO_ITEM CSL_CITATION {"citationID":"a1m4lvvptg9","properties":{"formattedCitation":"[48]","plainCitation":"[48]"},"citationItems":[{"id":217,"uris":["http://zotero.org/users/3542057/items/RAET5BTE"],"uri":["http://zotero.org/users/3542057/items/RAET5BTE"],"itemData":{"id":217,"type":"article-journal","title":"Home Death—The Caregivers' Experiences","container-title":"Journal of Pain and Symptom Management","page":"70-74","volume":"30","issue":"1","source":"CrossRef","DOI":"10.1016/j.jpainsymman.2005.01.016","ISSN":"08853924","language":"en","author":[{"family":"Singer","given":"Yoram"},{"family":"Bachner","given":"Yaacov G."},{"family":"Shvartzman","given":"Pesach"},{"family":"Carmel","given":"Sara"}],"issued":{"date-parts":[["2005",7]]}}}],"schema":"https://github.com/citation-style-language/schema/raw/master/csl-citation.json"} </w:instrText>
            </w:r>
            <w:r w:rsidRPr="004E55AC">
              <w:rPr>
                <w:vertAlign w:val="superscript"/>
              </w:rPr>
              <w:fldChar w:fldCharType="separate"/>
            </w:r>
            <w:r w:rsidR="00074827" w:rsidRPr="00074827">
              <w:rPr>
                <w:rFonts w:ascii="Calibri" w:hAnsi="Calibri" w:cs="Calibri"/>
              </w:rPr>
              <w:t>[48]</w:t>
            </w:r>
            <w:r w:rsidRPr="004E55AC">
              <w:rPr>
                <w:vertAlign w:val="superscript"/>
              </w:rPr>
              <w:fldChar w:fldCharType="end"/>
            </w:r>
          </w:p>
        </w:tc>
        <w:tc>
          <w:tcPr>
            <w:tcW w:w="578" w:type="pct"/>
            <w:hideMark/>
          </w:tcPr>
          <w:p w14:paraId="223489AC" w14:textId="77777777" w:rsidR="00B42E8C" w:rsidRPr="004E55AC" w:rsidRDefault="00B42E8C" w:rsidP="00F6669B">
            <w:r w:rsidRPr="004E55AC">
              <w:t>Qualitative</w:t>
            </w:r>
          </w:p>
        </w:tc>
        <w:tc>
          <w:tcPr>
            <w:tcW w:w="908" w:type="pct"/>
            <w:hideMark/>
          </w:tcPr>
          <w:p w14:paraId="54925297" w14:textId="77777777" w:rsidR="00B42E8C" w:rsidRPr="004E55AC" w:rsidRDefault="00B42E8C" w:rsidP="00F6669B">
            <w:r w:rsidRPr="004E55AC">
              <w:t>To evaluate caregivers' experiences concerning the care of a terminally ill loved one at home, and to compare the death experiences of caregivers with and without access to homecare programs.</w:t>
            </w:r>
          </w:p>
        </w:tc>
        <w:tc>
          <w:tcPr>
            <w:tcW w:w="493" w:type="pct"/>
            <w:hideMark/>
          </w:tcPr>
          <w:p w14:paraId="0C775329" w14:textId="77777777" w:rsidR="00B42E8C" w:rsidRPr="004E55AC" w:rsidRDefault="00B42E8C" w:rsidP="00F6669B">
            <w:r w:rsidRPr="004E55AC">
              <w:t>Qualitative</w:t>
            </w:r>
          </w:p>
        </w:tc>
        <w:tc>
          <w:tcPr>
            <w:tcW w:w="699" w:type="pct"/>
            <w:hideMark/>
          </w:tcPr>
          <w:p w14:paraId="58BDF960" w14:textId="77777777" w:rsidR="00B42E8C" w:rsidRPr="004E55AC" w:rsidRDefault="00B42E8C" w:rsidP="00F6669B">
            <w:r w:rsidRPr="004E55AC">
              <w:t>Caregivers of palliative patients</w:t>
            </w:r>
            <w:r w:rsidRPr="004E55AC">
              <w:br/>
              <w:t>(n=159)</w:t>
            </w:r>
          </w:p>
        </w:tc>
        <w:tc>
          <w:tcPr>
            <w:tcW w:w="683" w:type="pct"/>
            <w:hideMark/>
          </w:tcPr>
          <w:p w14:paraId="0B14BB88" w14:textId="77777777" w:rsidR="00B42E8C" w:rsidRPr="004E55AC" w:rsidRDefault="00B42E8C" w:rsidP="00F6669B">
            <w:r w:rsidRPr="004E55AC">
              <w:t>Accessibility of healthcare</w:t>
            </w:r>
            <w:r w:rsidRPr="004E55AC">
              <w:br/>
              <w:t>Caregiver support</w:t>
            </w:r>
            <w:r w:rsidRPr="004E55AC">
              <w:br/>
              <w:t>Multidisciplinary care provision</w:t>
            </w:r>
          </w:p>
        </w:tc>
        <w:tc>
          <w:tcPr>
            <w:tcW w:w="564" w:type="pct"/>
            <w:hideMark/>
          </w:tcPr>
          <w:p w14:paraId="356B1A36" w14:textId="77777777" w:rsidR="00B42E8C" w:rsidRPr="004E55AC" w:rsidRDefault="00B42E8C" w:rsidP="00F6669B">
            <w:r w:rsidRPr="004E55AC">
              <w:t>Critical Appraisal Skills Programme</w:t>
            </w:r>
          </w:p>
        </w:tc>
        <w:tc>
          <w:tcPr>
            <w:tcW w:w="524" w:type="pct"/>
            <w:hideMark/>
          </w:tcPr>
          <w:p w14:paraId="68D9603B" w14:textId="77777777" w:rsidR="00B42E8C" w:rsidRPr="004E55AC" w:rsidRDefault="00B42E8C" w:rsidP="00F6669B">
            <w:r w:rsidRPr="004E55AC">
              <w:t>High</w:t>
            </w:r>
          </w:p>
        </w:tc>
      </w:tr>
      <w:tr w:rsidR="00B42E8C" w:rsidRPr="004E55AC" w14:paraId="68324B26" w14:textId="77777777" w:rsidTr="00F6669B">
        <w:trPr>
          <w:trHeight w:val="80"/>
        </w:trPr>
        <w:tc>
          <w:tcPr>
            <w:tcW w:w="551" w:type="pct"/>
            <w:hideMark/>
          </w:tcPr>
          <w:p w14:paraId="1E683B71" w14:textId="13F60075" w:rsidR="00B42E8C" w:rsidRPr="004E55AC" w:rsidRDefault="00B42E8C" w:rsidP="00F6669B">
            <w:r w:rsidRPr="004E55AC">
              <w:t>Tan, W.S.</w:t>
            </w:r>
            <w:r w:rsidRPr="004E55AC">
              <w:br/>
              <w:t>Singapore</w:t>
            </w:r>
            <w:r w:rsidRPr="004E55AC">
              <w:br/>
              <w:t>2016</w:t>
            </w:r>
            <w:r w:rsidRPr="004E55AC">
              <w:rPr>
                <w:vertAlign w:val="superscript"/>
              </w:rPr>
              <w:fldChar w:fldCharType="begin"/>
            </w:r>
            <w:r w:rsidR="003C0675">
              <w:rPr>
                <w:vertAlign w:val="superscript"/>
              </w:rPr>
              <w:instrText xml:space="preserve"> ADDIN ZOTERO_ITEM CSL_CITATION {"citationID":"a10piuvcere","properties":{"formattedCitation":"[49]","plainCitation":"[49]"},"citationItems":[{"id":262,"uris":["http://zotero.org/users/3542057/items/W5U5Z5J4"],"uri":["http://zotero.org/users/3542057/items/W5U5Z5J4"],"itemData":{"id":262,"type":"article-journal","title":"Integrating palliative care across settings: A retrospective cohort study of a hospice home care programme for cancer patients","container-title":"Palliative medicine","page":"634-41","volume":"30","issue":"7","source":"Google Scholar","shortTitle":"Integrating palliative care across settings","journalAbbreviation":"Palliat Med","author":[{"family":"Tan","given":"Woan Shin"},{"family":"Lee","given":"Angel"},{"family":"Yang","given":"Sze Yee"},{"family":"Chan","given":"Susan"},{"family":"Wu","given":"Huei Yaw"},{"family":"Ng","given":"Charis Wei Ling"},{"family":"Heng","given":"Bee Hoon"}],"issued":{"date-parts":[["2016"]]}}}],"schema":"https://github.com/citation-style-language/schema/raw/master/csl-citation.json"} </w:instrText>
            </w:r>
            <w:r w:rsidRPr="004E55AC">
              <w:rPr>
                <w:vertAlign w:val="superscript"/>
              </w:rPr>
              <w:fldChar w:fldCharType="separate"/>
            </w:r>
            <w:r w:rsidR="00074827" w:rsidRPr="00074827">
              <w:rPr>
                <w:rFonts w:ascii="Calibri" w:hAnsi="Calibri" w:cs="Calibri"/>
              </w:rPr>
              <w:t>[49]</w:t>
            </w:r>
            <w:r w:rsidRPr="004E55AC">
              <w:rPr>
                <w:vertAlign w:val="superscript"/>
              </w:rPr>
              <w:fldChar w:fldCharType="end"/>
            </w:r>
          </w:p>
        </w:tc>
        <w:tc>
          <w:tcPr>
            <w:tcW w:w="578" w:type="pct"/>
            <w:hideMark/>
          </w:tcPr>
          <w:p w14:paraId="1FBD1C52" w14:textId="77777777" w:rsidR="00B42E8C" w:rsidRPr="004E55AC" w:rsidRDefault="00B42E8C" w:rsidP="00F6669B">
            <w:r w:rsidRPr="004E55AC">
              <w:t>Retrospective Cohort</w:t>
            </w:r>
          </w:p>
        </w:tc>
        <w:tc>
          <w:tcPr>
            <w:tcW w:w="908" w:type="pct"/>
            <w:hideMark/>
          </w:tcPr>
          <w:p w14:paraId="34F42718" w14:textId="77777777" w:rsidR="00B42E8C" w:rsidRPr="004E55AC" w:rsidRDefault="00B42E8C" w:rsidP="00F6669B">
            <w:r w:rsidRPr="004E55AC">
              <w:t>To evaluate the impact of an integrated hospice home care programme on acute care service usage and on the share of home deaths.</w:t>
            </w:r>
          </w:p>
        </w:tc>
        <w:tc>
          <w:tcPr>
            <w:tcW w:w="493" w:type="pct"/>
            <w:hideMark/>
          </w:tcPr>
          <w:p w14:paraId="158C8B21" w14:textId="77777777" w:rsidR="00B42E8C" w:rsidRPr="004E55AC" w:rsidRDefault="00B42E8C" w:rsidP="00F6669B">
            <w:r w:rsidRPr="004E55AC">
              <w:t>Multiple</w:t>
            </w:r>
          </w:p>
        </w:tc>
        <w:tc>
          <w:tcPr>
            <w:tcW w:w="699" w:type="pct"/>
            <w:hideMark/>
          </w:tcPr>
          <w:p w14:paraId="4BC2286F" w14:textId="77777777" w:rsidR="00B42E8C" w:rsidRPr="004E55AC" w:rsidRDefault="00B42E8C" w:rsidP="00F6669B">
            <w:r w:rsidRPr="004E55AC">
              <w:t>Cancer patients</w:t>
            </w:r>
            <w:r w:rsidRPr="004E55AC">
              <w:br/>
              <w:t>(n=914)</w:t>
            </w:r>
          </w:p>
        </w:tc>
        <w:tc>
          <w:tcPr>
            <w:tcW w:w="683" w:type="pct"/>
            <w:hideMark/>
          </w:tcPr>
          <w:p w14:paraId="7296140C" w14:textId="77777777" w:rsidR="00B42E8C" w:rsidRPr="004E55AC" w:rsidRDefault="00B42E8C" w:rsidP="00F6669B">
            <w:r w:rsidRPr="004E55AC">
              <w:t>Accessibility of healthcare</w:t>
            </w:r>
            <w:r w:rsidRPr="004E55AC">
              <w:br/>
              <w:t>Individualized patient centered care</w:t>
            </w:r>
            <w:r w:rsidRPr="004E55AC">
              <w:br/>
              <w:t>Multidisciplinary care provision</w:t>
            </w:r>
            <w:r w:rsidRPr="004E55AC">
              <w:br/>
              <w:t>Quality Improvement</w:t>
            </w:r>
          </w:p>
        </w:tc>
        <w:tc>
          <w:tcPr>
            <w:tcW w:w="564" w:type="pct"/>
            <w:hideMark/>
          </w:tcPr>
          <w:p w14:paraId="028BF584" w14:textId="77777777" w:rsidR="00B42E8C" w:rsidRPr="004E55AC" w:rsidRDefault="00B42E8C" w:rsidP="00F6669B">
            <w:r w:rsidRPr="004E55AC">
              <w:t>Newcastle-Ottawa Scale</w:t>
            </w:r>
          </w:p>
        </w:tc>
        <w:tc>
          <w:tcPr>
            <w:tcW w:w="524" w:type="pct"/>
            <w:hideMark/>
          </w:tcPr>
          <w:p w14:paraId="4E5684D2" w14:textId="77777777" w:rsidR="00B42E8C" w:rsidRPr="004E55AC" w:rsidRDefault="00B42E8C" w:rsidP="00F6669B">
            <w:r w:rsidRPr="004E55AC">
              <w:t>Low</w:t>
            </w:r>
          </w:p>
        </w:tc>
      </w:tr>
      <w:tr w:rsidR="00B42E8C" w:rsidRPr="004E55AC" w14:paraId="727EE299" w14:textId="77777777" w:rsidTr="00F6669B">
        <w:trPr>
          <w:trHeight w:val="70"/>
        </w:trPr>
        <w:tc>
          <w:tcPr>
            <w:tcW w:w="551" w:type="pct"/>
            <w:hideMark/>
          </w:tcPr>
          <w:p w14:paraId="6C79DFFF" w14:textId="6A3285C9" w:rsidR="00B42E8C" w:rsidRPr="004E55AC" w:rsidRDefault="00B42E8C" w:rsidP="00F6669B">
            <w:r w:rsidRPr="004E55AC">
              <w:t>Tateno, Y.</w:t>
            </w:r>
            <w:r w:rsidRPr="004E55AC">
              <w:br/>
              <w:t>Japan</w:t>
            </w:r>
            <w:r w:rsidRPr="004E55AC">
              <w:br/>
              <w:t>2012</w:t>
            </w:r>
            <w:r w:rsidRPr="004E55AC">
              <w:rPr>
                <w:vertAlign w:val="superscript"/>
              </w:rPr>
              <w:fldChar w:fldCharType="begin"/>
            </w:r>
            <w:r w:rsidR="00074827">
              <w:rPr>
                <w:vertAlign w:val="superscript"/>
              </w:rPr>
              <w:instrText xml:space="preserve"> ADDIN ZOTERO_ITEM CSL_CITATION {"citationID":"arpltpvgbu","properties":{"formattedCitation":"[50]","plainCitation":"[50]"},"citationItems":[{"id":202,"uris":["http://zotero.org/users/3542057/items/P3NUUSRM"],"uri":["http://zotero.org/users/3542057/items/P3NUUSRM"],"itemData":{"id":202,"type":"article-journal","title":"Clinical pathways can improve the quality of pain management in home palliative care in remote locations: retrospective study on Kozu Island, Japan","container-title":"Rural Remote Health","page":"1992","volume":"12","source":"Google Scholar","shortTitle":"Clinical pathways can improve the quality of pain management in home palliative care in remote locations","author":[{"family":"Tateno","given":"Y."},{"family":"Ishikawa","given":"S."}],"issued":{"date-parts":[["2012"]]}}}],"schema":"https://github.com/citation-style-language/schema/raw/master/csl-citation.json"} </w:instrText>
            </w:r>
            <w:r w:rsidRPr="004E55AC">
              <w:rPr>
                <w:vertAlign w:val="superscript"/>
              </w:rPr>
              <w:fldChar w:fldCharType="separate"/>
            </w:r>
            <w:r w:rsidR="00074827" w:rsidRPr="00074827">
              <w:rPr>
                <w:rFonts w:ascii="Calibri" w:hAnsi="Calibri" w:cs="Calibri"/>
              </w:rPr>
              <w:t>[50]</w:t>
            </w:r>
            <w:r w:rsidRPr="004E55AC">
              <w:rPr>
                <w:vertAlign w:val="superscript"/>
              </w:rPr>
              <w:fldChar w:fldCharType="end"/>
            </w:r>
          </w:p>
        </w:tc>
        <w:tc>
          <w:tcPr>
            <w:tcW w:w="578" w:type="pct"/>
            <w:hideMark/>
          </w:tcPr>
          <w:p w14:paraId="1A9328C2" w14:textId="77777777" w:rsidR="00B42E8C" w:rsidRPr="004E55AC" w:rsidRDefault="00B42E8C" w:rsidP="00F6669B">
            <w:r w:rsidRPr="004E55AC">
              <w:t>Pre-post Design</w:t>
            </w:r>
          </w:p>
        </w:tc>
        <w:tc>
          <w:tcPr>
            <w:tcW w:w="908" w:type="pct"/>
            <w:hideMark/>
          </w:tcPr>
          <w:p w14:paraId="1A8F5C57" w14:textId="77777777" w:rsidR="00B42E8C" w:rsidRPr="004E55AC" w:rsidRDefault="00B42E8C" w:rsidP="00F6669B">
            <w:r w:rsidRPr="004E55AC">
              <w:t>To evaluate the effectiveness of the clinical pathway in home palliative care on a remote island.</w:t>
            </w:r>
          </w:p>
        </w:tc>
        <w:tc>
          <w:tcPr>
            <w:tcW w:w="493" w:type="pct"/>
            <w:hideMark/>
          </w:tcPr>
          <w:p w14:paraId="08D6427C" w14:textId="77777777" w:rsidR="00B42E8C" w:rsidRPr="004E55AC" w:rsidRDefault="00B42E8C" w:rsidP="00F6669B">
            <w:r w:rsidRPr="004E55AC">
              <w:t>Symptoms</w:t>
            </w:r>
          </w:p>
        </w:tc>
        <w:tc>
          <w:tcPr>
            <w:tcW w:w="699" w:type="pct"/>
            <w:hideMark/>
          </w:tcPr>
          <w:p w14:paraId="1EC15076" w14:textId="77777777" w:rsidR="00B42E8C" w:rsidRPr="004E55AC" w:rsidRDefault="00B42E8C" w:rsidP="00F6669B">
            <w:r w:rsidRPr="004E55AC">
              <w:t>Homecare clients</w:t>
            </w:r>
            <w:r w:rsidRPr="004E55AC">
              <w:br/>
              <w:t>(n=24)</w:t>
            </w:r>
          </w:p>
        </w:tc>
        <w:tc>
          <w:tcPr>
            <w:tcW w:w="683" w:type="pct"/>
            <w:hideMark/>
          </w:tcPr>
          <w:p w14:paraId="7938884B" w14:textId="77777777" w:rsidR="00B42E8C" w:rsidRPr="004E55AC" w:rsidRDefault="00B42E8C" w:rsidP="00F6669B">
            <w:r w:rsidRPr="004E55AC">
              <w:t>Individualized patient centered care</w:t>
            </w:r>
          </w:p>
        </w:tc>
        <w:tc>
          <w:tcPr>
            <w:tcW w:w="564" w:type="pct"/>
            <w:hideMark/>
          </w:tcPr>
          <w:p w14:paraId="08D1A5C0" w14:textId="77777777" w:rsidR="00B42E8C" w:rsidRPr="004E55AC" w:rsidRDefault="00B42E8C" w:rsidP="00F6669B">
            <w:r w:rsidRPr="004E55AC">
              <w:t>Cochrane Risk of Bias Tool</w:t>
            </w:r>
          </w:p>
        </w:tc>
        <w:tc>
          <w:tcPr>
            <w:tcW w:w="524" w:type="pct"/>
            <w:hideMark/>
          </w:tcPr>
          <w:p w14:paraId="6DD07E01" w14:textId="77777777" w:rsidR="00B42E8C" w:rsidRPr="004E55AC" w:rsidRDefault="00B42E8C" w:rsidP="00F6669B">
            <w:r w:rsidRPr="004E55AC">
              <w:t>Medium</w:t>
            </w:r>
          </w:p>
        </w:tc>
      </w:tr>
      <w:tr w:rsidR="00B42E8C" w:rsidRPr="004E55AC" w14:paraId="3DEDB294" w14:textId="77777777" w:rsidTr="00F6669B">
        <w:trPr>
          <w:trHeight w:val="1592"/>
        </w:trPr>
        <w:tc>
          <w:tcPr>
            <w:tcW w:w="551" w:type="pct"/>
            <w:hideMark/>
          </w:tcPr>
          <w:p w14:paraId="08C7F9B4" w14:textId="23CB8918" w:rsidR="00B42E8C" w:rsidRPr="004E55AC" w:rsidRDefault="00B42E8C" w:rsidP="00F6669B">
            <w:r w:rsidRPr="004E55AC">
              <w:t>Vollenbroich, R.</w:t>
            </w:r>
            <w:r w:rsidRPr="004E55AC">
              <w:br/>
              <w:t>Germany</w:t>
            </w:r>
            <w:r w:rsidRPr="004E55AC">
              <w:br/>
              <w:t>2012</w:t>
            </w:r>
            <w:r w:rsidRPr="004E55AC">
              <w:rPr>
                <w:vertAlign w:val="superscript"/>
              </w:rPr>
              <w:fldChar w:fldCharType="begin"/>
            </w:r>
            <w:r w:rsidR="005512DC">
              <w:rPr>
                <w:vertAlign w:val="superscript"/>
              </w:rPr>
              <w:instrText xml:space="preserve"> ADDIN ZOTERO_ITEM CSL_CITATION {"citationID":"a5nmlgjnhi","properties":{"formattedCitation":"[51]","plainCitation":"[51]"},"citationItems":[{"id":37,"uris":["http://zotero.org/users/3542057/items/58PIQNIG"],"uri":["http://zotero.org/users/3542057/items/58PIQNIG"],"itemData":{"id":37,"type":"article-journal","title":"Effectiveness of a Pediatric Palliative Home Care Team as Experienced by Parents and Health Care Professionals","container-title":"Journal of Palliative Medicine","page":"294-300","volume":"15","source":"CrossRef","DOI":"10.1089/jpm.2011.0196","ISSN":"1096-6218, 1557-7740","journalAbbreviation":"J Palliat Med","language":"en","author":[{"family":"Vollenbroich","given":"René"},{"family":"Duroux","given":"Ayda"},{"family":"Grasser","given":"Monika"},{"family":"Brandstätter","given":"Monika"},{"family":"Borasio","given":"Gian Domenico"},{"family":"Führer","given":"Monika"}],"issued":{"date-parts":[["2012"]]}}}],"schema":"https://github.com/citation-style-language/schema/raw/master/csl-citation.json"} </w:instrText>
            </w:r>
            <w:r w:rsidRPr="004E55AC">
              <w:rPr>
                <w:vertAlign w:val="superscript"/>
              </w:rPr>
              <w:fldChar w:fldCharType="separate"/>
            </w:r>
            <w:r w:rsidR="00074827" w:rsidRPr="00074827">
              <w:rPr>
                <w:rFonts w:ascii="Calibri" w:hAnsi="Calibri" w:cs="Calibri"/>
              </w:rPr>
              <w:t>[51]</w:t>
            </w:r>
            <w:r w:rsidRPr="004E55AC">
              <w:rPr>
                <w:vertAlign w:val="superscript"/>
              </w:rPr>
              <w:fldChar w:fldCharType="end"/>
            </w:r>
          </w:p>
        </w:tc>
        <w:tc>
          <w:tcPr>
            <w:tcW w:w="578" w:type="pct"/>
            <w:hideMark/>
          </w:tcPr>
          <w:p w14:paraId="7AC31414" w14:textId="77777777" w:rsidR="00B42E8C" w:rsidRPr="004E55AC" w:rsidRDefault="00B42E8C" w:rsidP="00F6669B">
            <w:r w:rsidRPr="004E55AC">
              <w:t>Cross-sectional Study</w:t>
            </w:r>
          </w:p>
        </w:tc>
        <w:tc>
          <w:tcPr>
            <w:tcW w:w="908" w:type="pct"/>
            <w:hideMark/>
          </w:tcPr>
          <w:p w14:paraId="28E62B1E" w14:textId="77777777" w:rsidR="00B42E8C" w:rsidRPr="004E55AC" w:rsidRDefault="00B42E8C" w:rsidP="00F6669B">
            <w:r w:rsidRPr="004E55AC">
              <w:t>To evaluate the effectiveness of a specialized pediatric palliative home care team as experienced by parents and health care professionals.</w:t>
            </w:r>
          </w:p>
        </w:tc>
        <w:tc>
          <w:tcPr>
            <w:tcW w:w="493" w:type="pct"/>
            <w:hideMark/>
          </w:tcPr>
          <w:p w14:paraId="2110EE73" w14:textId="77777777" w:rsidR="00B42E8C" w:rsidRPr="004E55AC" w:rsidRDefault="00B42E8C" w:rsidP="00F6669B">
            <w:r w:rsidRPr="004E55AC">
              <w:t>Satisfaction</w:t>
            </w:r>
          </w:p>
        </w:tc>
        <w:tc>
          <w:tcPr>
            <w:tcW w:w="699" w:type="pct"/>
            <w:hideMark/>
          </w:tcPr>
          <w:p w14:paraId="21986F5F" w14:textId="77777777" w:rsidR="00B42E8C" w:rsidRPr="004E55AC" w:rsidRDefault="00B42E8C" w:rsidP="00F6669B">
            <w:r w:rsidRPr="004E55AC">
              <w:t>Parents of pediatric palliative patients</w:t>
            </w:r>
            <w:r w:rsidRPr="004E55AC">
              <w:br/>
              <w:t>(n=43)</w:t>
            </w:r>
          </w:p>
        </w:tc>
        <w:tc>
          <w:tcPr>
            <w:tcW w:w="683" w:type="pct"/>
            <w:hideMark/>
          </w:tcPr>
          <w:p w14:paraId="6FF54ED3" w14:textId="77777777" w:rsidR="00B42E8C" w:rsidRPr="004E55AC" w:rsidRDefault="00B42E8C" w:rsidP="00F6669B">
            <w:r w:rsidRPr="004E55AC">
              <w:t>Caregiver support</w:t>
            </w:r>
            <w:r w:rsidRPr="004E55AC">
              <w:br/>
              <w:t>Individualized patient centered care</w:t>
            </w:r>
            <w:r w:rsidRPr="004E55AC">
              <w:br/>
              <w:t>Multidisciplinary care provision</w:t>
            </w:r>
          </w:p>
        </w:tc>
        <w:tc>
          <w:tcPr>
            <w:tcW w:w="564" w:type="pct"/>
            <w:hideMark/>
          </w:tcPr>
          <w:p w14:paraId="30DDE126" w14:textId="77777777" w:rsidR="00B42E8C" w:rsidRPr="004E55AC" w:rsidRDefault="00B42E8C" w:rsidP="00F6669B">
            <w:r w:rsidRPr="004E55AC">
              <w:t>Quality Assessment Tool for Quantitative Studies</w:t>
            </w:r>
          </w:p>
        </w:tc>
        <w:tc>
          <w:tcPr>
            <w:tcW w:w="524" w:type="pct"/>
            <w:hideMark/>
          </w:tcPr>
          <w:p w14:paraId="4B13493E" w14:textId="77777777" w:rsidR="00B42E8C" w:rsidRPr="004E55AC" w:rsidRDefault="00B42E8C" w:rsidP="00F6669B">
            <w:r w:rsidRPr="004E55AC">
              <w:t>High</w:t>
            </w:r>
          </w:p>
        </w:tc>
      </w:tr>
      <w:tr w:rsidR="00B42E8C" w:rsidRPr="004E55AC" w14:paraId="44137D90" w14:textId="77777777" w:rsidTr="00F6669B">
        <w:trPr>
          <w:trHeight w:val="70"/>
        </w:trPr>
        <w:tc>
          <w:tcPr>
            <w:tcW w:w="551" w:type="pct"/>
            <w:hideMark/>
          </w:tcPr>
          <w:p w14:paraId="62E8B68C" w14:textId="77BC6DA1" w:rsidR="00B42E8C" w:rsidRPr="004E55AC" w:rsidRDefault="00B42E8C" w:rsidP="00F6669B">
            <w:r w:rsidRPr="004E55AC">
              <w:t>Walsh, K.</w:t>
            </w:r>
            <w:r w:rsidRPr="004E55AC">
              <w:br/>
              <w:t>United Kingdom</w:t>
            </w:r>
            <w:r w:rsidRPr="004E55AC">
              <w:br/>
              <w:t>2007</w:t>
            </w:r>
            <w:r w:rsidRPr="004E55AC">
              <w:rPr>
                <w:vertAlign w:val="superscript"/>
              </w:rPr>
              <w:fldChar w:fldCharType="begin"/>
            </w:r>
            <w:r w:rsidR="00074827">
              <w:rPr>
                <w:vertAlign w:val="superscript"/>
              </w:rPr>
              <w:instrText xml:space="preserve"> ADDIN ZOTERO_ITEM CSL_CITATION {"citationID":"aefum2k9n9","properties":{"formattedCitation":"[52]","plainCitation":"[52]"},"citationItems":[{"id":201,"uris":["http://zotero.org/users/3542057/items/NS3ZP7PS"],"uri":["http://zotero.org/users/3542057/items/NS3ZP7PS"],"itemData":{"id":201,"type":"article-journal","title":"Reducing emotional distress in people caring for patients receiving specialist palliative care","container-title":"The British Journal of Psychiatry","page":"142–147","volume":"190","issue":"2","source":"Google Scholar","author":[{"family":"Walsh","given":"Kiri"},{"family":"Jones","given":"Louise"},{"family":"Tookman","given":"Adrian"},{"family":"Mason","given":"Christina"},{"family":"McLOUGHLIN","given":"JOANNE"},{"family":"Blizard","given":"Robert"},{"family":"King","given":"Michael"}],"issued":{"date-parts":[["2007"]]}}}],"schema":"https://github.com/citation-style-language/schema/raw/master/csl-citation.json"} </w:instrText>
            </w:r>
            <w:r w:rsidRPr="004E55AC">
              <w:rPr>
                <w:vertAlign w:val="superscript"/>
              </w:rPr>
              <w:fldChar w:fldCharType="separate"/>
            </w:r>
            <w:r w:rsidR="00074827" w:rsidRPr="00074827">
              <w:rPr>
                <w:rFonts w:ascii="Calibri" w:hAnsi="Calibri" w:cs="Calibri"/>
              </w:rPr>
              <w:t>[52]</w:t>
            </w:r>
            <w:r w:rsidRPr="004E55AC">
              <w:rPr>
                <w:vertAlign w:val="superscript"/>
              </w:rPr>
              <w:fldChar w:fldCharType="end"/>
            </w:r>
          </w:p>
        </w:tc>
        <w:tc>
          <w:tcPr>
            <w:tcW w:w="578" w:type="pct"/>
            <w:hideMark/>
          </w:tcPr>
          <w:p w14:paraId="14B01073" w14:textId="77777777" w:rsidR="00B42E8C" w:rsidRPr="004E55AC" w:rsidRDefault="00B42E8C" w:rsidP="00F6669B">
            <w:r w:rsidRPr="004E55AC">
              <w:t>Randomized Controlled Trial</w:t>
            </w:r>
          </w:p>
        </w:tc>
        <w:tc>
          <w:tcPr>
            <w:tcW w:w="908" w:type="pct"/>
            <w:hideMark/>
          </w:tcPr>
          <w:p w14:paraId="4173BB5B" w14:textId="77777777" w:rsidR="00B42E8C" w:rsidRPr="004E55AC" w:rsidRDefault="00B42E8C" w:rsidP="00F6669B">
            <w:r w:rsidRPr="004E55AC">
              <w:t>To evaluate the effectiveness of increased support for distressed, informal caregivers of patients receiving palliative care.</w:t>
            </w:r>
          </w:p>
        </w:tc>
        <w:tc>
          <w:tcPr>
            <w:tcW w:w="493" w:type="pct"/>
            <w:hideMark/>
          </w:tcPr>
          <w:p w14:paraId="0FE77903" w14:textId="77777777" w:rsidR="00B42E8C" w:rsidRPr="004E55AC" w:rsidRDefault="00B42E8C" w:rsidP="00F6669B">
            <w:r w:rsidRPr="004E55AC">
              <w:t>Caregiver distress</w:t>
            </w:r>
          </w:p>
        </w:tc>
        <w:tc>
          <w:tcPr>
            <w:tcW w:w="699" w:type="pct"/>
            <w:hideMark/>
          </w:tcPr>
          <w:p w14:paraId="3E1A3198" w14:textId="77777777" w:rsidR="00B42E8C" w:rsidRPr="004E55AC" w:rsidRDefault="00B42E8C" w:rsidP="00F6669B">
            <w:r w:rsidRPr="004E55AC">
              <w:t>Informal caregivers of palliative patients</w:t>
            </w:r>
            <w:r w:rsidRPr="004E55AC">
              <w:br/>
              <w:t>(n=271)</w:t>
            </w:r>
          </w:p>
        </w:tc>
        <w:tc>
          <w:tcPr>
            <w:tcW w:w="683" w:type="pct"/>
            <w:hideMark/>
          </w:tcPr>
          <w:p w14:paraId="0DED7554" w14:textId="77777777" w:rsidR="00B42E8C" w:rsidRPr="004E55AC" w:rsidRDefault="00B42E8C" w:rsidP="00F6669B">
            <w:r w:rsidRPr="004E55AC">
              <w:t>Caregiver support</w:t>
            </w:r>
            <w:r w:rsidRPr="004E55AC">
              <w:br/>
              <w:t>Multidisciplinary care provision</w:t>
            </w:r>
            <w:r w:rsidRPr="004E55AC">
              <w:br/>
              <w:t>Quality improvement</w:t>
            </w:r>
          </w:p>
        </w:tc>
        <w:tc>
          <w:tcPr>
            <w:tcW w:w="564" w:type="pct"/>
            <w:hideMark/>
          </w:tcPr>
          <w:p w14:paraId="69BADA93" w14:textId="77777777" w:rsidR="00B42E8C" w:rsidRPr="004E55AC" w:rsidRDefault="00B42E8C" w:rsidP="00F6669B">
            <w:r w:rsidRPr="004E55AC">
              <w:t>Cochrane Risk of Bias Tool</w:t>
            </w:r>
          </w:p>
        </w:tc>
        <w:tc>
          <w:tcPr>
            <w:tcW w:w="524" w:type="pct"/>
            <w:hideMark/>
          </w:tcPr>
          <w:p w14:paraId="4060290C" w14:textId="77777777" w:rsidR="00B42E8C" w:rsidRPr="004E55AC" w:rsidRDefault="00B42E8C" w:rsidP="00F6669B">
            <w:r w:rsidRPr="004E55AC">
              <w:t>Low</w:t>
            </w:r>
          </w:p>
        </w:tc>
      </w:tr>
      <w:tr w:rsidR="00B42E8C" w:rsidRPr="004E55AC" w14:paraId="447D360E" w14:textId="77777777" w:rsidTr="00F6669B">
        <w:trPr>
          <w:trHeight w:val="2100"/>
        </w:trPr>
        <w:tc>
          <w:tcPr>
            <w:tcW w:w="551" w:type="pct"/>
            <w:hideMark/>
          </w:tcPr>
          <w:p w14:paraId="3AC4CCBD" w14:textId="2B27CD10" w:rsidR="00B42E8C" w:rsidRPr="004E55AC" w:rsidRDefault="00B42E8C" w:rsidP="00F6669B">
            <w:r w:rsidRPr="004E55AC">
              <w:t>Wong, R.C.C.</w:t>
            </w:r>
            <w:r w:rsidRPr="004E55AC">
              <w:br/>
              <w:t>Singapore</w:t>
            </w:r>
            <w:r w:rsidRPr="004E55AC">
              <w:br/>
              <w:t>2013</w:t>
            </w:r>
            <w:r w:rsidRPr="004E55AC">
              <w:rPr>
                <w:vertAlign w:val="superscript"/>
              </w:rPr>
              <w:fldChar w:fldCharType="begin"/>
            </w:r>
            <w:r w:rsidR="00074827">
              <w:rPr>
                <w:vertAlign w:val="superscript"/>
              </w:rPr>
              <w:instrText xml:space="preserve"> ADDIN ZOTERO_ITEM CSL_CITATION {"citationID":"a28npscvs8f","properties":{"formattedCitation":"[53]","plainCitation":"[53]"},"citationItems":[{"id":22,"uris":["http://zotero.org/users/3542057/items/3P2U5F59"],"uri":["http://zotero.org/users/3542057/items/3P2U5F59"],"itemData":{"id":22,"type":"article-journal","title":"Home-based advance care programme is effective in reducing hospitalisations of advanced heart failure patients: a clinical and healthcare cost study","container-title":"Ann Acad Med Singapore","page":"466–471","volume":"42","issue":"9","source":"Google Scholar","shortTitle":"Home-based advance care programme is effective in reducing hospitalisations of advanced heart failure patients","author":[{"family":"Wong","given":"R. C."},{"family":"Tan","given":"Poh Tin"},{"family":"Seow","given":"Yen Hoon"},{"family":"Aziz","given":"Suzana"},{"family":"Oo","given":"Nilar"},{"family":"Seow","given":"Swee Chong"},{"family":"Seah","given":"Angeline"},{"family":"Chai","given":"Ping"}],"issued":{"date-parts":[["2013"]]}}}],"schema":"https://github.com/citation-style-language/schema/raw/master/csl-citation.json"} </w:instrText>
            </w:r>
            <w:r w:rsidRPr="004E55AC">
              <w:rPr>
                <w:vertAlign w:val="superscript"/>
              </w:rPr>
              <w:fldChar w:fldCharType="separate"/>
            </w:r>
            <w:r w:rsidR="00074827" w:rsidRPr="00074827">
              <w:rPr>
                <w:rFonts w:ascii="Calibri" w:hAnsi="Calibri" w:cs="Calibri"/>
              </w:rPr>
              <w:t>[53]</w:t>
            </w:r>
            <w:r w:rsidRPr="004E55AC">
              <w:rPr>
                <w:vertAlign w:val="superscript"/>
              </w:rPr>
              <w:fldChar w:fldCharType="end"/>
            </w:r>
          </w:p>
        </w:tc>
        <w:tc>
          <w:tcPr>
            <w:tcW w:w="578" w:type="pct"/>
            <w:hideMark/>
          </w:tcPr>
          <w:p w14:paraId="2AEF36D1" w14:textId="77777777" w:rsidR="00B42E8C" w:rsidRPr="004E55AC" w:rsidRDefault="00B42E8C" w:rsidP="00F6669B">
            <w:r w:rsidRPr="004E55AC">
              <w:t>Pre-post Design</w:t>
            </w:r>
          </w:p>
        </w:tc>
        <w:tc>
          <w:tcPr>
            <w:tcW w:w="908" w:type="pct"/>
            <w:hideMark/>
          </w:tcPr>
          <w:p w14:paraId="3616C6B2" w14:textId="77777777" w:rsidR="00B42E8C" w:rsidRPr="004E55AC" w:rsidRDefault="00B42E8C" w:rsidP="00F6669B">
            <w:r w:rsidRPr="004E55AC">
              <w:t>To evaluate the impact of a home-based advance care programme on healthcare utilization.</w:t>
            </w:r>
          </w:p>
        </w:tc>
        <w:tc>
          <w:tcPr>
            <w:tcW w:w="493" w:type="pct"/>
            <w:hideMark/>
          </w:tcPr>
          <w:p w14:paraId="22D15B2E" w14:textId="77777777" w:rsidR="00B42E8C" w:rsidRPr="004E55AC" w:rsidRDefault="00B42E8C" w:rsidP="00F6669B">
            <w:r w:rsidRPr="004E55AC">
              <w:t>Resource use</w:t>
            </w:r>
          </w:p>
        </w:tc>
        <w:tc>
          <w:tcPr>
            <w:tcW w:w="699" w:type="pct"/>
            <w:hideMark/>
          </w:tcPr>
          <w:p w14:paraId="54A3B63F" w14:textId="77777777" w:rsidR="00B42E8C" w:rsidRPr="004E55AC" w:rsidRDefault="00B42E8C" w:rsidP="00F6669B">
            <w:r w:rsidRPr="004E55AC">
              <w:t>Palliative heart failure patients</w:t>
            </w:r>
            <w:r w:rsidRPr="004E55AC">
              <w:br/>
              <w:t>(n=44)</w:t>
            </w:r>
          </w:p>
        </w:tc>
        <w:tc>
          <w:tcPr>
            <w:tcW w:w="683" w:type="pct"/>
            <w:hideMark/>
          </w:tcPr>
          <w:p w14:paraId="2793741E" w14:textId="77777777" w:rsidR="00B42E8C" w:rsidRPr="004E55AC" w:rsidRDefault="00B42E8C" w:rsidP="00F6669B">
            <w:r w:rsidRPr="004E55AC">
              <w:t>Accessibility of healthcare</w:t>
            </w:r>
            <w:r w:rsidRPr="004E55AC">
              <w:br/>
              <w:t>Multidisciplinary care provision</w:t>
            </w:r>
          </w:p>
        </w:tc>
        <w:tc>
          <w:tcPr>
            <w:tcW w:w="564" w:type="pct"/>
            <w:hideMark/>
          </w:tcPr>
          <w:p w14:paraId="5EDA6595" w14:textId="77777777" w:rsidR="00B42E8C" w:rsidRPr="004E55AC" w:rsidRDefault="00B42E8C" w:rsidP="00F6669B">
            <w:r w:rsidRPr="004E55AC">
              <w:t>Cochrane Risk of Bias Tool</w:t>
            </w:r>
          </w:p>
        </w:tc>
        <w:tc>
          <w:tcPr>
            <w:tcW w:w="524" w:type="pct"/>
            <w:hideMark/>
          </w:tcPr>
          <w:p w14:paraId="7B77F84A" w14:textId="77777777" w:rsidR="00B42E8C" w:rsidRPr="004E55AC" w:rsidRDefault="00B42E8C" w:rsidP="00F6669B">
            <w:r w:rsidRPr="004E55AC">
              <w:t>Medium</w:t>
            </w:r>
          </w:p>
        </w:tc>
      </w:tr>
    </w:tbl>
    <w:p w14:paraId="0B80CAD0" w14:textId="37E43D49" w:rsidR="006C689E" w:rsidRDefault="006C689E"/>
    <w:p w14:paraId="4A0FEB91" w14:textId="208C6B49" w:rsidR="00D706E0" w:rsidRDefault="00D706E0">
      <w:pPr>
        <w:rPr>
          <w:b/>
        </w:rPr>
      </w:pPr>
      <w:r>
        <w:rPr>
          <w:b/>
        </w:rPr>
        <w:t>References</w:t>
      </w:r>
    </w:p>
    <w:p w14:paraId="07F692D2" w14:textId="77777777" w:rsidR="005512DC" w:rsidRDefault="001B6FDA" w:rsidP="005512DC">
      <w:pPr>
        <w:pStyle w:val="Bibliography"/>
      </w:pPr>
      <w:r>
        <w:rPr>
          <w:b/>
        </w:rPr>
        <w:fldChar w:fldCharType="begin"/>
      </w:r>
      <w:r w:rsidR="005512DC">
        <w:rPr>
          <w:b/>
        </w:rPr>
        <w:instrText xml:space="preserve"> ADDIN ZOTERO_BIBL {"custom":[]} CSL_BIBLIOGRAPHY </w:instrText>
      </w:r>
      <w:r>
        <w:rPr>
          <w:b/>
        </w:rPr>
        <w:fldChar w:fldCharType="separate"/>
      </w:r>
      <w:r w:rsidR="005512DC">
        <w:t>1. Aabom B, Kragstrup J, Vondeling H, Bakketeig LS, Stovring H. Does persistent involvement by the GP improve palliative care at home for end-stage cancer patients? Palliat Med. 2006;20:507–12.</w:t>
      </w:r>
    </w:p>
    <w:p w14:paraId="196B26C8" w14:textId="77777777" w:rsidR="005512DC" w:rsidRDefault="005512DC" w:rsidP="005512DC">
      <w:pPr>
        <w:pStyle w:val="Bibliography"/>
      </w:pPr>
      <w:r>
        <w:t>2. Ahlner-Elmqvist M, Jordhøy MS, Bjordal K, Jannert M, Kaasa S. Characteristics and Quality of Life of Patients Who Choose Home Care at the End of Life. J Pain Symptom Manage. 2008;36:217–27.</w:t>
      </w:r>
    </w:p>
    <w:p w14:paraId="3EBB8BBE" w14:textId="77777777" w:rsidR="005512DC" w:rsidRDefault="005512DC" w:rsidP="005512DC">
      <w:pPr>
        <w:pStyle w:val="Bibliography"/>
      </w:pPr>
      <w:r>
        <w:t>3. Aoki N, Ohta S, Yamamoto H, Kikuchi N, Dunn K. Triangulation analysis of tele-palliative care implementation in a rural community area in Japan. Telemed J E Health. 2006;12:655–662.</w:t>
      </w:r>
    </w:p>
    <w:p w14:paraId="3BECBDA2" w14:textId="77777777" w:rsidR="005512DC" w:rsidRDefault="005512DC" w:rsidP="005512DC">
      <w:pPr>
        <w:pStyle w:val="Bibliography"/>
      </w:pPr>
      <w:r>
        <w:t>4. Aoun S, Kristjanson LJ, Oldham L, Currow D. A qualitative investigation of the palliative care needs of terminally ill people who live alone. Collegian. 2008;15:3–9.</w:t>
      </w:r>
    </w:p>
    <w:p w14:paraId="0433BFE1" w14:textId="77777777" w:rsidR="005512DC" w:rsidRDefault="005512DC" w:rsidP="005512DC">
      <w:pPr>
        <w:pStyle w:val="Bibliography"/>
      </w:pPr>
      <w:r>
        <w:t>5. Aoun S, O’Connor M, Skett K, Deas K, Smith J. Do models of care designed for terminally ill “home alone” people improve their end-of-life experience? A patient perspective: “home alone” models of care. Health Soc Care Community. 2012;20:599–606.</w:t>
      </w:r>
    </w:p>
    <w:p w14:paraId="5054CDEA" w14:textId="77777777" w:rsidR="005512DC" w:rsidRDefault="005512DC" w:rsidP="005512DC">
      <w:pPr>
        <w:pStyle w:val="Bibliography"/>
      </w:pPr>
      <w:r>
        <w:t>6. Aoun SM, O’Connor M, Breen LJ, Deas K, Skett K. Testing models of care for terminally ill people who live alone at home: is a randomised controlled trial the best approach?: Models of care for the terminally ill living alone. Health Soc Care Community. 2013;21:181–90.</w:t>
      </w:r>
    </w:p>
    <w:p w14:paraId="606C662B" w14:textId="77777777" w:rsidR="005512DC" w:rsidRDefault="005512DC" w:rsidP="005512DC">
      <w:pPr>
        <w:pStyle w:val="Bibliography"/>
      </w:pPr>
      <w:r>
        <w:t>7. Appelin G, Brobäck G, Berterö C. A comprehensive picture of palliative care at home from the people involved. Eur J Oncol Nurs. 2005;9:315–24.</w:t>
      </w:r>
    </w:p>
    <w:p w14:paraId="3998697F" w14:textId="77777777" w:rsidR="005512DC" w:rsidRDefault="005512DC" w:rsidP="005512DC">
      <w:pPr>
        <w:pStyle w:val="Bibliography"/>
      </w:pPr>
      <w:r>
        <w:t>8. Arland LC, Hendricks-Ferguson VL, Pearson J, Foreman NK, Madden JR. Development of an in-home standardized end-of-life treatment program for pediatric patients dying of brain tumors: Development of an In-Home Standardized End-of-Life Treatment Program for Pediatric Patients Dying of Brain Tumors. J Spec Pediatr Nurs. 2013;18:144–57.</w:t>
      </w:r>
    </w:p>
    <w:p w14:paraId="2713F9DD" w14:textId="77777777" w:rsidR="005512DC" w:rsidRDefault="005512DC" w:rsidP="005512DC">
      <w:pPr>
        <w:pStyle w:val="Bibliography"/>
      </w:pPr>
      <w:r>
        <w:t>9. Bradford N, Young J, Armfield NR, Bensink ME, Pedersen L -a., Herbert A, et al. A pilot study of the effectiveness of home teleconsultations in paediatric palliative care. J Telemed Telecare. 2012;18:438–42.</w:t>
      </w:r>
    </w:p>
    <w:p w14:paraId="44656D20" w14:textId="77777777" w:rsidR="005512DC" w:rsidRDefault="005512DC" w:rsidP="005512DC">
      <w:pPr>
        <w:pStyle w:val="Bibliography"/>
      </w:pPr>
      <w:r>
        <w:t>10. Bradford NK, Armfield NR, Young J, Smith AC. Paediatric palliative care by video consultation at home: a cost minimisation analysis. BMC Health Serv Res. 2014;14:1–9.</w:t>
      </w:r>
    </w:p>
    <w:p w14:paraId="0218364D" w14:textId="77777777" w:rsidR="005512DC" w:rsidRDefault="005512DC" w:rsidP="005512DC">
      <w:pPr>
        <w:pStyle w:val="Bibliography"/>
      </w:pPr>
      <w:r>
        <w:t>11. Brännström M, Boman K. Effects of person-centred and integrated chronic heart failure and palliative home care. PREFER: a randomized controlled study: PREFER: a randomized controlled study. Eur J Heart Fail. 2014;16:1142–51.</w:t>
      </w:r>
    </w:p>
    <w:p w14:paraId="75E7DAFF" w14:textId="77777777" w:rsidR="005512DC" w:rsidRDefault="005512DC" w:rsidP="005512DC">
      <w:pPr>
        <w:pStyle w:val="Bibliography"/>
      </w:pPr>
      <w:r>
        <w:t>12. Brink P, Partanen L. Emergency Department Use among End-of-Life Home Care Clients. J Palliat Care. 2011;27:224–8.</w:t>
      </w:r>
    </w:p>
    <w:p w14:paraId="5AC95D3A" w14:textId="77777777" w:rsidR="005512DC" w:rsidRDefault="005512DC" w:rsidP="005512DC">
      <w:pPr>
        <w:pStyle w:val="Bibliography"/>
      </w:pPr>
      <w:r>
        <w:t>13. Brumley R, Enguidanos S, Jamison P, Seitz R, Morgenstern N, Saito S, et al. Increased Satisfaction with Care and Lower Costs: Results of a Randomized Trial of In-Home Palliative Care: RANDOMIZED IN-HOME PALLIATIVE CARE TRIAL. J Am Geriatr Soc. 2007;55:993–1000.</w:t>
      </w:r>
    </w:p>
    <w:p w14:paraId="7A0A5CE6" w14:textId="77777777" w:rsidR="005512DC" w:rsidRDefault="005512DC" w:rsidP="005512DC">
      <w:pPr>
        <w:pStyle w:val="Bibliography"/>
      </w:pPr>
      <w:r>
        <w:t>14. Brumley RD, Enguidanos S, Cherin DA. Effectiveness of a home-based palliative care program for end-of-life. J Palliat Med. 2003;6:715–724.</w:t>
      </w:r>
    </w:p>
    <w:p w14:paraId="7A9AD3CB" w14:textId="77777777" w:rsidR="005512DC" w:rsidRDefault="005512DC" w:rsidP="005512DC">
      <w:pPr>
        <w:pStyle w:val="Bibliography"/>
      </w:pPr>
      <w:r>
        <w:t>15. Cartoni C, Brunetti GA, D’Elia GM, Breccia M, Niscola P, Marini MG, et al. Cost analysis of a domiciliary program of supportive and palliative care for patients with hematologic malignancies. haematologica. 2007;92:666–673.</w:t>
      </w:r>
    </w:p>
    <w:p w14:paraId="20BC16D9" w14:textId="77777777" w:rsidR="005512DC" w:rsidRDefault="005512DC" w:rsidP="005512DC">
      <w:pPr>
        <w:pStyle w:val="Bibliography"/>
      </w:pPr>
      <w:r>
        <w:t>16. Chen CY, Thorsteinsdottir B, Cha SS, Hanson GJ, Peterson SM, Rahman PA, et al. Health Care Outcomes and Advance Care Planning in Older Adults Who Receive Home-Based Palliative Care: A Pilot Cohort Study. J Palliat Med. 2015;18:38–44.</w:t>
      </w:r>
    </w:p>
    <w:p w14:paraId="6AC53F4C" w14:textId="77777777" w:rsidR="005512DC" w:rsidRDefault="005512DC" w:rsidP="005512DC">
      <w:pPr>
        <w:pStyle w:val="Bibliography"/>
      </w:pPr>
      <w:r>
        <w:t>17. Currow D, Agar M, Smith J, Abernethy A. Does palliative home oxygen improve dyspnoea? A consecutive cohort study. Palliat Med. 2009;23:309–16.</w:t>
      </w:r>
    </w:p>
    <w:p w14:paraId="2C1A36DA" w14:textId="77777777" w:rsidR="005512DC" w:rsidRDefault="005512DC" w:rsidP="005512DC">
      <w:pPr>
        <w:pStyle w:val="Bibliography"/>
      </w:pPr>
      <w:r>
        <w:t>18. Doolittle GC. A cost measurement study for a home-based telehospice service. J Telemed Telecare. 2000;6 suppl 1:193–195.</w:t>
      </w:r>
    </w:p>
    <w:p w14:paraId="04B726EF" w14:textId="77777777" w:rsidR="005512DC" w:rsidRDefault="005512DC" w:rsidP="005512DC">
      <w:pPr>
        <w:pStyle w:val="Bibliography"/>
      </w:pPr>
      <w:r>
        <w:t>19. Duggleby WD, Degner L, Williams A, Wright K, Cooper D, Popkin D, et al. Living with Hope: Initial Evaluation of a Psychosocial Hope Intervention for Older Palliative Home Care Patients. J Pain Symptom Manage. 2007;33:247–57.</w:t>
      </w:r>
    </w:p>
    <w:p w14:paraId="015D5B38" w14:textId="77777777" w:rsidR="005512DC" w:rsidRDefault="005512DC" w:rsidP="005512DC">
      <w:pPr>
        <w:pStyle w:val="Bibliography"/>
      </w:pPr>
      <w:r>
        <w:t>20. Edes TE, Lindbloom EJ, Deal JL, Madsen RW. Improving Care at Lower Cost for End-Stage Heart and Lung Disease: Integrating End of Life Planning with Home Care. Univ Mo Fam Community Med. 2006;103:146–51.</w:t>
      </w:r>
    </w:p>
    <w:p w14:paraId="75813640" w14:textId="77777777" w:rsidR="005512DC" w:rsidRDefault="005512DC" w:rsidP="005512DC">
      <w:pPr>
        <w:pStyle w:val="Bibliography"/>
      </w:pPr>
      <w:r>
        <w:t>21. Enguidanos SM, Cherin D, Brumley R. Home-Based Palliative Care Study: Site of Death, and Costs of Medical Care for Patients with Congestive Heart Failure, Chronic Obstructive Pulmonary Disease, and Cancer. J Soc Work End--Life Palliat Care. 2005;1:37–56.</w:t>
      </w:r>
    </w:p>
    <w:p w14:paraId="790B3D51" w14:textId="77777777" w:rsidR="005512DC" w:rsidRDefault="005512DC" w:rsidP="005512DC">
      <w:pPr>
        <w:pStyle w:val="Bibliography"/>
      </w:pPr>
      <w:r>
        <w:t>22. Fernandes R, Braun KL, Ozawa J, Compton M, Guzman C, Somogyi-Zalud E. Home-based palliative care services for underserved populations. J Palliat Med. 2010;13:413–419.</w:t>
      </w:r>
    </w:p>
    <w:p w14:paraId="3F3C52C6" w14:textId="77777777" w:rsidR="005512DC" w:rsidRDefault="005512DC" w:rsidP="005512DC">
      <w:pPr>
        <w:pStyle w:val="Bibliography"/>
      </w:pPr>
      <w:r>
        <w:t>23. Grande GE, Todd CJ, Barclay SIG, Farquhar MC. A randomized controlled trial of a hospital at home service for the terminally ill. Palliat Med. 2000;14:375–385.</w:t>
      </w:r>
    </w:p>
    <w:p w14:paraId="084043A2" w14:textId="77777777" w:rsidR="005512DC" w:rsidRDefault="005512DC" w:rsidP="005512DC">
      <w:pPr>
        <w:pStyle w:val="Bibliography"/>
      </w:pPr>
      <w:r>
        <w:t>24. Grande GE, Farquhar MC, Barclay SIG, Todd CJ. Valued aspects of primary palliative care: content analysis of bereaved carers’ descriptions. Br J Gen Pract. 2004;54:772–8.</w:t>
      </w:r>
    </w:p>
    <w:p w14:paraId="246F5F31" w14:textId="77777777" w:rsidR="005512DC" w:rsidRDefault="005512DC" w:rsidP="005512DC">
      <w:pPr>
        <w:pStyle w:val="Bibliography"/>
      </w:pPr>
      <w:r>
        <w:t>25. Groh G, Vyhnalek B, Feddersen B, Führer M, Borasio GD. Effectiveness of a Specialized Outpatient Palliative Care Service as Experienced by Patients and Caregivers. J Palliat Med. 2013;16:848–56.</w:t>
      </w:r>
    </w:p>
    <w:p w14:paraId="5FA39D43" w14:textId="77777777" w:rsidR="005512DC" w:rsidRDefault="005512DC" w:rsidP="005512DC">
      <w:pPr>
        <w:pStyle w:val="Bibliography"/>
      </w:pPr>
      <w:r>
        <w:t>26. Guerriere DN, Zagorski B, Coyte PC. Family caregiver satisfaction with home-based nursing and physician care over the palliative care trajectory: Results from a longitudinal survey questionnaire. Palliat Med. 2013;27:632–8.</w:t>
      </w:r>
    </w:p>
    <w:p w14:paraId="22D4F19A" w14:textId="77777777" w:rsidR="005512DC" w:rsidRDefault="005512DC" w:rsidP="005512DC">
      <w:pPr>
        <w:pStyle w:val="Bibliography"/>
      </w:pPr>
      <w:r>
        <w:t>27. Hwang W, Tasi Y, Chang H, Liu I, Huang C. A Prospective Study of Pain Treatment for Patients with Advanced Cancer Who Receive Hospice Home Care. Chin Med J Taipei. 2002;65:331–5.</w:t>
      </w:r>
    </w:p>
    <w:p w14:paraId="5E4567C0" w14:textId="77777777" w:rsidR="005512DC" w:rsidRDefault="005512DC" w:rsidP="005512DC">
      <w:pPr>
        <w:pStyle w:val="Bibliography"/>
      </w:pPr>
      <w:r>
        <w:t>28. Jack BA, Baldry CR, Groves KE, Whelan A, Sephton J, Gaunt K. Supporting home care for the dying: an evaluation of healthcare professionals’ perspectives of an individually tailored hospice at home service. J Clin Nurs. 2013;22:2778–86.</w:t>
      </w:r>
    </w:p>
    <w:p w14:paraId="27AA238B" w14:textId="77777777" w:rsidR="005512DC" w:rsidRDefault="005512DC" w:rsidP="005512DC">
      <w:pPr>
        <w:pStyle w:val="Bibliography"/>
      </w:pPr>
      <w:r>
        <w:t>29. Jack BA, O’Brien MR, Scrutton J, Baldry CR, Groves KE. Supporting family carers providing end-of-life home care: a qualitative study on the impact of a hospice at home service. J Clin Nurs. 2014;24:131–40.</w:t>
      </w:r>
    </w:p>
    <w:p w14:paraId="45224976" w14:textId="77777777" w:rsidR="005512DC" w:rsidRDefault="005512DC" w:rsidP="005512DC">
      <w:pPr>
        <w:pStyle w:val="Bibliography"/>
      </w:pPr>
      <w:r>
        <w:t>30. Kerr CW, Tangeman JC, Rudra CB, Grant PC, Luczkiewicz DL, Mylotte KM, et al. Clinical Impact of a Home-Based Palliative Care Program: A Hospice-Private Payer Partnership. J Pain Symptom Manage. 2014;48:883–892.e1.</w:t>
      </w:r>
    </w:p>
    <w:p w14:paraId="4F691606" w14:textId="77777777" w:rsidR="005512DC" w:rsidRDefault="005512DC" w:rsidP="005512DC">
      <w:pPr>
        <w:pStyle w:val="Bibliography"/>
      </w:pPr>
      <w:r>
        <w:t>31. Klinger CA, Howell D, Marshall D, Zakus D, Brazil K, Deber RB. Resource utilization and cost analyses of home-based palliative care service provision: the Niagara West End-of-Life Shared-Care Project. Palliat Med. 2011;27:115–22.</w:t>
      </w:r>
    </w:p>
    <w:p w14:paraId="0D7EBC13" w14:textId="77777777" w:rsidR="005512DC" w:rsidRDefault="005512DC" w:rsidP="005512DC">
      <w:pPr>
        <w:pStyle w:val="Bibliography"/>
      </w:pPr>
      <w:r>
        <w:t>32. Kristjanson LJ, Cousins K, White K, Andrews L, Lewin G, Tinnelly C, et al. Evaluation of a night respite community palliative care service. Int J Palliat Nurs. 2004;10:84–90.</w:t>
      </w:r>
    </w:p>
    <w:p w14:paraId="5201DADA" w14:textId="77777777" w:rsidR="005512DC" w:rsidRDefault="005512DC" w:rsidP="005512DC">
      <w:pPr>
        <w:pStyle w:val="Bibliography"/>
      </w:pPr>
      <w:r>
        <w:t>33. Kusajima E, Kawa M, Miyashita M, Kazuma K, Okabe T. Prospective Evaluation of Transition to Specialized Home Palliative Care in Japan. Am J Hosp Palliat Med. 2009;26:172–9.</w:t>
      </w:r>
    </w:p>
    <w:p w14:paraId="2C35AEA5" w14:textId="77777777" w:rsidR="005512DC" w:rsidRDefault="005512DC" w:rsidP="005512DC">
      <w:pPr>
        <w:pStyle w:val="Bibliography"/>
      </w:pPr>
      <w:r>
        <w:t>34. Linderholm M, Friedrichsen M. A desire to be seen: family caregivers’ experiences of their caring role in palliative home care. Cancer Nurs. 2010;33:28–36.</w:t>
      </w:r>
    </w:p>
    <w:p w14:paraId="2279B46E" w14:textId="77777777" w:rsidR="005512DC" w:rsidRDefault="005512DC" w:rsidP="005512DC">
      <w:pPr>
        <w:pStyle w:val="Bibliography"/>
      </w:pPr>
      <w:r>
        <w:t>35. Lukas L, Foltz C, Paxton H. Hospital Outcomes for a Home-Based Palliative Medicine Consulting Service. J Palliat Med. 2013;16:179–84.</w:t>
      </w:r>
    </w:p>
    <w:p w14:paraId="320B9430" w14:textId="77777777" w:rsidR="005512DC" w:rsidRDefault="005512DC" w:rsidP="005512DC">
      <w:pPr>
        <w:pStyle w:val="Bibliography"/>
      </w:pPr>
      <w:r>
        <w:t>36. Maida V. Factors that Promote Success in Home Paliative Care: a Study of a Large Suburban Palliative Care Practice. J Palliat Care. 2002;18:282–6.</w:t>
      </w:r>
    </w:p>
    <w:p w14:paraId="0140C012" w14:textId="77777777" w:rsidR="005512DC" w:rsidRDefault="005512DC" w:rsidP="005512DC">
      <w:pPr>
        <w:pStyle w:val="Bibliography"/>
      </w:pPr>
      <w:r>
        <w:t>37. Marshall D, Howell D, Brazil K, Howard M, Taniguchi A. Enhancing family physician capacity to deliver quality palliative home care. Can Fam Physician. 2008;54:e1-7.</w:t>
      </w:r>
    </w:p>
    <w:p w14:paraId="2C1522B8" w14:textId="77777777" w:rsidR="005512DC" w:rsidRDefault="005512DC" w:rsidP="005512DC">
      <w:pPr>
        <w:pStyle w:val="Bibliography"/>
      </w:pPr>
      <w:r>
        <w:t>38. McMillan S, Small BJ. Using the COPE Intervention for Family Caregivers to Improve Symptoms of Hospice Homeare Patients: A Clinical Trial. Oncol Nurs Forum. 2007;34:313–21.</w:t>
      </w:r>
    </w:p>
    <w:p w14:paraId="41E1BED1" w14:textId="77777777" w:rsidR="005512DC" w:rsidRDefault="005512DC" w:rsidP="005512DC">
      <w:pPr>
        <w:pStyle w:val="Bibliography"/>
      </w:pPr>
      <w:r>
        <w:t>39. Melin-Johansson C, Axelsson B, Gaston-Johansson F, Danielson E. Significant improvement in quality of life of patients with incurable cancer after designation to a palliative homecare team. Eur J Cancer Care (Engl). 2010;19:243–50.</w:t>
      </w:r>
    </w:p>
    <w:p w14:paraId="0C623255" w14:textId="77777777" w:rsidR="005512DC" w:rsidRDefault="005512DC" w:rsidP="005512DC">
      <w:pPr>
        <w:pStyle w:val="Bibliography"/>
      </w:pPr>
      <w:r>
        <w:t>40. Neergaard MA, Vedsted P, Olesen F, Sokolowski I, Jensen AB, Søndergaard J. Associations between home death and GP involvement in palliative cancer care. Br J Gen Pract. 2009;59:671–7.</w:t>
      </w:r>
    </w:p>
    <w:p w14:paraId="2E318CF2" w14:textId="77777777" w:rsidR="005512DC" w:rsidRDefault="005512DC" w:rsidP="005512DC">
      <w:pPr>
        <w:pStyle w:val="Bibliography"/>
      </w:pPr>
      <w:r>
        <w:t>41. Ornstein K, Wajnberg A, Kaye-Kauderer H, Winkel G, DeCherrie L, Zhang M, et al. Reduction in Symptoms for Homebound Patients Receiving Home-Based Primary and Palliative Care. J Palliat Med. 2013;16:1048–54.</w:t>
      </w:r>
    </w:p>
    <w:p w14:paraId="3DF8DDE1" w14:textId="77777777" w:rsidR="005512DC" w:rsidRDefault="005512DC" w:rsidP="005512DC">
      <w:pPr>
        <w:pStyle w:val="Bibliography"/>
      </w:pPr>
      <w:r>
        <w:t>42. Pace A, Di Lorenzo C, Capon A, Villani V, Benincasa D, Guariglia L, et al. Quality of Care and Rehospitalization Rate in the Last Stage of Disease in Brain Tumor Patients Assisted at Home: A Cost Effectiveness Study. J Palliat Med. 2012;15:225–7.</w:t>
      </w:r>
    </w:p>
    <w:p w14:paraId="0F64E2E6" w14:textId="77777777" w:rsidR="005512DC" w:rsidRDefault="005512DC" w:rsidP="005512DC">
      <w:pPr>
        <w:pStyle w:val="Bibliography"/>
      </w:pPr>
      <w:r>
        <w:t>43. Paré G, Sicotte C, Chekli M, Jaana M, Blois CD, Bouchard M. A pre-post evaluation of a telehomecare program in oncology and palliative care. Telemed E-Health. 2009;15:154–159.</w:t>
      </w:r>
    </w:p>
    <w:p w14:paraId="2C614315" w14:textId="77777777" w:rsidR="005512DC" w:rsidRDefault="005512DC" w:rsidP="005512DC">
      <w:pPr>
        <w:pStyle w:val="Bibliography"/>
      </w:pPr>
      <w:r>
        <w:t>44. Riolfi M, Buja A, Zanardo C, Marangon CF, Manno P, Baldo V. Effectiveness of palliative home-care services in reducing hospital admissions and determinants of hospitalization for terminally ill patients followed up by a palliative home-care team: A retrospective cohort study. Palliat Med. 2013;28:403–11.</w:t>
      </w:r>
    </w:p>
    <w:p w14:paraId="2A5758F1" w14:textId="77777777" w:rsidR="005512DC" w:rsidRDefault="005512DC" w:rsidP="005512DC">
      <w:pPr>
        <w:pStyle w:val="Bibliography"/>
      </w:pPr>
      <w:r>
        <w:t>45. Seow H, Barbera L, Howell D, Dy SM. Did Ontario’s End-of-Life Care Strategy Reduce Acute Care Service Use? The need to use quality indicators for improvement. Healthc Q. 2010;13:93–100.</w:t>
      </w:r>
    </w:p>
    <w:p w14:paraId="73FBE6FF" w14:textId="77777777" w:rsidR="005512DC" w:rsidRDefault="005512DC" w:rsidP="005512DC">
      <w:pPr>
        <w:pStyle w:val="Bibliography"/>
      </w:pPr>
      <w:r>
        <w:t>46. Seow H, Barbera L, Howell D, Dy SM. Using more end-of-life homecare services is associated with using fewer acute care services: a population-based cohort study. Med Care. 2010;48:118–124.</w:t>
      </w:r>
    </w:p>
    <w:p w14:paraId="21D9AF7D" w14:textId="77777777" w:rsidR="005512DC" w:rsidRDefault="005512DC" w:rsidP="005512DC">
      <w:pPr>
        <w:pStyle w:val="Bibliography"/>
      </w:pPr>
      <w:r>
        <w:t>47. Serra-Prat M, Gallo P, Picaza JM. Home palliative care as a cost-saving alternative: evidence from Catalonia. Palliat Med. 2001;15:271–278.</w:t>
      </w:r>
    </w:p>
    <w:p w14:paraId="372E02C9" w14:textId="77777777" w:rsidR="005512DC" w:rsidRDefault="005512DC" w:rsidP="005512DC">
      <w:pPr>
        <w:pStyle w:val="Bibliography"/>
      </w:pPr>
      <w:r>
        <w:t>48. Singer Y, Bachner YG, Shvartzman P, Carmel S. Home Death—The Caregivers’ Experiences. J Pain Symptom Manage. 2005;30:70–4.</w:t>
      </w:r>
    </w:p>
    <w:p w14:paraId="7B2DB195" w14:textId="77777777" w:rsidR="005512DC" w:rsidRDefault="005512DC" w:rsidP="005512DC">
      <w:pPr>
        <w:pStyle w:val="Bibliography"/>
      </w:pPr>
      <w:r>
        <w:t>49. Tan WS, Lee A, Yang SY, Chan S, Wu HY, Ng CWL, et al. Integrating palliative care across settings: A retrospective cohort study of a hospice home care programme for cancer patients. Palliat Med. 2016;30:634–41.</w:t>
      </w:r>
    </w:p>
    <w:p w14:paraId="230295CB" w14:textId="77777777" w:rsidR="005512DC" w:rsidRDefault="005512DC" w:rsidP="005512DC">
      <w:pPr>
        <w:pStyle w:val="Bibliography"/>
      </w:pPr>
      <w:r>
        <w:t>50. Tateno Y, Ishikawa S. Clinical pathways can improve the quality of pain management in home palliative care in remote locations: retrospective study on Kozu Island, Japan. Rural Remote Health. 2012;12:1992.</w:t>
      </w:r>
    </w:p>
    <w:p w14:paraId="35395F8B" w14:textId="77777777" w:rsidR="005512DC" w:rsidRDefault="005512DC" w:rsidP="005512DC">
      <w:pPr>
        <w:pStyle w:val="Bibliography"/>
      </w:pPr>
      <w:r>
        <w:t>51. Vollenbroich R, Duroux A, Grasser M, Brandstätter M, Borasio GD, Führer M. Effectiveness of a Pediatric Palliative Home Care Team as Experienced by Parents and Health Care Professionals. J Palliat Med. 2012;15:294–300.</w:t>
      </w:r>
    </w:p>
    <w:p w14:paraId="75132651" w14:textId="77777777" w:rsidR="005512DC" w:rsidRDefault="005512DC" w:rsidP="005512DC">
      <w:pPr>
        <w:pStyle w:val="Bibliography"/>
      </w:pPr>
      <w:r>
        <w:t>52. Walsh K, Jones L, Tookman A, Mason C, McLOUGHLIN J, Blizard R, et al. Reducing emotional distress in people caring for patients receiving specialist palliative care. Br J Psychiatry. 2007;190:142–147.</w:t>
      </w:r>
    </w:p>
    <w:p w14:paraId="7AB1F4EC" w14:textId="77777777" w:rsidR="005512DC" w:rsidRDefault="005512DC" w:rsidP="005512DC">
      <w:pPr>
        <w:pStyle w:val="Bibliography"/>
      </w:pPr>
      <w:r>
        <w:t>53. Wong RC, Tan PT, Seow YH, Aziz S, Oo N, Seow SC, et al. Home-based advance care programme is effective in reducing hospitalisations of advanced heart failure patients: a clinical and healthcare cost study. Ann Acad Med Singap. 2013;42:466–471.</w:t>
      </w:r>
    </w:p>
    <w:p w14:paraId="45FC8F6F" w14:textId="180DF98C" w:rsidR="00D706E0" w:rsidRPr="00D706E0" w:rsidRDefault="001B6FDA">
      <w:pPr>
        <w:rPr>
          <w:b/>
        </w:rPr>
      </w:pPr>
      <w:r>
        <w:rPr>
          <w:b/>
        </w:rPr>
        <w:fldChar w:fldCharType="end"/>
      </w:r>
    </w:p>
    <w:sectPr w:rsidR="00D706E0" w:rsidRPr="00D706E0" w:rsidSect="006C689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689E"/>
    <w:rsid w:val="00074827"/>
    <w:rsid w:val="001724EC"/>
    <w:rsid w:val="00176817"/>
    <w:rsid w:val="001B329D"/>
    <w:rsid w:val="001B6FDA"/>
    <w:rsid w:val="0022774E"/>
    <w:rsid w:val="002F5F52"/>
    <w:rsid w:val="00363BD2"/>
    <w:rsid w:val="003C0675"/>
    <w:rsid w:val="00536AD9"/>
    <w:rsid w:val="005512DC"/>
    <w:rsid w:val="006C689E"/>
    <w:rsid w:val="00866971"/>
    <w:rsid w:val="008904B5"/>
    <w:rsid w:val="008B4369"/>
    <w:rsid w:val="00900F4C"/>
    <w:rsid w:val="00B24ED7"/>
    <w:rsid w:val="00B42E8C"/>
    <w:rsid w:val="00D706E0"/>
    <w:rsid w:val="00E95BC1"/>
    <w:rsid w:val="00EA3992"/>
    <w:rsid w:val="00ED6BDF"/>
    <w:rsid w:val="00FA1B89"/>
    <w:rsid w:val="00FD77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DF49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68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1B6FDA"/>
    <w:pPr>
      <w:spacing w:after="24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68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1B6FDA"/>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11620</Words>
  <Characters>66240</Characters>
  <Application>Microsoft Office Word</Application>
  <DocSecurity>0</DocSecurity>
  <Lines>552</Lines>
  <Paragraphs>155</Paragraphs>
  <ScaleCrop>false</ScaleCrop>
  <HeadingPairs>
    <vt:vector size="2" baseType="variant">
      <vt:variant>
        <vt:lpstr>Title</vt:lpstr>
      </vt:variant>
      <vt:variant>
        <vt:i4>1</vt:i4>
      </vt:variant>
    </vt:vector>
  </HeadingPairs>
  <TitlesOfParts>
    <vt:vector size="1" baseType="lpstr">
      <vt:lpstr/>
    </vt:vector>
  </TitlesOfParts>
  <Company>University of Calgary</Company>
  <LinksUpToDate>false</LinksUpToDate>
  <CharactersWithSpaces>777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Ronald Hofmeister</dc:creator>
  <cp:keywords/>
  <dc:description/>
  <cp:lastModifiedBy>Calumpang, Mario Jade</cp:lastModifiedBy>
  <cp:revision>3</cp:revision>
  <dcterms:created xsi:type="dcterms:W3CDTF">2018-03-05T18:52:00Z</dcterms:created>
  <dcterms:modified xsi:type="dcterms:W3CDTF">2018-03-06T2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N0sTGXq6"/&gt;&lt;style id="http://www.zotero.org/styles/biomed-central" hasBibliography="1" bibliographyStyleHasBeenSet="1"/&gt;&lt;prefs&gt;&lt;pref name="fieldType" value="Field"/&gt;&lt;pref name="storeReferences</vt:lpwstr>
  </property>
  <property fmtid="{D5CDD505-2E9C-101B-9397-08002B2CF9AE}" pid="3" name="ZOTERO_PREF_2">
    <vt:lpwstr>" value="true"/&gt;&lt;pref name="automaticJournalAbbreviations" value="true"/&gt;&lt;pref name="noteType" value=""/&gt;&lt;/prefs&gt;&lt;/data&gt;</vt:lpwstr>
  </property>
</Properties>
</file>